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8B342E" w14:textId="77777777" w:rsidR="001D1BA1" w:rsidRPr="005C7B03" w:rsidRDefault="001D1BA1" w:rsidP="001D1BA1">
      <w:pPr>
        <w:rPr>
          <w:lang w:eastAsia="en-GB"/>
        </w:rPr>
      </w:pPr>
      <w:r>
        <w:rPr>
          <w:lang w:eastAsia="en-GB"/>
        </w:rPr>
        <w:t xml:space="preserve">Table S1. </w:t>
      </w:r>
      <w:r w:rsidRPr="005C7B03">
        <w:rPr>
          <w:lang w:eastAsia="en-GB"/>
        </w:rPr>
        <w:t xml:space="preserve">The list of all </w:t>
      </w:r>
      <w:bookmarkStart w:id="0" w:name="_GoBack"/>
      <w:r>
        <w:rPr>
          <w:rFonts w:hint="eastAsia"/>
        </w:rPr>
        <w:t>ex</w:t>
      </w:r>
      <w:r>
        <w:rPr>
          <w:lang w:eastAsia="en-GB"/>
        </w:rPr>
        <w:t xml:space="preserve">perimental </w:t>
      </w:r>
      <w:r w:rsidRPr="005C7B03">
        <w:rPr>
          <w:lang w:eastAsia="en-GB"/>
        </w:rPr>
        <w:t>items</w:t>
      </w:r>
      <w:bookmarkEnd w:id="0"/>
      <w:r w:rsidRPr="005C7B03">
        <w:rPr>
          <w:lang w:eastAsia="en-GB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04"/>
        <w:gridCol w:w="7926"/>
      </w:tblGrid>
      <w:tr w:rsidR="001D1BA1" w:rsidRPr="00311625" w14:paraId="2940E773" w14:textId="77777777" w:rsidTr="001D1BA1">
        <w:tc>
          <w:tcPr>
            <w:tcW w:w="704" w:type="dxa"/>
            <w:tcBorders>
              <w:top w:val="single" w:sz="8" w:space="0" w:color="000000"/>
              <w:bottom w:val="double" w:sz="4" w:space="0" w:color="auto"/>
            </w:tcBorders>
            <w:vAlign w:val="center"/>
          </w:tcPr>
          <w:p w14:paraId="605DD5F3" w14:textId="77777777" w:rsidR="001D1BA1" w:rsidRPr="00311625" w:rsidRDefault="001D1BA1" w:rsidP="001D1BA1">
            <w:pPr>
              <w:pStyle w:val="af9"/>
              <w:jc w:val="center"/>
              <w:rPr>
                <w:rFonts w:cs="Times New Roman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7926" w:type="dxa"/>
            <w:tcBorders>
              <w:bottom w:val="double" w:sz="4" w:space="0" w:color="auto"/>
            </w:tcBorders>
            <w:vAlign w:val="center"/>
          </w:tcPr>
          <w:p w14:paraId="0AE5B441" w14:textId="77777777" w:rsidR="001D1BA1" w:rsidRPr="00311625" w:rsidRDefault="001D1BA1" w:rsidP="001D1BA1">
            <w:pPr>
              <w:pStyle w:val="af9"/>
              <w:jc w:val="center"/>
              <w:rPr>
                <w:rFonts w:cs="Times New Roman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Sentence</w:t>
            </w:r>
          </w:p>
        </w:tc>
      </w:tr>
      <w:tr w:rsidR="001D1BA1" w:rsidRPr="001D1BA1" w14:paraId="28E91EBB" w14:textId="77777777" w:rsidTr="001D1BA1">
        <w:tc>
          <w:tcPr>
            <w:tcW w:w="704" w:type="dxa"/>
            <w:tcBorders>
              <w:top w:val="double" w:sz="4" w:space="0" w:color="auto"/>
            </w:tcBorders>
            <w:vAlign w:val="center"/>
          </w:tcPr>
          <w:p w14:paraId="39FBE558" w14:textId="77777777" w:rsidR="001D1BA1" w:rsidRPr="00311625" w:rsidRDefault="001D1BA1" w:rsidP="001D1BA1">
            <w:pPr>
              <w:pStyle w:val="af9"/>
              <w:jc w:val="center"/>
              <w:rPr>
                <w:rFonts w:cs="Times New Roman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a</w:t>
            </w:r>
          </w:p>
        </w:tc>
        <w:tc>
          <w:tcPr>
            <w:tcW w:w="7926" w:type="dxa"/>
            <w:tcBorders>
              <w:top w:val="double" w:sz="4" w:space="0" w:color="auto"/>
            </w:tcBorders>
            <w:vAlign w:val="center"/>
          </w:tcPr>
          <w:p w14:paraId="0F9A2E26" w14:textId="77777777" w:rsidR="001D1BA1" w:rsidRPr="00311625" w:rsidRDefault="001D1BA1" w:rsidP="001D1BA1">
            <w:pPr>
              <w:pStyle w:val="af9"/>
              <w:rPr>
                <w:rFonts w:cs="Times New Roman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óxima semana el viejo alcalde abandonará/*abandonarán/*abandonarás la oficina en el municipio.</w:t>
            </w:r>
          </w:p>
        </w:tc>
      </w:tr>
      <w:tr w:rsidR="001D1BA1" w:rsidRPr="001D1BA1" w14:paraId="34196D56" w14:textId="77777777" w:rsidTr="001D1BA1">
        <w:tc>
          <w:tcPr>
            <w:tcW w:w="704" w:type="dxa"/>
            <w:vAlign w:val="center"/>
          </w:tcPr>
          <w:p w14:paraId="124CA4E2" w14:textId="77777777" w:rsidR="001D1BA1" w:rsidRPr="00311625" w:rsidRDefault="001D1BA1" w:rsidP="001D1BA1">
            <w:pPr>
              <w:pStyle w:val="af9"/>
              <w:jc w:val="center"/>
              <w:rPr>
                <w:rFonts w:cs="Times New Roman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b</w:t>
            </w:r>
          </w:p>
        </w:tc>
        <w:tc>
          <w:tcPr>
            <w:tcW w:w="7926" w:type="dxa"/>
            <w:vAlign w:val="center"/>
          </w:tcPr>
          <w:p w14:paraId="215E2761" w14:textId="77777777" w:rsidR="001D1BA1" w:rsidRPr="00311625" w:rsidRDefault="001D1BA1" w:rsidP="001D1BA1">
            <w:pPr>
              <w:pStyle w:val="af9"/>
              <w:rPr>
                <w:rFonts w:cs="Times New Roman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viejos alcaldes la próxima semana abandonarán/*abandonaron la oficina en el municipio.</w:t>
            </w:r>
          </w:p>
        </w:tc>
      </w:tr>
      <w:tr w:rsidR="001D1BA1" w:rsidRPr="001D1BA1" w14:paraId="3AE3B962" w14:textId="77777777" w:rsidTr="001D1BA1">
        <w:tc>
          <w:tcPr>
            <w:tcW w:w="704" w:type="dxa"/>
            <w:vAlign w:val="center"/>
          </w:tcPr>
          <w:p w14:paraId="4E843F74" w14:textId="77777777" w:rsidR="001D1BA1" w:rsidRPr="00311625" w:rsidRDefault="001D1BA1" w:rsidP="001D1BA1">
            <w:pPr>
              <w:pStyle w:val="af9"/>
              <w:jc w:val="center"/>
              <w:rPr>
                <w:rFonts w:cs="Times New Roman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c</w:t>
            </w:r>
          </w:p>
        </w:tc>
        <w:tc>
          <w:tcPr>
            <w:tcW w:w="7926" w:type="dxa"/>
            <w:vAlign w:val="center"/>
          </w:tcPr>
          <w:p w14:paraId="42831C5B" w14:textId="77777777" w:rsidR="001D1BA1" w:rsidRPr="00311625" w:rsidRDefault="001D1BA1" w:rsidP="001D1BA1">
            <w:pPr>
              <w:pStyle w:val="af9"/>
              <w:rPr>
                <w:rFonts w:cs="Times New Roman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viejo alcalde la próxima semana abandonará/*abandonarán/*abandonarás la oficina en el municipio.</w:t>
            </w:r>
          </w:p>
        </w:tc>
      </w:tr>
      <w:tr w:rsidR="001D1BA1" w:rsidRPr="001D1BA1" w14:paraId="2BBA24B4" w14:textId="77777777" w:rsidTr="001D1BA1">
        <w:tc>
          <w:tcPr>
            <w:tcW w:w="704" w:type="dxa"/>
            <w:vAlign w:val="center"/>
          </w:tcPr>
          <w:p w14:paraId="4D4BB4C6" w14:textId="77777777" w:rsidR="001D1BA1" w:rsidRPr="00311625" w:rsidRDefault="001D1BA1" w:rsidP="001D1BA1">
            <w:pPr>
              <w:pStyle w:val="af9"/>
              <w:jc w:val="center"/>
              <w:rPr>
                <w:rFonts w:cs="Times New Roman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d</w:t>
            </w:r>
          </w:p>
        </w:tc>
        <w:tc>
          <w:tcPr>
            <w:tcW w:w="7926" w:type="dxa"/>
            <w:vAlign w:val="center"/>
          </w:tcPr>
          <w:p w14:paraId="6C62F767" w14:textId="77777777" w:rsidR="001D1BA1" w:rsidRPr="00311625" w:rsidRDefault="001D1BA1" w:rsidP="001D1BA1">
            <w:pPr>
              <w:pStyle w:val="af9"/>
              <w:rPr>
                <w:rFonts w:cs="Times New Roman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óxima semana los viejos alcaldes abandonarán/*abandonaron la oficina en el municipio.</w:t>
            </w:r>
          </w:p>
        </w:tc>
      </w:tr>
      <w:tr w:rsidR="001D1BA1" w:rsidRPr="001D1BA1" w14:paraId="329C88B0" w14:textId="77777777" w:rsidTr="001D1BA1">
        <w:tc>
          <w:tcPr>
            <w:tcW w:w="704" w:type="dxa"/>
            <w:vAlign w:val="center"/>
          </w:tcPr>
          <w:p w14:paraId="1F1ED1A7" w14:textId="77777777" w:rsidR="001D1BA1" w:rsidRPr="00311625" w:rsidRDefault="001D1BA1" w:rsidP="001D1BA1">
            <w:pPr>
              <w:pStyle w:val="af9"/>
              <w:jc w:val="center"/>
              <w:rPr>
                <w:rFonts w:cs="Times New Roman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7926" w:type="dxa"/>
            <w:vAlign w:val="center"/>
          </w:tcPr>
          <w:p w14:paraId="7C5DB959" w14:textId="77777777" w:rsidR="001D1BA1" w:rsidRPr="00311625" w:rsidRDefault="001D1BA1" w:rsidP="001D1BA1">
            <w:pPr>
              <w:pStyle w:val="af9"/>
              <w:rPr>
                <w:rFonts w:cs="Times New Roman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año la vieja actriz abrirá/*abrirán/*abrirás una academia de teatro muy importante.</w:t>
            </w:r>
          </w:p>
        </w:tc>
      </w:tr>
      <w:tr w:rsidR="001D1BA1" w:rsidRPr="001D1BA1" w14:paraId="7F1C7F75" w14:textId="77777777" w:rsidTr="001D1BA1">
        <w:tc>
          <w:tcPr>
            <w:tcW w:w="704" w:type="dxa"/>
            <w:vAlign w:val="center"/>
          </w:tcPr>
          <w:p w14:paraId="3A349D6E" w14:textId="77777777" w:rsidR="001D1BA1" w:rsidRPr="00311625" w:rsidRDefault="001D1BA1" w:rsidP="001D1BA1">
            <w:pPr>
              <w:pStyle w:val="af9"/>
              <w:jc w:val="center"/>
              <w:rPr>
                <w:rFonts w:cs="Times New Roman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7926" w:type="dxa"/>
            <w:vAlign w:val="center"/>
          </w:tcPr>
          <w:p w14:paraId="0F886878" w14:textId="77777777" w:rsidR="001D1BA1" w:rsidRPr="00311625" w:rsidRDefault="001D1BA1" w:rsidP="001D1BA1">
            <w:pPr>
              <w:pStyle w:val="af9"/>
              <w:rPr>
                <w:rFonts w:cs="Times New Roman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s viejas actrices el próximo año abrirán/*abrieron una academia de teatro muy importante.</w:t>
            </w:r>
          </w:p>
        </w:tc>
      </w:tr>
      <w:tr w:rsidR="001D1BA1" w:rsidRPr="001D1BA1" w14:paraId="7C007567" w14:textId="77777777" w:rsidTr="001D1BA1">
        <w:tc>
          <w:tcPr>
            <w:tcW w:w="704" w:type="dxa"/>
            <w:vAlign w:val="center"/>
          </w:tcPr>
          <w:p w14:paraId="0352B0BB" w14:textId="77777777" w:rsidR="001D1BA1" w:rsidRPr="00311625" w:rsidRDefault="001D1BA1" w:rsidP="001D1BA1">
            <w:pPr>
              <w:pStyle w:val="af9"/>
              <w:jc w:val="center"/>
              <w:rPr>
                <w:rFonts w:cs="Times New Roman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c</w:t>
            </w:r>
          </w:p>
        </w:tc>
        <w:tc>
          <w:tcPr>
            <w:tcW w:w="7926" w:type="dxa"/>
            <w:vAlign w:val="center"/>
          </w:tcPr>
          <w:p w14:paraId="1652A7EA" w14:textId="77777777" w:rsidR="001D1BA1" w:rsidRPr="00311625" w:rsidRDefault="001D1BA1" w:rsidP="001D1BA1">
            <w:pPr>
              <w:pStyle w:val="af9"/>
              <w:rPr>
                <w:rFonts w:cs="Times New Roman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vieja actriz el próximo año abrirá/*abrirán/*abrirás una academia de teatro muy importante.</w:t>
            </w:r>
          </w:p>
        </w:tc>
      </w:tr>
      <w:tr w:rsidR="001D1BA1" w:rsidRPr="001D1BA1" w14:paraId="0F7A057A" w14:textId="77777777" w:rsidTr="001D1BA1">
        <w:tc>
          <w:tcPr>
            <w:tcW w:w="704" w:type="dxa"/>
            <w:vAlign w:val="center"/>
          </w:tcPr>
          <w:p w14:paraId="38A4E68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d</w:t>
            </w:r>
          </w:p>
        </w:tc>
        <w:tc>
          <w:tcPr>
            <w:tcW w:w="7926" w:type="dxa"/>
            <w:vAlign w:val="center"/>
          </w:tcPr>
          <w:p w14:paraId="292BC6E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año las viejas actrices abrirán/*abrieron una academia de teatro muy importante.</w:t>
            </w:r>
          </w:p>
        </w:tc>
      </w:tr>
      <w:tr w:rsidR="001D1BA1" w:rsidRPr="001D1BA1" w14:paraId="2BE833D6" w14:textId="77777777" w:rsidTr="001D1BA1">
        <w:tc>
          <w:tcPr>
            <w:tcW w:w="704" w:type="dxa"/>
            <w:vAlign w:val="center"/>
          </w:tcPr>
          <w:p w14:paraId="5730DB5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7926" w:type="dxa"/>
            <w:vAlign w:val="center"/>
          </w:tcPr>
          <w:p w14:paraId="085B26B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dos meses la profesora acompañará/*acompañarán/*acompañarás a los estudiantes en una excursión.</w:t>
            </w:r>
          </w:p>
        </w:tc>
      </w:tr>
      <w:tr w:rsidR="001D1BA1" w:rsidRPr="001D1BA1" w14:paraId="481611B7" w14:textId="77777777" w:rsidTr="001D1BA1">
        <w:tc>
          <w:tcPr>
            <w:tcW w:w="704" w:type="dxa"/>
            <w:vAlign w:val="center"/>
          </w:tcPr>
          <w:p w14:paraId="061962E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7926" w:type="dxa"/>
            <w:vAlign w:val="center"/>
          </w:tcPr>
          <w:p w14:paraId="16F4CAD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s profesoras en dos meses acompañarán/*acompañaron a los estudiantes en una excursión.</w:t>
            </w:r>
          </w:p>
        </w:tc>
      </w:tr>
      <w:tr w:rsidR="001D1BA1" w:rsidRPr="001D1BA1" w14:paraId="4DD9D580" w14:textId="77777777" w:rsidTr="001D1BA1">
        <w:tc>
          <w:tcPr>
            <w:tcW w:w="704" w:type="dxa"/>
            <w:vAlign w:val="center"/>
          </w:tcPr>
          <w:p w14:paraId="11B2662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c</w:t>
            </w:r>
          </w:p>
        </w:tc>
        <w:tc>
          <w:tcPr>
            <w:tcW w:w="7926" w:type="dxa"/>
            <w:vAlign w:val="center"/>
          </w:tcPr>
          <w:p w14:paraId="0404F93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ofesora en dos meses acompañará/*acompañarán/*acompañarás a los estudiantes en una excursión.</w:t>
            </w:r>
          </w:p>
        </w:tc>
      </w:tr>
      <w:tr w:rsidR="001D1BA1" w:rsidRPr="001D1BA1" w14:paraId="39AEF063" w14:textId="77777777" w:rsidTr="001D1BA1">
        <w:tc>
          <w:tcPr>
            <w:tcW w:w="704" w:type="dxa"/>
            <w:vAlign w:val="center"/>
          </w:tcPr>
          <w:p w14:paraId="38E0688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d</w:t>
            </w:r>
          </w:p>
        </w:tc>
        <w:tc>
          <w:tcPr>
            <w:tcW w:w="7926" w:type="dxa"/>
            <w:vAlign w:val="center"/>
          </w:tcPr>
          <w:p w14:paraId="141661B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dos meses las profesoras acompañarán/*acompañaron a los estudiantes en una excursión.</w:t>
            </w:r>
          </w:p>
        </w:tc>
      </w:tr>
      <w:tr w:rsidR="001D1BA1" w:rsidRPr="001D1BA1" w14:paraId="66367E93" w14:textId="77777777" w:rsidTr="001D1BA1">
        <w:tc>
          <w:tcPr>
            <w:tcW w:w="704" w:type="dxa"/>
            <w:vAlign w:val="center"/>
          </w:tcPr>
          <w:p w14:paraId="0748D01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a</w:t>
            </w:r>
          </w:p>
        </w:tc>
        <w:tc>
          <w:tcPr>
            <w:tcW w:w="7926" w:type="dxa"/>
            <w:vAlign w:val="center"/>
          </w:tcPr>
          <w:p w14:paraId="0F630EA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óxima semana la vecina de casa adoptará/*adoptarán/*adoptarás a un nuevo gatito.</w:t>
            </w:r>
          </w:p>
        </w:tc>
      </w:tr>
      <w:tr w:rsidR="001D1BA1" w:rsidRPr="001D1BA1" w14:paraId="284F8C5D" w14:textId="77777777" w:rsidTr="001D1BA1">
        <w:tc>
          <w:tcPr>
            <w:tcW w:w="704" w:type="dxa"/>
            <w:vAlign w:val="center"/>
          </w:tcPr>
          <w:p w14:paraId="53A2C00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b</w:t>
            </w:r>
          </w:p>
        </w:tc>
        <w:tc>
          <w:tcPr>
            <w:tcW w:w="7926" w:type="dxa"/>
            <w:vAlign w:val="center"/>
          </w:tcPr>
          <w:p w14:paraId="25AE3C6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s vecinas de casa la próxima semana adoptarán/*adoptaron a un nuevo gatito.</w:t>
            </w:r>
          </w:p>
        </w:tc>
      </w:tr>
      <w:tr w:rsidR="001D1BA1" w:rsidRPr="001D1BA1" w14:paraId="441ED36F" w14:textId="77777777" w:rsidTr="001D1BA1">
        <w:tc>
          <w:tcPr>
            <w:tcW w:w="704" w:type="dxa"/>
            <w:vAlign w:val="center"/>
          </w:tcPr>
          <w:p w14:paraId="0EC8A2E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c</w:t>
            </w:r>
          </w:p>
        </w:tc>
        <w:tc>
          <w:tcPr>
            <w:tcW w:w="7926" w:type="dxa"/>
            <w:vAlign w:val="center"/>
          </w:tcPr>
          <w:p w14:paraId="421F417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vecina de casa la próxima semana adoptará/*adoptarán/*adoptarás a un nuevo gatito.</w:t>
            </w:r>
          </w:p>
        </w:tc>
      </w:tr>
      <w:tr w:rsidR="001D1BA1" w:rsidRPr="001D1BA1" w14:paraId="6B1D6192" w14:textId="77777777" w:rsidTr="001D1BA1">
        <w:tc>
          <w:tcPr>
            <w:tcW w:w="704" w:type="dxa"/>
            <w:vAlign w:val="center"/>
          </w:tcPr>
          <w:p w14:paraId="6DA2306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d</w:t>
            </w:r>
          </w:p>
        </w:tc>
        <w:tc>
          <w:tcPr>
            <w:tcW w:w="7926" w:type="dxa"/>
            <w:vAlign w:val="center"/>
          </w:tcPr>
          <w:p w14:paraId="02289D0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óxima semana las vecinas de casa adoptarán/*adoptaron a un nuevo gatito.</w:t>
            </w:r>
          </w:p>
        </w:tc>
      </w:tr>
      <w:tr w:rsidR="001D1BA1" w:rsidRPr="001D1BA1" w14:paraId="144B45B3" w14:textId="77777777" w:rsidTr="001D1BA1">
        <w:tc>
          <w:tcPr>
            <w:tcW w:w="704" w:type="dxa"/>
            <w:vAlign w:val="center"/>
          </w:tcPr>
          <w:p w14:paraId="61350F2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a</w:t>
            </w:r>
          </w:p>
        </w:tc>
        <w:tc>
          <w:tcPr>
            <w:tcW w:w="7926" w:type="dxa"/>
            <w:vAlign w:val="center"/>
          </w:tcPr>
          <w:p w14:paraId="4B94534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temprano el comandante alcanzará/*alcanzarán/*alcanzarás la nueva base militar.</w:t>
            </w:r>
          </w:p>
        </w:tc>
      </w:tr>
      <w:tr w:rsidR="001D1BA1" w:rsidRPr="001D1BA1" w14:paraId="4B1B11DC" w14:textId="77777777" w:rsidTr="001D1BA1">
        <w:tc>
          <w:tcPr>
            <w:tcW w:w="704" w:type="dxa"/>
            <w:vAlign w:val="center"/>
          </w:tcPr>
          <w:p w14:paraId="26BDB06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b</w:t>
            </w:r>
          </w:p>
        </w:tc>
        <w:tc>
          <w:tcPr>
            <w:tcW w:w="7926" w:type="dxa"/>
            <w:vAlign w:val="center"/>
          </w:tcPr>
          <w:p w14:paraId="5624569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comandantes mañana temprano alcanzarán/*alcanzaron la nueva base militar.</w:t>
            </w:r>
          </w:p>
        </w:tc>
      </w:tr>
      <w:tr w:rsidR="001D1BA1" w:rsidRPr="001D1BA1" w14:paraId="1570B85F" w14:textId="77777777" w:rsidTr="001D1BA1">
        <w:tc>
          <w:tcPr>
            <w:tcW w:w="704" w:type="dxa"/>
            <w:vAlign w:val="center"/>
          </w:tcPr>
          <w:p w14:paraId="6888FC7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c</w:t>
            </w:r>
          </w:p>
        </w:tc>
        <w:tc>
          <w:tcPr>
            <w:tcW w:w="7926" w:type="dxa"/>
            <w:vAlign w:val="center"/>
          </w:tcPr>
          <w:p w14:paraId="6A49348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comandante mañana temprano alcanzará/*alcanzarán/*alcanzarás la nueva base militar.</w:t>
            </w:r>
          </w:p>
        </w:tc>
      </w:tr>
      <w:tr w:rsidR="001D1BA1" w:rsidRPr="001D1BA1" w14:paraId="266EE96F" w14:textId="77777777" w:rsidTr="001D1BA1">
        <w:tc>
          <w:tcPr>
            <w:tcW w:w="704" w:type="dxa"/>
            <w:vAlign w:val="center"/>
          </w:tcPr>
          <w:p w14:paraId="205DD72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d</w:t>
            </w:r>
          </w:p>
        </w:tc>
        <w:tc>
          <w:tcPr>
            <w:tcW w:w="7926" w:type="dxa"/>
            <w:vAlign w:val="center"/>
          </w:tcPr>
          <w:p w14:paraId="4B12AC7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temprano los comandantes alcanzarán/*alcanzaron la nueva base militar.</w:t>
            </w:r>
          </w:p>
        </w:tc>
      </w:tr>
      <w:tr w:rsidR="001D1BA1" w:rsidRPr="001D1BA1" w14:paraId="7EB2B153" w14:textId="77777777" w:rsidTr="001D1BA1">
        <w:tc>
          <w:tcPr>
            <w:tcW w:w="704" w:type="dxa"/>
            <w:vAlign w:val="center"/>
          </w:tcPr>
          <w:p w14:paraId="07FE148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a</w:t>
            </w:r>
          </w:p>
        </w:tc>
        <w:tc>
          <w:tcPr>
            <w:tcW w:w="7926" w:type="dxa"/>
            <w:vAlign w:val="center"/>
          </w:tcPr>
          <w:p w14:paraId="39654FC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a las dos el crítico de cine almorzará/*almorzarán/*almorzarás con un famoso director americano.</w:t>
            </w:r>
          </w:p>
        </w:tc>
      </w:tr>
      <w:tr w:rsidR="001D1BA1" w:rsidRPr="001D1BA1" w14:paraId="4D083592" w14:textId="77777777" w:rsidTr="001D1BA1">
        <w:tc>
          <w:tcPr>
            <w:tcW w:w="704" w:type="dxa"/>
            <w:vAlign w:val="center"/>
          </w:tcPr>
          <w:p w14:paraId="2849BF2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b</w:t>
            </w:r>
          </w:p>
        </w:tc>
        <w:tc>
          <w:tcPr>
            <w:tcW w:w="7926" w:type="dxa"/>
            <w:vAlign w:val="center"/>
          </w:tcPr>
          <w:p w14:paraId="30371AB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críticos de cine mañana a las dos almorzarán/*almorzaron con un famoso director americano.</w:t>
            </w:r>
          </w:p>
        </w:tc>
      </w:tr>
      <w:tr w:rsidR="001D1BA1" w:rsidRPr="001D1BA1" w14:paraId="6FC0335F" w14:textId="77777777" w:rsidTr="001D1BA1">
        <w:tc>
          <w:tcPr>
            <w:tcW w:w="704" w:type="dxa"/>
            <w:vAlign w:val="center"/>
          </w:tcPr>
          <w:p w14:paraId="4EFBF52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c</w:t>
            </w:r>
          </w:p>
        </w:tc>
        <w:tc>
          <w:tcPr>
            <w:tcW w:w="7926" w:type="dxa"/>
            <w:vAlign w:val="center"/>
          </w:tcPr>
          <w:p w14:paraId="32F8040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crítico de cine mañana a las dos almorzará/*almorzarán/*almorzarás con un famoso director americano.</w:t>
            </w:r>
          </w:p>
        </w:tc>
      </w:tr>
      <w:tr w:rsidR="001D1BA1" w:rsidRPr="001D1BA1" w14:paraId="699D9A77" w14:textId="77777777" w:rsidTr="001D1BA1">
        <w:tc>
          <w:tcPr>
            <w:tcW w:w="704" w:type="dxa"/>
            <w:vAlign w:val="center"/>
          </w:tcPr>
          <w:p w14:paraId="3B7FBCB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d</w:t>
            </w:r>
          </w:p>
        </w:tc>
        <w:tc>
          <w:tcPr>
            <w:tcW w:w="7926" w:type="dxa"/>
            <w:vAlign w:val="center"/>
          </w:tcPr>
          <w:p w14:paraId="2E78C15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a las dos los críticos de cine almorzarán/*almorzaron con un famoso director americano.</w:t>
            </w:r>
          </w:p>
        </w:tc>
      </w:tr>
      <w:tr w:rsidR="001D1BA1" w:rsidRPr="001D1BA1" w14:paraId="03DBE9DE" w14:textId="77777777" w:rsidTr="001D1BA1">
        <w:tc>
          <w:tcPr>
            <w:tcW w:w="704" w:type="dxa"/>
            <w:vAlign w:val="center"/>
          </w:tcPr>
          <w:p w14:paraId="5E3BB71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a</w:t>
            </w:r>
          </w:p>
        </w:tc>
        <w:tc>
          <w:tcPr>
            <w:tcW w:w="7926" w:type="dxa"/>
            <w:vAlign w:val="center"/>
          </w:tcPr>
          <w:p w14:paraId="33EC1B3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invierno el masajista del balneario aplicará/*aplicarán/*aplicarás un nuevo masaje.</w:t>
            </w:r>
          </w:p>
        </w:tc>
      </w:tr>
      <w:tr w:rsidR="001D1BA1" w:rsidRPr="001D1BA1" w14:paraId="1686212A" w14:textId="77777777" w:rsidTr="001D1BA1">
        <w:tc>
          <w:tcPr>
            <w:tcW w:w="704" w:type="dxa"/>
            <w:vAlign w:val="center"/>
          </w:tcPr>
          <w:p w14:paraId="26A78C9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b</w:t>
            </w:r>
          </w:p>
        </w:tc>
        <w:tc>
          <w:tcPr>
            <w:tcW w:w="7926" w:type="dxa"/>
            <w:vAlign w:val="center"/>
          </w:tcPr>
          <w:p w14:paraId="04C862E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masajistas del balneario el próximo invierno aplicarán/*aplicaron un nuevo masaje.</w:t>
            </w:r>
          </w:p>
        </w:tc>
      </w:tr>
      <w:tr w:rsidR="001D1BA1" w:rsidRPr="001D1BA1" w14:paraId="2964294F" w14:textId="77777777" w:rsidTr="001D1BA1">
        <w:tc>
          <w:tcPr>
            <w:tcW w:w="704" w:type="dxa"/>
            <w:vAlign w:val="center"/>
          </w:tcPr>
          <w:p w14:paraId="32B3106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c</w:t>
            </w:r>
          </w:p>
        </w:tc>
        <w:tc>
          <w:tcPr>
            <w:tcW w:w="7926" w:type="dxa"/>
            <w:vAlign w:val="center"/>
          </w:tcPr>
          <w:p w14:paraId="1A89894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asajista del balneario el próximo invierno aplicará/*aplicarán/*aplicarás un nuevo masaje.</w:t>
            </w:r>
          </w:p>
        </w:tc>
      </w:tr>
      <w:tr w:rsidR="001D1BA1" w:rsidRPr="001D1BA1" w14:paraId="21F5343C" w14:textId="77777777" w:rsidTr="001D1BA1">
        <w:tc>
          <w:tcPr>
            <w:tcW w:w="704" w:type="dxa"/>
            <w:vAlign w:val="center"/>
          </w:tcPr>
          <w:p w14:paraId="02917E3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d</w:t>
            </w:r>
          </w:p>
        </w:tc>
        <w:tc>
          <w:tcPr>
            <w:tcW w:w="7926" w:type="dxa"/>
            <w:vAlign w:val="center"/>
          </w:tcPr>
          <w:p w14:paraId="22A4A90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invierno los masajistas del balneario aplicarán/*aplicaron un nuevo masaje.</w:t>
            </w:r>
          </w:p>
        </w:tc>
      </w:tr>
      <w:tr w:rsidR="001D1BA1" w:rsidRPr="001D1BA1" w14:paraId="1FF6724C" w14:textId="77777777" w:rsidTr="001D1BA1">
        <w:tc>
          <w:tcPr>
            <w:tcW w:w="704" w:type="dxa"/>
            <w:vAlign w:val="center"/>
          </w:tcPr>
          <w:p w14:paraId="56E19F3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8a</w:t>
            </w:r>
          </w:p>
        </w:tc>
        <w:tc>
          <w:tcPr>
            <w:tcW w:w="7926" w:type="dxa"/>
            <w:vAlign w:val="center"/>
          </w:tcPr>
          <w:p w14:paraId="28A6BEE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al mediodía el amigo soltero asistirá/*asistirán/*asistirás a la boda de dos amigos ricos.</w:t>
            </w:r>
          </w:p>
        </w:tc>
      </w:tr>
      <w:tr w:rsidR="001D1BA1" w:rsidRPr="001D1BA1" w14:paraId="4E87515E" w14:textId="77777777" w:rsidTr="001D1BA1">
        <w:tc>
          <w:tcPr>
            <w:tcW w:w="704" w:type="dxa"/>
            <w:vAlign w:val="center"/>
          </w:tcPr>
          <w:p w14:paraId="4C8B80E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b</w:t>
            </w:r>
          </w:p>
        </w:tc>
        <w:tc>
          <w:tcPr>
            <w:tcW w:w="7926" w:type="dxa"/>
            <w:vAlign w:val="center"/>
          </w:tcPr>
          <w:p w14:paraId="1EDE3AE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amigos solteros mañana al mediodía asistirán/*asistieron a la boda de dos amigos ricos.</w:t>
            </w:r>
          </w:p>
        </w:tc>
      </w:tr>
      <w:tr w:rsidR="001D1BA1" w:rsidRPr="001D1BA1" w14:paraId="6F76188E" w14:textId="77777777" w:rsidTr="001D1BA1">
        <w:tc>
          <w:tcPr>
            <w:tcW w:w="704" w:type="dxa"/>
            <w:vAlign w:val="center"/>
          </w:tcPr>
          <w:p w14:paraId="384950A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c</w:t>
            </w:r>
          </w:p>
        </w:tc>
        <w:tc>
          <w:tcPr>
            <w:tcW w:w="7926" w:type="dxa"/>
            <w:vAlign w:val="center"/>
          </w:tcPr>
          <w:p w14:paraId="6FA6DCE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amigo soltero mañana al mediodía asistirá/*asistirán/*asistirás a la boda de dos amigos ricos.</w:t>
            </w:r>
          </w:p>
        </w:tc>
      </w:tr>
      <w:tr w:rsidR="001D1BA1" w:rsidRPr="001D1BA1" w14:paraId="20A0978A" w14:textId="77777777" w:rsidTr="001D1BA1">
        <w:tc>
          <w:tcPr>
            <w:tcW w:w="704" w:type="dxa"/>
            <w:vAlign w:val="center"/>
          </w:tcPr>
          <w:p w14:paraId="2099031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d</w:t>
            </w:r>
          </w:p>
        </w:tc>
        <w:tc>
          <w:tcPr>
            <w:tcW w:w="7926" w:type="dxa"/>
            <w:vAlign w:val="center"/>
          </w:tcPr>
          <w:p w14:paraId="2918347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al mediodía los amigos solteros asistirán/*asistieron a la boda de dos amigos ricos.</w:t>
            </w:r>
          </w:p>
        </w:tc>
      </w:tr>
      <w:tr w:rsidR="001D1BA1" w:rsidRPr="001D1BA1" w14:paraId="04597245" w14:textId="77777777" w:rsidTr="001D1BA1">
        <w:tc>
          <w:tcPr>
            <w:tcW w:w="704" w:type="dxa"/>
            <w:vAlign w:val="center"/>
          </w:tcPr>
          <w:p w14:paraId="4BE23D5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7926" w:type="dxa"/>
            <w:vAlign w:val="center"/>
          </w:tcPr>
          <w:p w14:paraId="4158BD0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dos días el marinero atacará/*atacarán/*atacarás el buque mercante.</w:t>
            </w:r>
          </w:p>
        </w:tc>
      </w:tr>
      <w:tr w:rsidR="001D1BA1" w:rsidRPr="001D1BA1" w14:paraId="64573E90" w14:textId="77777777" w:rsidTr="001D1BA1">
        <w:tc>
          <w:tcPr>
            <w:tcW w:w="704" w:type="dxa"/>
            <w:vAlign w:val="center"/>
          </w:tcPr>
          <w:p w14:paraId="76816CA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b</w:t>
            </w:r>
          </w:p>
        </w:tc>
        <w:tc>
          <w:tcPr>
            <w:tcW w:w="7926" w:type="dxa"/>
            <w:vAlign w:val="center"/>
          </w:tcPr>
          <w:p w14:paraId="5E32F7B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marineros en dos días atacarán/*atacaron el buque mercante.</w:t>
            </w:r>
          </w:p>
        </w:tc>
      </w:tr>
      <w:tr w:rsidR="001D1BA1" w:rsidRPr="001D1BA1" w14:paraId="779FCCB7" w14:textId="77777777" w:rsidTr="001D1BA1">
        <w:tc>
          <w:tcPr>
            <w:tcW w:w="704" w:type="dxa"/>
            <w:vAlign w:val="center"/>
          </w:tcPr>
          <w:p w14:paraId="020814E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c</w:t>
            </w:r>
          </w:p>
        </w:tc>
        <w:tc>
          <w:tcPr>
            <w:tcW w:w="7926" w:type="dxa"/>
            <w:vAlign w:val="center"/>
          </w:tcPr>
          <w:p w14:paraId="0B16755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arinero en dos días atacará/*atacarán/*atacarás el buque mercante.</w:t>
            </w:r>
          </w:p>
        </w:tc>
      </w:tr>
      <w:tr w:rsidR="001D1BA1" w:rsidRPr="001D1BA1" w14:paraId="36C4B236" w14:textId="77777777" w:rsidTr="001D1BA1">
        <w:tc>
          <w:tcPr>
            <w:tcW w:w="704" w:type="dxa"/>
            <w:vAlign w:val="center"/>
          </w:tcPr>
          <w:p w14:paraId="487D77F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d</w:t>
            </w:r>
          </w:p>
        </w:tc>
        <w:tc>
          <w:tcPr>
            <w:tcW w:w="7926" w:type="dxa"/>
            <w:vAlign w:val="center"/>
          </w:tcPr>
          <w:p w14:paraId="1070143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dos días los marineros atacarán/*atacaron el buque mercante.</w:t>
            </w:r>
          </w:p>
        </w:tc>
      </w:tr>
      <w:tr w:rsidR="001D1BA1" w:rsidRPr="001D1BA1" w14:paraId="308A507E" w14:textId="77777777" w:rsidTr="001D1BA1">
        <w:tc>
          <w:tcPr>
            <w:tcW w:w="704" w:type="dxa"/>
            <w:vAlign w:val="center"/>
          </w:tcPr>
          <w:p w14:paraId="32F5A3D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0a</w:t>
            </w:r>
          </w:p>
        </w:tc>
        <w:tc>
          <w:tcPr>
            <w:tcW w:w="7926" w:type="dxa"/>
            <w:vAlign w:val="center"/>
          </w:tcPr>
          <w:p w14:paraId="149B9AB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año el sacerdote casará/*casarán/*casarás a los novios en la catedral de Sevilla.</w:t>
            </w:r>
          </w:p>
        </w:tc>
      </w:tr>
      <w:tr w:rsidR="001D1BA1" w:rsidRPr="001D1BA1" w14:paraId="742A11D7" w14:textId="77777777" w:rsidTr="001D1BA1">
        <w:tc>
          <w:tcPr>
            <w:tcW w:w="704" w:type="dxa"/>
            <w:vAlign w:val="center"/>
          </w:tcPr>
          <w:p w14:paraId="453EC39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0b</w:t>
            </w:r>
          </w:p>
        </w:tc>
        <w:tc>
          <w:tcPr>
            <w:tcW w:w="7926" w:type="dxa"/>
            <w:vAlign w:val="center"/>
          </w:tcPr>
          <w:p w14:paraId="13E2858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sacerdotes el próximo año casarán/*casaron a los novios en la catedral de Sevilla.</w:t>
            </w:r>
          </w:p>
        </w:tc>
      </w:tr>
      <w:tr w:rsidR="001D1BA1" w:rsidRPr="001D1BA1" w14:paraId="1500AA3D" w14:textId="77777777" w:rsidTr="001D1BA1">
        <w:tc>
          <w:tcPr>
            <w:tcW w:w="704" w:type="dxa"/>
            <w:vAlign w:val="center"/>
          </w:tcPr>
          <w:p w14:paraId="0CFB57F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0c</w:t>
            </w:r>
          </w:p>
        </w:tc>
        <w:tc>
          <w:tcPr>
            <w:tcW w:w="7926" w:type="dxa"/>
            <w:vAlign w:val="center"/>
          </w:tcPr>
          <w:p w14:paraId="216AB07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sacerdote el próximo año casará/*casarán/*casarás a los novios en la catedral de Sevilla.</w:t>
            </w:r>
          </w:p>
        </w:tc>
      </w:tr>
      <w:tr w:rsidR="001D1BA1" w:rsidRPr="001D1BA1" w14:paraId="1AB7152B" w14:textId="77777777" w:rsidTr="001D1BA1">
        <w:tc>
          <w:tcPr>
            <w:tcW w:w="704" w:type="dxa"/>
            <w:vAlign w:val="center"/>
          </w:tcPr>
          <w:p w14:paraId="558F93F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0d</w:t>
            </w:r>
          </w:p>
        </w:tc>
        <w:tc>
          <w:tcPr>
            <w:tcW w:w="7926" w:type="dxa"/>
            <w:vAlign w:val="center"/>
          </w:tcPr>
          <w:p w14:paraId="002B5DB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año los sacerdotes casarán/*casaron a los novios en la catedral de Sevilla.</w:t>
            </w:r>
          </w:p>
        </w:tc>
      </w:tr>
      <w:tr w:rsidR="001D1BA1" w:rsidRPr="001D1BA1" w14:paraId="5BB6EF43" w14:textId="77777777" w:rsidTr="001D1BA1">
        <w:tc>
          <w:tcPr>
            <w:tcW w:w="704" w:type="dxa"/>
            <w:vAlign w:val="center"/>
          </w:tcPr>
          <w:p w14:paraId="7CB3C45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1a</w:t>
            </w:r>
          </w:p>
        </w:tc>
        <w:tc>
          <w:tcPr>
            <w:tcW w:w="7926" w:type="dxa"/>
            <w:vAlign w:val="center"/>
          </w:tcPr>
          <w:p w14:paraId="1781701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óxima semana el dueño del pub cerrará/*cerrarán/*cerrarás la barra más tarde.</w:t>
            </w:r>
          </w:p>
        </w:tc>
      </w:tr>
      <w:tr w:rsidR="001D1BA1" w:rsidRPr="001D1BA1" w14:paraId="4E008A5A" w14:textId="77777777" w:rsidTr="001D1BA1">
        <w:tc>
          <w:tcPr>
            <w:tcW w:w="704" w:type="dxa"/>
            <w:vAlign w:val="center"/>
          </w:tcPr>
          <w:p w14:paraId="1405B84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1b</w:t>
            </w:r>
          </w:p>
        </w:tc>
        <w:tc>
          <w:tcPr>
            <w:tcW w:w="7926" w:type="dxa"/>
            <w:vAlign w:val="center"/>
          </w:tcPr>
          <w:p w14:paraId="3A7C4F7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dueños del pub la próxima semana cerrarán/*cerraron la barra más tarde.</w:t>
            </w:r>
          </w:p>
        </w:tc>
      </w:tr>
      <w:tr w:rsidR="001D1BA1" w:rsidRPr="001D1BA1" w14:paraId="066E3E31" w14:textId="77777777" w:rsidTr="001D1BA1">
        <w:tc>
          <w:tcPr>
            <w:tcW w:w="704" w:type="dxa"/>
            <w:vAlign w:val="center"/>
          </w:tcPr>
          <w:p w14:paraId="05C8728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1c</w:t>
            </w:r>
          </w:p>
        </w:tc>
        <w:tc>
          <w:tcPr>
            <w:tcW w:w="7926" w:type="dxa"/>
            <w:vAlign w:val="center"/>
          </w:tcPr>
          <w:p w14:paraId="75DEFBC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dueño del pub la próxima semana cerrará/*cerrarán/*cerrarás la barra más tarde.</w:t>
            </w:r>
          </w:p>
        </w:tc>
      </w:tr>
      <w:tr w:rsidR="001D1BA1" w:rsidRPr="001D1BA1" w14:paraId="74E7A936" w14:textId="77777777" w:rsidTr="001D1BA1">
        <w:tc>
          <w:tcPr>
            <w:tcW w:w="704" w:type="dxa"/>
            <w:vAlign w:val="center"/>
          </w:tcPr>
          <w:p w14:paraId="4E548E2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1d</w:t>
            </w:r>
          </w:p>
        </w:tc>
        <w:tc>
          <w:tcPr>
            <w:tcW w:w="7926" w:type="dxa"/>
            <w:vAlign w:val="center"/>
          </w:tcPr>
          <w:p w14:paraId="1CDD67E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óxima semana los dueños del pub cerrarán/*cerraron la barra más tarde.</w:t>
            </w:r>
          </w:p>
        </w:tc>
      </w:tr>
      <w:tr w:rsidR="001D1BA1" w:rsidRPr="001D1BA1" w14:paraId="60D75D7B" w14:textId="77777777" w:rsidTr="001D1BA1">
        <w:tc>
          <w:tcPr>
            <w:tcW w:w="704" w:type="dxa"/>
            <w:vAlign w:val="center"/>
          </w:tcPr>
          <w:p w14:paraId="7653617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2a</w:t>
            </w:r>
          </w:p>
        </w:tc>
        <w:tc>
          <w:tcPr>
            <w:tcW w:w="7926" w:type="dxa"/>
            <w:vAlign w:val="center"/>
          </w:tcPr>
          <w:p w14:paraId="77CF255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mes el millonario comerá/*comerán/*comerás en el nuevo restaurante de lujo en Dubái.</w:t>
            </w:r>
          </w:p>
        </w:tc>
      </w:tr>
      <w:tr w:rsidR="001D1BA1" w:rsidRPr="001D1BA1" w14:paraId="2613BF67" w14:textId="77777777" w:rsidTr="001D1BA1">
        <w:tc>
          <w:tcPr>
            <w:tcW w:w="704" w:type="dxa"/>
            <w:vAlign w:val="center"/>
          </w:tcPr>
          <w:p w14:paraId="412A156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2b</w:t>
            </w:r>
          </w:p>
        </w:tc>
        <w:tc>
          <w:tcPr>
            <w:tcW w:w="7926" w:type="dxa"/>
            <w:vAlign w:val="center"/>
          </w:tcPr>
          <w:p w14:paraId="06848CA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millonarios el próximo mes comerán/*comieron en el nuevo restaurante de lujo en Dubái.</w:t>
            </w:r>
          </w:p>
        </w:tc>
      </w:tr>
      <w:tr w:rsidR="001D1BA1" w:rsidRPr="001D1BA1" w14:paraId="3A062D32" w14:textId="77777777" w:rsidTr="001D1BA1">
        <w:tc>
          <w:tcPr>
            <w:tcW w:w="704" w:type="dxa"/>
            <w:vAlign w:val="center"/>
          </w:tcPr>
          <w:p w14:paraId="5EA28DC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2c</w:t>
            </w:r>
          </w:p>
        </w:tc>
        <w:tc>
          <w:tcPr>
            <w:tcW w:w="7926" w:type="dxa"/>
            <w:vAlign w:val="center"/>
          </w:tcPr>
          <w:p w14:paraId="1D25464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illonario el próximo mes comerá/*comerán/*comerás en el nuevo restaurante de lujo en Dubái.</w:t>
            </w:r>
          </w:p>
        </w:tc>
      </w:tr>
      <w:tr w:rsidR="001D1BA1" w:rsidRPr="001D1BA1" w14:paraId="2CBD8730" w14:textId="77777777" w:rsidTr="001D1BA1">
        <w:tc>
          <w:tcPr>
            <w:tcW w:w="704" w:type="dxa"/>
            <w:vAlign w:val="center"/>
          </w:tcPr>
          <w:p w14:paraId="1A00A65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2d</w:t>
            </w:r>
          </w:p>
        </w:tc>
        <w:tc>
          <w:tcPr>
            <w:tcW w:w="7926" w:type="dxa"/>
            <w:vAlign w:val="center"/>
          </w:tcPr>
          <w:p w14:paraId="25FB176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mes los millonarios comerán/*comieron en el nuevo restaurante de lujo en Dubái.</w:t>
            </w:r>
          </w:p>
        </w:tc>
      </w:tr>
      <w:tr w:rsidR="001D1BA1" w:rsidRPr="001D1BA1" w14:paraId="58F1724A" w14:textId="77777777" w:rsidTr="001D1BA1">
        <w:tc>
          <w:tcPr>
            <w:tcW w:w="704" w:type="dxa"/>
            <w:vAlign w:val="center"/>
          </w:tcPr>
          <w:p w14:paraId="7DF7FBD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3a</w:t>
            </w:r>
          </w:p>
        </w:tc>
        <w:tc>
          <w:tcPr>
            <w:tcW w:w="7926" w:type="dxa"/>
            <w:vAlign w:val="center"/>
          </w:tcPr>
          <w:p w14:paraId="2D84C11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al mediodía el juez de la corte comunicará/*comunicarán/*comunicarás la sentencia al demandado.</w:t>
            </w:r>
          </w:p>
        </w:tc>
      </w:tr>
      <w:tr w:rsidR="001D1BA1" w:rsidRPr="001D1BA1" w14:paraId="05F0C6F8" w14:textId="77777777" w:rsidTr="001D1BA1">
        <w:tc>
          <w:tcPr>
            <w:tcW w:w="704" w:type="dxa"/>
            <w:vAlign w:val="center"/>
          </w:tcPr>
          <w:p w14:paraId="41BA6B4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3b</w:t>
            </w:r>
          </w:p>
        </w:tc>
        <w:tc>
          <w:tcPr>
            <w:tcW w:w="7926" w:type="dxa"/>
            <w:vAlign w:val="center"/>
          </w:tcPr>
          <w:p w14:paraId="27B2804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jueces de la corte mañana al mediodía comunicarán/*comunicaron la sentencia al demandado.</w:t>
            </w:r>
          </w:p>
        </w:tc>
      </w:tr>
      <w:tr w:rsidR="001D1BA1" w:rsidRPr="001D1BA1" w14:paraId="3487909A" w14:textId="77777777" w:rsidTr="001D1BA1">
        <w:tc>
          <w:tcPr>
            <w:tcW w:w="704" w:type="dxa"/>
            <w:vAlign w:val="center"/>
          </w:tcPr>
          <w:p w14:paraId="010DC60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3c</w:t>
            </w:r>
          </w:p>
        </w:tc>
        <w:tc>
          <w:tcPr>
            <w:tcW w:w="7926" w:type="dxa"/>
            <w:vAlign w:val="center"/>
          </w:tcPr>
          <w:p w14:paraId="0872BB4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juez de la corte mañana al mediodía comunicará/*comunicarán/*comunicarás la sentencia al demandado.</w:t>
            </w:r>
          </w:p>
        </w:tc>
      </w:tr>
      <w:tr w:rsidR="001D1BA1" w:rsidRPr="001D1BA1" w14:paraId="1985CA59" w14:textId="77777777" w:rsidTr="001D1BA1">
        <w:tc>
          <w:tcPr>
            <w:tcW w:w="704" w:type="dxa"/>
            <w:vAlign w:val="center"/>
          </w:tcPr>
          <w:p w14:paraId="4FC321F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3d</w:t>
            </w:r>
          </w:p>
        </w:tc>
        <w:tc>
          <w:tcPr>
            <w:tcW w:w="7926" w:type="dxa"/>
            <w:vAlign w:val="center"/>
          </w:tcPr>
          <w:p w14:paraId="0BFA39B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al mediodía los jueces de la corte comunicarán/*comunicaron la sentencia al demandado.</w:t>
            </w:r>
          </w:p>
        </w:tc>
      </w:tr>
      <w:tr w:rsidR="001D1BA1" w:rsidRPr="001D1BA1" w14:paraId="4F59D472" w14:textId="77777777" w:rsidTr="001D1BA1">
        <w:tc>
          <w:tcPr>
            <w:tcW w:w="704" w:type="dxa"/>
            <w:vAlign w:val="center"/>
          </w:tcPr>
          <w:p w14:paraId="3CB0852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4a</w:t>
            </w:r>
          </w:p>
        </w:tc>
        <w:tc>
          <w:tcPr>
            <w:tcW w:w="7926" w:type="dxa"/>
            <w:vAlign w:val="center"/>
          </w:tcPr>
          <w:p w14:paraId="5AF04A2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al mediodía el autor del libro concederá/*concederán/*concederás una larga entrevista.</w:t>
            </w:r>
          </w:p>
        </w:tc>
      </w:tr>
      <w:tr w:rsidR="001D1BA1" w:rsidRPr="001D1BA1" w14:paraId="08921E06" w14:textId="77777777" w:rsidTr="001D1BA1">
        <w:tc>
          <w:tcPr>
            <w:tcW w:w="704" w:type="dxa"/>
            <w:vAlign w:val="center"/>
          </w:tcPr>
          <w:p w14:paraId="4437F32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4b</w:t>
            </w:r>
          </w:p>
        </w:tc>
        <w:tc>
          <w:tcPr>
            <w:tcW w:w="7926" w:type="dxa"/>
            <w:vAlign w:val="center"/>
          </w:tcPr>
          <w:p w14:paraId="3178F66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autores del libro mañana al mediodía concederán/*concedieron una larga entrevista.</w:t>
            </w:r>
          </w:p>
        </w:tc>
      </w:tr>
      <w:tr w:rsidR="001D1BA1" w:rsidRPr="001D1BA1" w14:paraId="2A93A147" w14:textId="77777777" w:rsidTr="001D1BA1">
        <w:tc>
          <w:tcPr>
            <w:tcW w:w="704" w:type="dxa"/>
            <w:vAlign w:val="center"/>
          </w:tcPr>
          <w:p w14:paraId="689673A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4c</w:t>
            </w:r>
          </w:p>
        </w:tc>
        <w:tc>
          <w:tcPr>
            <w:tcW w:w="7926" w:type="dxa"/>
            <w:vAlign w:val="center"/>
          </w:tcPr>
          <w:p w14:paraId="6EE0366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autor del libro mañana al mediodía concederá/*concederán/*concederás una larga entrevista.</w:t>
            </w:r>
          </w:p>
        </w:tc>
      </w:tr>
      <w:tr w:rsidR="001D1BA1" w:rsidRPr="001D1BA1" w14:paraId="50FC1C65" w14:textId="77777777" w:rsidTr="001D1BA1">
        <w:tc>
          <w:tcPr>
            <w:tcW w:w="704" w:type="dxa"/>
            <w:vAlign w:val="center"/>
          </w:tcPr>
          <w:p w14:paraId="7C9ED98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4d</w:t>
            </w:r>
          </w:p>
        </w:tc>
        <w:tc>
          <w:tcPr>
            <w:tcW w:w="7926" w:type="dxa"/>
            <w:vAlign w:val="center"/>
          </w:tcPr>
          <w:p w14:paraId="750B63A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al mediodía los autores del libro concederán/*concedieron una larga entrevista.</w:t>
            </w:r>
          </w:p>
        </w:tc>
      </w:tr>
      <w:tr w:rsidR="001D1BA1" w:rsidRPr="001D1BA1" w14:paraId="666BDA5F" w14:textId="77777777" w:rsidTr="001D1BA1">
        <w:tc>
          <w:tcPr>
            <w:tcW w:w="704" w:type="dxa"/>
            <w:vAlign w:val="center"/>
          </w:tcPr>
          <w:p w14:paraId="72DA373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5a</w:t>
            </w:r>
          </w:p>
        </w:tc>
        <w:tc>
          <w:tcPr>
            <w:tcW w:w="7926" w:type="dxa"/>
            <w:vAlign w:val="center"/>
          </w:tcPr>
          <w:p w14:paraId="388521B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al mediodía el empleado público conocerá/*conocerán/*conocerás al nuevo director general.</w:t>
            </w:r>
          </w:p>
        </w:tc>
      </w:tr>
      <w:tr w:rsidR="001D1BA1" w:rsidRPr="001D1BA1" w14:paraId="706B34FA" w14:textId="77777777" w:rsidTr="001D1BA1">
        <w:tc>
          <w:tcPr>
            <w:tcW w:w="704" w:type="dxa"/>
            <w:vAlign w:val="center"/>
          </w:tcPr>
          <w:p w14:paraId="52A56DB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5b</w:t>
            </w:r>
          </w:p>
        </w:tc>
        <w:tc>
          <w:tcPr>
            <w:tcW w:w="7926" w:type="dxa"/>
            <w:vAlign w:val="center"/>
          </w:tcPr>
          <w:p w14:paraId="2F6FD5D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empleados públicos mañana al mediodía conocerán/*conocieron al nuevo director general.</w:t>
            </w:r>
          </w:p>
        </w:tc>
      </w:tr>
      <w:tr w:rsidR="001D1BA1" w:rsidRPr="001D1BA1" w14:paraId="68055282" w14:textId="77777777" w:rsidTr="001D1BA1">
        <w:tc>
          <w:tcPr>
            <w:tcW w:w="704" w:type="dxa"/>
            <w:vAlign w:val="center"/>
          </w:tcPr>
          <w:p w14:paraId="5BDC4A8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15c</w:t>
            </w:r>
          </w:p>
        </w:tc>
        <w:tc>
          <w:tcPr>
            <w:tcW w:w="7926" w:type="dxa"/>
            <w:vAlign w:val="center"/>
          </w:tcPr>
          <w:p w14:paraId="2D24636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empleado público mañana al mediodía conocerá/*conocerán/*conocerás al nuevo director general.</w:t>
            </w:r>
          </w:p>
        </w:tc>
      </w:tr>
      <w:tr w:rsidR="001D1BA1" w:rsidRPr="001D1BA1" w14:paraId="6E07F982" w14:textId="77777777" w:rsidTr="001D1BA1">
        <w:tc>
          <w:tcPr>
            <w:tcW w:w="704" w:type="dxa"/>
            <w:vAlign w:val="center"/>
          </w:tcPr>
          <w:p w14:paraId="2F3B300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5d</w:t>
            </w:r>
          </w:p>
        </w:tc>
        <w:tc>
          <w:tcPr>
            <w:tcW w:w="7926" w:type="dxa"/>
            <w:vAlign w:val="center"/>
          </w:tcPr>
          <w:p w14:paraId="0CAD43A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al mediodía los empleados públicos conocerán/*conocieron al nuevo director general.</w:t>
            </w:r>
          </w:p>
        </w:tc>
      </w:tr>
      <w:tr w:rsidR="001D1BA1" w:rsidRPr="001D1BA1" w14:paraId="5AC30457" w14:textId="77777777" w:rsidTr="001D1BA1">
        <w:tc>
          <w:tcPr>
            <w:tcW w:w="704" w:type="dxa"/>
            <w:vAlign w:val="center"/>
          </w:tcPr>
          <w:p w14:paraId="42FBECC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6a</w:t>
            </w:r>
          </w:p>
        </w:tc>
        <w:tc>
          <w:tcPr>
            <w:tcW w:w="7926" w:type="dxa"/>
            <w:vAlign w:val="center"/>
          </w:tcPr>
          <w:p w14:paraId="55B6A41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por la noche el veterano de guerra contará/*contarán/*contarás sus experiencias en Vietnam.</w:t>
            </w:r>
          </w:p>
        </w:tc>
      </w:tr>
      <w:tr w:rsidR="001D1BA1" w:rsidRPr="001D1BA1" w14:paraId="6F9D3329" w14:textId="77777777" w:rsidTr="001D1BA1">
        <w:tc>
          <w:tcPr>
            <w:tcW w:w="704" w:type="dxa"/>
            <w:vAlign w:val="center"/>
          </w:tcPr>
          <w:p w14:paraId="068A579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6b</w:t>
            </w:r>
          </w:p>
        </w:tc>
        <w:tc>
          <w:tcPr>
            <w:tcW w:w="7926" w:type="dxa"/>
            <w:vAlign w:val="center"/>
          </w:tcPr>
          <w:p w14:paraId="044F41D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veteranos de guerra mañana por la noche contarán/*contaron sus experiencias en Vietnam.</w:t>
            </w:r>
          </w:p>
        </w:tc>
      </w:tr>
      <w:tr w:rsidR="001D1BA1" w:rsidRPr="001D1BA1" w14:paraId="75F4E72B" w14:textId="77777777" w:rsidTr="001D1BA1">
        <w:tc>
          <w:tcPr>
            <w:tcW w:w="704" w:type="dxa"/>
            <w:vAlign w:val="center"/>
          </w:tcPr>
          <w:p w14:paraId="7CC0A13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6c</w:t>
            </w:r>
          </w:p>
        </w:tc>
        <w:tc>
          <w:tcPr>
            <w:tcW w:w="7926" w:type="dxa"/>
            <w:vAlign w:val="center"/>
          </w:tcPr>
          <w:p w14:paraId="04F63FA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veterano de guerra mañana por la noche contará/*contarán/*contarás sus experiencias en Vietnam.</w:t>
            </w:r>
          </w:p>
        </w:tc>
      </w:tr>
      <w:tr w:rsidR="001D1BA1" w:rsidRPr="001D1BA1" w14:paraId="3AC37D66" w14:textId="77777777" w:rsidTr="001D1BA1">
        <w:tc>
          <w:tcPr>
            <w:tcW w:w="704" w:type="dxa"/>
            <w:vAlign w:val="center"/>
          </w:tcPr>
          <w:p w14:paraId="4F55665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6d</w:t>
            </w:r>
          </w:p>
        </w:tc>
        <w:tc>
          <w:tcPr>
            <w:tcW w:w="7926" w:type="dxa"/>
            <w:vAlign w:val="center"/>
          </w:tcPr>
          <w:p w14:paraId="1A43EC0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por la noche los veteranos de guerra contarán/*contaron sus experiencias en Vietnam.</w:t>
            </w:r>
          </w:p>
        </w:tc>
      </w:tr>
      <w:tr w:rsidR="001D1BA1" w:rsidRPr="001D1BA1" w14:paraId="21F4B834" w14:textId="77777777" w:rsidTr="001D1BA1">
        <w:tc>
          <w:tcPr>
            <w:tcW w:w="704" w:type="dxa"/>
            <w:vAlign w:val="center"/>
          </w:tcPr>
          <w:p w14:paraId="78AE814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7a</w:t>
            </w:r>
          </w:p>
        </w:tc>
        <w:tc>
          <w:tcPr>
            <w:tcW w:w="7926" w:type="dxa"/>
            <w:vAlign w:val="center"/>
          </w:tcPr>
          <w:p w14:paraId="59A1743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año el corredor correrá/*correrán/*correrás la famosa maratón de New York.</w:t>
            </w:r>
          </w:p>
        </w:tc>
      </w:tr>
      <w:tr w:rsidR="001D1BA1" w:rsidRPr="001D1BA1" w14:paraId="579C874B" w14:textId="77777777" w:rsidTr="001D1BA1">
        <w:tc>
          <w:tcPr>
            <w:tcW w:w="704" w:type="dxa"/>
            <w:vAlign w:val="center"/>
          </w:tcPr>
          <w:p w14:paraId="444B624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7b</w:t>
            </w:r>
          </w:p>
        </w:tc>
        <w:tc>
          <w:tcPr>
            <w:tcW w:w="7926" w:type="dxa"/>
            <w:vAlign w:val="center"/>
          </w:tcPr>
          <w:p w14:paraId="1B06314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corredores el próximo año correrán/*corrieron la famosa maratón de New York.</w:t>
            </w:r>
          </w:p>
        </w:tc>
      </w:tr>
      <w:tr w:rsidR="001D1BA1" w:rsidRPr="001D1BA1" w14:paraId="73EF8026" w14:textId="77777777" w:rsidTr="001D1BA1">
        <w:tc>
          <w:tcPr>
            <w:tcW w:w="704" w:type="dxa"/>
            <w:vAlign w:val="center"/>
          </w:tcPr>
          <w:p w14:paraId="2AFF2BA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7c</w:t>
            </w:r>
          </w:p>
        </w:tc>
        <w:tc>
          <w:tcPr>
            <w:tcW w:w="7926" w:type="dxa"/>
            <w:vAlign w:val="center"/>
          </w:tcPr>
          <w:p w14:paraId="1A3B671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corredor el próximo año correrá/*correrán/*correrás la famosa maratón de New York.</w:t>
            </w:r>
          </w:p>
        </w:tc>
      </w:tr>
      <w:tr w:rsidR="001D1BA1" w:rsidRPr="001D1BA1" w14:paraId="7CAC1F65" w14:textId="77777777" w:rsidTr="001D1BA1">
        <w:tc>
          <w:tcPr>
            <w:tcW w:w="704" w:type="dxa"/>
            <w:vAlign w:val="center"/>
          </w:tcPr>
          <w:p w14:paraId="46142FF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7d</w:t>
            </w:r>
          </w:p>
        </w:tc>
        <w:tc>
          <w:tcPr>
            <w:tcW w:w="7926" w:type="dxa"/>
            <w:vAlign w:val="center"/>
          </w:tcPr>
          <w:p w14:paraId="0F81ABE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año los corredores correrán/*corrieron la famosa maratón de New York.</w:t>
            </w:r>
          </w:p>
        </w:tc>
      </w:tr>
      <w:tr w:rsidR="001D1BA1" w:rsidRPr="001D1BA1" w14:paraId="6F5D8A53" w14:textId="77777777" w:rsidTr="001D1BA1">
        <w:tc>
          <w:tcPr>
            <w:tcW w:w="704" w:type="dxa"/>
            <w:vAlign w:val="center"/>
          </w:tcPr>
          <w:p w14:paraId="723D502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8a</w:t>
            </w:r>
          </w:p>
        </w:tc>
        <w:tc>
          <w:tcPr>
            <w:tcW w:w="7926" w:type="dxa"/>
            <w:vAlign w:val="center"/>
          </w:tcPr>
          <w:p w14:paraId="3539397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algunos días el universitario dirigirá/*dirigirán/*dirigirás la manifestación contra el ministerio.</w:t>
            </w:r>
          </w:p>
        </w:tc>
      </w:tr>
      <w:tr w:rsidR="001D1BA1" w:rsidRPr="001D1BA1" w14:paraId="23C2D2CA" w14:textId="77777777" w:rsidTr="001D1BA1">
        <w:tc>
          <w:tcPr>
            <w:tcW w:w="704" w:type="dxa"/>
            <w:vAlign w:val="center"/>
          </w:tcPr>
          <w:p w14:paraId="7290900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8b</w:t>
            </w:r>
          </w:p>
        </w:tc>
        <w:tc>
          <w:tcPr>
            <w:tcW w:w="7926" w:type="dxa"/>
            <w:vAlign w:val="center"/>
          </w:tcPr>
          <w:p w14:paraId="2EF262B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universitarios en algunos días dirigirán/*dirigieron la manifestación contra el ministerio.</w:t>
            </w:r>
          </w:p>
        </w:tc>
      </w:tr>
      <w:tr w:rsidR="001D1BA1" w:rsidRPr="001D1BA1" w14:paraId="6C727D5A" w14:textId="77777777" w:rsidTr="001D1BA1">
        <w:tc>
          <w:tcPr>
            <w:tcW w:w="704" w:type="dxa"/>
            <w:vAlign w:val="center"/>
          </w:tcPr>
          <w:p w14:paraId="041D58F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8c</w:t>
            </w:r>
          </w:p>
        </w:tc>
        <w:tc>
          <w:tcPr>
            <w:tcW w:w="7926" w:type="dxa"/>
            <w:vAlign w:val="center"/>
          </w:tcPr>
          <w:p w14:paraId="74EABD7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universitario en algunos días dirigirá/*dirigirán/*dirigirás la manifestación contra el ministerio.</w:t>
            </w:r>
          </w:p>
        </w:tc>
      </w:tr>
      <w:tr w:rsidR="001D1BA1" w:rsidRPr="001D1BA1" w14:paraId="64EE6405" w14:textId="77777777" w:rsidTr="001D1BA1">
        <w:tc>
          <w:tcPr>
            <w:tcW w:w="704" w:type="dxa"/>
            <w:vAlign w:val="center"/>
          </w:tcPr>
          <w:p w14:paraId="7F3FD5B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8d</w:t>
            </w:r>
          </w:p>
        </w:tc>
        <w:tc>
          <w:tcPr>
            <w:tcW w:w="7926" w:type="dxa"/>
            <w:vAlign w:val="center"/>
          </w:tcPr>
          <w:p w14:paraId="4EF6963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algunos días los universitarios dirigirán/*dirigieron la manifestación contra el ministerio.</w:t>
            </w:r>
          </w:p>
        </w:tc>
      </w:tr>
      <w:tr w:rsidR="001D1BA1" w:rsidRPr="001D1BA1" w14:paraId="345166B7" w14:textId="77777777" w:rsidTr="001D1BA1">
        <w:tc>
          <w:tcPr>
            <w:tcW w:w="704" w:type="dxa"/>
            <w:vAlign w:val="center"/>
          </w:tcPr>
          <w:p w14:paraId="2880070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9a</w:t>
            </w:r>
          </w:p>
        </w:tc>
        <w:tc>
          <w:tcPr>
            <w:tcW w:w="7926" w:type="dxa"/>
            <w:vAlign w:val="center"/>
          </w:tcPr>
          <w:p w14:paraId="529B8BD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por la tarde el vendedor de telas dispondrá/*dispondrán/*dispondrás la mercancía en las casetas.</w:t>
            </w:r>
          </w:p>
        </w:tc>
      </w:tr>
      <w:tr w:rsidR="001D1BA1" w:rsidRPr="001D1BA1" w14:paraId="5DECF2D1" w14:textId="77777777" w:rsidTr="001D1BA1">
        <w:tc>
          <w:tcPr>
            <w:tcW w:w="704" w:type="dxa"/>
            <w:vAlign w:val="center"/>
          </w:tcPr>
          <w:p w14:paraId="31DE549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9b</w:t>
            </w:r>
          </w:p>
        </w:tc>
        <w:tc>
          <w:tcPr>
            <w:tcW w:w="7926" w:type="dxa"/>
            <w:vAlign w:val="center"/>
          </w:tcPr>
          <w:p w14:paraId="39611EF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vendedores de telas mañana por la tarde dispondrán/*dispusieron la mercancía en las casetas.</w:t>
            </w:r>
          </w:p>
        </w:tc>
      </w:tr>
      <w:tr w:rsidR="001D1BA1" w:rsidRPr="001D1BA1" w14:paraId="1171488C" w14:textId="77777777" w:rsidTr="001D1BA1">
        <w:tc>
          <w:tcPr>
            <w:tcW w:w="704" w:type="dxa"/>
            <w:vAlign w:val="center"/>
          </w:tcPr>
          <w:p w14:paraId="662C320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9c</w:t>
            </w:r>
          </w:p>
        </w:tc>
        <w:tc>
          <w:tcPr>
            <w:tcW w:w="7926" w:type="dxa"/>
            <w:vAlign w:val="center"/>
          </w:tcPr>
          <w:p w14:paraId="4887811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vendedor de telas mañana por la tarde dispondrá/*dispondrán/*dispondrás la mercancía en las casetas.</w:t>
            </w:r>
          </w:p>
        </w:tc>
      </w:tr>
      <w:tr w:rsidR="001D1BA1" w:rsidRPr="001D1BA1" w14:paraId="01F89331" w14:textId="77777777" w:rsidTr="001D1BA1">
        <w:tc>
          <w:tcPr>
            <w:tcW w:w="704" w:type="dxa"/>
            <w:vAlign w:val="center"/>
          </w:tcPr>
          <w:p w14:paraId="41F8E4D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9d</w:t>
            </w:r>
          </w:p>
        </w:tc>
        <w:tc>
          <w:tcPr>
            <w:tcW w:w="7926" w:type="dxa"/>
            <w:vAlign w:val="center"/>
          </w:tcPr>
          <w:p w14:paraId="047119D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por la tarde los vendedores de telas dispondrán/*dispusieron la mercancía en las casetas.</w:t>
            </w:r>
          </w:p>
        </w:tc>
      </w:tr>
      <w:tr w:rsidR="001D1BA1" w:rsidRPr="001D1BA1" w14:paraId="1014557A" w14:textId="77777777" w:rsidTr="001D1BA1">
        <w:tc>
          <w:tcPr>
            <w:tcW w:w="704" w:type="dxa"/>
            <w:vAlign w:val="center"/>
          </w:tcPr>
          <w:p w14:paraId="3833629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7926" w:type="dxa"/>
            <w:vAlign w:val="center"/>
          </w:tcPr>
          <w:p w14:paraId="265B1A8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mes el escenógrafo encontrará/*encontrarán/*encontrarás a los técnicos de iluminación.</w:t>
            </w:r>
          </w:p>
        </w:tc>
      </w:tr>
      <w:tr w:rsidR="001D1BA1" w:rsidRPr="001D1BA1" w14:paraId="3932739D" w14:textId="77777777" w:rsidTr="001D1BA1">
        <w:tc>
          <w:tcPr>
            <w:tcW w:w="704" w:type="dxa"/>
            <w:vAlign w:val="center"/>
          </w:tcPr>
          <w:p w14:paraId="771FECE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0b</w:t>
            </w:r>
          </w:p>
        </w:tc>
        <w:tc>
          <w:tcPr>
            <w:tcW w:w="7926" w:type="dxa"/>
            <w:vAlign w:val="center"/>
          </w:tcPr>
          <w:p w14:paraId="1ED053F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escenógrafos el próximo mes encontrarán/*encontraron a los técnicos de iluminación.</w:t>
            </w:r>
          </w:p>
        </w:tc>
      </w:tr>
      <w:tr w:rsidR="001D1BA1" w:rsidRPr="001D1BA1" w14:paraId="3BD7AEF4" w14:textId="77777777" w:rsidTr="001D1BA1">
        <w:tc>
          <w:tcPr>
            <w:tcW w:w="704" w:type="dxa"/>
            <w:vAlign w:val="center"/>
          </w:tcPr>
          <w:p w14:paraId="5F8A270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0c</w:t>
            </w:r>
          </w:p>
        </w:tc>
        <w:tc>
          <w:tcPr>
            <w:tcW w:w="7926" w:type="dxa"/>
            <w:vAlign w:val="center"/>
          </w:tcPr>
          <w:p w14:paraId="5208EF7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escenógrafo el próximo mes encontrará/*encontrarán/*encontrarás a los técnicos de iluminación.</w:t>
            </w:r>
          </w:p>
        </w:tc>
      </w:tr>
      <w:tr w:rsidR="001D1BA1" w:rsidRPr="001D1BA1" w14:paraId="23667F69" w14:textId="77777777" w:rsidTr="001D1BA1">
        <w:tc>
          <w:tcPr>
            <w:tcW w:w="704" w:type="dxa"/>
            <w:vAlign w:val="center"/>
          </w:tcPr>
          <w:p w14:paraId="5C5F90B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0d</w:t>
            </w:r>
          </w:p>
        </w:tc>
        <w:tc>
          <w:tcPr>
            <w:tcW w:w="7926" w:type="dxa"/>
            <w:vAlign w:val="center"/>
          </w:tcPr>
          <w:p w14:paraId="5940BB8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mes los escenógrafos encontrarán/*encontraron a los técnicos de iluminación.</w:t>
            </w:r>
          </w:p>
        </w:tc>
      </w:tr>
      <w:tr w:rsidR="001D1BA1" w:rsidRPr="001D1BA1" w14:paraId="0674F887" w14:textId="77777777" w:rsidTr="001D1BA1">
        <w:tc>
          <w:tcPr>
            <w:tcW w:w="704" w:type="dxa"/>
            <w:vAlign w:val="center"/>
          </w:tcPr>
          <w:p w14:paraId="2E32AB6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1a</w:t>
            </w:r>
          </w:p>
        </w:tc>
        <w:tc>
          <w:tcPr>
            <w:tcW w:w="7926" w:type="dxa"/>
            <w:vAlign w:val="center"/>
          </w:tcPr>
          <w:p w14:paraId="68E724A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óxima semana el nuevo cartero entregará/*entregarán/*entregarás el correo sólo en el centro.</w:t>
            </w:r>
          </w:p>
        </w:tc>
      </w:tr>
      <w:tr w:rsidR="001D1BA1" w:rsidRPr="001D1BA1" w14:paraId="6924F83C" w14:textId="77777777" w:rsidTr="001D1BA1">
        <w:tc>
          <w:tcPr>
            <w:tcW w:w="704" w:type="dxa"/>
            <w:vAlign w:val="center"/>
          </w:tcPr>
          <w:p w14:paraId="506F03D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1b</w:t>
            </w:r>
          </w:p>
        </w:tc>
        <w:tc>
          <w:tcPr>
            <w:tcW w:w="7926" w:type="dxa"/>
            <w:vAlign w:val="center"/>
          </w:tcPr>
          <w:p w14:paraId="4DF272A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nuevos carteros la próxima semana entregarán/*entregaron el correo sólo en el centro.</w:t>
            </w:r>
          </w:p>
        </w:tc>
      </w:tr>
      <w:tr w:rsidR="001D1BA1" w:rsidRPr="001D1BA1" w14:paraId="61F34180" w14:textId="77777777" w:rsidTr="001D1BA1">
        <w:tc>
          <w:tcPr>
            <w:tcW w:w="704" w:type="dxa"/>
            <w:vAlign w:val="center"/>
          </w:tcPr>
          <w:p w14:paraId="4A53FCE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1c</w:t>
            </w:r>
          </w:p>
        </w:tc>
        <w:tc>
          <w:tcPr>
            <w:tcW w:w="7926" w:type="dxa"/>
            <w:vAlign w:val="center"/>
          </w:tcPr>
          <w:p w14:paraId="1319DB0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nuevo cartero la próxima semana entregará/*entregarán/*entregarás el correo sólo en el centro.</w:t>
            </w:r>
          </w:p>
        </w:tc>
      </w:tr>
      <w:tr w:rsidR="001D1BA1" w:rsidRPr="001D1BA1" w14:paraId="238AC559" w14:textId="77777777" w:rsidTr="001D1BA1">
        <w:tc>
          <w:tcPr>
            <w:tcW w:w="704" w:type="dxa"/>
            <w:vAlign w:val="center"/>
          </w:tcPr>
          <w:p w14:paraId="4C24B5A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1d</w:t>
            </w:r>
          </w:p>
        </w:tc>
        <w:tc>
          <w:tcPr>
            <w:tcW w:w="7926" w:type="dxa"/>
            <w:vAlign w:val="center"/>
          </w:tcPr>
          <w:p w14:paraId="375A701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óxima semana los nuevos carteros entregarán/*entregaron el correo sólo en el centro.</w:t>
            </w:r>
          </w:p>
        </w:tc>
      </w:tr>
      <w:tr w:rsidR="001D1BA1" w:rsidRPr="001D1BA1" w14:paraId="63EBE426" w14:textId="77777777" w:rsidTr="001D1BA1">
        <w:tc>
          <w:tcPr>
            <w:tcW w:w="704" w:type="dxa"/>
            <w:vAlign w:val="center"/>
          </w:tcPr>
          <w:p w14:paraId="1DC1BA8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2a</w:t>
            </w:r>
          </w:p>
        </w:tc>
        <w:tc>
          <w:tcPr>
            <w:tcW w:w="7926" w:type="dxa"/>
            <w:vAlign w:val="center"/>
          </w:tcPr>
          <w:p w14:paraId="2C1CB22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óxima semana el psicoterapeuta enviará/*enviarán/*enviarás una carta a la comisión.</w:t>
            </w:r>
          </w:p>
        </w:tc>
      </w:tr>
      <w:tr w:rsidR="001D1BA1" w:rsidRPr="001D1BA1" w14:paraId="7FF2D836" w14:textId="77777777" w:rsidTr="001D1BA1">
        <w:tc>
          <w:tcPr>
            <w:tcW w:w="704" w:type="dxa"/>
            <w:vAlign w:val="center"/>
          </w:tcPr>
          <w:p w14:paraId="6B9C7F6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2b</w:t>
            </w:r>
          </w:p>
        </w:tc>
        <w:tc>
          <w:tcPr>
            <w:tcW w:w="7926" w:type="dxa"/>
            <w:vAlign w:val="center"/>
          </w:tcPr>
          <w:p w14:paraId="6DD0D7C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psicoterapeutas la próxima semana enviarán/*enviaron una carta a la comisión.</w:t>
            </w:r>
          </w:p>
        </w:tc>
      </w:tr>
      <w:tr w:rsidR="001D1BA1" w:rsidRPr="001D1BA1" w14:paraId="18C46742" w14:textId="77777777" w:rsidTr="001D1BA1">
        <w:tc>
          <w:tcPr>
            <w:tcW w:w="704" w:type="dxa"/>
            <w:vAlign w:val="center"/>
          </w:tcPr>
          <w:p w14:paraId="225D979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2c</w:t>
            </w:r>
          </w:p>
        </w:tc>
        <w:tc>
          <w:tcPr>
            <w:tcW w:w="7926" w:type="dxa"/>
            <w:vAlign w:val="center"/>
          </w:tcPr>
          <w:p w14:paraId="7B8E2F9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sicoterapeuta la próxima semana enviará/*enviarán/*enviarás una carta a la comisión.</w:t>
            </w:r>
          </w:p>
        </w:tc>
      </w:tr>
      <w:tr w:rsidR="001D1BA1" w:rsidRPr="001D1BA1" w14:paraId="430D2BD7" w14:textId="77777777" w:rsidTr="001D1BA1">
        <w:tc>
          <w:tcPr>
            <w:tcW w:w="704" w:type="dxa"/>
            <w:vAlign w:val="center"/>
          </w:tcPr>
          <w:p w14:paraId="41BA19D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2d</w:t>
            </w:r>
          </w:p>
        </w:tc>
        <w:tc>
          <w:tcPr>
            <w:tcW w:w="7926" w:type="dxa"/>
            <w:vAlign w:val="center"/>
          </w:tcPr>
          <w:p w14:paraId="1B7DC57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óxima semana los psicoterapeutas enviarán/*enviaron una carta a la comisión.</w:t>
            </w:r>
          </w:p>
        </w:tc>
      </w:tr>
      <w:tr w:rsidR="001D1BA1" w:rsidRPr="001D1BA1" w14:paraId="2BD6F548" w14:textId="77777777" w:rsidTr="001D1BA1">
        <w:tc>
          <w:tcPr>
            <w:tcW w:w="704" w:type="dxa"/>
            <w:vAlign w:val="center"/>
          </w:tcPr>
          <w:p w14:paraId="6B57A72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23a</w:t>
            </w:r>
          </w:p>
        </w:tc>
        <w:tc>
          <w:tcPr>
            <w:tcW w:w="7926" w:type="dxa"/>
            <w:vAlign w:val="center"/>
          </w:tcPr>
          <w:p w14:paraId="1CB3768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algunos días el soldado examinará/*examinarán/*examinarás el mapa de las zonas más peligrosas.</w:t>
            </w:r>
          </w:p>
        </w:tc>
      </w:tr>
      <w:tr w:rsidR="001D1BA1" w:rsidRPr="001D1BA1" w14:paraId="50F09094" w14:textId="77777777" w:rsidTr="001D1BA1">
        <w:tc>
          <w:tcPr>
            <w:tcW w:w="704" w:type="dxa"/>
            <w:vAlign w:val="center"/>
          </w:tcPr>
          <w:p w14:paraId="708C95A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3b</w:t>
            </w:r>
          </w:p>
        </w:tc>
        <w:tc>
          <w:tcPr>
            <w:tcW w:w="7926" w:type="dxa"/>
            <w:vAlign w:val="center"/>
          </w:tcPr>
          <w:p w14:paraId="5C5556D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soldados en algunos días examinarán/*examinaron el mapa de las zonas más peligrosas.</w:t>
            </w:r>
          </w:p>
        </w:tc>
      </w:tr>
      <w:tr w:rsidR="001D1BA1" w:rsidRPr="001D1BA1" w14:paraId="4676B576" w14:textId="77777777" w:rsidTr="001D1BA1">
        <w:tc>
          <w:tcPr>
            <w:tcW w:w="704" w:type="dxa"/>
            <w:vAlign w:val="center"/>
          </w:tcPr>
          <w:p w14:paraId="37E752E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3c</w:t>
            </w:r>
          </w:p>
        </w:tc>
        <w:tc>
          <w:tcPr>
            <w:tcW w:w="7926" w:type="dxa"/>
            <w:vAlign w:val="center"/>
          </w:tcPr>
          <w:p w14:paraId="40638F2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soldado en algunos días examinará/*examinarán/*examinarás el mapa de las zonas más peligrosas.</w:t>
            </w:r>
          </w:p>
        </w:tc>
      </w:tr>
      <w:tr w:rsidR="001D1BA1" w:rsidRPr="001D1BA1" w14:paraId="180D6C66" w14:textId="77777777" w:rsidTr="001D1BA1">
        <w:tc>
          <w:tcPr>
            <w:tcW w:w="704" w:type="dxa"/>
            <w:vAlign w:val="center"/>
          </w:tcPr>
          <w:p w14:paraId="531C4CD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3d</w:t>
            </w:r>
          </w:p>
        </w:tc>
        <w:tc>
          <w:tcPr>
            <w:tcW w:w="7926" w:type="dxa"/>
            <w:vAlign w:val="center"/>
          </w:tcPr>
          <w:p w14:paraId="7FBD30F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algunos días los soldados examinarán/*examinaron el mapa de las zonas más peligrosas.</w:t>
            </w:r>
          </w:p>
        </w:tc>
      </w:tr>
      <w:tr w:rsidR="001D1BA1" w:rsidRPr="001D1BA1" w14:paraId="71C08188" w14:textId="77777777" w:rsidTr="001D1BA1">
        <w:tc>
          <w:tcPr>
            <w:tcW w:w="704" w:type="dxa"/>
            <w:vAlign w:val="center"/>
          </w:tcPr>
          <w:p w14:paraId="56043CB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4a</w:t>
            </w:r>
          </w:p>
        </w:tc>
        <w:tc>
          <w:tcPr>
            <w:tcW w:w="7926" w:type="dxa"/>
            <w:vAlign w:val="center"/>
          </w:tcPr>
          <w:p w14:paraId="7B9A83D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mes el presidente firmará/*firmarán/*firmarás un tratado de paz.</w:t>
            </w:r>
          </w:p>
        </w:tc>
      </w:tr>
      <w:tr w:rsidR="001D1BA1" w:rsidRPr="001D1BA1" w14:paraId="51E0176F" w14:textId="77777777" w:rsidTr="001D1BA1">
        <w:tc>
          <w:tcPr>
            <w:tcW w:w="704" w:type="dxa"/>
            <w:vAlign w:val="center"/>
          </w:tcPr>
          <w:p w14:paraId="013621B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4b</w:t>
            </w:r>
          </w:p>
        </w:tc>
        <w:tc>
          <w:tcPr>
            <w:tcW w:w="7926" w:type="dxa"/>
            <w:vAlign w:val="center"/>
          </w:tcPr>
          <w:p w14:paraId="14B72A5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presidentes el próximo mes firmarán/*firmaron un tratado de paz.</w:t>
            </w:r>
          </w:p>
        </w:tc>
      </w:tr>
      <w:tr w:rsidR="001D1BA1" w:rsidRPr="001D1BA1" w14:paraId="78405F0F" w14:textId="77777777" w:rsidTr="001D1BA1">
        <w:tc>
          <w:tcPr>
            <w:tcW w:w="704" w:type="dxa"/>
            <w:vAlign w:val="center"/>
          </w:tcPr>
          <w:p w14:paraId="1CEFDBC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4c</w:t>
            </w:r>
          </w:p>
        </w:tc>
        <w:tc>
          <w:tcPr>
            <w:tcW w:w="7926" w:type="dxa"/>
            <w:vAlign w:val="center"/>
          </w:tcPr>
          <w:p w14:paraId="38CF000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esidente el próximo mes firmará/*firmarán/*firmarás un tratado de paz.</w:t>
            </w:r>
          </w:p>
        </w:tc>
      </w:tr>
      <w:tr w:rsidR="001D1BA1" w:rsidRPr="001D1BA1" w14:paraId="19D67D52" w14:textId="77777777" w:rsidTr="001D1BA1">
        <w:tc>
          <w:tcPr>
            <w:tcW w:w="704" w:type="dxa"/>
            <w:vAlign w:val="center"/>
          </w:tcPr>
          <w:p w14:paraId="588BB8D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4d</w:t>
            </w:r>
          </w:p>
        </w:tc>
        <w:tc>
          <w:tcPr>
            <w:tcW w:w="7926" w:type="dxa"/>
            <w:vAlign w:val="center"/>
          </w:tcPr>
          <w:p w14:paraId="033EC34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mes los presidentes firmarán/*firmaron un tratado de paz.</w:t>
            </w:r>
          </w:p>
        </w:tc>
      </w:tr>
      <w:tr w:rsidR="001D1BA1" w:rsidRPr="001D1BA1" w14:paraId="2552092A" w14:textId="77777777" w:rsidTr="001D1BA1">
        <w:tc>
          <w:tcPr>
            <w:tcW w:w="704" w:type="dxa"/>
            <w:vAlign w:val="center"/>
          </w:tcPr>
          <w:p w14:paraId="5492764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5a</w:t>
            </w:r>
          </w:p>
        </w:tc>
        <w:tc>
          <w:tcPr>
            <w:tcW w:w="7926" w:type="dxa"/>
            <w:vAlign w:val="center"/>
          </w:tcPr>
          <w:p w14:paraId="11D14BB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seis meses el astronauta grabará/*grabarán/*grabarás nuevas imágenes de Marte.</w:t>
            </w:r>
          </w:p>
        </w:tc>
      </w:tr>
      <w:tr w:rsidR="001D1BA1" w:rsidRPr="001D1BA1" w14:paraId="6A94C637" w14:textId="77777777" w:rsidTr="001D1BA1">
        <w:tc>
          <w:tcPr>
            <w:tcW w:w="704" w:type="dxa"/>
            <w:vAlign w:val="center"/>
          </w:tcPr>
          <w:p w14:paraId="573662C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5b</w:t>
            </w:r>
          </w:p>
        </w:tc>
        <w:tc>
          <w:tcPr>
            <w:tcW w:w="7926" w:type="dxa"/>
            <w:vAlign w:val="center"/>
          </w:tcPr>
          <w:p w14:paraId="5C775F6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astronautas en seis meses grabarán/*grabaron nuevas imágenes de Marte.</w:t>
            </w:r>
          </w:p>
        </w:tc>
      </w:tr>
      <w:tr w:rsidR="001D1BA1" w:rsidRPr="001D1BA1" w14:paraId="4F7EED51" w14:textId="77777777" w:rsidTr="001D1BA1">
        <w:tc>
          <w:tcPr>
            <w:tcW w:w="704" w:type="dxa"/>
            <w:vAlign w:val="center"/>
          </w:tcPr>
          <w:p w14:paraId="6885223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5c</w:t>
            </w:r>
          </w:p>
        </w:tc>
        <w:tc>
          <w:tcPr>
            <w:tcW w:w="7926" w:type="dxa"/>
            <w:vAlign w:val="center"/>
          </w:tcPr>
          <w:p w14:paraId="567E89F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astronauta en seis meses grabará/*grabarán/*grabarás nuevas imágenes de Marte.</w:t>
            </w:r>
          </w:p>
        </w:tc>
      </w:tr>
      <w:tr w:rsidR="001D1BA1" w:rsidRPr="001D1BA1" w14:paraId="46E99DF6" w14:textId="77777777" w:rsidTr="001D1BA1">
        <w:tc>
          <w:tcPr>
            <w:tcW w:w="704" w:type="dxa"/>
            <w:vAlign w:val="center"/>
          </w:tcPr>
          <w:p w14:paraId="5363258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5d</w:t>
            </w:r>
          </w:p>
        </w:tc>
        <w:tc>
          <w:tcPr>
            <w:tcW w:w="7926" w:type="dxa"/>
            <w:vAlign w:val="center"/>
          </w:tcPr>
          <w:p w14:paraId="1DA465F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seis meses los astronautas grabarán/*grabaron nuevas imágenes de Marte.</w:t>
            </w:r>
          </w:p>
        </w:tc>
      </w:tr>
      <w:tr w:rsidR="001D1BA1" w:rsidRPr="001D1BA1" w14:paraId="6C26D2DF" w14:textId="77777777" w:rsidTr="001D1BA1">
        <w:tc>
          <w:tcPr>
            <w:tcW w:w="704" w:type="dxa"/>
            <w:vAlign w:val="center"/>
          </w:tcPr>
          <w:p w14:paraId="0B5DB44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6a</w:t>
            </w:r>
          </w:p>
        </w:tc>
        <w:tc>
          <w:tcPr>
            <w:tcW w:w="7926" w:type="dxa"/>
            <w:vAlign w:val="center"/>
          </w:tcPr>
          <w:p w14:paraId="24DA777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seis meses el lingüista hablará/*hablarán/*hablarás en una conferencia en Potsdam.</w:t>
            </w:r>
          </w:p>
        </w:tc>
      </w:tr>
      <w:tr w:rsidR="001D1BA1" w:rsidRPr="001D1BA1" w14:paraId="5DD323D1" w14:textId="77777777" w:rsidTr="001D1BA1">
        <w:tc>
          <w:tcPr>
            <w:tcW w:w="704" w:type="dxa"/>
            <w:vAlign w:val="center"/>
          </w:tcPr>
          <w:p w14:paraId="2874946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6b</w:t>
            </w:r>
          </w:p>
        </w:tc>
        <w:tc>
          <w:tcPr>
            <w:tcW w:w="7926" w:type="dxa"/>
            <w:vAlign w:val="center"/>
          </w:tcPr>
          <w:p w14:paraId="1B6DC96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lingüistas en seis meses hablarán/*hablaron en una conferencia en Potsdam.</w:t>
            </w:r>
          </w:p>
        </w:tc>
      </w:tr>
      <w:tr w:rsidR="001D1BA1" w:rsidRPr="001D1BA1" w14:paraId="50887B45" w14:textId="77777777" w:rsidTr="001D1BA1">
        <w:tc>
          <w:tcPr>
            <w:tcW w:w="704" w:type="dxa"/>
            <w:vAlign w:val="center"/>
          </w:tcPr>
          <w:p w14:paraId="0811EEC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6c</w:t>
            </w:r>
          </w:p>
        </w:tc>
        <w:tc>
          <w:tcPr>
            <w:tcW w:w="7926" w:type="dxa"/>
            <w:vAlign w:val="center"/>
          </w:tcPr>
          <w:p w14:paraId="3301362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lingüista en seis meses hablará/*hablarán/*hablarás en una conferencia en Potsdam.</w:t>
            </w:r>
          </w:p>
        </w:tc>
      </w:tr>
      <w:tr w:rsidR="001D1BA1" w:rsidRPr="001D1BA1" w14:paraId="1D94A57E" w14:textId="77777777" w:rsidTr="001D1BA1">
        <w:tc>
          <w:tcPr>
            <w:tcW w:w="704" w:type="dxa"/>
            <w:vAlign w:val="center"/>
          </w:tcPr>
          <w:p w14:paraId="1EEDE9E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6d</w:t>
            </w:r>
          </w:p>
        </w:tc>
        <w:tc>
          <w:tcPr>
            <w:tcW w:w="7926" w:type="dxa"/>
            <w:vAlign w:val="center"/>
          </w:tcPr>
          <w:p w14:paraId="2831E7C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seis meses los lingüistas hablarán/*hablaron en una conferencia en Potsdam.</w:t>
            </w:r>
          </w:p>
        </w:tc>
      </w:tr>
      <w:tr w:rsidR="001D1BA1" w:rsidRPr="001D1BA1" w14:paraId="64D36157" w14:textId="77777777" w:rsidTr="001D1BA1">
        <w:tc>
          <w:tcPr>
            <w:tcW w:w="704" w:type="dxa"/>
            <w:vAlign w:val="center"/>
          </w:tcPr>
          <w:p w14:paraId="6A9D861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7a</w:t>
            </w:r>
          </w:p>
        </w:tc>
        <w:tc>
          <w:tcPr>
            <w:tcW w:w="7926" w:type="dxa"/>
            <w:vAlign w:val="center"/>
          </w:tcPr>
          <w:p w14:paraId="382E572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por la tarde el colega de trabajo informará/*informarán/*informarás al empleado del nuevo contrato.</w:t>
            </w:r>
          </w:p>
        </w:tc>
      </w:tr>
      <w:tr w:rsidR="001D1BA1" w:rsidRPr="001D1BA1" w14:paraId="2E7BB871" w14:textId="77777777" w:rsidTr="001D1BA1">
        <w:tc>
          <w:tcPr>
            <w:tcW w:w="704" w:type="dxa"/>
            <w:vAlign w:val="center"/>
          </w:tcPr>
          <w:p w14:paraId="1C4A3A7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7b</w:t>
            </w:r>
          </w:p>
        </w:tc>
        <w:tc>
          <w:tcPr>
            <w:tcW w:w="7926" w:type="dxa"/>
            <w:vAlign w:val="center"/>
          </w:tcPr>
          <w:p w14:paraId="66B0FA3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colegas de trabajo mañana por la tarde informarán/*informaron al empleado del nuevo contrato.</w:t>
            </w:r>
          </w:p>
        </w:tc>
      </w:tr>
      <w:tr w:rsidR="001D1BA1" w:rsidRPr="001D1BA1" w14:paraId="1FE86715" w14:textId="77777777" w:rsidTr="001D1BA1">
        <w:tc>
          <w:tcPr>
            <w:tcW w:w="704" w:type="dxa"/>
            <w:vAlign w:val="center"/>
          </w:tcPr>
          <w:p w14:paraId="5B5FA42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7c</w:t>
            </w:r>
          </w:p>
        </w:tc>
        <w:tc>
          <w:tcPr>
            <w:tcW w:w="7926" w:type="dxa"/>
            <w:vAlign w:val="center"/>
          </w:tcPr>
          <w:p w14:paraId="7F2A96C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colega de trabajo mañana por la tarde informará/*informarán/*informarás al empleado del nuevo contrato.</w:t>
            </w:r>
          </w:p>
        </w:tc>
      </w:tr>
      <w:tr w:rsidR="001D1BA1" w:rsidRPr="001D1BA1" w14:paraId="4DDD41DB" w14:textId="77777777" w:rsidTr="001D1BA1">
        <w:tc>
          <w:tcPr>
            <w:tcW w:w="704" w:type="dxa"/>
            <w:vAlign w:val="center"/>
          </w:tcPr>
          <w:p w14:paraId="31C7490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7d</w:t>
            </w:r>
          </w:p>
        </w:tc>
        <w:tc>
          <w:tcPr>
            <w:tcW w:w="7926" w:type="dxa"/>
            <w:vAlign w:val="center"/>
          </w:tcPr>
          <w:p w14:paraId="454A48F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por la tarde los colegas de trabajo informarán/*informaron al empleado del nuevo contrato.</w:t>
            </w:r>
          </w:p>
        </w:tc>
      </w:tr>
      <w:tr w:rsidR="001D1BA1" w:rsidRPr="001D1BA1" w14:paraId="189115D4" w14:textId="77777777" w:rsidTr="001D1BA1">
        <w:tc>
          <w:tcPr>
            <w:tcW w:w="704" w:type="dxa"/>
            <w:vAlign w:val="center"/>
          </w:tcPr>
          <w:p w14:paraId="3C34558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8a</w:t>
            </w:r>
          </w:p>
        </w:tc>
        <w:tc>
          <w:tcPr>
            <w:tcW w:w="7926" w:type="dxa"/>
            <w:vAlign w:val="center"/>
          </w:tcPr>
          <w:p w14:paraId="3EC14C1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durante la sesión el psicoanalista interpretará/*interpretarán/*interpretarás el sueño del cliente.</w:t>
            </w:r>
          </w:p>
        </w:tc>
      </w:tr>
      <w:tr w:rsidR="001D1BA1" w:rsidRPr="001D1BA1" w14:paraId="1829A010" w14:textId="77777777" w:rsidTr="001D1BA1">
        <w:tc>
          <w:tcPr>
            <w:tcW w:w="704" w:type="dxa"/>
            <w:vAlign w:val="center"/>
          </w:tcPr>
          <w:p w14:paraId="10FF291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8b</w:t>
            </w:r>
          </w:p>
        </w:tc>
        <w:tc>
          <w:tcPr>
            <w:tcW w:w="7926" w:type="dxa"/>
            <w:vAlign w:val="center"/>
          </w:tcPr>
          <w:p w14:paraId="27D7AD8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psicoanalistas mañana durante la sesión interpretarán/*interpretaron el sueño del cliente.</w:t>
            </w:r>
          </w:p>
        </w:tc>
      </w:tr>
      <w:tr w:rsidR="001D1BA1" w:rsidRPr="001D1BA1" w14:paraId="14F97332" w14:textId="77777777" w:rsidTr="001D1BA1">
        <w:tc>
          <w:tcPr>
            <w:tcW w:w="704" w:type="dxa"/>
            <w:vAlign w:val="center"/>
          </w:tcPr>
          <w:p w14:paraId="0FEE553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8c</w:t>
            </w:r>
          </w:p>
        </w:tc>
        <w:tc>
          <w:tcPr>
            <w:tcW w:w="7926" w:type="dxa"/>
            <w:vAlign w:val="center"/>
          </w:tcPr>
          <w:p w14:paraId="4548CD5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sicoanalista mañana durante la sesión interpretará/*interpretarán/*interpretarás el sueño del cliente.</w:t>
            </w:r>
          </w:p>
        </w:tc>
      </w:tr>
      <w:tr w:rsidR="001D1BA1" w:rsidRPr="001D1BA1" w14:paraId="4644D29D" w14:textId="77777777" w:rsidTr="001D1BA1">
        <w:tc>
          <w:tcPr>
            <w:tcW w:w="704" w:type="dxa"/>
            <w:vAlign w:val="center"/>
          </w:tcPr>
          <w:p w14:paraId="40C505A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8d</w:t>
            </w:r>
          </w:p>
        </w:tc>
        <w:tc>
          <w:tcPr>
            <w:tcW w:w="7926" w:type="dxa"/>
            <w:vAlign w:val="center"/>
          </w:tcPr>
          <w:p w14:paraId="6177A6B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durante la sesión los psicoanalistas interpretarán/*interpretaron el sueño del cliente.</w:t>
            </w:r>
          </w:p>
        </w:tc>
      </w:tr>
      <w:tr w:rsidR="001D1BA1" w:rsidRPr="001D1BA1" w14:paraId="53480E8D" w14:textId="77777777" w:rsidTr="001D1BA1">
        <w:tc>
          <w:tcPr>
            <w:tcW w:w="704" w:type="dxa"/>
            <w:vAlign w:val="center"/>
          </w:tcPr>
          <w:p w14:paraId="5950BA1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9a</w:t>
            </w:r>
          </w:p>
        </w:tc>
        <w:tc>
          <w:tcPr>
            <w:tcW w:w="7926" w:type="dxa"/>
            <w:vAlign w:val="center"/>
          </w:tcPr>
          <w:p w14:paraId="08FFAAC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a las dos el niño deportista jugará/*jugarán/*jugarás al fútbol con sus amigos.</w:t>
            </w:r>
          </w:p>
        </w:tc>
      </w:tr>
      <w:tr w:rsidR="001D1BA1" w:rsidRPr="001D1BA1" w14:paraId="37DDB463" w14:textId="77777777" w:rsidTr="001D1BA1">
        <w:tc>
          <w:tcPr>
            <w:tcW w:w="704" w:type="dxa"/>
            <w:vAlign w:val="center"/>
          </w:tcPr>
          <w:p w14:paraId="0E632B2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9b</w:t>
            </w:r>
          </w:p>
        </w:tc>
        <w:tc>
          <w:tcPr>
            <w:tcW w:w="7926" w:type="dxa"/>
            <w:vAlign w:val="center"/>
          </w:tcPr>
          <w:p w14:paraId="0D7AB77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niños deportistas mañana a las dos jugarán/*jugaron al fútbol con sus amigos.</w:t>
            </w:r>
          </w:p>
        </w:tc>
      </w:tr>
      <w:tr w:rsidR="001D1BA1" w:rsidRPr="001D1BA1" w14:paraId="037D7443" w14:textId="77777777" w:rsidTr="001D1BA1">
        <w:tc>
          <w:tcPr>
            <w:tcW w:w="704" w:type="dxa"/>
            <w:vAlign w:val="center"/>
          </w:tcPr>
          <w:p w14:paraId="4F5E177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9c</w:t>
            </w:r>
          </w:p>
        </w:tc>
        <w:tc>
          <w:tcPr>
            <w:tcW w:w="7926" w:type="dxa"/>
            <w:vAlign w:val="center"/>
          </w:tcPr>
          <w:p w14:paraId="67B7712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niño deportista mañana a las dos jugará/*jugarán/*jugarás al fútbol con sus amigos.</w:t>
            </w:r>
          </w:p>
        </w:tc>
      </w:tr>
      <w:tr w:rsidR="001D1BA1" w:rsidRPr="001D1BA1" w14:paraId="0D966122" w14:textId="77777777" w:rsidTr="001D1BA1">
        <w:tc>
          <w:tcPr>
            <w:tcW w:w="704" w:type="dxa"/>
            <w:vAlign w:val="center"/>
          </w:tcPr>
          <w:p w14:paraId="7EE1E88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29d</w:t>
            </w:r>
          </w:p>
        </w:tc>
        <w:tc>
          <w:tcPr>
            <w:tcW w:w="7926" w:type="dxa"/>
            <w:vAlign w:val="center"/>
          </w:tcPr>
          <w:p w14:paraId="3BA394F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a las dos los niños deportistas jugarán/*jugaron al fútbol con sus amigos.</w:t>
            </w:r>
          </w:p>
        </w:tc>
      </w:tr>
      <w:tr w:rsidR="001D1BA1" w:rsidRPr="001D1BA1" w14:paraId="37510513" w14:textId="77777777" w:rsidTr="001D1BA1">
        <w:tc>
          <w:tcPr>
            <w:tcW w:w="704" w:type="dxa"/>
            <w:vAlign w:val="center"/>
          </w:tcPr>
          <w:p w14:paraId="5D191EE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30a</w:t>
            </w:r>
          </w:p>
        </w:tc>
        <w:tc>
          <w:tcPr>
            <w:tcW w:w="7926" w:type="dxa"/>
            <w:vAlign w:val="center"/>
          </w:tcPr>
          <w:p w14:paraId="27C4788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temprano el limpiador lavará/*lavarán/*lavarás el suelo de la sala de actos.</w:t>
            </w:r>
          </w:p>
        </w:tc>
      </w:tr>
      <w:tr w:rsidR="001D1BA1" w:rsidRPr="001D1BA1" w14:paraId="31F3EAAC" w14:textId="77777777" w:rsidTr="001D1BA1">
        <w:tc>
          <w:tcPr>
            <w:tcW w:w="704" w:type="dxa"/>
            <w:vAlign w:val="center"/>
          </w:tcPr>
          <w:p w14:paraId="3A3C738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0b</w:t>
            </w:r>
          </w:p>
        </w:tc>
        <w:tc>
          <w:tcPr>
            <w:tcW w:w="7926" w:type="dxa"/>
            <w:vAlign w:val="center"/>
          </w:tcPr>
          <w:p w14:paraId="3C29FDA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limpiadores mañana temprano lavarán/*lavaron el suelo de la sala de actos.</w:t>
            </w:r>
          </w:p>
        </w:tc>
      </w:tr>
      <w:tr w:rsidR="001D1BA1" w:rsidRPr="001D1BA1" w14:paraId="6AFD002F" w14:textId="77777777" w:rsidTr="001D1BA1">
        <w:tc>
          <w:tcPr>
            <w:tcW w:w="704" w:type="dxa"/>
            <w:vAlign w:val="center"/>
          </w:tcPr>
          <w:p w14:paraId="757E928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0c</w:t>
            </w:r>
          </w:p>
        </w:tc>
        <w:tc>
          <w:tcPr>
            <w:tcW w:w="7926" w:type="dxa"/>
            <w:vAlign w:val="center"/>
          </w:tcPr>
          <w:p w14:paraId="13C7971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limpiador mañana temprano lavará/*lavarán/*lavarás el suelo de la sala de actos.</w:t>
            </w:r>
          </w:p>
        </w:tc>
      </w:tr>
      <w:tr w:rsidR="001D1BA1" w:rsidRPr="001D1BA1" w14:paraId="61401A87" w14:textId="77777777" w:rsidTr="001D1BA1">
        <w:tc>
          <w:tcPr>
            <w:tcW w:w="704" w:type="dxa"/>
            <w:vAlign w:val="center"/>
          </w:tcPr>
          <w:p w14:paraId="06FD045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0d</w:t>
            </w:r>
          </w:p>
        </w:tc>
        <w:tc>
          <w:tcPr>
            <w:tcW w:w="7926" w:type="dxa"/>
            <w:vAlign w:val="center"/>
          </w:tcPr>
          <w:p w14:paraId="339B20A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temprano los limpiadores lavarán/*lavaron el suelo de la sala de actos.</w:t>
            </w:r>
          </w:p>
        </w:tc>
      </w:tr>
      <w:tr w:rsidR="001D1BA1" w:rsidRPr="001D1BA1" w14:paraId="1B44EA2D" w14:textId="77777777" w:rsidTr="001D1BA1">
        <w:tc>
          <w:tcPr>
            <w:tcW w:w="704" w:type="dxa"/>
            <w:vAlign w:val="center"/>
          </w:tcPr>
          <w:p w14:paraId="73469CE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1a</w:t>
            </w:r>
          </w:p>
        </w:tc>
        <w:tc>
          <w:tcPr>
            <w:tcW w:w="7926" w:type="dxa"/>
            <w:vAlign w:val="center"/>
          </w:tcPr>
          <w:p w14:paraId="76FE77C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dos días el notario leerá/*leerán/*leerás el testamento delante de todos los herederos.</w:t>
            </w:r>
          </w:p>
        </w:tc>
      </w:tr>
      <w:tr w:rsidR="001D1BA1" w:rsidRPr="001D1BA1" w14:paraId="04080C9F" w14:textId="77777777" w:rsidTr="001D1BA1">
        <w:tc>
          <w:tcPr>
            <w:tcW w:w="704" w:type="dxa"/>
            <w:vAlign w:val="center"/>
          </w:tcPr>
          <w:p w14:paraId="3DD889B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1b</w:t>
            </w:r>
          </w:p>
        </w:tc>
        <w:tc>
          <w:tcPr>
            <w:tcW w:w="7926" w:type="dxa"/>
            <w:vAlign w:val="center"/>
          </w:tcPr>
          <w:p w14:paraId="3727919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notarios en dos días leerán/*leyeron el testamento delante de todos los herederos.</w:t>
            </w:r>
          </w:p>
        </w:tc>
      </w:tr>
      <w:tr w:rsidR="001D1BA1" w:rsidRPr="001D1BA1" w14:paraId="74DC7406" w14:textId="77777777" w:rsidTr="001D1BA1">
        <w:tc>
          <w:tcPr>
            <w:tcW w:w="704" w:type="dxa"/>
            <w:vAlign w:val="center"/>
          </w:tcPr>
          <w:p w14:paraId="43D8D1E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1c</w:t>
            </w:r>
          </w:p>
        </w:tc>
        <w:tc>
          <w:tcPr>
            <w:tcW w:w="7926" w:type="dxa"/>
            <w:vAlign w:val="center"/>
          </w:tcPr>
          <w:p w14:paraId="6FFA6AB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notario en dos días leerá/*leerán/*leerás el testamento delante de todos los herederos.</w:t>
            </w:r>
          </w:p>
        </w:tc>
      </w:tr>
      <w:tr w:rsidR="001D1BA1" w:rsidRPr="001D1BA1" w14:paraId="6CC674BD" w14:textId="77777777" w:rsidTr="001D1BA1">
        <w:tc>
          <w:tcPr>
            <w:tcW w:w="704" w:type="dxa"/>
            <w:vAlign w:val="center"/>
          </w:tcPr>
          <w:p w14:paraId="485BF51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1d</w:t>
            </w:r>
          </w:p>
        </w:tc>
        <w:tc>
          <w:tcPr>
            <w:tcW w:w="7926" w:type="dxa"/>
            <w:vAlign w:val="center"/>
          </w:tcPr>
          <w:p w14:paraId="0AD6C81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dos días los notarios leerán/*leyeron el testamento delante de todos los herederos.</w:t>
            </w:r>
          </w:p>
        </w:tc>
      </w:tr>
      <w:tr w:rsidR="001D1BA1" w:rsidRPr="001D1BA1" w14:paraId="17FF078B" w14:textId="77777777" w:rsidTr="001D1BA1">
        <w:tc>
          <w:tcPr>
            <w:tcW w:w="704" w:type="dxa"/>
            <w:vAlign w:val="center"/>
          </w:tcPr>
          <w:p w14:paraId="14796FD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2a</w:t>
            </w:r>
          </w:p>
        </w:tc>
        <w:tc>
          <w:tcPr>
            <w:tcW w:w="7926" w:type="dxa"/>
            <w:vAlign w:val="center"/>
          </w:tcPr>
          <w:p w14:paraId="11C39A3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el invitado llevará/*llevarán/*llevarás una botella de vino tinto.</w:t>
            </w:r>
          </w:p>
        </w:tc>
      </w:tr>
      <w:tr w:rsidR="001D1BA1" w:rsidRPr="001D1BA1" w14:paraId="5D6391C4" w14:textId="77777777" w:rsidTr="001D1BA1">
        <w:tc>
          <w:tcPr>
            <w:tcW w:w="704" w:type="dxa"/>
            <w:vAlign w:val="center"/>
          </w:tcPr>
          <w:p w14:paraId="2DD12CC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2b</w:t>
            </w:r>
          </w:p>
        </w:tc>
        <w:tc>
          <w:tcPr>
            <w:tcW w:w="7926" w:type="dxa"/>
            <w:vAlign w:val="center"/>
          </w:tcPr>
          <w:p w14:paraId="4CAE7FA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invitados mañana llevarán/*llevaron una botella de vino tinto.</w:t>
            </w:r>
          </w:p>
        </w:tc>
      </w:tr>
      <w:tr w:rsidR="001D1BA1" w:rsidRPr="001D1BA1" w14:paraId="39814957" w14:textId="77777777" w:rsidTr="001D1BA1">
        <w:tc>
          <w:tcPr>
            <w:tcW w:w="704" w:type="dxa"/>
            <w:vAlign w:val="center"/>
          </w:tcPr>
          <w:p w14:paraId="4FDBE83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2c</w:t>
            </w:r>
          </w:p>
        </w:tc>
        <w:tc>
          <w:tcPr>
            <w:tcW w:w="7926" w:type="dxa"/>
            <w:vAlign w:val="center"/>
          </w:tcPr>
          <w:p w14:paraId="426861E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invitado mañana llevará/*llevarán/*llevarás una botella de vino tinto.</w:t>
            </w:r>
          </w:p>
        </w:tc>
      </w:tr>
      <w:tr w:rsidR="001D1BA1" w:rsidRPr="001D1BA1" w14:paraId="22EF957A" w14:textId="77777777" w:rsidTr="001D1BA1">
        <w:tc>
          <w:tcPr>
            <w:tcW w:w="704" w:type="dxa"/>
            <w:vAlign w:val="center"/>
          </w:tcPr>
          <w:p w14:paraId="2FE767B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2d</w:t>
            </w:r>
          </w:p>
        </w:tc>
        <w:tc>
          <w:tcPr>
            <w:tcW w:w="7926" w:type="dxa"/>
            <w:vAlign w:val="center"/>
          </w:tcPr>
          <w:p w14:paraId="5B81F06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los invitados llevarán/*llevaron una botella de vino tinto.</w:t>
            </w:r>
          </w:p>
        </w:tc>
      </w:tr>
      <w:tr w:rsidR="001D1BA1" w:rsidRPr="001D1BA1" w14:paraId="42C8C17B" w14:textId="77777777" w:rsidTr="001D1BA1">
        <w:tc>
          <w:tcPr>
            <w:tcW w:w="704" w:type="dxa"/>
            <w:vAlign w:val="center"/>
          </w:tcPr>
          <w:p w14:paraId="5C4633C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3a</w:t>
            </w:r>
          </w:p>
        </w:tc>
        <w:tc>
          <w:tcPr>
            <w:tcW w:w="7926" w:type="dxa"/>
            <w:vAlign w:val="center"/>
          </w:tcPr>
          <w:p w14:paraId="0C3E081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por la noche el piloto español luchará/*lucharán/*lucharás por la victoria del Gran Premio.</w:t>
            </w:r>
          </w:p>
        </w:tc>
      </w:tr>
      <w:tr w:rsidR="001D1BA1" w:rsidRPr="001D1BA1" w14:paraId="78B4AA23" w14:textId="77777777" w:rsidTr="001D1BA1">
        <w:tc>
          <w:tcPr>
            <w:tcW w:w="704" w:type="dxa"/>
            <w:vAlign w:val="center"/>
          </w:tcPr>
          <w:p w14:paraId="2AB359D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3b</w:t>
            </w:r>
          </w:p>
        </w:tc>
        <w:tc>
          <w:tcPr>
            <w:tcW w:w="7926" w:type="dxa"/>
            <w:vAlign w:val="center"/>
          </w:tcPr>
          <w:p w14:paraId="3D8A2B8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pilotos españoles mañana por la noche lucharán/*lucharon por la victoria del Gran Premio.</w:t>
            </w:r>
          </w:p>
        </w:tc>
      </w:tr>
      <w:tr w:rsidR="001D1BA1" w:rsidRPr="001D1BA1" w14:paraId="0CC294A8" w14:textId="77777777" w:rsidTr="001D1BA1">
        <w:tc>
          <w:tcPr>
            <w:tcW w:w="704" w:type="dxa"/>
            <w:vAlign w:val="center"/>
          </w:tcPr>
          <w:p w14:paraId="45F0079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3c</w:t>
            </w:r>
          </w:p>
        </w:tc>
        <w:tc>
          <w:tcPr>
            <w:tcW w:w="7926" w:type="dxa"/>
            <w:vAlign w:val="center"/>
          </w:tcPr>
          <w:p w14:paraId="245FDD8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iloto español mañana por la noche luchará/*lucharán/*lucharás por la victoria del Gran Premio.</w:t>
            </w:r>
          </w:p>
        </w:tc>
      </w:tr>
      <w:tr w:rsidR="001D1BA1" w:rsidRPr="001D1BA1" w14:paraId="5380A53C" w14:textId="77777777" w:rsidTr="001D1BA1">
        <w:tc>
          <w:tcPr>
            <w:tcW w:w="704" w:type="dxa"/>
            <w:vAlign w:val="center"/>
          </w:tcPr>
          <w:p w14:paraId="1FCDBA3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3d</w:t>
            </w:r>
          </w:p>
        </w:tc>
        <w:tc>
          <w:tcPr>
            <w:tcW w:w="7926" w:type="dxa"/>
            <w:vAlign w:val="center"/>
          </w:tcPr>
          <w:p w14:paraId="326E7B6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por la noche los pilotos españoles lucharán/*lucharon por la victoria del Gran Premio.</w:t>
            </w:r>
          </w:p>
        </w:tc>
      </w:tr>
      <w:tr w:rsidR="001D1BA1" w:rsidRPr="001D1BA1" w14:paraId="29C0843A" w14:textId="77777777" w:rsidTr="001D1BA1">
        <w:tc>
          <w:tcPr>
            <w:tcW w:w="704" w:type="dxa"/>
            <w:vAlign w:val="center"/>
          </w:tcPr>
          <w:p w14:paraId="094FDCF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4a</w:t>
            </w:r>
          </w:p>
        </w:tc>
        <w:tc>
          <w:tcPr>
            <w:tcW w:w="7926" w:type="dxa"/>
            <w:vAlign w:val="center"/>
          </w:tcPr>
          <w:p w14:paraId="57DBE3D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mes el graduado mandará/*mandarán/*mandarás la versión final de la tesis.</w:t>
            </w:r>
          </w:p>
        </w:tc>
      </w:tr>
      <w:tr w:rsidR="001D1BA1" w:rsidRPr="001D1BA1" w14:paraId="799B3B8D" w14:textId="77777777" w:rsidTr="001D1BA1">
        <w:tc>
          <w:tcPr>
            <w:tcW w:w="704" w:type="dxa"/>
            <w:vAlign w:val="center"/>
          </w:tcPr>
          <w:p w14:paraId="599D65B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4b</w:t>
            </w:r>
          </w:p>
        </w:tc>
        <w:tc>
          <w:tcPr>
            <w:tcW w:w="7926" w:type="dxa"/>
            <w:vAlign w:val="center"/>
          </w:tcPr>
          <w:p w14:paraId="0654ADC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graduados el próximo mes mandarán/*mandaron la versión final de la tesis.</w:t>
            </w:r>
          </w:p>
        </w:tc>
      </w:tr>
      <w:tr w:rsidR="001D1BA1" w:rsidRPr="001D1BA1" w14:paraId="6283BE25" w14:textId="77777777" w:rsidTr="001D1BA1">
        <w:tc>
          <w:tcPr>
            <w:tcW w:w="704" w:type="dxa"/>
            <w:vAlign w:val="center"/>
          </w:tcPr>
          <w:p w14:paraId="53487A0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4c</w:t>
            </w:r>
          </w:p>
        </w:tc>
        <w:tc>
          <w:tcPr>
            <w:tcW w:w="7926" w:type="dxa"/>
            <w:vAlign w:val="center"/>
          </w:tcPr>
          <w:p w14:paraId="1E7DFDF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graduado el próximo mes mandará/*mandarán/*mandarás la versión final de la tesis.</w:t>
            </w:r>
          </w:p>
        </w:tc>
      </w:tr>
      <w:tr w:rsidR="001D1BA1" w:rsidRPr="001D1BA1" w14:paraId="093F90E5" w14:textId="77777777" w:rsidTr="001D1BA1">
        <w:tc>
          <w:tcPr>
            <w:tcW w:w="704" w:type="dxa"/>
            <w:vAlign w:val="center"/>
          </w:tcPr>
          <w:p w14:paraId="7322891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4d</w:t>
            </w:r>
          </w:p>
        </w:tc>
        <w:tc>
          <w:tcPr>
            <w:tcW w:w="7926" w:type="dxa"/>
            <w:vAlign w:val="center"/>
          </w:tcPr>
          <w:p w14:paraId="0EF2875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mes los graduados mandarán/*mandaron la versión final de la tesis.</w:t>
            </w:r>
          </w:p>
        </w:tc>
      </w:tr>
      <w:tr w:rsidR="001D1BA1" w:rsidRPr="001D1BA1" w14:paraId="7CEE2B6C" w14:textId="77777777" w:rsidTr="001D1BA1">
        <w:tc>
          <w:tcPr>
            <w:tcW w:w="704" w:type="dxa"/>
            <w:vAlign w:val="center"/>
          </w:tcPr>
          <w:p w14:paraId="66A644B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5a</w:t>
            </w:r>
          </w:p>
        </w:tc>
        <w:tc>
          <w:tcPr>
            <w:tcW w:w="7926" w:type="dxa"/>
            <w:vAlign w:val="center"/>
          </w:tcPr>
          <w:p w14:paraId="13A6B15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óxima semana el embajador ruso negociará/*negociarán/*negociarás un nuevo acuerdo comercial.</w:t>
            </w:r>
          </w:p>
        </w:tc>
      </w:tr>
      <w:tr w:rsidR="001D1BA1" w:rsidRPr="001D1BA1" w14:paraId="45AD201D" w14:textId="77777777" w:rsidTr="001D1BA1">
        <w:tc>
          <w:tcPr>
            <w:tcW w:w="704" w:type="dxa"/>
            <w:vAlign w:val="center"/>
          </w:tcPr>
          <w:p w14:paraId="5804BFC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5b</w:t>
            </w:r>
          </w:p>
        </w:tc>
        <w:tc>
          <w:tcPr>
            <w:tcW w:w="7926" w:type="dxa"/>
            <w:vAlign w:val="center"/>
          </w:tcPr>
          <w:p w14:paraId="493D09C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embajadores rusos la próxima semana negociarán/*negociaron un nuevo acuerdo comercial.</w:t>
            </w:r>
          </w:p>
        </w:tc>
      </w:tr>
      <w:tr w:rsidR="001D1BA1" w:rsidRPr="001D1BA1" w14:paraId="39DEF066" w14:textId="77777777" w:rsidTr="001D1BA1">
        <w:tc>
          <w:tcPr>
            <w:tcW w:w="704" w:type="dxa"/>
            <w:vAlign w:val="center"/>
          </w:tcPr>
          <w:p w14:paraId="1DB5C5F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5c</w:t>
            </w:r>
          </w:p>
        </w:tc>
        <w:tc>
          <w:tcPr>
            <w:tcW w:w="7926" w:type="dxa"/>
            <w:vAlign w:val="center"/>
          </w:tcPr>
          <w:p w14:paraId="6177540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embajador ruso la próxima semana negociará/*negociarán/*negociarás un nuevo acuerdo comercial.</w:t>
            </w:r>
          </w:p>
        </w:tc>
      </w:tr>
      <w:tr w:rsidR="001D1BA1" w:rsidRPr="001D1BA1" w14:paraId="501ED569" w14:textId="77777777" w:rsidTr="001D1BA1">
        <w:tc>
          <w:tcPr>
            <w:tcW w:w="704" w:type="dxa"/>
            <w:vAlign w:val="center"/>
          </w:tcPr>
          <w:p w14:paraId="38B955D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5d</w:t>
            </w:r>
          </w:p>
        </w:tc>
        <w:tc>
          <w:tcPr>
            <w:tcW w:w="7926" w:type="dxa"/>
            <w:vAlign w:val="center"/>
          </w:tcPr>
          <w:p w14:paraId="391E07D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óxima semana los embajadores rusos negociarán/*negociaron un nuevo acuerdo comercial.</w:t>
            </w:r>
          </w:p>
        </w:tc>
      </w:tr>
      <w:tr w:rsidR="001D1BA1" w:rsidRPr="001D1BA1" w14:paraId="7E08105B" w14:textId="77777777" w:rsidTr="001D1BA1">
        <w:tc>
          <w:tcPr>
            <w:tcW w:w="704" w:type="dxa"/>
            <w:vAlign w:val="center"/>
          </w:tcPr>
          <w:p w14:paraId="49EDF9F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6a</w:t>
            </w:r>
          </w:p>
        </w:tc>
        <w:tc>
          <w:tcPr>
            <w:tcW w:w="7926" w:type="dxa"/>
            <w:vAlign w:val="center"/>
          </w:tcPr>
          <w:p w14:paraId="499BEE0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por la noche el teniente coronel ocupará/*ocuparán/*ocuparás la base enemiga más peligrosa.</w:t>
            </w:r>
          </w:p>
        </w:tc>
      </w:tr>
      <w:tr w:rsidR="001D1BA1" w:rsidRPr="001D1BA1" w14:paraId="3B4D208F" w14:textId="77777777" w:rsidTr="001D1BA1">
        <w:tc>
          <w:tcPr>
            <w:tcW w:w="704" w:type="dxa"/>
            <w:vAlign w:val="center"/>
          </w:tcPr>
          <w:p w14:paraId="166876A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6b</w:t>
            </w:r>
          </w:p>
        </w:tc>
        <w:tc>
          <w:tcPr>
            <w:tcW w:w="7926" w:type="dxa"/>
            <w:vAlign w:val="center"/>
          </w:tcPr>
          <w:p w14:paraId="409BFD3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tenientes coronel mañana por la noche ocuparán/*ocuparon la base enemiga más peligrosa.</w:t>
            </w:r>
          </w:p>
        </w:tc>
      </w:tr>
      <w:tr w:rsidR="001D1BA1" w:rsidRPr="001D1BA1" w14:paraId="6537A0D2" w14:textId="77777777" w:rsidTr="001D1BA1">
        <w:tc>
          <w:tcPr>
            <w:tcW w:w="704" w:type="dxa"/>
            <w:vAlign w:val="center"/>
          </w:tcPr>
          <w:p w14:paraId="18E6ED0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6c</w:t>
            </w:r>
          </w:p>
        </w:tc>
        <w:tc>
          <w:tcPr>
            <w:tcW w:w="7926" w:type="dxa"/>
            <w:vAlign w:val="center"/>
          </w:tcPr>
          <w:p w14:paraId="6E20390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teniente coronel mañana por la noche ocupará/*ocuparán/*ocuparás la base enemiga más peligrosa.</w:t>
            </w:r>
          </w:p>
        </w:tc>
      </w:tr>
      <w:tr w:rsidR="001D1BA1" w:rsidRPr="001D1BA1" w14:paraId="0CE1985B" w14:textId="77777777" w:rsidTr="001D1BA1">
        <w:tc>
          <w:tcPr>
            <w:tcW w:w="704" w:type="dxa"/>
            <w:vAlign w:val="center"/>
          </w:tcPr>
          <w:p w14:paraId="222180D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6d</w:t>
            </w:r>
          </w:p>
        </w:tc>
        <w:tc>
          <w:tcPr>
            <w:tcW w:w="7926" w:type="dxa"/>
            <w:vAlign w:val="center"/>
          </w:tcPr>
          <w:p w14:paraId="7A57944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por la noche los tenientes coronel ocuparán/*ocuparon la base enemiga más peligrosa.</w:t>
            </w:r>
          </w:p>
        </w:tc>
      </w:tr>
      <w:tr w:rsidR="001D1BA1" w:rsidRPr="001D1BA1" w14:paraId="56227D1C" w14:textId="77777777" w:rsidTr="001D1BA1">
        <w:tc>
          <w:tcPr>
            <w:tcW w:w="704" w:type="dxa"/>
            <w:vAlign w:val="center"/>
          </w:tcPr>
          <w:p w14:paraId="459EA61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7a</w:t>
            </w:r>
          </w:p>
        </w:tc>
        <w:tc>
          <w:tcPr>
            <w:tcW w:w="7926" w:type="dxa"/>
            <w:vAlign w:val="center"/>
          </w:tcPr>
          <w:p w14:paraId="725586D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por la tarde la nueva secretaria ordenará/*ordenarán/*ordenarás los archivos del bufete.</w:t>
            </w:r>
          </w:p>
        </w:tc>
      </w:tr>
      <w:tr w:rsidR="001D1BA1" w:rsidRPr="001D1BA1" w14:paraId="27A5005A" w14:textId="77777777" w:rsidTr="001D1BA1">
        <w:tc>
          <w:tcPr>
            <w:tcW w:w="704" w:type="dxa"/>
            <w:vAlign w:val="center"/>
          </w:tcPr>
          <w:p w14:paraId="04266C0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7b</w:t>
            </w:r>
          </w:p>
        </w:tc>
        <w:tc>
          <w:tcPr>
            <w:tcW w:w="7926" w:type="dxa"/>
            <w:vAlign w:val="center"/>
          </w:tcPr>
          <w:p w14:paraId="510AD54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s nuevas secretarias mañana por la tarde ordenarán/*ordenaron los archivos del bufete.</w:t>
            </w:r>
          </w:p>
        </w:tc>
      </w:tr>
      <w:tr w:rsidR="001D1BA1" w:rsidRPr="001D1BA1" w14:paraId="4DFF2003" w14:textId="77777777" w:rsidTr="001D1BA1">
        <w:tc>
          <w:tcPr>
            <w:tcW w:w="704" w:type="dxa"/>
            <w:vAlign w:val="center"/>
          </w:tcPr>
          <w:p w14:paraId="000B445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37c</w:t>
            </w:r>
          </w:p>
        </w:tc>
        <w:tc>
          <w:tcPr>
            <w:tcW w:w="7926" w:type="dxa"/>
            <w:vAlign w:val="center"/>
          </w:tcPr>
          <w:p w14:paraId="4B4916D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nueva secretaria mañana por la tarde ordenará/*ordenarán/*ordenarás los archivos del bufete.</w:t>
            </w:r>
          </w:p>
        </w:tc>
      </w:tr>
      <w:tr w:rsidR="001D1BA1" w:rsidRPr="001D1BA1" w14:paraId="028373AD" w14:textId="77777777" w:rsidTr="001D1BA1">
        <w:tc>
          <w:tcPr>
            <w:tcW w:w="704" w:type="dxa"/>
            <w:vAlign w:val="center"/>
          </w:tcPr>
          <w:p w14:paraId="4F7BE0A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7d</w:t>
            </w:r>
          </w:p>
        </w:tc>
        <w:tc>
          <w:tcPr>
            <w:tcW w:w="7926" w:type="dxa"/>
            <w:vAlign w:val="center"/>
          </w:tcPr>
          <w:p w14:paraId="5E65CD5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por la tarde las nuevas secretarias ordenarán/*ordenaron los archivos del bufete.</w:t>
            </w:r>
          </w:p>
        </w:tc>
      </w:tr>
      <w:tr w:rsidR="001D1BA1" w:rsidRPr="001D1BA1" w14:paraId="0B564FAE" w14:textId="77777777" w:rsidTr="001D1BA1">
        <w:tc>
          <w:tcPr>
            <w:tcW w:w="704" w:type="dxa"/>
            <w:vAlign w:val="center"/>
          </w:tcPr>
          <w:p w14:paraId="07F96B0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8a</w:t>
            </w:r>
          </w:p>
        </w:tc>
        <w:tc>
          <w:tcPr>
            <w:tcW w:w="7926" w:type="dxa"/>
            <w:vAlign w:val="center"/>
          </w:tcPr>
          <w:p w14:paraId="068A867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dos meses el jubilado participará/*participarán/*participarás en un torneo de bolos.</w:t>
            </w:r>
          </w:p>
        </w:tc>
      </w:tr>
      <w:tr w:rsidR="001D1BA1" w:rsidRPr="001D1BA1" w14:paraId="3439037C" w14:textId="77777777" w:rsidTr="001D1BA1">
        <w:tc>
          <w:tcPr>
            <w:tcW w:w="704" w:type="dxa"/>
            <w:vAlign w:val="center"/>
          </w:tcPr>
          <w:p w14:paraId="093B8E7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8b</w:t>
            </w:r>
          </w:p>
        </w:tc>
        <w:tc>
          <w:tcPr>
            <w:tcW w:w="7926" w:type="dxa"/>
            <w:vAlign w:val="center"/>
          </w:tcPr>
          <w:p w14:paraId="4CD576B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jubilados en dos meses participarán/*participaron en un torneo de bolos.</w:t>
            </w:r>
          </w:p>
        </w:tc>
      </w:tr>
      <w:tr w:rsidR="001D1BA1" w:rsidRPr="001D1BA1" w14:paraId="5BFE685A" w14:textId="77777777" w:rsidTr="001D1BA1">
        <w:tc>
          <w:tcPr>
            <w:tcW w:w="704" w:type="dxa"/>
            <w:vAlign w:val="center"/>
          </w:tcPr>
          <w:p w14:paraId="0A47824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8c</w:t>
            </w:r>
          </w:p>
        </w:tc>
        <w:tc>
          <w:tcPr>
            <w:tcW w:w="7926" w:type="dxa"/>
            <w:vAlign w:val="center"/>
          </w:tcPr>
          <w:p w14:paraId="745E2D5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jubilado en dos meses participará/*participarán/*participarás en un torneo de bolos.</w:t>
            </w:r>
          </w:p>
        </w:tc>
      </w:tr>
      <w:tr w:rsidR="001D1BA1" w:rsidRPr="001D1BA1" w14:paraId="66497A89" w14:textId="77777777" w:rsidTr="001D1BA1">
        <w:tc>
          <w:tcPr>
            <w:tcW w:w="704" w:type="dxa"/>
            <w:vAlign w:val="center"/>
          </w:tcPr>
          <w:p w14:paraId="49F6276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8d</w:t>
            </w:r>
          </w:p>
        </w:tc>
        <w:tc>
          <w:tcPr>
            <w:tcW w:w="7926" w:type="dxa"/>
            <w:vAlign w:val="center"/>
          </w:tcPr>
          <w:p w14:paraId="0351702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dos meses los jubilados participarán/*participaron en un torneo de bolos.</w:t>
            </w:r>
          </w:p>
        </w:tc>
      </w:tr>
      <w:tr w:rsidR="001D1BA1" w:rsidRPr="001D1BA1" w14:paraId="01562519" w14:textId="77777777" w:rsidTr="001D1BA1">
        <w:tc>
          <w:tcPr>
            <w:tcW w:w="704" w:type="dxa"/>
            <w:vAlign w:val="center"/>
          </w:tcPr>
          <w:p w14:paraId="2BEED43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9a</w:t>
            </w:r>
          </w:p>
        </w:tc>
        <w:tc>
          <w:tcPr>
            <w:tcW w:w="7926" w:type="dxa"/>
            <w:vAlign w:val="center"/>
          </w:tcPr>
          <w:p w14:paraId="044FB81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el vegetariano podrá/*podrán/*podrás escoger entre varios platos sin carne.</w:t>
            </w:r>
          </w:p>
        </w:tc>
      </w:tr>
      <w:tr w:rsidR="001D1BA1" w:rsidRPr="001D1BA1" w14:paraId="7DECCE78" w14:textId="77777777" w:rsidTr="001D1BA1">
        <w:tc>
          <w:tcPr>
            <w:tcW w:w="704" w:type="dxa"/>
            <w:vAlign w:val="center"/>
          </w:tcPr>
          <w:p w14:paraId="60D9E24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9b</w:t>
            </w:r>
          </w:p>
        </w:tc>
        <w:tc>
          <w:tcPr>
            <w:tcW w:w="7926" w:type="dxa"/>
            <w:vAlign w:val="center"/>
          </w:tcPr>
          <w:p w14:paraId="21CAD8D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vegetarianos mañana podrán/*pudieron escoger entre varios platos sin carne.</w:t>
            </w:r>
          </w:p>
        </w:tc>
      </w:tr>
      <w:tr w:rsidR="001D1BA1" w:rsidRPr="001D1BA1" w14:paraId="2E342202" w14:textId="77777777" w:rsidTr="001D1BA1">
        <w:tc>
          <w:tcPr>
            <w:tcW w:w="704" w:type="dxa"/>
            <w:vAlign w:val="center"/>
          </w:tcPr>
          <w:p w14:paraId="00B9DE2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9c</w:t>
            </w:r>
          </w:p>
        </w:tc>
        <w:tc>
          <w:tcPr>
            <w:tcW w:w="7926" w:type="dxa"/>
            <w:vAlign w:val="center"/>
          </w:tcPr>
          <w:p w14:paraId="758C9B7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vegetariano mañana podrá/*podrán/*podrás escoger entre varios platos sin carne.</w:t>
            </w:r>
          </w:p>
        </w:tc>
      </w:tr>
      <w:tr w:rsidR="001D1BA1" w:rsidRPr="001D1BA1" w14:paraId="6461D196" w14:textId="77777777" w:rsidTr="001D1BA1">
        <w:tc>
          <w:tcPr>
            <w:tcW w:w="704" w:type="dxa"/>
            <w:vAlign w:val="center"/>
          </w:tcPr>
          <w:p w14:paraId="2109719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39d</w:t>
            </w:r>
          </w:p>
        </w:tc>
        <w:tc>
          <w:tcPr>
            <w:tcW w:w="7926" w:type="dxa"/>
            <w:vAlign w:val="center"/>
          </w:tcPr>
          <w:p w14:paraId="0257263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los vegetarianos podrán/*pudieron escoger entre varios platos sin carne.</w:t>
            </w:r>
          </w:p>
        </w:tc>
      </w:tr>
      <w:tr w:rsidR="001D1BA1" w:rsidRPr="001D1BA1" w14:paraId="14AEAA41" w14:textId="77777777" w:rsidTr="001D1BA1">
        <w:tc>
          <w:tcPr>
            <w:tcW w:w="704" w:type="dxa"/>
            <w:vAlign w:val="center"/>
          </w:tcPr>
          <w:p w14:paraId="17B25DE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0a</w:t>
            </w:r>
          </w:p>
        </w:tc>
        <w:tc>
          <w:tcPr>
            <w:tcW w:w="7926" w:type="dxa"/>
            <w:vAlign w:val="center"/>
          </w:tcPr>
          <w:p w14:paraId="30C8714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por la tarde la bailarina de tango probará/*probarán/*probarás la nueva coreografía.</w:t>
            </w:r>
          </w:p>
        </w:tc>
      </w:tr>
      <w:tr w:rsidR="001D1BA1" w:rsidRPr="001D1BA1" w14:paraId="6536B654" w14:textId="77777777" w:rsidTr="001D1BA1">
        <w:tc>
          <w:tcPr>
            <w:tcW w:w="704" w:type="dxa"/>
            <w:vAlign w:val="center"/>
          </w:tcPr>
          <w:p w14:paraId="0BC643F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0b</w:t>
            </w:r>
          </w:p>
        </w:tc>
        <w:tc>
          <w:tcPr>
            <w:tcW w:w="7926" w:type="dxa"/>
            <w:vAlign w:val="center"/>
          </w:tcPr>
          <w:p w14:paraId="50298DE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s bailarinas de tango mañana por la tarde probarán/*probaron la nueva coreografía.</w:t>
            </w:r>
          </w:p>
        </w:tc>
      </w:tr>
      <w:tr w:rsidR="001D1BA1" w:rsidRPr="001D1BA1" w14:paraId="03E0F340" w14:textId="77777777" w:rsidTr="001D1BA1">
        <w:tc>
          <w:tcPr>
            <w:tcW w:w="704" w:type="dxa"/>
            <w:vAlign w:val="center"/>
          </w:tcPr>
          <w:p w14:paraId="7EFDB0A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0c</w:t>
            </w:r>
          </w:p>
        </w:tc>
        <w:tc>
          <w:tcPr>
            <w:tcW w:w="7926" w:type="dxa"/>
            <w:vAlign w:val="center"/>
          </w:tcPr>
          <w:p w14:paraId="656F8F7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bailarina de tango mañana por la tarde probará/*probarán/*probarás la nueva coreografía.</w:t>
            </w:r>
          </w:p>
        </w:tc>
      </w:tr>
      <w:tr w:rsidR="001D1BA1" w:rsidRPr="001D1BA1" w14:paraId="06714668" w14:textId="77777777" w:rsidTr="001D1BA1">
        <w:tc>
          <w:tcPr>
            <w:tcW w:w="704" w:type="dxa"/>
            <w:vAlign w:val="center"/>
          </w:tcPr>
          <w:p w14:paraId="67E0983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0d</w:t>
            </w:r>
          </w:p>
        </w:tc>
        <w:tc>
          <w:tcPr>
            <w:tcW w:w="7926" w:type="dxa"/>
            <w:vAlign w:val="center"/>
          </w:tcPr>
          <w:p w14:paraId="2E3D72F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por la tarde las bailarinas de tango probarán/*probaron la nueva coreografía.</w:t>
            </w:r>
          </w:p>
        </w:tc>
      </w:tr>
      <w:tr w:rsidR="001D1BA1" w:rsidRPr="001D1BA1" w14:paraId="5474330F" w14:textId="77777777" w:rsidTr="001D1BA1">
        <w:tc>
          <w:tcPr>
            <w:tcW w:w="704" w:type="dxa"/>
            <w:vAlign w:val="center"/>
          </w:tcPr>
          <w:p w14:paraId="42A6A5E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1a</w:t>
            </w:r>
          </w:p>
        </w:tc>
        <w:tc>
          <w:tcPr>
            <w:tcW w:w="7926" w:type="dxa"/>
            <w:vAlign w:val="center"/>
          </w:tcPr>
          <w:p w14:paraId="0E364EA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al mediodía el viejo trabajador protestará/*protestarán/*protestarás enfrente de la empresa.</w:t>
            </w:r>
          </w:p>
        </w:tc>
      </w:tr>
      <w:tr w:rsidR="001D1BA1" w:rsidRPr="001D1BA1" w14:paraId="347772D0" w14:textId="77777777" w:rsidTr="001D1BA1">
        <w:tc>
          <w:tcPr>
            <w:tcW w:w="704" w:type="dxa"/>
            <w:vAlign w:val="center"/>
          </w:tcPr>
          <w:p w14:paraId="08D7B0D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1b</w:t>
            </w:r>
          </w:p>
        </w:tc>
        <w:tc>
          <w:tcPr>
            <w:tcW w:w="7926" w:type="dxa"/>
            <w:vAlign w:val="center"/>
          </w:tcPr>
          <w:p w14:paraId="55A84BF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viejos trabajadores mañana al mediodía protestarán/*protestaron enfrente de la empresa.</w:t>
            </w:r>
          </w:p>
        </w:tc>
      </w:tr>
      <w:tr w:rsidR="001D1BA1" w:rsidRPr="001D1BA1" w14:paraId="234573D7" w14:textId="77777777" w:rsidTr="001D1BA1">
        <w:tc>
          <w:tcPr>
            <w:tcW w:w="704" w:type="dxa"/>
            <w:vAlign w:val="center"/>
          </w:tcPr>
          <w:p w14:paraId="657C69D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1c</w:t>
            </w:r>
          </w:p>
        </w:tc>
        <w:tc>
          <w:tcPr>
            <w:tcW w:w="7926" w:type="dxa"/>
            <w:vAlign w:val="center"/>
          </w:tcPr>
          <w:p w14:paraId="70F5DDA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viejo trabajador mañana al mediodía protestará/*protestarán/*protestarás enfrente de la empresa.</w:t>
            </w:r>
          </w:p>
        </w:tc>
      </w:tr>
      <w:tr w:rsidR="001D1BA1" w:rsidRPr="001D1BA1" w14:paraId="1317CE2D" w14:textId="77777777" w:rsidTr="001D1BA1">
        <w:tc>
          <w:tcPr>
            <w:tcW w:w="704" w:type="dxa"/>
            <w:vAlign w:val="center"/>
          </w:tcPr>
          <w:p w14:paraId="3A79B1A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1d</w:t>
            </w:r>
          </w:p>
        </w:tc>
        <w:tc>
          <w:tcPr>
            <w:tcW w:w="7926" w:type="dxa"/>
            <w:vAlign w:val="center"/>
          </w:tcPr>
          <w:p w14:paraId="69A2515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al mediodía los viejos trabajadores protestarán/*protestaron enfrente de la empresa.</w:t>
            </w:r>
          </w:p>
        </w:tc>
      </w:tr>
      <w:tr w:rsidR="001D1BA1" w:rsidRPr="001D1BA1" w14:paraId="30A69212" w14:textId="77777777" w:rsidTr="001D1BA1">
        <w:tc>
          <w:tcPr>
            <w:tcW w:w="704" w:type="dxa"/>
            <w:vAlign w:val="center"/>
          </w:tcPr>
          <w:p w14:paraId="134D5E1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2a</w:t>
            </w:r>
          </w:p>
        </w:tc>
        <w:tc>
          <w:tcPr>
            <w:tcW w:w="7926" w:type="dxa"/>
            <w:vAlign w:val="center"/>
          </w:tcPr>
          <w:p w14:paraId="1A1EF4E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temprano el vigilante quitará/*quitarán/*quitarás los carteles del muro.</w:t>
            </w:r>
          </w:p>
        </w:tc>
      </w:tr>
      <w:tr w:rsidR="001D1BA1" w:rsidRPr="001D1BA1" w14:paraId="5FB4068F" w14:textId="77777777" w:rsidTr="001D1BA1">
        <w:tc>
          <w:tcPr>
            <w:tcW w:w="704" w:type="dxa"/>
            <w:vAlign w:val="center"/>
          </w:tcPr>
          <w:p w14:paraId="013E86F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2b</w:t>
            </w:r>
          </w:p>
        </w:tc>
        <w:tc>
          <w:tcPr>
            <w:tcW w:w="7926" w:type="dxa"/>
            <w:vAlign w:val="center"/>
          </w:tcPr>
          <w:p w14:paraId="56CBB38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vigilantes mañana temprano quitarán/*quitaron los carteles del muro.</w:t>
            </w:r>
          </w:p>
        </w:tc>
      </w:tr>
      <w:tr w:rsidR="001D1BA1" w:rsidRPr="001D1BA1" w14:paraId="7775DB59" w14:textId="77777777" w:rsidTr="001D1BA1">
        <w:tc>
          <w:tcPr>
            <w:tcW w:w="704" w:type="dxa"/>
            <w:vAlign w:val="center"/>
          </w:tcPr>
          <w:p w14:paraId="186C753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2c</w:t>
            </w:r>
          </w:p>
        </w:tc>
        <w:tc>
          <w:tcPr>
            <w:tcW w:w="7926" w:type="dxa"/>
            <w:vAlign w:val="center"/>
          </w:tcPr>
          <w:p w14:paraId="13D8991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vigilante mañana temprano quitará/*quitarán/*quitarás los carteles del muro.</w:t>
            </w:r>
          </w:p>
        </w:tc>
      </w:tr>
      <w:tr w:rsidR="001D1BA1" w:rsidRPr="001D1BA1" w14:paraId="365F41D6" w14:textId="77777777" w:rsidTr="001D1BA1">
        <w:tc>
          <w:tcPr>
            <w:tcW w:w="704" w:type="dxa"/>
            <w:vAlign w:val="center"/>
          </w:tcPr>
          <w:p w14:paraId="7F6CD6E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2d</w:t>
            </w:r>
          </w:p>
        </w:tc>
        <w:tc>
          <w:tcPr>
            <w:tcW w:w="7926" w:type="dxa"/>
            <w:vAlign w:val="center"/>
          </w:tcPr>
          <w:p w14:paraId="0D7E03A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temprano los vigilantes quitarán/*quitaron los carteles del muro.</w:t>
            </w:r>
          </w:p>
        </w:tc>
      </w:tr>
      <w:tr w:rsidR="001D1BA1" w:rsidRPr="001D1BA1" w14:paraId="77426A5B" w14:textId="77777777" w:rsidTr="001D1BA1">
        <w:tc>
          <w:tcPr>
            <w:tcW w:w="704" w:type="dxa"/>
            <w:vAlign w:val="center"/>
          </w:tcPr>
          <w:p w14:paraId="7F6D879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3a</w:t>
            </w:r>
          </w:p>
        </w:tc>
        <w:tc>
          <w:tcPr>
            <w:tcW w:w="7926" w:type="dxa"/>
            <w:vAlign w:val="center"/>
          </w:tcPr>
          <w:p w14:paraId="27F82F7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temprano el barrendero recogerá/*recogerán/*recogerás la basura sólo en el centro.</w:t>
            </w:r>
          </w:p>
        </w:tc>
      </w:tr>
      <w:tr w:rsidR="001D1BA1" w:rsidRPr="001D1BA1" w14:paraId="4671BD5D" w14:textId="77777777" w:rsidTr="001D1BA1">
        <w:tc>
          <w:tcPr>
            <w:tcW w:w="704" w:type="dxa"/>
            <w:vAlign w:val="center"/>
          </w:tcPr>
          <w:p w14:paraId="49F71BB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3b</w:t>
            </w:r>
          </w:p>
        </w:tc>
        <w:tc>
          <w:tcPr>
            <w:tcW w:w="7926" w:type="dxa"/>
            <w:vAlign w:val="center"/>
          </w:tcPr>
          <w:p w14:paraId="27F03D7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barrenderos mañana temprano recogerán/*recogieron la basura sólo en el centro.</w:t>
            </w:r>
          </w:p>
        </w:tc>
      </w:tr>
      <w:tr w:rsidR="001D1BA1" w:rsidRPr="001D1BA1" w14:paraId="425576EA" w14:textId="77777777" w:rsidTr="001D1BA1">
        <w:tc>
          <w:tcPr>
            <w:tcW w:w="704" w:type="dxa"/>
            <w:vAlign w:val="center"/>
          </w:tcPr>
          <w:p w14:paraId="147A842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3c</w:t>
            </w:r>
          </w:p>
        </w:tc>
        <w:tc>
          <w:tcPr>
            <w:tcW w:w="7926" w:type="dxa"/>
            <w:vAlign w:val="center"/>
          </w:tcPr>
          <w:p w14:paraId="3B2CD78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barrendero mañana temprano recogerá/*recogerán/*recogerás la basura sólo en el centro.</w:t>
            </w:r>
          </w:p>
        </w:tc>
      </w:tr>
      <w:tr w:rsidR="001D1BA1" w:rsidRPr="001D1BA1" w14:paraId="751EBB3C" w14:textId="77777777" w:rsidTr="001D1BA1">
        <w:tc>
          <w:tcPr>
            <w:tcW w:w="704" w:type="dxa"/>
            <w:vAlign w:val="center"/>
          </w:tcPr>
          <w:p w14:paraId="63BFC82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3d</w:t>
            </w:r>
          </w:p>
        </w:tc>
        <w:tc>
          <w:tcPr>
            <w:tcW w:w="7926" w:type="dxa"/>
            <w:vAlign w:val="center"/>
          </w:tcPr>
          <w:p w14:paraId="4F6F1FA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temprano los barrenderos recogerán/*recogieron la basura sólo en el centro.</w:t>
            </w:r>
          </w:p>
        </w:tc>
      </w:tr>
      <w:tr w:rsidR="001D1BA1" w:rsidRPr="001D1BA1" w14:paraId="1E50C79D" w14:textId="77777777" w:rsidTr="001D1BA1">
        <w:tc>
          <w:tcPr>
            <w:tcW w:w="704" w:type="dxa"/>
            <w:vAlign w:val="center"/>
          </w:tcPr>
          <w:p w14:paraId="3701DE0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4a</w:t>
            </w:r>
          </w:p>
        </w:tc>
        <w:tc>
          <w:tcPr>
            <w:tcW w:w="7926" w:type="dxa"/>
            <w:vAlign w:val="center"/>
          </w:tcPr>
          <w:p w14:paraId="5DAF049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el camionero recorrerá/*recorrerán/*recorrerás más de doscientos kilómetros.</w:t>
            </w:r>
          </w:p>
        </w:tc>
      </w:tr>
      <w:tr w:rsidR="001D1BA1" w:rsidRPr="001D1BA1" w14:paraId="40ECF016" w14:textId="77777777" w:rsidTr="001D1BA1">
        <w:tc>
          <w:tcPr>
            <w:tcW w:w="704" w:type="dxa"/>
            <w:vAlign w:val="center"/>
          </w:tcPr>
          <w:p w14:paraId="1C069DF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4b</w:t>
            </w:r>
          </w:p>
        </w:tc>
        <w:tc>
          <w:tcPr>
            <w:tcW w:w="7926" w:type="dxa"/>
            <w:vAlign w:val="center"/>
          </w:tcPr>
          <w:p w14:paraId="44E5DA1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camioneros mañana recorrerán/*recorrieron más de doscientos kilómetros.</w:t>
            </w:r>
          </w:p>
        </w:tc>
      </w:tr>
      <w:tr w:rsidR="001D1BA1" w:rsidRPr="001D1BA1" w14:paraId="4DB4F6C8" w14:textId="77777777" w:rsidTr="001D1BA1">
        <w:tc>
          <w:tcPr>
            <w:tcW w:w="704" w:type="dxa"/>
            <w:vAlign w:val="center"/>
          </w:tcPr>
          <w:p w14:paraId="5CC3514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4c</w:t>
            </w:r>
          </w:p>
        </w:tc>
        <w:tc>
          <w:tcPr>
            <w:tcW w:w="7926" w:type="dxa"/>
            <w:vAlign w:val="center"/>
          </w:tcPr>
          <w:p w14:paraId="4C1145F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camionero mañana recorrerá/*recorrerán/*recorrerás más de doscientos kilómetros.</w:t>
            </w:r>
          </w:p>
        </w:tc>
      </w:tr>
      <w:tr w:rsidR="001D1BA1" w:rsidRPr="001D1BA1" w14:paraId="5CA2E5E7" w14:textId="77777777" w:rsidTr="001D1BA1">
        <w:tc>
          <w:tcPr>
            <w:tcW w:w="704" w:type="dxa"/>
            <w:vAlign w:val="center"/>
          </w:tcPr>
          <w:p w14:paraId="326C346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4d</w:t>
            </w:r>
          </w:p>
        </w:tc>
        <w:tc>
          <w:tcPr>
            <w:tcW w:w="7926" w:type="dxa"/>
            <w:vAlign w:val="center"/>
          </w:tcPr>
          <w:p w14:paraId="7C22C31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los camioneros recorrerán/*recorrieron más de doscientos kilómetros.</w:t>
            </w:r>
          </w:p>
        </w:tc>
      </w:tr>
      <w:tr w:rsidR="001D1BA1" w:rsidRPr="001D1BA1" w14:paraId="57801F9A" w14:textId="77777777" w:rsidTr="001D1BA1">
        <w:tc>
          <w:tcPr>
            <w:tcW w:w="704" w:type="dxa"/>
            <w:vAlign w:val="center"/>
          </w:tcPr>
          <w:p w14:paraId="705AB0B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45a</w:t>
            </w:r>
          </w:p>
        </w:tc>
        <w:tc>
          <w:tcPr>
            <w:tcW w:w="7926" w:type="dxa"/>
            <w:vAlign w:val="center"/>
          </w:tcPr>
          <w:p w14:paraId="62399E7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óxima semana el nuevo dirigente reemplazará/*reemplazarán/*reemplazarás los empleados vagos.</w:t>
            </w:r>
          </w:p>
        </w:tc>
      </w:tr>
      <w:tr w:rsidR="001D1BA1" w:rsidRPr="001D1BA1" w14:paraId="656C5CB0" w14:textId="77777777" w:rsidTr="001D1BA1">
        <w:tc>
          <w:tcPr>
            <w:tcW w:w="704" w:type="dxa"/>
            <w:vAlign w:val="center"/>
          </w:tcPr>
          <w:p w14:paraId="69494CE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5b</w:t>
            </w:r>
          </w:p>
        </w:tc>
        <w:tc>
          <w:tcPr>
            <w:tcW w:w="7926" w:type="dxa"/>
            <w:vAlign w:val="center"/>
          </w:tcPr>
          <w:p w14:paraId="3C17503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nuevos dirigentes la próxima semana reemplazarán/*reemplazaron los empleados vagos.</w:t>
            </w:r>
          </w:p>
        </w:tc>
      </w:tr>
      <w:tr w:rsidR="001D1BA1" w:rsidRPr="001D1BA1" w14:paraId="555BBD00" w14:textId="77777777" w:rsidTr="001D1BA1">
        <w:tc>
          <w:tcPr>
            <w:tcW w:w="704" w:type="dxa"/>
            <w:vAlign w:val="center"/>
          </w:tcPr>
          <w:p w14:paraId="092CB39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5c</w:t>
            </w:r>
          </w:p>
        </w:tc>
        <w:tc>
          <w:tcPr>
            <w:tcW w:w="7926" w:type="dxa"/>
            <w:vAlign w:val="center"/>
          </w:tcPr>
          <w:p w14:paraId="12F17D2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nuevo dirigente la próxima semana reemplazará/*reemplazarán/*reemplazarás los empleados vagos.</w:t>
            </w:r>
          </w:p>
        </w:tc>
      </w:tr>
      <w:tr w:rsidR="001D1BA1" w:rsidRPr="001D1BA1" w14:paraId="6331A905" w14:textId="77777777" w:rsidTr="001D1BA1">
        <w:tc>
          <w:tcPr>
            <w:tcW w:w="704" w:type="dxa"/>
            <w:vAlign w:val="center"/>
          </w:tcPr>
          <w:p w14:paraId="3B6E95C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5d</w:t>
            </w:r>
          </w:p>
        </w:tc>
        <w:tc>
          <w:tcPr>
            <w:tcW w:w="7926" w:type="dxa"/>
            <w:vAlign w:val="center"/>
          </w:tcPr>
          <w:p w14:paraId="1C75830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óxima semana los nuevos dirigentes reemplazarán/*reemplazaron los empleados vagos.</w:t>
            </w:r>
          </w:p>
        </w:tc>
      </w:tr>
      <w:tr w:rsidR="001D1BA1" w:rsidRPr="001D1BA1" w14:paraId="1CF31962" w14:textId="77777777" w:rsidTr="001D1BA1">
        <w:tc>
          <w:tcPr>
            <w:tcW w:w="704" w:type="dxa"/>
            <w:vAlign w:val="center"/>
          </w:tcPr>
          <w:p w14:paraId="032E051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6a</w:t>
            </w:r>
          </w:p>
        </w:tc>
        <w:tc>
          <w:tcPr>
            <w:tcW w:w="7926" w:type="dxa"/>
            <w:vAlign w:val="center"/>
          </w:tcPr>
          <w:p w14:paraId="1786799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seis meses el explorador regresará/*regresarán/*regresarás de un largo viaje en África.</w:t>
            </w:r>
          </w:p>
        </w:tc>
      </w:tr>
      <w:tr w:rsidR="001D1BA1" w:rsidRPr="001D1BA1" w14:paraId="64EF8CEC" w14:textId="77777777" w:rsidTr="001D1BA1">
        <w:tc>
          <w:tcPr>
            <w:tcW w:w="704" w:type="dxa"/>
            <w:vAlign w:val="center"/>
          </w:tcPr>
          <w:p w14:paraId="35217D5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6b</w:t>
            </w:r>
          </w:p>
        </w:tc>
        <w:tc>
          <w:tcPr>
            <w:tcW w:w="7926" w:type="dxa"/>
            <w:vAlign w:val="center"/>
          </w:tcPr>
          <w:p w14:paraId="60D19FE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exploradores en seis meses regresarán/*regresaron de un largo viaje en África.</w:t>
            </w:r>
          </w:p>
        </w:tc>
      </w:tr>
      <w:tr w:rsidR="001D1BA1" w:rsidRPr="001D1BA1" w14:paraId="1F151AF9" w14:textId="77777777" w:rsidTr="001D1BA1">
        <w:tc>
          <w:tcPr>
            <w:tcW w:w="704" w:type="dxa"/>
            <w:vAlign w:val="center"/>
          </w:tcPr>
          <w:p w14:paraId="54FE222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6c</w:t>
            </w:r>
          </w:p>
        </w:tc>
        <w:tc>
          <w:tcPr>
            <w:tcW w:w="7926" w:type="dxa"/>
            <w:vAlign w:val="center"/>
          </w:tcPr>
          <w:p w14:paraId="347246D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explorador en seis meses regresará/*regresarán/*regresarás de un largo viaje en África.</w:t>
            </w:r>
          </w:p>
        </w:tc>
      </w:tr>
      <w:tr w:rsidR="001D1BA1" w:rsidRPr="001D1BA1" w14:paraId="69C2FED9" w14:textId="77777777" w:rsidTr="001D1BA1">
        <w:tc>
          <w:tcPr>
            <w:tcW w:w="704" w:type="dxa"/>
            <w:vAlign w:val="center"/>
          </w:tcPr>
          <w:p w14:paraId="07B88D0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6d</w:t>
            </w:r>
          </w:p>
        </w:tc>
        <w:tc>
          <w:tcPr>
            <w:tcW w:w="7926" w:type="dxa"/>
            <w:vAlign w:val="center"/>
          </w:tcPr>
          <w:p w14:paraId="4E067BA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n seis meses los exploradores regresarán/*regresaron de un largo viaje en África.</w:t>
            </w:r>
          </w:p>
        </w:tc>
      </w:tr>
      <w:tr w:rsidR="001D1BA1" w:rsidRPr="001D1BA1" w14:paraId="6C372686" w14:textId="77777777" w:rsidTr="001D1BA1">
        <w:tc>
          <w:tcPr>
            <w:tcW w:w="704" w:type="dxa"/>
            <w:vAlign w:val="center"/>
          </w:tcPr>
          <w:p w14:paraId="78B7BFB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7a</w:t>
            </w:r>
          </w:p>
        </w:tc>
        <w:tc>
          <w:tcPr>
            <w:tcW w:w="7926" w:type="dxa"/>
            <w:vAlign w:val="center"/>
          </w:tcPr>
          <w:p w14:paraId="3C42DD7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año el arquitecto revisará/*revisarán/*revisarás una parte del proyecto.</w:t>
            </w:r>
          </w:p>
        </w:tc>
      </w:tr>
      <w:tr w:rsidR="001D1BA1" w:rsidRPr="001D1BA1" w14:paraId="30BC2169" w14:textId="77777777" w:rsidTr="001D1BA1">
        <w:tc>
          <w:tcPr>
            <w:tcW w:w="704" w:type="dxa"/>
            <w:vAlign w:val="center"/>
          </w:tcPr>
          <w:p w14:paraId="1ACDCC0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7b</w:t>
            </w:r>
          </w:p>
        </w:tc>
        <w:tc>
          <w:tcPr>
            <w:tcW w:w="7926" w:type="dxa"/>
            <w:vAlign w:val="center"/>
          </w:tcPr>
          <w:p w14:paraId="6419115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arquitectos el próximo año revisarán/*revisaron una parte del proyecto.</w:t>
            </w:r>
          </w:p>
        </w:tc>
      </w:tr>
      <w:tr w:rsidR="001D1BA1" w:rsidRPr="001D1BA1" w14:paraId="439CF081" w14:textId="77777777" w:rsidTr="001D1BA1">
        <w:tc>
          <w:tcPr>
            <w:tcW w:w="704" w:type="dxa"/>
            <w:vAlign w:val="center"/>
          </w:tcPr>
          <w:p w14:paraId="3C5A7FF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7c</w:t>
            </w:r>
          </w:p>
        </w:tc>
        <w:tc>
          <w:tcPr>
            <w:tcW w:w="7926" w:type="dxa"/>
            <w:vAlign w:val="center"/>
          </w:tcPr>
          <w:p w14:paraId="76EB801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arquitecto el próximo año revisará/*revisarán/*revisarás una parte del proyecto.</w:t>
            </w:r>
          </w:p>
        </w:tc>
      </w:tr>
      <w:tr w:rsidR="001D1BA1" w:rsidRPr="001D1BA1" w14:paraId="3D3F201B" w14:textId="77777777" w:rsidTr="001D1BA1">
        <w:tc>
          <w:tcPr>
            <w:tcW w:w="704" w:type="dxa"/>
            <w:vAlign w:val="center"/>
          </w:tcPr>
          <w:p w14:paraId="76C3671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7d</w:t>
            </w:r>
          </w:p>
        </w:tc>
        <w:tc>
          <w:tcPr>
            <w:tcW w:w="7926" w:type="dxa"/>
            <w:vAlign w:val="center"/>
          </w:tcPr>
          <w:p w14:paraId="4156E29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óximo año los arquitectos revisarán/*revisaron una parte del proyecto.</w:t>
            </w:r>
          </w:p>
        </w:tc>
      </w:tr>
      <w:tr w:rsidR="001D1BA1" w:rsidRPr="001D1BA1" w14:paraId="0F74B793" w14:textId="77777777" w:rsidTr="001D1BA1">
        <w:tc>
          <w:tcPr>
            <w:tcW w:w="704" w:type="dxa"/>
            <w:vAlign w:val="center"/>
          </w:tcPr>
          <w:p w14:paraId="39BF8B9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8a</w:t>
            </w:r>
          </w:p>
        </w:tc>
        <w:tc>
          <w:tcPr>
            <w:tcW w:w="7926" w:type="dxa"/>
            <w:vAlign w:val="center"/>
          </w:tcPr>
          <w:p w14:paraId="045A18C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óxima semana el pintor famoso traerá/*traerán/*traerás los cuadros a la galería.</w:t>
            </w:r>
          </w:p>
        </w:tc>
      </w:tr>
      <w:tr w:rsidR="001D1BA1" w:rsidRPr="001D1BA1" w14:paraId="4E333D4B" w14:textId="77777777" w:rsidTr="001D1BA1">
        <w:tc>
          <w:tcPr>
            <w:tcW w:w="704" w:type="dxa"/>
            <w:vAlign w:val="center"/>
          </w:tcPr>
          <w:p w14:paraId="0BB347D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8b</w:t>
            </w:r>
          </w:p>
        </w:tc>
        <w:tc>
          <w:tcPr>
            <w:tcW w:w="7926" w:type="dxa"/>
            <w:vAlign w:val="center"/>
          </w:tcPr>
          <w:p w14:paraId="77D8AB5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pintores famosos la próxima semana traerán/*trajeron los cuadros a la galería.</w:t>
            </w:r>
          </w:p>
        </w:tc>
      </w:tr>
      <w:tr w:rsidR="001D1BA1" w:rsidRPr="001D1BA1" w14:paraId="5BE935BE" w14:textId="77777777" w:rsidTr="001D1BA1">
        <w:tc>
          <w:tcPr>
            <w:tcW w:w="704" w:type="dxa"/>
            <w:vAlign w:val="center"/>
          </w:tcPr>
          <w:p w14:paraId="1EC341B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8c</w:t>
            </w:r>
          </w:p>
        </w:tc>
        <w:tc>
          <w:tcPr>
            <w:tcW w:w="7926" w:type="dxa"/>
            <w:vAlign w:val="center"/>
          </w:tcPr>
          <w:p w14:paraId="43BD9AD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intor famoso la próxima semana traerá/*traerán/*traerás los cuadros a la galería.</w:t>
            </w:r>
          </w:p>
        </w:tc>
      </w:tr>
      <w:tr w:rsidR="001D1BA1" w:rsidRPr="001D1BA1" w14:paraId="18EC3151" w14:textId="77777777" w:rsidTr="001D1BA1">
        <w:tc>
          <w:tcPr>
            <w:tcW w:w="704" w:type="dxa"/>
            <w:vAlign w:val="center"/>
          </w:tcPr>
          <w:p w14:paraId="1CBF907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8d</w:t>
            </w:r>
          </w:p>
        </w:tc>
        <w:tc>
          <w:tcPr>
            <w:tcW w:w="7926" w:type="dxa"/>
            <w:vAlign w:val="center"/>
          </w:tcPr>
          <w:p w14:paraId="7C16FCC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óxima semana los pintores famosos traerán/*trajeron los cuadros a la galería.</w:t>
            </w:r>
          </w:p>
        </w:tc>
      </w:tr>
      <w:tr w:rsidR="001D1BA1" w:rsidRPr="001D1BA1" w14:paraId="0E8A61D1" w14:textId="77777777" w:rsidTr="001D1BA1">
        <w:tc>
          <w:tcPr>
            <w:tcW w:w="704" w:type="dxa"/>
            <w:vAlign w:val="center"/>
          </w:tcPr>
          <w:p w14:paraId="382CADC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9a</w:t>
            </w:r>
          </w:p>
        </w:tc>
        <w:tc>
          <w:tcPr>
            <w:tcW w:w="7926" w:type="dxa"/>
            <w:vAlign w:val="center"/>
          </w:tcPr>
          <w:p w14:paraId="2514158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temprano el agricultor venderá/*venderán/*venderás los productos en el mercado.</w:t>
            </w:r>
          </w:p>
        </w:tc>
      </w:tr>
      <w:tr w:rsidR="001D1BA1" w:rsidRPr="001D1BA1" w14:paraId="09C9D597" w14:textId="77777777" w:rsidTr="001D1BA1">
        <w:tc>
          <w:tcPr>
            <w:tcW w:w="704" w:type="dxa"/>
            <w:vAlign w:val="center"/>
          </w:tcPr>
          <w:p w14:paraId="6DD741E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9b</w:t>
            </w:r>
          </w:p>
        </w:tc>
        <w:tc>
          <w:tcPr>
            <w:tcW w:w="7926" w:type="dxa"/>
            <w:vAlign w:val="center"/>
          </w:tcPr>
          <w:p w14:paraId="76071BF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agricultores mañana temprano venderán/*vendieron los productos en el mercado.</w:t>
            </w:r>
          </w:p>
        </w:tc>
      </w:tr>
      <w:tr w:rsidR="001D1BA1" w:rsidRPr="001D1BA1" w14:paraId="6230F81B" w14:textId="77777777" w:rsidTr="001D1BA1">
        <w:tc>
          <w:tcPr>
            <w:tcW w:w="704" w:type="dxa"/>
            <w:vAlign w:val="center"/>
          </w:tcPr>
          <w:p w14:paraId="1F13AE2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9c</w:t>
            </w:r>
          </w:p>
        </w:tc>
        <w:tc>
          <w:tcPr>
            <w:tcW w:w="7926" w:type="dxa"/>
            <w:vAlign w:val="center"/>
          </w:tcPr>
          <w:p w14:paraId="510C5BF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agricultor mañana temprano venderá/*venderán/*venderás los productos en el mercado.</w:t>
            </w:r>
          </w:p>
        </w:tc>
      </w:tr>
      <w:tr w:rsidR="001D1BA1" w:rsidRPr="001D1BA1" w14:paraId="4A3229AD" w14:textId="77777777" w:rsidTr="001D1BA1">
        <w:tc>
          <w:tcPr>
            <w:tcW w:w="704" w:type="dxa"/>
            <w:vAlign w:val="center"/>
          </w:tcPr>
          <w:p w14:paraId="0BAB1AC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49d</w:t>
            </w:r>
          </w:p>
        </w:tc>
        <w:tc>
          <w:tcPr>
            <w:tcW w:w="7926" w:type="dxa"/>
            <w:vAlign w:val="center"/>
          </w:tcPr>
          <w:p w14:paraId="3E2FC8A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temprano los agricultores venderán/*vendieron los productos en el mercado.</w:t>
            </w:r>
          </w:p>
        </w:tc>
      </w:tr>
      <w:tr w:rsidR="001D1BA1" w:rsidRPr="001D1BA1" w14:paraId="4D265A4A" w14:textId="77777777" w:rsidTr="001D1BA1">
        <w:tc>
          <w:tcPr>
            <w:tcW w:w="704" w:type="dxa"/>
            <w:vAlign w:val="center"/>
          </w:tcPr>
          <w:p w14:paraId="0175BEB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0a</w:t>
            </w:r>
          </w:p>
        </w:tc>
        <w:tc>
          <w:tcPr>
            <w:tcW w:w="7926" w:type="dxa"/>
            <w:vAlign w:val="center"/>
          </w:tcPr>
          <w:p w14:paraId="1D226FC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por la noche el agente de policía vigilará/*vigilarán/*vigilarás la periferia de la ciudad.</w:t>
            </w:r>
          </w:p>
        </w:tc>
      </w:tr>
      <w:tr w:rsidR="001D1BA1" w:rsidRPr="001D1BA1" w14:paraId="77AE9775" w14:textId="77777777" w:rsidTr="001D1BA1">
        <w:tc>
          <w:tcPr>
            <w:tcW w:w="704" w:type="dxa"/>
            <w:vAlign w:val="center"/>
          </w:tcPr>
          <w:p w14:paraId="5362B50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0b</w:t>
            </w:r>
          </w:p>
        </w:tc>
        <w:tc>
          <w:tcPr>
            <w:tcW w:w="7926" w:type="dxa"/>
            <w:vAlign w:val="center"/>
          </w:tcPr>
          <w:p w14:paraId="0CC8353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agentes de policía mañana por la noche vigilarán/*vigilaron la periferia de la ciudad.</w:t>
            </w:r>
          </w:p>
        </w:tc>
      </w:tr>
      <w:tr w:rsidR="001D1BA1" w:rsidRPr="001D1BA1" w14:paraId="344AB108" w14:textId="77777777" w:rsidTr="001D1BA1">
        <w:tc>
          <w:tcPr>
            <w:tcW w:w="704" w:type="dxa"/>
            <w:vAlign w:val="center"/>
          </w:tcPr>
          <w:p w14:paraId="7FF555D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0c</w:t>
            </w:r>
          </w:p>
        </w:tc>
        <w:tc>
          <w:tcPr>
            <w:tcW w:w="7926" w:type="dxa"/>
            <w:vAlign w:val="center"/>
          </w:tcPr>
          <w:p w14:paraId="01EB208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agente de policía mañana por la noche vigilará/*vigilarán/*vigilarás la periferia de la ciudad.</w:t>
            </w:r>
          </w:p>
        </w:tc>
      </w:tr>
      <w:tr w:rsidR="001D1BA1" w:rsidRPr="001D1BA1" w14:paraId="04E24D1F" w14:textId="77777777" w:rsidTr="001D1BA1">
        <w:tc>
          <w:tcPr>
            <w:tcW w:w="704" w:type="dxa"/>
            <w:vAlign w:val="center"/>
          </w:tcPr>
          <w:p w14:paraId="3076544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0d</w:t>
            </w:r>
          </w:p>
        </w:tc>
        <w:tc>
          <w:tcPr>
            <w:tcW w:w="7926" w:type="dxa"/>
            <w:vAlign w:val="center"/>
          </w:tcPr>
          <w:p w14:paraId="468C068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Mañana por la noche los agentes de policía vigilarán/*vigilaron la periferia de la ciudad.</w:t>
            </w:r>
          </w:p>
        </w:tc>
      </w:tr>
      <w:tr w:rsidR="001D1BA1" w:rsidRPr="001D1BA1" w14:paraId="71608103" w14:textId="77777777" w:rsidTr="001D1BA1">
        <w:tc>
          <w:tcPr>
            <w:tcW w:w="704" w:type="dxa"/>
            <w:vAlign w:val="center"/>
          </w:tcPr>
          <w:p w14:paraId="78B551F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1a</w:t>
            </w:r>
          </w:p>
        </w:tc>
        <w:tc>
          <w:tcPr>
            <w:tcW w:w="7926" w:type="dxa"/>
            <w:vAlign w:val="center"/>
          </w:tcPr>
          <w:p w14:paraId="5F1630F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yer al mediodía la modista joven acudió/*acudieron/*acudiste a la clase de bordado.</w:t>
            </w:r>
          </w:p>
        </w:tc>
      </w:tr>
      <w:tr w:rsidR="001D1BA1" w:rsidRPr="001D1BA1" w14:paraId="2D3485E7" w14:textId="77777777" w:rsidTr="001D1BA1">
        <w:tc>
          <w:tcPr>
            <w:tcW w:w="704" w:type="dxa"/>
            <w:vAlign w:val="center"/>
          </w:tcPr>
          <w:p w14:paraId="1E424CC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1b</w:t>
            </w:r>
          </w:p>
        </w:tc>
        <w:tc>
          <w:tcPr>
            <w:tcW w:w="7926" w:type="dxa"/>
            <w:vAlign w:val="center"/>
          </w:tcPr>
          <w:p w14:paraId="708804F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s modistas jóvenes ayer al mediodía acudieron/*acudirán a la clase de bordado.</w:t>
            </w:r>
          </w:p>
        </w:tc>
      </w:tr>
      <w:tr w:rsidR="001D1BA1" w:rsidRPr="001D1BA1" w14:paraId="4377E99E" w14:textId="77777777" w:rsidTr="001D1BA1">
        <w:tc>
          <w:tcPr>
            <w:tcW w:w="704" w:type="dxa"/>
            <w:vAlign w:val="center"/>
          </w:tcPr>
          <w:p w14:paraId="5301ABA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1c</w:t>
            </w:r>
          </w:p>
        </w:tc>
        <w:tc>
          <w:tcPr>
            <w:tcW w:w="7926" w:type="dxa"/>
            <w:vAlign w:val="center"/>
          </w:tcPr>
          <w:p w14:paraId="02243E5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modista joven ayer al mediodía acudió/*acudieron/*acudiste a la clase de bordado.</w:t>
            </w:r>
          </w:p>
        </w:tc>
      </w:tr>
      <w:tr w:rsidR="001D1BA1" w:rsidRPr="001D1BA1" w14:paraId="03C25935" w14:textId="77777777" w:rsidTr="001D1BA1">
        <w:tc>
          <w:tcPr>
            <w:tcW w:w="704" w:type="dxa"/>
            <w:vAlign w:val="center"/>
          </w:tcPr>
          <w:p w14:paraId="6A4A28B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1d</w:t>
            </w:r>
          </w:p>
        </w:tc>
        <w:tc>
          <w:tcPr>
            <w:tcW w:w="7926" w:type="dxa"/>
            <w:vAlign w:val="center"/>
          </w:tcPr>
          <w:p w14:paraId="3A08EEE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yer al mediodía las modistas jóvenes acudieron/*acudirán a la clase de bordado.</w:t>
            </w:r>
          </w:p>
        </w:tc>
      </w:tr>
      <w:tr w:rsidR="001D1BA1" w:rsidRPr="001D1BA1" w14:paraId="7315B327" w14:textId="77777777" w:rsidTr="001D1BA1">
        <w:tc>
          <w:tcPr>
            <w:tcW w:w="704" w:type="dxa"/>
            <w:vAlign w:val="center"/>
          </w:tcPr>
          <w:p w14:paraId="51E503B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2a</w:t>
            </w:r>
          </w:p>
        </w:tc>
        <w:tc>
          <w:tcPr>
            <w:tcW w:w="7926" w:type="dxa"/>
            <w:vAlign w:val="center"/>
          </w:tcPr>
          <w:p w14:paraId="59CB9B6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algunos días la hábil pastelera adornó/*adornaron/*adornaste las tartas de chocolate.</w:t>
            </w:r>
          </w:p>
        </w:tc>
      </w:tr>
      <w:tr w:rsidR="001D1BA1" w:rsidRPr="001D1BA1" w14:paraId="2AFA1D8E" w14:textId="77777777" w:rsidTr="001D1BA1">
        <w:tc>
          <w:tcPr>
            <w:tcW w:w="704" w:type="dxa"/>
            <w:vAlign w:val="center"/>
          </w:tcPr>
          <w:p w14:paraId="2286DF3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2b</w:t>
            </w:r>
          </w:p>
        </w:tc>
        <w:tc>
          <w:tcPr>
            <w:tcW w:w="7926" w:type="dxa"/>
            <w:vAlign w:val="center"/>
          </w:tcPr>
          <w:p w14:paraId="2B2E518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s hábiles pasteleras hace algunos días adornaron/*adornarán las tartas de chocolate.</w:t>
            </w:r>
          </w:p>
        </w:tc>
      </w:tr>
      <w:tr w:rsidR="001D1BA1" w:rsidRPr="001D1BA1" w14:paraId="47A8D583" w14:textId="77777777" w:rsidTr="001D1BA1">
        <w:tc>
          <w:tcPr>
            <w:tcW w:w="704" w:type="dxa"/>
            <w:vAlign w:val="center"/>
          </w:tcPr>
          <w:p w14:paraId="584C99F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52c</w:t>
            </w:r>
          </w:p>
        </w:tc>
        <w:tc>
          <w:tcPr>
            <w:tcW w:w="7926" w:type="dxa"/>
            <w:vAlign w:val="center"/>
          </w:tcPr>
          <w:p w14:paraId="0DBA85B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hábil pastelera hace algunos días adornó/*adornaron/*adornaste las tartas de chocolate.</w:t>
            </w:r>
          </w:p>
        </w:tc>
      </w:tr>
      <w:tr w:rsidR="001D1BA1" w:rsidRPr="001D1BA1" w14:paraId="34B24880" w14:textId="77777777" w:rsidTr="001D1BA1">
        <w:tc>
          <w:tcPr>
            <w:tcW w:w="704" w:type="dxa"/>
            <w:vAlign w:val="center"/>
          </w:tcPr>
          <w:p w14:paraId="3313CB1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2d</w:t>
            </w:r>
          </w:p>
        </w:tc>
        <w:tc>
          <w:tcPr>
            <w:tcW w:w="7926" w:type="dxa"/>
            <w:vAlign w:val="center"/>
          </w:tcPr>
          <w:p w14:paraId="1964378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algunos días las hábiles pasteleras adornaron/*adornarán las tartas de chocolate.</w:t>
            </w:r>
          </w:p>
        </w:tc>
      </w:tr>
      <w:tr w:rsidR="001D1BA1" w:rsidRPr="001D1BA1" w14:paraId="291D6F74" w14:textId="77777777" w:rsidTr="001D1BA1">
        <w:tc>
          <w:tcPr>
            <w:tcW w:w="704" w:type="dxa"/>
            <w:vAlign w:val="center"/>
          </w:tcPr>
          <w:p w14:paraId="36941AE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3a</w:t>
            </w:r>
          </w:p>
        </w:tc>
        <w:tc>
          <w:tcPr>
            <w:tcW w:w="7926" w:type="dxa"/>
            <w:vAlign w:val="center"/>
          </w:tcPr>
          <w:p w14:paraId="6AD9304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teayer el senador aprobó/*aprobaron/*aprobaste la nueva ley.</w:t>
            </w:r>
          </w:p>
        </w:tc>
      </w:tr>
      <w:tr w:rsidR="001D1BA1" w:rsidRPr="001D1BA1" w14:paraId="36364432" w14:textId="77777777" w:rsidTr="001D1BA1">
        <w:tc>
          <w:tcPr>
            <w:tcW w:w="704" w:type="dxa"/>
            <w:vAlign w:val="center"/>
          </w:tcPr>
          <w:p w14:paraId="69498B6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3b</w:t>
            </w:r>
          </w:p>
        </w:tc>
        <w:tc>
          <w:tcPr>
            <w:tcW w:w="7926" w:type="dxa"/>
            <w:vAlign w:val="center"/>
          </w:tcPr>
          <w:p w14:paraId="45750B1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senadores anteayer aprobaron/*aprobarán la nueva ley.</w:t>
            </w:r>
          </w:p>
        </w:tc>
      </w:tr>
      <w:tr w:rsidR="001D1BA1" w:rsidRPr="001D1BA1" w14:paraId="31E31BDE" w14:textId="77777777" w:rsidTr="001D1BA1">
        <w:tc>
          <w:tcPr>
            <w:tcW w:w="704" w:type="dxa"/>
            <w:vAlign w:val="center"/>
          </w:tcPr>
          <w:p w14:paraId="5AE314C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3c</w:t>
            </w:r>
          </w:p>
        </w:tc>
        <w:tc>
          <w:tcPr>
            <w:tcW w:w="7926" w:type="dxa"/>
            <w:vAlign w:val="center"/>
          </w:tcPr>
          <w:p w14:paraId="54A0A4E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senador anteayer aprobó/*aprobaron/*aprobaste la nueva ley.</w:t>
            </w:r>
          </w:p>
        </w:tc>
      </w:tr>
      <w:tr w:rsidR="001D1BA1" w:rsidRPr="001D1BA1" w14:paraId="3EC961FC" w14:textId="77777777" w:rsidTr="001D1BA1">
        <w:tc>
          <w:tcPr>
            <w:tcW w:w="704" w:type="dxa"/>
            <w:vAlign w:val="center"/>
          </w:tcPr>
          <w:p w14:paraId="70B0E75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3d</w:t>
            </w:r>
          </w:p>
        </w:tc>
        <w:tc>
          <w:tcPr>
            <w:tcW w:w="7926" w:type="dxa"/>
            <w:vAlign w:val="center"/>
          </w:tcPr>
          <w:p w14:paraId="4DA7F0B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teayer los senadores aprobaron/*aprobarán la nueva ley.</w:t>
            </w:r>
          </w:p>
        </w:tc>
      </w:tr>
      <w:tr w:rsidR="001D1BA1" w:rsidRPr="001D1BA1" w14:paraId="16C42F67" w14:textId="77777777" w:rsidTr="001D1BA1">
        <w:tc>
          <w:tcPr>
            <w:tcW w:w="704" w:type="dxa"/>
            <w:vAlign w:val="center"/>
          </w:tcPr>
          <w:p w14:paraId="4EC0D66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4a</w:t>
            </w:r>
          </w:p>
        </w:tc>
        <w:tc>
          <w:tcPr>
            <w:tcW w:w="7926" w:type="dxa"/>
            <w:vAlign w:val="center"/>
          </w:tcPr>
          <w:p w14:paraId="56EE807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es pasado el jardinero arrancó/*arrancaron/*arrancaste las malas hierbas del jardín.</w:t>
            </w:r>
          </w:p>
        </w:tc>
      </w:tr>
      <w:tr w:rsidR="001D1BA1" w:rsidRPr="001D1BA1" w14:paraId="7B64FCC3" w14:textId="77777777" w:rsidTr="001D1BA1">
        <w:tc>
          <w:tcPr>
            <w:tcW w:w="704" w:type="dxa"/>
            <w:vAlign w:val="center"/>
          </w:tcPr>
          <w:p w14:paraId="7F5B3CC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4b</w:t>
            </w:r>
          </w:p>
        </w:tc>
        <w:tc>
          <w:tcPr>
            <w:tcW w:w="7926" w:type="dxa"/>
            <w:vAlign w:val="center"/>
          </w:tcPr>
          <w:p w14:paraId="6A37D7F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jardineros el mes pasado arrancaron/*arrancarán las malas hierbas del jardín.</w:t>
            </w:r>
          </w:p>
        </w:tc>
      </w:tr>
      <w:tr w:rsidR="001D1BA1" w:rsidRPr="001D1BA1" w14:paraId="126571A0" w14:textId="77777777" w:rsidTr="001D1BA1">
        <w:tc>
          <w:tcPr>
            <w:tcW w:w="704" w:type="dxa"/>
            <w:vAlign w:val="center"/>
          </w:tcPr>
          <w:p w14:paraId="6C41C37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4c</w:t>
            </w:r>
          </w:p>
        </w:tc>
        <w:tc>
          <w:tcPr>
            <w:tcW w:w="7926" w:type="dxa"/>
            <w:vAlign w:val="center"/>
          </w:tcPr>
          <w:p w14:paraId="31F4AB8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jardinero el mes pasado arrancó/*arrancaron/*arrancaste las malas hierbas del jardín.</w:t>
            </w:r>
          </w:p>
        </w:tc>
      </w:tr>
      <w:tr w:rsidR="001D1BA1" w:rsidRPr="001D1BA1" w14:paraId="3B97F618" w14:textId="77777777" w:rsidTr="001D1BA1">
        <w:tc>
          <w:tcPr>
            <w:tcW w:w="704" w:type="dxa"/>
            <w:vAlign w:val="center"/>
          </w:tcPr>
          <w:p w14:paraId="58C4CC3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4d</w:t>
            </w:r>
          </w:p>
        </w:tc>
        <w:tc>
          <w:tcPr>
            <w:tcW w:w="7926" w:type="dxa"/>
            <w:vAlign w:val="center"/>
          </w:tcPr>
          <w:p w14:paraId="10DAF93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es pasado los jardineros arrancaron/*arrancarán las malas hierbas del jardín.</w:t>
            </w:r>
          </w:p>
        </w:tc>
      </w:tr>
      <w:tr w:rsidR="001D1BA1" w:rsidRPr="001D1BA1" w14:paraId="69113896" w14:textId="77777777" w:rsidTr="001D1BA1">
        <w:tc>
          <w:tcPr>
            <w:tcW w:w="704" w:type="dxa"/>
            <w:vAlign w:val="center"/>
          </w:tcPr>
          <w:p w14:paraId="4FC8D04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5a</w:t>
            </w:r>
          </w:p>
        </w:tc>
        <w:tc>
          <w:tcPr>
            <w:tcW w:w="7926" w:type="dxa"/>
            <w:vAlign w:val="center"/>
          </w:tcPr>
          <w:p w14:paraId="65EA502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yer por la tarde el poeta sudamericano atrajo/*atrajeron/*atrajiste la atención de los críticos.</w:t>
            </w:r>
          </w:p>
        </w:tc>
      </w:tr>
      <w:tr w:rsidR="001D1BA1" w:rsidRPr="001D1BA1" w14:paraId="220701C5" w14:textId="77777777" w:rsidTr="001D1BA1">
        <w:tc>
          <w:tcPr>
            <w:tcW w:w="704" w:type="dxa"/>
            <w:vAlign w:val="center"/>
          </w:tcPr>
          <w:p w14:paraId="54B4C59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5b</w:t>
            </w:r>
          </w:p>
        </w:tc>
        <w:tc>
          <w:tcPr>
            <w:tcW w:w="7926" w:type="dxa"/>
            <w:vAlign w:val="center"/>
          </w:tcPr>
          <w:p w14:paraId="360CBEF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poetas sudamericanos ayer por la tarde atrajeron/*atraerán la atención de los críticos.</w:t>
            </w:r>
          </w:p>
        </w:tc>
      </w:tr>
      <w:tr w:rsidR="001D1BA1" w:rsidRPr="001D1BA1" w14:paraId="7C91FF2A" w14:textId="77777777" w:rsidTr="001D1BA1">
        <w:tc>
          <w:tcPr>
            <w:tcW w:w="704" w:type="dxa"/>
            <w:vAlign w:val="center"/>
          </w:tcPr>
          <w:p w14:paraId="01DB959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5c</w:t>
            </w:r>
          </w:p>
        </w:tc>
        <w:tc>
          <w:tcPr>
            <w:tcW w:w="7926" w:type="dxa"/>
            <w:vAlign w:val="center"/>
          </w:tcPr>
          <w:p w14:paraId="6006B67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oeta sudamericano ayer por la tarde atrajo/*atrajeron/*atrajiste la atención de los críticos.</w:t>
            </w:r>
          </w:p>
        </w:tc>
      </w:tr>
      <w:tr w:rsidR="001D1BA1" w:rsidRPr="001D1BA1" w14:paraId="2A5E3C0E" w14:textId="77777777" w:rsidTr="001D1BA1">
        <w:tc>
          <w:tcPr>
            <w:tcW w:w="704" w:type="dxa"/>
            <w:vAlign w:val="center"/>
          </w:tcPr>
          <w:p w14:paraId="07F6F79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5d</w:t>
            </w:r>
          </w:p>
        </w:tc>
        <w:tc>
          <w:tcPr>
            <w:tcW w:w="7926" w:type="dxa"/>
            <w:vAlign w:val="center"/>
          </w:tcPr>
          <w:p w14:paraId="2885A6D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yer por la tarde los poetas sudamericanos atrajeron/*atraerán la atención de los críticos.</w:t>
            </w:r>
          </w:p>
        </w:tc>
      </w:tr>
      <w:tr w:rsidR="001D1BA1" w:rsidRPr="001D1BA1" w14:paraId="25A61A5A" w14:textId="77777777" w:rsidTr="001D1BA1">
        <w:tc>
          <w:tcPr>
            <w:tcW w:w="704" w:type="dxa"/>
            <w:vAlign w:val="center"/>
          </w:tcPr>
          <w:p w14:paraId="7C32B68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6a</w:t>
            </w:r>
          </w:p>
        </w:tc>
        <w:tc>
          <w:tcPr>
            <w:tcW w:w="7926" w:type="dxa"/>
            <w:vAlign w:val="center"/>
          </w:tcPr>
          <w:p w14:paraId="40916A4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un mes el banquero aumentó/*aumentaron/*aumentaste el tipo de interés anual.</w:t>
            </w:r>
          </w:p>
        </w:tc>
      </w:tr>
      <w:tr w:rsidR="001D1BA1" w:rsidRPr="001D1BA1" w14:paraId="687E1D5F" w14:textId="77777777" w:rsidTr="001D1BA1">
        <w:tc>
          <w:tcPr>
            <w:tcW w:w="704" w:type="dxa"/>
            <w:vAlign w:val="center"/>
          </w:tcPr>
          <w:p w14:paraId="704DC74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6b</w:t>
            </w:r>
          </w:p>
        </w:tc>
        <w:tc>
          <w:tcPr>
            <w:tcW w:w="7926" w:type="dxa"/>
            <w:vAlign w:val="center"/>
          </w:tcPr>
          <w:p w14:paraId="72E223A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banqueros hace un mes aumentaron/*aumentarán el tipo de interés anual.</w:t>
            </w:r>
          </w:p>
        </w:tc>
      </w:tr>
      <w:tr w:rsidR="001D1BA1" w:rsidRPr="001D1BA1" w14:paraId="2D898086" w14:textId="77777777" w:rsidTr="001D1BA1">
        <w:tc>
          <w:tcPr>
            <w:tcW w:w="704" w:type="dxa"/>
            <w:vAlign w:val="center"/>
          </w:tcPr>
          <w:p w14:paraId="4939BAC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6c</w:t>
            </w:r>
          </w:p>
        </w:tc>
        <w:tc>
          <w:tcPr>
            <w:tcW w:w="7926" w:type="dxa"/>
            <w:vAlign w:val="center"/>
          </w:tcPr>
          <w:p w14:paraId="46BF220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banquero hace un mes aumentó/*aumentaron/*aumentaste el tipo de interés anual.</w:t>
            </w:r>
          </w:p>
        </w:tc>
      </w:tr>
      <w:tr w:rsidR="001D1BA1" w:rsidRPr="001D1BA1" w14:paraId="241A3B16" w14:textId="77777777" w:rsidTr="001D1BA1">
        <w:tc>
          <w:tcPr>
            <w:tcW w:w="704" w:type="dxa"/>
            <w:vAlign w:val="center"/>
          </w:tcPr>
          <w:p w14:paraId="0F14529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6d</w:t>
            </w:r>
          </w:p>
        </w:tc>
        <w:tc>
          <w:tcPr>
            <w:tcW w:w="7926" w:type="dxa"/>
            <w:vAlign w:val="center"/>
          </w:tcPr>
          <w:p w14:paraId="19B0863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un mes los banqueros aumentaron/*aumentarán el tipo de interés anual.</w:t>
            </w:r>
          </w:p>
        </w:tc>
      </w:tr>
      <w:tr w:rsidR="001D1BA1" w:rsidRPr="001D1BA1" w14:paraId="3AD67608" w14:textId="77777777" w:rsidTr="001D1BA1">
        <w:tc>
          <w:tcPr>
            <w:tcW w:w="704" w:type="dxa"/>
            <w:vAlign w:val="center"/>
          </w:tcPr>
          <w:p w14:paraId="1D59709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7a</w:t>
            </w:r>
          </w:p>
        </w:tc>
        <w:tc>
          <w:tcPr>
            <w:tcW w:w="7926" w:type="dxa"/>
            <w:vAlign w:val="center"/>
          </w:tcPr>
          <w:p w14:paraId="0B403FA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un mes el neurólogo buscó/*buscaron/*buscaste un nuevo empleo en una clínica privada.</w:t>
            </w:r>
          </w:p>
        </w:tc>
      </w:tr>
      <w:tr w:rsidR="001D1BA1" w:rsidRPr="001D1BA1" w14:paraId="2F06AB7B" w14:textId="77777777" w:rsidTr="001D1BA1">
        <w:tc>
          <w:tcPr>
            <w:tcW w:w="704" w:type="dxa"/>
            <w:vAlign w:val="center"/>
          </w:tcPr>
          <w:p w14:paraId="507AE99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7b</w:t>
            </w:r>
          </w:p>
        </w:tc>
        <w:tc>
          <w:tcPr>
            <w:tcW w:w="7926" w:type="dxa"/>
            <w:vAlign w:val="center"/>
          </w:tcPr>
          <w:p w14:paraId="1661550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neurólogos hace un mes buscaron/*buscarán un nuevo empleo en una clínica privada.</w:t>
            </w:r>
          </w:p>
        </w:tc>
      </w:tr>
      <w:tr w:rsidR="001D1BA1" w:rsidRPr="001D1BA1" w14:paraId="725FA03B" w14:textId="77777777" w:rsidTr="001D1BA1">
        <w:tc>
          <w:tcPr>
            <w:tcW w:w="704" w:type="dxa"/>
            <w:vAlign w:val="center"/>
          </w:tcPr>
          <w:p w14:paraId="2DED564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7c</w:t>
            </w:r>
          </w:p>
        </w:tc>
        <w:tc>
          <w:tcPr>
            <w:tcW w:w="7926" w:type="dxa"/>
            <w:vAlign w:val="center"/>
          </w:tcPr>
          <w:p w14:paraId="05142F1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neurólogo hace un mes buscó/*buscaron/*buscaste un nuevo empleo en una clínica privada.</w:t>
            </w:r>
          </w:p>
        </w:tc>
      </w:tr>
      <w:tr w:rsidR="001D1BA1" w:rsidRPr="001D1BA1" w14:paraId="1164D753" w14:textId="77777777" w:rsidTr="001D1BA1">
        <w:tc>
          <w:tcPr>
            <w:tcW w:w="704" w:type="dxa"/>
            <w:vAlign w:val="center"/>
          </w:tcPr>
          <w:p w14:paraId="5992E29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7d</w:t>
            </w:r>
          </w:p>
        </w:tc>
        <w:tc>
          <w:tcPr>
            <w:tcW w:w="7926" w:type="dxa"/>
            <w:vAlign w:val="center"/>
          </w:tcPr>
          <w:p w14:paraId="730B3E6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un mes los neurólogos buscaron/*buscarán un nuevo empleo en una clínica privada.</w:t>
            </w:r>
          </w:p>
        </w:tc>
      </w:tr>
      <w:tr w:rsidR="001D1BA1" w:rsidRPr="001D1BA1" w14:paraId="5D9FFCB7" w14:textId="77777777" w:rsidTr="001D1BA1">
        <w:tc>
          <w:tcPr>
            <w:tcW w:w="704" w:type="dxa"/>
            <w:vAlign w:val="center"/>
          </w:tcPr>
          <w:p w14:paraId="64A534B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8a</w:t>
            </w:r>
          </w:p>
        </w:tc>
        <w:tc>
          <w:tcPr>
            <w:tcW w:w="7926" w:type="dxa"/>
            <w:vAlign w:val="center"/>
          </w:tcPr>
          <w:p w14:paraId="30E5093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algunos días el enólogo experto cambió/*cambiaron/*cambiaste la carta de vinos.</w:t>
            </w:r>
          </w:p>
        </w:tc>
      </w:tr>
      <w:tr w:rsidR="001D1BA1" w:rsidRPr="001D1BA1" w14:paraId="0208AC69" w14:textId="77777777" w:rsidTr="001D1BA1">
        <w:tc>
          <w:tcPr>
            <w:tcW w:w="704" w:type="dxa"/>
            <w:vAlign w:val="center"/>
          </w:tcPr>
          <w:p w14:paraId="5DAEE1F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8b</w:t>
            </w:r>
          </w:p>
        </w:tc>
        <w:tc>
          <w:tcPr>
            <w:tcW w:w="7926" w:type="dxa"/>
            <w:vAlign w:val="center"/>
          </w:tcPr>
          <w:p w14:paraId="19202A6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enólogos expertos hace algunos días cambiaron/*cambiarán la carta de vinos.</w:t>
            </w:r>
          </w:p>
        </w:tc>
      </w:tr>
      <w:tr w:rsidR="001D1BA1" w:rsidRPr="001D1BA1" w14:paraId="5BE1995E" w14:textId="77777777" w:rsidTr="001D1BA1">
        <w:tc>
          <w:tcPr>
            <w:tcW w:w="704" w:type="dxa"/>
            <w:vAlign w:val="center"/>
          </w:tcPr>
          <w:p w14:paraId="21CAE19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8c</w:t>
            </w:r>
          </w:p>
        </w:tc>
        <w:tc>
          <w:tcPr>
            <w:tcW w:w="7926" w:type="dxa"/>
            <w:vAlign w:val="center"/>
          </w:tcPr>
          <w:p w14:paraId="7F3CD5C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enólogo experto hace algunos días cambió/*cambiaron/*cambiaste la carta de vinos.</w:t>
            </w:r>
          </w:p>
        </w:tc>
      </w:tr>
      <w:tr w:rsidR="001D1BA1" w:rsidRPr="001D1BA1" w14:paraId="1BDCD7EC" w14:textId="77777777" w:rsidTr="001D1BA1">
        <w:tc>
          <w:tcPr>
            <w:tcW w:w="704" w:type="dxa"/>
            <w:vAlign w:val="center"/>
          </w:tcPr>
          <w:p w14:paraId="78C58AF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8d</w:t>
            </w:r>
          </w:p>
        </w:tc>
        <w:tc>
          <w:tcPr>
            <w:tcW w:w="7926" w:type="dxa"/>
            <w:vAlign w:val="center"/>
          </w:tcPr>
          <w:p w14:paraId="4D71A53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algunos días los enólogos expertos cambiaron/*cambiarán la carta de vinos.</w:t>
            </w:r>
          </w:p>
        </w:tc>
      </w:tr>
      <w:tr w:rsidR="001D1BA1" w:rsidRPr="001D1BA1" w14:paraId="01656828" w14:textId="77777777" w:rsidTr="001D1BA1">
        <w:tc>
          <w:tcPr>
            <w:tcW w:w="704" w:type="dxa"/>
            <w:vAlign w:val="center"/>
          </w:tcPr>
          <w:p w14:paraId="02544C8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9a</w:t>
            </w:r>
          </w:p>
        </w:tc>
        <w:tc>
          <w:tcPr>
            <w:tcW w:w="7926" w:type="dxa"/>
            <w:vAlign w:val="center"/>
          </w:tcPr>
          <w:p w14:paraId="7707CD8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un mes el escultor colocó/*colocaron/*colocaste las estatuas en el nuevo museo.</w:t>
            </w:r>
          </w:p>
        </w:tc>
      </w:tr>
      <w:tr w:rsidR="001D1BA1" w:rsidRPr="001D1BA1" w14:paraId="2956A180" w14:textId="77777777" w:rsidTr="001D1BA1">
        <w:tc>
          <w:tcPr>
            <w:tcW w:w="704" w:type="dxa"/>
            <w:vAlign w:val="center"/>
          </w:tcPr>
          <w:p w14:paraId="2A59672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9b</w:t>
            </w:r>
          </w:p>
        </w:tc>
        <w:tc>
          <w:tcPr>
            <w:tcW w:w="7926" w:type="dxa"/>
            <w:vAlign w:val="center"/>
          </w:tcPr>
          <w:p w14:paraId="42D610F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escultores hace un mes colocaron/*colocarán las estatuas en el nuevo museo.</w:t>
            </w:r>
          </w:p>
        </w:tc>
      </w:tr>
      <w:tr w:rsidR="001D1BA1" w:rsidRPr="001D1BA1" w14:paraId="63E2D093" w14:textId="77777777" w:rsidTr="001D1BA1">
        <w:tc>
          <w:tcPr>
            <w:tcW w:w="704" w:type="dxa"/>
            <w:vAlign w:val="center"/>
          </w:tcPr>
          <w:p w14:paraId="7B7E76B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9c</w:t>
            </w:r>
          </w:p>
        </w:tc>
        <w:tc>
          <w:tcPr>
            <w:tcW w:w="7926" w:type="dxa"/>
            <w:vAlign w:val="center"/>
          </w:tcPr>
          <w:p w14:paraId="3D9DA57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escultor hace un mes colocó/*colocaron/*colocaste las estatuas en el nuevo museo.</w:t>
            </w:r>
          </w:p>
        </w:tc>
      </w:tr>
      <w:tr w:rsidR="001D1BA1" w:rsidRPr="001D1BA1" w14:paraId="30F2A3FF" w14:textId="77777777" w:rsidTr="001D1BA1">
        <w:tc>
          <w:tcPr>
            <w:tcW w:w="704" w:type="dxa"/>
            <w:vAlign w:val="center"/>
          </w:tcPr>
          <w:p w14:paraId="0F6896A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59d</w:t>
            </w:r>
          </w:p>
        </w:tc>
        <w:tc>
          <w:tcPr>
            <w:tcW w:w="7926" w:type="dxa"/>
            <w:vAlign w:val="center"/>
          </w:tcPr>
          <w:p w14:paraId="3A6788A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un mes los escultores colocaron/*colocarán las estatuas en el nuevo museo.</w:t>
            </w:r>
          </w:p>
        </w:tc>
      </w:tr>
      <w:tr w:rsidR="001D1BA1" w:rsidRPr="001D1BA1" w14:paraId="29AEBDB8" w14:textId="77777777" w:rsidTr="001D1BA1">
        <w:tc>
          <w:tcPr>
            <w:tcW w:w="704" w:type="dxa"/>
            <w:vAlign w:val="center"/>
          </w:tcPr>
          <w:p w14:paraId="678A36F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60a</w:t>
            </w:r>
          </w:p>
        </w:tc>
        <w:tc>
          <w:tcPr>
            <w:tcW w:w="7926" w:type="dxa"/>
            <w:vAlign w:val="center"/>
          </w:tcPr>
          <w:p w14:paraId="3C6C817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teayer el detective completó/*completaron/*completaste el reconocimiento en el lugar del crimen.</w:t>
            </w:r>
          </w:p>
        </w:tc>
      </w:tr>
      <w:tr w:rsidR="001D1BA1" w:rsidRPr="001D1BA1" w14:paraId="1BE83989" w14:textId="77777777" w:rsidTr="001D1BA1">
        <w:tc>
          <w:tcPr>
            <w:tcW w:w="704" w:type="dxa"/>
            <w:vAlign w:val="center"/>
          </w:tcPr>
          <w:p w14:paraId="2FB1046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0b</w:t>
            </w:r>
          </w:p>
        </w:tc>
        <w:tc>
          <w:tcPr>
            <w:tcW w:w="7926" w:type="dxa"/>
            <w:vAlign w:val="center"/>
          </w:tcPr>
          <w:p w14:paraId="3501AA1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detectives anteayer completaron/*completarán el reconocimiento en el lugar del crimen.</w:t>
            </w:r>
          </w:p>
        </w:tc>
      </w:tr>
      <w:tr w:rsidR="001D1BA1" w:rsidRPr="001D1BA1" w14:paraId="67E52CA0" w14:textId="77777777" w:rsidTr="001D1BA1">
        <w:tc>
          <w:tcPr>
            <w:tcW w:w="704" w:type="dxa"/>
            <w:vAlign w:val="center"/>
          </w:tcPr>
          <w:p w14:paraId="36F4012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0c</w:t>
            </w:r>
          </w:p>
        </w:tc>
        <w:tc>
          <w:tcPr>
            <w:tcW w:w="7926" w:type="dxa"/>
            <w:vAlign w:val="center"/>
          </w:tcPr>
          <w:p w14:paraId="49DE155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detective anteayer completó/*completaron/*completaste el reconocimiento en el lugar del crimen.</w:t>
            </w:r>
          </w:p>
        </w:tc>
      </w:tr>
      <w:tr w:rsidR="001D1BA1" w:rsidRPr="001D1BA1" w14:paraId="15B8B430" w14:textId="77777777" w:rsidTr="001D1BA1">
        <w:tc>
          <w:tcPr>
            <w:tcW w:w="704" w:type="dxa"/>
            <w:vAlign w:val="center"/>
          </w:tcPr>
          <w:p w14:paraId="5DEDF2A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0d</w:t>
            </w:r>
          </w:p>
        </w:tc>
        <w:tc>
          <w:tcPr>
            <w:tcW w:w="7926" w:type="dxa"/>
            <w:vAlign w:val="center"/>
          </w:tcPr>
          <w:p w14:paraId="0C82EC8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teayer los detectives completaron/*completarán el reconocimiento en el lugar del crimen.</w:t>
            </w:r>
          </w:p>
        </w:tc>
      </w:tr>
      <w:tr w:rsidR="001D1BA1" w:rsidRPr="001D1BA1" w14:paraId="7913E25A" w14:textId="77777777" w:rsidTr="001D1BA1">
        <w:tc>
          <w:tcPr>
            <w:tcW w:w="704" w:type="dxa"/>
            <w:vAlign w:val="center"/>
          </w:tcPr>
          <w:p w14:paraId="69E5514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1a</w:t>
            </w:r>
          </w:p>
        </w:tc>
        <w:tc>
          <w:tcPr>
            <w:tcW w:w="7926" w:type="dxa"/>
            <w:vAlign w:val="center"/>
          </w:tcPr>
          <w:p w14:paraId="1D6CFC3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oche la chica compró/*compraron/*compraste unas prendas muy cara.</w:t>
            </w:r>
          </w:p>
        </w:tc>
      </w:tr>
      <w:tr w:rsidR="001D1BA1" w:rsidRPr="001D1BA1" w14:paraId="6DF59328" w14:textId="77777777" w:rsidTr="001D1BA1">
        <w:tc>
          <w:tcPr>
            <w:tcW w:w="704" w:type="dxa"/>
            <w:vAlign w:val="center"/>
          </w:tcPr>
          <w:p w14:paraId="0ADF8EE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1b</w:t>
            </w:r>
          </w:p>
        </w:tc>
        <w:tc>
          <w:tcPr>
            <w:tcW w:w="7926" w:type="dxa"/>
            <w:vAlign w:val="center"/>
          </w:tcPr>
          <w:p w14:paraId="3D79351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s chicas anoche compraron/*comprarán unas prendas muy cara.</w:t>
            </w:r>
          </w:p>
        </w:tc>
      </w:tr>
      <w:tr w:rsidR="001D1BA1" w:rsidRPr="001D1BA1" w14:paraId="54C478D1" w14:textId="77777777" w:rsidTr="001D1BA1">
        <w:tc>
          <w:tcPr>
            <w:tcW w:w="704" w:type="dxa"/>
            <w:vAlign w:val="center"/>
          </w:tcPr>
          <w:p w14:paraId="011B586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1c</w:t>
            </w:r>
          </w:p>
        </w:tc>
        <w:tc>
          <w:tcPr>
            <w:tcW w:w="7926" w:type="dxa"/>
            <w:vAlign w:val="center"/>
          </w:tcPr>
          <w:p w14:paraId="111B061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chica anoche compró/*compraron/*compraste unas prendas muy cara.</w:t>
            </w:r>
          </w:p>
        </w:tc>
      </w:tr>
      <w:tr w:rsidR="001D1BA1" w:rsidRPr="001D1BA1" w14:paraId="32F7743A" w14:textId="77777777" w:rsidTr="001D1BA1">
        <w:tc>
          <w:tcPr>
            <w:tcW w:w="704" w:type="dxa"/>
            <w:vAlign w:val="center"/>
          </w:tcPr>
          <w:p w14:paraId="105BC99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1d</w:t>
            </w:r>
          </w:p>
        </w:tc>
        <w:tc>
          <w:tcPr>
            <w:tcW w:w="7926" w:type="dxa"/>
            <w:vAlign w:val="center"/>
          </w:tcPr>
          <w:p w14:paraId="2C50CDE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oche las chicas compraron/*comprarán unas prendas muy cara.</w:t>
            </w:r>
          </w:p>
        </w:tc>
      </w:tr>
      <w:tr w:rsidR="001D1BA1" w:rsidRPr="001D1BA1" w14:paraId="2791CE65" w14:textId="77777777" w:rsidTr="001D1BA1">
        <w:tc>
          <w:tcPr>
            <w:tcW w:w="704" w:type="dxa"/>
            <w:vAlign w:val="center"/>
          </w:tcPr>
          <w:p w14:paraId="5A32AB1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2a</w:t>
            </w:r>
          </w:p>
        </w:tc>
        <w:tc>
          <w:tcPr>
            <w:tcW w:w="7926" w:type="dxa"/>
            <w:vAlign w:val="center"/>
          </w:tcPr>
          <w:p w14:paraId="64DA58E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un mes el aprendiz consiguió/*consiguieron/*conseguiste un diploma de estudios avanzados.</w:t>
            </w:r>
          </w:p>
        </w:tc>
      </w:tr>
      <w:tr w:rsidR="001D1BA1" w:rsidRPr="001D1BA1" w14:paraId="35B9AA7C" w14:textId="77777777" w:rsidTr="001D1BA1">
        <w:tc>
          <w:tcPr>
            <w:tcW w:w="704" w:type="dxa"/>
            <w:vAlign w:val="center"/>
          </w:tcPr>
          <w:p w14:paraId="1FA7B3D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2b</w:t>
            </w:r>
          </w:p>
        </w:tc>
        <w:tc>
          <w:tcPr>
            <w:tcW w:w="7926" w:type="dxa"/>
            <w:vAlign w:val="center"/>
          </w:tcPr>
          <w:p w14:paraId="7FA9F21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aprendices hace un mes consiguieron/*conseguirán un diploma de estudios avanzados.</w:t>
            </w:r>
          </w:p>
        </w:tc>
      </w:tr>
      <w:tr w:rsidR="001D1BA1" w:rsidRPr="001D1BA1" w14:paraId="0544FF2A" w14:textId="77777777" w:rsidTr="001D1BA1">
        <w:tc>
          <w:tcPr>
            <w:tcW w:w="704" w:type="dxa"/>
            <w:vAlign w:val="center"/>
          </w:tcPr>
          <w:p w14:paraId="2ECE253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2c</w:t>
            </w:r>
          </w:p>
        </w:tc>
        <w:tc>
          <w:tcPr>
            <w:tcW w:w="7926" w:type="dxa"/>
            <w:vAlign w:val="center"/>
          </w:tcPr>
          <w:p w14:paraId="3575DA5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aprendiz hace un mes consiguió/*consiguieron/*conseguiste un diploma de estudios avanzados.</w:t>
            </w:r>
          </w:p>
        </w:tc>
      </w:tr>
      <w:tr w:rsidR="001D1BA1" w:rsidRPr="001D1BA1" w14:paraId="5D1F25C0" w14:textId="77777777" w:rsidTr="001D1BA1">
        <w:tc>
          <w:tcPr>
            <w:tcW w:w="704" w:type="dxa"/>
            <w:vAlign w:val="center"/>
          </w:tcPr>
          <w:p w14:paraId="42FDA86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2d</w:t>
            </w:r>
          </w:p>
        </w:tc>
        <w:tc>
          <w:tcPr>
            <w:tcW w:w="7926" w:type="dxa"/>
            <w:vAlign w:val="center"/>
          </w:tcPr>
          <w:p w14:paraId="18324F7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un mes los aprendices consiguieron/*conseguirán un diploma de estudios avanzados.</w:t>
            </w:r>
          </w:p>
        </w:tc>
      </w:tr>
      <w:tr w:rsidR="001D1BA1" w:rsidRPr="001D1BA1" w14:paraId="7A4602B9" w14:textId="77777777" w:rsidTr="001D1BA1">
        <w:tc>
          <w:tcPr>
            <w:tcW w:w="704" w:type="dxa"/>
            <w:vAlign w:val="center"/>
          </w:tcPr>
          <w:p w14:paraId="0EF8265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3a</w:t>
            </w:r>
          </w:p>
        </w:tc>
        <w:tc>
          <w:tcPr>
            <w:tcW w:w="7926" w:type="dxa"/>
            <w:vAlign w:val="center"/>
          </w:tcPr>
          <w:p w14:paraId="60E2DD0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verano pasado el misionero joven construyó/*construyeron/*construiste un pozo en Somalia.</w:t>
            </w:r>
          </w:p>
        </w:tc>
      </w:tr>
      <w:tr w:rsidR="001D1BA1" w:rsidRPr="001D1BA1" w14:paraId="06B1BF7C" w14:textId="77777777" w:rsidTr="001D1BA1">
        <w:tc>
          <w:tcPr>
            <w:tcW w:w="704" w:type="dxa"/>
            <w:vAlign w:val="center"/>
          </w:tcPr>
          <w:p w14:paraId="6AE3615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3b</w:t>
            </w:r>
          </w:p>
        </w:tc>
        <w:tc>
          <w:tcPr>
            <w:tcW w:w="7926" w:type="dxa"/>
            <w:vAlign w:val="center"/>
          </w:tcPr>
          <w:p w14:paraId="301A942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misioneros jóvenes el verano pasado construyeron/*construirán un pozo en Somalia.</w:t>
            </w:r>
          </w:p>
        </w:tc>
      </w:tr>
      <w:tr w:rsidR="001D1BA1" w:rsidRPr="001D1BA1" w14:paraId="5D55EBC6" w14:textId="77777777" w:rsidTr="001D1BA1">
        <w:tc>
          <w:tcPr>
            <w:tcW w:w="704" w:type="dxa"/>
            <w:vAlign w:val="center"/>
          </w:tcPr>
          <w:p w14:paraId="6C0BB76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3c</w:t>
            </w:r>
          </w:p>
        </w:tc>
        <w:tc>
          <w:tcPr>
            <w:tcW w:w="7926" w:type="dxa"/>
            <w:vAlign w:val="center"/>
          </w:tcPr>
          <w:p w14:paraId="188910C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isionero joven el verano pasado construyó/*construyeron/*construiste un pozo en Somalia.</w:t>
            </w:r>
          </w:p>
        </w:tc>
      </w:tr>
      <w:tr w:rsidR="001D1BA1" w:rsidRPr="001D1BA1" w14:paraId="0C040664" w14:textId="77777777" w:rsidTr="001D1BA1">
        <w:tc>
          <w:tcPr>
            <w:tcW w:w="704" w:type="dxa"/>
            <w:vAlign w:val="center"/>
          </w:tcPr>
          <w:p w14:paraId="4442F55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3d</w:t>
            </w:r>
          </w:p>
        </w:tc>
        <w:tc>
          <w:tcPr>
            <w:tcW w:w="7926" w:type="dxa"/>
            <w:vAlign w:val="center"/>
          </w:tcPr>
          <w:p w14:paraId="57CA6EA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verano pasado los misioneros jóvenes construyeron/*construirán un pozo en Somalia.</w:t>
            </w:r>
          </w:p>
        </w:tc>
      </w:tr>
      <w:tr w:rsidR="001D1BA1" w:rsidRPr="001D1BA1" w14:paraId="32782DB5" w14:textId="77777777" w:rsidTr="001D1BA1">
        <w:tc>
          <w:tcPr>
            <w:tcW w:w="704" w:type="dxa"/>
            <w:vAlign w:val="center"/>
          </w:tcPr>
          <w:p w14:paraId="1175D84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4a</w:t>
            </w:r>
          </w:p>
        </w:tc>
        <w:tc>
          <w:tcPr>
            <w:tcW w:w="7926" w:type="dxa"/>
            <w:vAlign w:val="center"/>
          </w:tcPr>
          <w:p w14:paraId="70F6431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oche el cómico contó/*contaron/*contaste sólo chistes de políticos italianos.</w:t>
            </w:r>
          </w:p>
        </w:tc>
      </w:tr>
      <w:tr w:rsidR="001D1BA1" w:rsidRPr="001D1BA1" w14:paraId="2718A788" w14:textId="77777777" w:rsidTr="001D1BA1">
        <w:tc>
          <w:tcPr>
            <w:tcW w:w="704" w:type="dxa"/>
            <w:vAlign w:val="center"/>
          </w:tcPr>
          <w:p w14:paraId="477E51B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4b</w:t>
            </w:r>
          </w:p>
        </w:tc>
        <w:tc>
          <w:tcPr>
            <w:tcW w:w="7926" w:type="dxa"/>
            <w:vAlign w:val="center"/>
          </w:tcPr>
          <w:p w14:paraId="5410E47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cómicos anoche contaron/*contarán sólo chistes de políticos italianos.</w:t>
            </w:r>
          </w:p>
        </w:tc>
      </w:tr>
      <w:tr w:rsidR="001D1BA1" w:rsidRPr="001D1BA1" w14:paraId="287AE8EC" w14:textId="77777777" w:rsidTr="001D1BA1">
        <w:tc>
          <w:tcPr>
            <w:tcW w:w="704" w:type="dxa"/>
            <w:vAlign w:val="center"/>
          </w:tcPr>
          <w:p w14:paraId="77DFD62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4c</w:t>
            </w:r>
          </w:p>
        </w:tc>
        <w:tc>
          <w:tcPr>
            <w:tcW w:w="7926" w:type="dxa"/>
            <w:vAlign w:val="center"/>
          </w:tcPr>
          <w:p w14:paraId="6126CC5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cómico anoche contó/*contaron/*contaste sólo chistes de políticos italianos.</w:t>
            </w:r>
          </w:p>
        </w:tc>
      </w:tr>
      <w:tr w:rsidR="001D1BA1" w:rsidRPr="001D1BA1" w14:paraId="77F680A5" w14:textId="77777777" w:rsidTr="001D1BA1">
        <w:tc>
          <w:tcPr>
            <w:tcW w:w="704" w:type="dxa"/>
            <w:vAlign w:val="center"/>
          </w:tcPr>
          <w:p w14:paraId="0E46771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4d</w:t>
            </w:r>
          </w:p>
        </w:tc>
        <w:tc>
          <w:tcPr>
            <w:tcW w:w="7926" w:type="dxa"/>
            <w:vAlign w:val="center"/>
          </w:tcPr>
          <w:p w14:paraId="40542AB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oche los cómicos contaron/*contarán sólo chistes de políticos italianos.</w:t>
            </w:r>
          </w:p>
        </w:tc>
      </w:tr>
      <w:tr w:rsidR="001D1BA1" w:rsidRPr="001D1BA1" w14:paraId="6E195B89" w14:textId="77777777" w:rsidTr="001D1BA1">
        <w:tc>
          <w:tcPr>
            <w:tcW w:w="704" w:type="dxa"/>
            <w:vAlign w:val="center"/>
          </w:tcPr>
          <w:p w14:paraId="46B22A8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5a</w:t>
            </w:r>
          </w:p>
        </w:tc>
        <w:tc>
          <w:tcPr>
            <w:tcW w:w="7926" w:type="dxa"/>
            <w:vAlign w:val="center"/>
          </w:tcPr>
          <w:p w14:paraId="3C178A1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oche la maestra corrigió/*corrigieron/*corregiste las tareas de los alumnos.</w:t>
            </w:r>
          </w:p>
        </w:tc>
      </w:tr>
      <w:tr w:rsidR="001D1BA1" w:rsidRPr="001D1BA1" w14:paraId="50C24FF5" w14:textId="77777777" w:rsidTr="001D1BA1">
        <w:tc>
          <w:tcPr>
            <w:tcW w:w="704" w:type="dxa"/>
            <w:vAlign w:val="center"/>
          </w:tcPr>
          <w:p w14:paraId="5DD9860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5b</w:t>
            </w:r>
          </w:p>
        </w:tc>
        <w:tc>
          <w:tcPr>
            <w:tcW w:w="7926" w:type="dxa"/>
            <w:vAlign w:val="center"/>
          </w:tcPr>
          <w:p w14:paraId="7CF7FD6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s maestras anoche corrigieron/*corregirán las tareas de los alumnos.</w:t>
            </w:r>
          </w:p>
        </w:tc>
      </w:tr>
      <w:tr w:rsidR="001D1BA1" w:rsidRPr="001D1BA1" w14:paraId="7D435C09" w14:textId="77777777" w:rsidTr="001D1BA1">
        <w:tc>
          <w:tcPr>
            <w:tcW w:w="704" w:type="dxa"/>
            <w:vAlign w:val="center"/>
          </w:tcPr>
          <w:p w14:paraId="4982528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5c</w:t>
            </w:r>
          </w:p>
        </w:tc>
        <w:tc>
          <w:tcPr>
            <w:tcW w:w="7926" w:type="dxa"/>
            <w:vAlign w:val="center"/>
          </w:tcPr>
          <w:p w14:paraId="27A4EDC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maestra anoche corrigió/*corrigieron/*corregiste las tareas de los alumnos.</w:t>
            </w:r>
          </w:p>
        </w:tc>
      </w:tr>
      <w:tr w:rsidR="001D1BA1" w:rsidRPr="001D1BA1" w14:paraId="77E29DA2" w14:textId="77777777" w:rsidTr="001D1BA1">
        <w:tc>
          <w:tcPr>
            <w:tcW w:w="704" w:type="dxa"/>
            <w:vAlign w:val="center"/>
          </w:tcPr>
          <w:p w14:paraId="1C2EB69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5d</w:t>
            </w:r>
          </w:p>
        </w:tc>
        <w:tc>
          <w:tcPr>
            <w:tcW w:w="7926" w:type="dxa"/>
            <w:vAlign w:val="center"/>
          </w:tcPr>
          <w:p w14:paraId="471E7E5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oche las maestras corrigieron/*corregirán las tareas de los alumnos.</w:t>
            </w:r>
          </w:p>
        </w:tc>
      </w:tr>
      <w:tr w:rsidR="001D1BA1" w:rsidRPr="001D1BA1" w14:paraId="77707F83" w14:textId="77777777" w:rsidTr="001D1BA1">
        <w:tc>
          <w:tcPr>
            <w:tcW w:w="704" w:type="dxa"/>
            <w:vAlign w:val="center"/>
          </w:tcPr>
          <w:p w14:paraId="4BC6469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6a</w:t>
            </w:r>
          </w:p>
        </w:tc>
        <w:tc>
          <w:tcPr>
            <w:tcW w:w="7926" w:type="dxa"/>
            <w:vAlign w:val="center"/>
          </w:tcPr>
          <w:p w14:paraId="108FCB2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otoño pasado el leñador cortó/*cortaron/*cortaste mucha más madera.</w:t>
            </w:r>
          </w:p>
        </w:tc>
      </w:tr>
      <w:tr w:rsidR="001D1BA1" w:rsidRPr="001D1BA1" w14:paraId="029122FF" w14:textId="77777777" w:rsidTr="001D1BA1">
        <w:tc>
          <w:tcPr>
            <w:tcW w:w="704" w:type="dxa"/>
            <w:vAlign w:val="center"/>
          </w:tcPr>
          <w:p w14:paraId="31D8AC3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6b</w:t>
            </w:r>
          </w:p>
        </w:tc>
        <w:tc>
          <w:tcPr>
            <w:tcW w:w="7926" w:type="dxa"/>
            <w:vAlign w:val="center"/>
          </w:tcPr>
          <w:p w14:paraId="60539BE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leñadores el otoño pasado cortaron/*cortarán mucha más madera.</w:t>
            </w:r>
          </w:p>
        </w:tc>
      </w:tr>
      <w:tr w:rsidR="001D1BA1" w:rsidRPr="001D1BA1" w14:paraId="44246DFF" w14:textId="77777777" w:rsidTr="001D1BA1">
        <w:tc>
          <w:tcPr>
            <w:tcW w:w="704" w:type="dxa"/>
            <w:vAlign w:val="center"/>
          </w:tcPr>
          <w:p w14:paraId="14F852F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6c</w:t>
            </w:r>
          </w:p>
        </w:tc>
        <w:tc>
          <w:tcPr>
            <w:tcW w:w="7926" w:type="dxa"/>
            <w:vAlign w:val="center"/>
          </w:tcPr>
          <w:p w14:paraId="1593049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leñador el otoño pasado cortó/*cortaron/*cortaste mucha más madera.</w:t>
            </w:r>
          </w:p>
        </w:tc>
      </w:tr>
      <w:tr w:rsidR="001D1BA1" w:rsidRPr="001D1BA1" w14:paraId="358A3D94" w14:textId="77777777" w:rsidTr="001D1BA1">
        <w:tc>
          <w:tcPr>
            <w:tcW w:w="704" w:type="dxa"/>
            <w:vAlign w:val="center"/>
          </w:tcPr>
          <w:p w14:paraId="449CB89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6d</w:t>
            </w:r>
          </w:p>
        </w:tc>
        <w:tc>
          <w:tcPr>
            <w:tcW w:w="7926" w:type="dxa"/>
            <w:vAlign w:val="center"/>
          </w:tcPr>
          <w:p w14:paraId="4B6324D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otoño pasado los leñadores cortaron/*cortarán mucha más madera.</w:t>
            </w:r>
          </w:p>
        </w:tc>
      </w:tr>
      <w:tr w:rsidR="001D1BA1" w:rsidRPr="001D1BA1" w14:paraId="3A773E0D" w14:textId="77777777" w:rsidTr="001D1BA1">
        <w:tc>
          <w:tcPr>
            <w:tcW w:w="704" w:type="dxa"/>
            <w:vAlign w:val="center"/>
          </w:tcPr>
          <w:p w14:paraId="136923F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7a</w:t>
            </w:r>
          </w:p>
        </w:tc>
        <w:tc>
          <w:tcPr>
            <w:tcW w:w="7926" w:type="dxa"/>
            <w:vAlign w:val="center"/>
          </w:tcPr>
          <w:p w14:paraId="4394B1D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algunos días el obrero despedido denunció/*denunciaron/*denunciaste al jefe de la compañía.</w:t>
            </w:r>
          </w:p>
        </w:tc>
      </w:tr>
      <w:tr w:rsidR="001D1BA1" w:rsidRPr="001D1BA1" w14:paraId="2E479D50" w14:textId="77777777" w:rsidTr="001D1BA1">
        <w:tc>
          <w:tcPr>
            <w:tcW w:w="704" w:type="dxa"/>
            <w:vAlign w:val="center"/>
          </w:tcPr>
          <w:p w14:paraId="0B94545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7b</w:t>
            </w:r>
          </w:p>
        </w:tc>
        <w:tc>
          <w:tcPr>
            <w:tcW w:w="7926" w:type="dxa"/>
            <w:vAlign w:val="center"/>
          </w:tcPr>
          <w:p w14:paraId="54752CE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obreros despedidos hace algunos días denunciaron/*denunciarán al jefe de la compañía.</w:t>
            </w:r>
          </w:p>
        </w:tc>
      </w:tr>
      <w:tr w:rsidR="001D1BA1" w:rsidRPr="001D1BA1" w14:paraId="79C46A12" w14:textId="77777777" w:rsidTr="001D1BA1">
        <w:tc>
          <w:tcPr>
            <w:tcW w:w="704" w:type="dxa"/>
            <w:vAlign w:val="center"/>
          </w:tcPr>
          <w:p w14:paraId="0C6ADD4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67c</w:t>
            </w:r>
          </w:p>
        </w:tc>
        <w:tc>
          <w:tcPr>
            <w:tcW w:w="7926" w:type="dxa"/>
            <w:vAlign w:val="center"/>
          </w:tcPr>
          <w:p w14:paraId="7AB7D71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obrero despedido hace algunos días denunció/*denunciaron/*denunciaste al jefe de la compañía.</w:t>
            </w:r>
          </w:p>
        </w:tc>
      </w:tr>
      <w:tr w:rsidR="001D1BA1" w:rsidRPr="001D1BA1" w14:paraId="25516FDD" w14:textId="77777777" w:rsidTr="001D1BA1">
        <w:tc>
          <w:tcPr>
            <w:tcW w:w="704" w:type="dxa"/>
            <w:vAlign w:val="center"/>
          </w:tcPr>
          <w:p w14:paraId="7F261C2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7d</w:t>
            </w:r>
          </w:p>
        </w:tc>
        <w:tc>
          <w:tcPr>
            <w:tcW w:w="7926" w:type="dxa"/>
            <w:vAlign w:val="center"/>
          </w:tcPr>
          <w:p w14:paraId="7413593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algunos días los obreros despedidos denunciaron/*denunciarán al jefe de la compañía.</w:t>
            </w:r>
          </w:p>
        </w:tc>
      </w:tr>
      <w:tr w:rsidR="001D1BA1" w:rsidRPr="001D1BA1" w14:paraId="6EC8290D" w14:textId="77777777" w:rsidTr="001D1BA1">
        <w:tc>
          <w:tcPr>
            <w:tcW w:w="704" w:type="dxa"/>
            <w:vAlign w:val="center"/>
          </w:tcPr>
          <w:p w14:paraId="403D3AA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8a</w:t>
            </w:r>
          </w:p>
        </w:tc>
        <w:tc>
          <w:tcPr>
            <w:tcW w:w="7926" w:type="dxa"/>
            <w:vAlign w:val="center"/>
          </w:tcPr>
          <w:p w14:paraId="07FF78C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año pasado el empresario despidió/*despidieron/*despediste a todos los obreros de la empresa.</w:t>
            </w:r>
          </w:p>
        </w:tc>
      </w:tr>
      <w:tr w:rsidR="001D1BA1" w:rsidRPr="001D1BA1" w14:paraId="51248236" w14:textId="77777777" w:rsidTr="001D1BA1">
        <w:tc>
          <w:tcPr>
            <w:tcW w:w="704" w:type="dxa"/>
            <w:vAlign w:val="center"/>
          </w:tcPr>
          <w:p w14:paraId="0FDBC69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8b</w:t>
            </w:r>
          </w:p>
        </w:tc>
        <w:tc>
          <w:tcPr>
            <w:tcW w:w="7926" w:type="dxa"/>
            <w:vAlign w:val="center"/>
          </w:tcPr>
          <w:p w14:paraId="7D5F6EA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empresarios el año pasado despidieron/*despedirán a todos los obreros de la empresa.</w:t>
            </w:r>
          </w:p>
        </w:tc>
      </w:tr>
      <w:tr w:rsidR="001D1BA1" w:rsidRPr="001D1BA1" w14:paraId="76D15BCE" w14:textId="77777777" w:rsidTr="001D1BA1">
        <w:tc>
          <w:tcPr>
            <w:tcW w:w="704" w:type="dxa"/>
            <w:vAlign w:val="center"/>
          </w:tcPr>
          <w:p w14:paraId="00A43C8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8c</w:t>
            </w:r>
          </w:p>
        </w:tc>
        <w:tc>
          <w:tcPr>
            <w:tcW w:w="7926" w:type="dxa"/>
            <w:vAlign w:val="center"/>
          </w:tcPr>
          <w:p w14:paraId="37B35BB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empresario el año pasado despidió/*despidieron/*despediste a todos los obreros de la empresa.</w:t>
            </w:r>
          </w:p>
        </w:tc>
      </w:tr>
      <w:tr w:rsidR="001D1BA1" w:rsidRPr="001D1BA1" w14:paraId="26F3DC22" w14:textId="77777777" w:rsidTr="001D1BA1">
        <w:tc>
          <w:tcPr>
            <w:tcW w:w="704" w:type="dxa"/>
            <w:vAlign w:val="center"/>
          </w:tcPr>
          <w:p w14:paraId="58BBF69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8d</w:t>
            </w:r>
          </w:p>
        </w:tc>
        <w:tc>
          <w:tcPr>
            <w:tcW w:w="7926" w:type="dxa"/>
            <w:vAlign w:val="center"/>
          </w:tcPr>
          <w:p w14:paraId="3DEF78A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año pasado los empresarios despidieron/*despedirán a todos los obreros de la empresa.</w:t>
            </w:r>
          </w:p>
        </w:tc>
      </w:tr>
      <w:tr w:rsidR="001D1BA1" w:rsidRPr="001D1BA1" w14:paraId="1F1D4F1E" w14:textId="77777777" w:rsidTr="001D1BA1">
        <w:tc>
          <w:tcPr>
            <w:tcW w:w="704" w:type="dxa"/>
            <w:vAlign w:val="center"/>
          </w:tcPr>
          <w:p w14:paraId="7450D2C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9a</w:t>
            </w:r>
          </w:p>
        </w:tc>
        <w:tc>
          <w:tcPr>
            <w:tcW w:w="7926" w:type="dxa"/>
            <w:vAlign w:val="center"/>
          </w:tcPr>
          <w:p w14:paraId="5BB3E32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es pasado la feminista discutió/*discutieron/*discutiste sobre la violencia machista.</w:t>
            </w:r>
          </w:p>
        </w:tc>
      </w:tr>
      <w:tr w:rsidR="001D1BA1" w:rsidRPr="001D1BA1" w14:paraId="6F948AFE" w14:textId="77777777" w:rsidTr="001D1BA1">
        <w:tc>
          <w:tcPr>
            <w:tcW w:w="704" w:type="dxa"/>
            <w:vAlign w:val="center"/>
          </w:tcPr>
          <w:p w14:paraId="4270FB7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9b</w:t>
            </w:r>
          </w:p>
        </w:tc>
        <w:tc>
          <w:tcPr>
            <w:tcW w:w="7926" w:type="dxa"/>
            <w:vAlign w:val="center"/>
          </w:tcPr>
          <w:p w14:paraId="036C5F6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s feministas el mes pasado discutieron/*discutirán sobre la violencia machista.</w:t>
            </w:r>
          </w:p>
        </w:tc>
      </w:tr>
      <w:tr w:rsidR="001D1BA1" w:rsidRPr="001D1BA1" w14:paraId="7D6CC826" w14:textId="77777777" w:rsidTr="001D1BA1">
        <w:tc>
          <w:tcPr>
            <w:tcW w:w="704" w:type="dxa"/>
            <w:vAlign w:val="center"/>
          </w:tcPr>
          <w:p w14:paraId="30A5224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9c</w:t>
            </w:r>
          </w:p>
        </w:tc>
        <w:tc>
          <w:tcPr>
            <w:tcW w:w="7926" w:type="dxa"/>
            <w:vAlign w:val="center"/>
          </w:tcPr>
          <w:p w14:paraId="4A21600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feminista el mes pasado discutió/*discutieron/*discutiste sobre la violencia machista.</w:t>
            </w:r>
          </w:p>
        </w:tc>
      </w:tr>
      <w:tr w:rsidR="001D1BA1" w:rsidRPr="001D1BA1" w14:paraId="70A48B65" w14:textId="77777777" w:rsidTr="001D1BA1">
        <w:tc>
          <w:tcPr>
            <w:tcW w:w="704" w:type="dxa"/>
            <w:vAlign w:val="center"/>
          </w:tcPr>
          <w:p w14:paraId="5147461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69d</w:t>
            </w:r>
          </w:p>
        </w:tc>
        <w:tc>
          <w:tcPr>
            <w:tcW w:w="7926" w:type="dxa"/>
            <w:vAlign w:val="center"/>
          </w:tcPr>
          <w:p w14:paraId="365832E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es pasado las feministas discutieron/*discutirán sobre la violencia machista.</w:t>
            </w:r>
          </w:p>
        </w:tc>
      </w:tr>
      <w:tr w:rsidR="001D1BA1" w:rsidRPr="001D1BA1" w14:paraId="7E41F30E" w14:textId="77777777" w:rsidTr="001D1BA1">
        <w:tc>
          <w:tcPr>
            <w:tcW w:w="704" w:type="dxa"/>
            <w:vAlign w:val="center"/>
          </w:tcPr>
          <w:p w14:paraId="7384A19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0a</w:t>
            </w:r>
          </w:p>
        </w:tc>
        <w:tc>
          <w:tcPr>
            <w:tcW w:w="7926" w:type="dxa"/>
            <w:vAlign w:val="center"/>
          </w:tcPr>
          <w:p w14:paraId="4238207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yer temprano el viejo pescador echó/*echaron/*echaste las redes mar adentro.</w:t>
            </w:r>
          </w:p>
        </w:tc>
      </w:tr>
      <w:tr w:rsidR="001D1BA1" w:rsidRPr="001D1BA1" w14:paraId="4D09DDB2" w14:textId="77777777" w:rsidTr="001D1BA1">
        <w:tc>
          <w:tcPr>
            <w:tcW w:w="704" w:type="dxa"/>
            <w:vAlign w:val="center"/>
          </w:tcPr>
          <w:p w14:paraId="4316560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0b</w:t>
            </w:r>
          </w:p>
        </w:tc>
        <w:tc>
          <w:tcPr>
            <w:tcW w:w="7926" w:type="dxa"/>
            <w:vAlign w:val="center"/>
          </w:tcPr>
          <w:p w14:paraId="4AEEFA6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viejos pescadores ayer temprano echaron/*echarán las redes mar adentro.</w:t>
            </w:r>
          </w:p>
        </w:tc>
      </w:tr>
      <w:tr w:rsidR="001D1BA1" w:rsidRPr="001D1BA1" w14:paraId="729D5211" w14:textId="77777777" w:rsidTr="001D1BA1">
        <w:tc>
          <w:tcPr>
            <w:tcW w:w="704" w:type="dxa"/>
            <w:vAlign w:val="center"/>
          </w:tcPr>
          <w:p w14:paraId="0E8AD50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0c</w:t>
            </w:r>
          </w:p>
        </w:tc>
        <w:tc>
          <w:tcPr>
            <w:tcW w:w="7926" w:type="dxa"/>
            <w:vAlign w:val="center"/>
          </w:tcPr>
          <w:p w14:paraId="7F1C0FF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viejo pescador ayer temprano echó/*echaron/*echaste las redes mar adentro.</w:t>
            </w:r>
          </w:p>
        </w:tc>
      </w:tr>
      <w:tr w:rsidR="001D1BA1" w:rsidRPr="001D1BA1" w14:paraId="6AC76C44" w14:textId="77777777" w:rsidTr="001D1BA1">
        <w:tc>
          <w:tcPr>
            <w:tcW w:w="704" w:type="dxa"/>
            <w:vAlign w:val="center"/>
          </w:tcPr>
          <w:p w14:paraId="1862403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0d</w:t>
            </w:r>
          </w:p>
        </w:tc>
        <w:tc>
          <w:tcPr>
            <w:tcW w:w="7926" w:type="dxa"/>
            <w:vAlign w:val="center"/>
          </w:tcPr>
          <w:p w14:paraId="0C45BF4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yer temprano los viejos pescadores echaron/*echarán las redes mar adentro.</w:t>
            </w:r>
          </w:p>
        </w:tc>
      </w:tr>
      <w:tr w:rsidR="001D1BA1" w:rsidRPr="001D1BA1" w14:paraId="4F2983D0" w14:textId="77777777" w:rsidTr="001D1BA1">
        <w:tc>
          <w:tcPr>
            <w:tcW w:w="704" w:type="dxa"/>
            <w:vAlign w:val="center"/>
          </w:tcPr>
          <w:p w14:paraId="7F91615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1a</w:t>
            </w:r>
          </w:p>
        </w:tc>
        <w:tc>
          <w:tcPr>
            <w:tcW w:w="7926" w:type="dxa"/>
            <w:vAlign w:val="center"/>
          </w:tcPr>
          <w:p w14:paraId="075125F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oche el jurado eligió/*eligieron/*elegiste la vencedora del concurso de belleza.</w:t>
            </w:r>
          </w:p>
        </w:tc>
      </w:tr>
      <w:tr w:rsidR="001D1BA1" w:rsidRPr="001D1BA1" w14:paraId="2D110FC4" w14:textId="77777777" w:rsidTr="001D1BA1">
        <w:tc>
          <w:tcPr>
            <w:tcW w:w="704" w:type="dxa"/>
            <w:vAlign w:val="center"/>
          </w:tcPr>
          <w:p w14:paraId="06B2A6A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1b</w:t>
            </w:r>
          </w:p>
        </w:tc>
        <w:tc>
          <w:tcPr>
            <w:tcW w:w="7926" w:type="dxa"/>
            <w:vAlign w:val="center"/>
          </w:tcPr>
          <w:p w14:paraId="0EB0BB6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jurados anoche eligieron/*elegirán la vencedora del concurso de belleza.</w:t>
            </w:r>
          </w:p>
        </w:tc>
      </w:tr>
      <w:tr w:rsidR="001D1BA1" w:rsidRPr="001D1BA1" w14:paraId="6F4E328B" w14:textId="77777777" w:rsidTr="001D1BA1">
        <w:tc>
          <w:tcPr>
            <w:tcW w:w="704" w:type="dxa"/>
            <w:vAlign w:val="center"/>
          </w:tcPr>
          <w:p w14:paraId="0296AD6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1c</w:t>
            </w:r>
          </w:p>
        </w:tc>
        <w:tc>
          <w:tcPr>
            <w:tcW w:w="7926" w:type="dxa"/>
            <w:vAlign w:val="center"/>
          </w:tcPr>
          <w:p w14:paraId="6986B15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jurado anoche eligió/*eligieron/*elegiste la vencedora del concurso de belleza.</w:t>
            </w:r>
          </w:p>
        </w:tc>
      </w:tr>
      <w:tr w:rsidR="001D1BA1" w:rsidRPr="001D1BA1" w14:paraId="794FDFCE" w14:textId="77777777" w:rsidTr="001D1BA1">
        <w:tc>
          <w:tcPr>
            <w:tcW w:w="704" w:type="dxa"/>
            <w:vAlign w:val="center"/>
          </w:tcPr>
          <w:p w14:paraId="25F5EA7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1d</w:t>
            </w:r>
          </w:p>
        </w:tc>
        <w:tc>
          <w:tcPr>
            <w:tcW w:w="7926" w:type="dxa"/>
            <w:vAlign w:val="center"/>
          </w:tcPr>
          <w:p w14:paraId="6630CDB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oche los jurados eligieron/*elegirán la vencedora del concurso de belleza.</w:t>
            </w:r>
          </w:p>
        </w:tc>
      </w:tr>
      <w:tr w:rsidR="001D1BA1" w:rsidRPr="001D1BA1" w14:paraId="64975B38" w14:textId="77777777" w:rsidTr="001D1BA1">
        <w:tc>
          <w:tcPr>
            <w:tcW w:w="704" w:type="dxa"/>
            <w:vAlign w:val="center"/>
          </w:tcPr>
          <w:p w14:paraId="0849E03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2a</w:t>
            </w:r>
          </w:p>
        </w:tc>
        <w:tc>
          <w:tcPr>
            <w:tcW w:w="7926" w:type="dxa"/>
            <w:vAlign w:val="center"/>
          </w:tcPr>
          <w:p w14:paraId="152C6E7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verano pasado el monitor de natación enseñó/*enseñaron/*enseñaste a nadar a los niños.</w:t>
            </w:r>
          </w:p>
        </w:tc>
      </w:tr>
      <w:tr w:rsidR="001D1BA1" w:rsidRPr="001D1BA1" w14:paraId="359821E1" w14:textId="77777777" w:rsidTr="001D1BA1">
        <w:tc>
          <w:tcPr>
            <w:tcW w:w="704" w:type="dxa"/>
            <w:vAlign w:val="center"/>
          </w:tcPr>
          <w:p w14:paraId="1D935AD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2b</w:t>
            </w:r>
          </w:p>
        </w:tc>
        <w:tc>
          <w:tcPr>
            <w:tcW w:w="7926" w:type="dxa"/>
            <w:vAlign w:val="center"/>
          </w:tcPr>
          <w:p w14:paraId="390FFE3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monitores de natación el verano pasado enseñaron/*enseñarán a nadar a los niños.</w:t>
            </w:r>
          </w:p>
        </w:tc>
      </w:tr>
      <w:tr w:rsidR="001D1BA1" w:rsidRPr="001D1BA1" w14:paraId="490E7E7D" w14:textId="77777777" w:rsidTr="001D1BA1">
        <w:tc>
          <w:tcPr>
            <w:tcW w:w="704" w:type="dxa"/>
            <w:vAlign w:val="center"/>
          </w:tcPr>
          <w:p w14:paraId="28587A6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2c</w:t>
            </w:r>
          </w:p>
        </w:tc>
        <w:tc>
          <w:tcPr>
            <w:tcW w:w="7926" w:type="dxa"/>
            <w:vAlign w:val="center"/>
          </w:tcPr>
          <w:p w14:paraId="655D583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onitor de natación el verano pasado enseñó/*enseñaron/*enseñaste a nadar a los niños.</w:t>
            </w:r>
          </w:p>
        </w:tc>
      </w:tr>
      <w:tr w:rsidR="001D1BA1" w:rsidRPr="001D1BA1" w14:paraId="29305630" w14:textId="77777777" w:rsidTr="001D1BA1">
        <w:tc>
          <w:tcPr>
            <w:tcW w:w="704" w:type="dxa"/>
            <w:vAlign w:val="center"/>
          </w:tcPr>
          <w:p w14:paraId="4C175DF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2d</w:t>
            </w:r>
          </w:p>
        </w:tc>
        <w:tc>
          <w:tcPr>
            <w:tcW w:w="7926" w:type="dxa"/>
            <w:vAlign w:val="center"/>
          </w:tcPr>
          <w:p w14:paraId="377BF34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verano pasado los monitores de natación enseñaron/*enseñarán a nadar a los niños.</w:t>
            </w:r>
          </w:p>
        </w:tc>
      </w:tr>
      <w:tr w:rsidR="001D1BA1" w:rsidRPr="001D1BA1" w14:paraId="69DFD7E2" w14:textId="77777777" w:rsidTr="001D1BA1">
        <w:tc>
          <w:tcPr>
            <w:tcW w:w="704" w:type="dxa"/>
            <w:vAlign w:val="center"/>
          </w:tcPr>
          <w:p w14:paraId="3E674B2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3a</w:t>
            </w:r>
          </w:p>
        </w:tc>
        <w:tc>
          <w:tcPr>
            <w:tcW w:w="7926" w:type="dxa"/>
            <w:vAlign w:val="center"/>
          </w:tcPr>
          <w:p w14:paraId="1BBAD73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es pasado el diputado escogió/*escogieron/*escogiste un nuevo presidente.</w:t>
            </w:r>
          </w:p>
        </w:tc>
      </w:tr>
      <w:tr w:rsidR="001D1BA1" w:rsidRPr="001D1BA1" w14:paraId="64097865" w14:textId="77777777" w:rsidTr="001D1BA1">
        <w:tc>
          <w:tcPr>
            <w:tcW w:w="704" w:type="dxa"/>
            <w:vAlign w:val="center"/>
          </w:tcPr>
          <w:p w14:paraId="4B69F70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3b</w:t>
            </w:r>
          </w:p>
        </w:tc>
        <w:tc>
          <w:tcPr>
            <w:tcW w:w="7926" w:type="dxa"/>
            <w:vAlign w:val="center"/>
          </w:tcPr>
          <w:p w14:paraId="3B37BAE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diputados el mes pasado escogieron/*escogerán un nuevo presidente.</w:t>
            </w:r>
          </w:p>
        </w:tc>
      </w:tr>
      <w:tr w:rsidR="001D1BA1" w:rsidRPr="001D1BA1" w14:paraId="46953306" w14:textId="77777777" w:rsidTr="001D1BA1">
        <w:tc>
          <w:tcPr>
            <w:tcW w:w="704" w:type="dxa"/>
            <w:vAlign w:val="center"/>
          </w:tcPr>
          <w:p w14:paraId="5A5CA40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3c</w:t>
            </w:r>
          </w:p>
        </w:tc>
        <w:tc>
          <w:tcPr>
            <w:tcW w:w="7926" w:type="dxa"/>
            <w:vAlign w:val="center"/>
          </w:tcPr>
          <w:p w14:paraId="2F0DFC4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diputado el mes pasado escogió/*escogieron/*escogiste un nuevo presidente.</w:t>
            </w:r>
          </w:p>
        </w:tc>
      </w:tr>
      <w:tr w:rsidR="001D1BA1" w:rsidRPr="001D1BA1" w14:paraId="0945708C" w14:textId="77777777" w:rsidTr="001D1BA1">
        <w:tc>
          <w:tcPr>
            <w:tcW w:w="704" w:type="dxa"/>
            <w:vAlign w:val="center"/>
          </w:tcPr>
          <w:p w14:paraId="64D33C3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3d</w:t>
            </w:r>
          </w:p>
        </w:tc>
        <w:tc>
          <w:tcPr>
            <w:tcW w:w="7926" w:type="dxa"/>
            <w:vAlign w:val="center"/>
          </w:tcPr>
          <w:p w14:paraId="16BA6F1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es pasado los diputados escogieron/*escogerán un nuevo presidente.</w:t>
            </w:r>
          </w:p>
        </w:tc>
      </w:tr>
      <w:tr w:rsidR="001D1BA1" w:rsidRPr="001D1BA1" w14:paraId="2DFCBE1C" w14:textId="77777777" w:rsidTr="001D1BA1">
        <w:tc>
          <w:tcPr>
            <w:tcW w:w="704" w:type="dxa"/>
            <w:vAlign w:val="center"/>
          </w:tcPr>
          <w:p w14:paraId="47FB698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4a</w:t>
            </w:r>
          </w:p>
        </w:tc>
        <w:tc>
          <w:tcPr>
            <w:tcW w:w="7926" w:type="dxa"/>
            <w:vAlign w:val="center"/>
          </w:tcPr>
          <w:p w14:paraId="130B27A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imavera pasada el librero viejo formó/*formaron/*formaste una asociación promotora de lectura.</w:t>
            </w:r>
          </w:p>
        </w:tc>
      </w:tr>
      <w:tr w:rsidR="001D1BA1" w:rsidRPr="001D1BA1" w14:paraId="325263AF" w14:textId="77777777" w:rsidTr="001D1BA1">
        <w:tc>
          <w:tcPr>
            <w:tcW w:w="704" w:type="dxa"/>
            <w:vAlign w:val="center"/>
          </w:tcPr>
          <w:p w14:paraId="5415F17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4b</w:t>
            </w:r>
          </w:p>
        </w:tc>
        <w:tc>
          <w:tcPr>
            <w:tcW w:w="7926" w:type="dxa"/>
            <w:vAlign w:val="center"/>
          </w:tcPr>
          <w:p w14:paraId="68DE46E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libreros viejos la primavera pasada formaron/*formarán una asociación promotora de lectura.</w:t>
            </w:r>
          </w:p>
        </w:tc>
      </w:tr>
      <w:tr w:rsidR="001D1BA1" w:rsidRPr="001D1BA1" w14:paraId="2EB16863" w14:textId="77777777" w:rsidTr="001D1BA1">
        <w:tc>
          <w:tcPr>
            <w:tcW w:w="704" w:type="dxa"/>
            <w:vAlign w:val="center"/>
          </w:tcPr>
          <w:p w14:paraId="1DC6F5A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4c</w:t>
            </w:r>
          </w:p>
        </w:tc>
        <w:tc>
          <w:tcPr>
            <w:tcW w:w="7926" w:type="dxa"/>
            <w:vAlign w:val="center"/>
          </w:tcPr>
          <w:p w14:paraId="74CB1A0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librero viejo la primavera pasada formó/*formaron/*formaste una asociación promotora de lectura.</w:t>
            </w:r>
          </w:p>
        </w:tc>
      </w:tr>
      <w:tr w:rsidR="001D1BA1" w:rsidRPr="001D1BA1" w14:paraId="41AC0C0E" w14:textId="77777777" w:rsidTr="001D1BA1">
        <w:tc>
          <w:tcPr>
            <w:tcW w:w="704" w:type="dxa"/>
            <w:vAlign w:val="center"/>
          </w:tcPr>
          <w:p w14:paraId="66FE778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4d</w:t>
            </w:r>
          </w:p>
        </w:tc>
        <w:tc>
          <w:tcPr>
            <w:tcW w:w="7926" w:type="dxa"/>
            <w:vAlign w:val="center"/>
          </w:tcPr>
          <w:p w14:paraId="4B3B6C0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primavera pasada los libreros viejos formaron/*formarán una asociación promotora de lectura.</w:t>
            </w:r>
          </w:p>
        </w:tc>
      </w:tr>
      <w:tr w:rsidR="001D1BA1" w:rsidRPr="001D1BA1" w14:paraId="31571B18" w14:textId="77777777" w:rsidTr="001D1BA1">
        <w:tc>
          <w:tcPr>
            <w:tcW w:w="704" w:type="dxa"/>
            <w:vAlign w:val="center"/>
          </w:tcPr>
          <w:p w14:paraId="005741D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75a</w:t>
            </w:r>
          </w:p>
        </w:tc>
        <w:tc>
          <w:tcPr>
            <w:tcW w:w="7926" w:type="dxa"/>
            <w:vAlign w:val="center"/>
          </w:tcPr>
          <w:p w14:paraId="2E84A26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semana pasada el concursante ganó/*ganaron/*ganaste el primer premio de la competición.</w:t>
            </w:r>
          </w:p>
        </w:tc>
      </w:tr>
      <w:tr w:rsidR="001D1BA1" w:rsidRPr="001D1BA1" w14:paraId="5523C0CB" w14:textId="77777777" w:rsidTr="001D1BA1">
        <w:tc>
          <w:tcPr>
            <w:tcW w:w="704" w:type="dxa"/>
            <w:vAlign w:val="center"/>
          </w:tcPr>
          <w:p w14:paraId="75B7292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5b</w:t>
            </w:r>
          </w:p>
        </w:tc>
        <w:tc>
          <w:tcPr>
            <w:tcW w:w="7926" w:type="dxa"/>
            <w:vAlign w:val="center"/>
          </w:tcPr>
          <w:p w14:paraId="0EB1C6C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concursantes la semana pasada ganaron/*ganarán el primer premio de la competición.</w:t>
            </w:r>
          </w:p>
        </w:tc>
      </w:tr>
      <w:tr w:rsidR="001D1BA1" w:rsidRPr="001D1BA1" w14:paraId="182176E5" w14:textId="77777777" w:rsidTr="001D1BA1">
        <w:tc>
          <w:tcPr>
            <w:tcW w:w="704" w:type="dxa"/>
            <w:vAlign w:val="center"/>
          </w:tcPr>
          <w:p w14:paraId="57A8194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5c</w:t>
            </w:r>
          </w:p>
        </w:tc>
        <w:tc>
          <w:tcPr>
            <w:tcW w:w="7926" w:type="dxa"/>
            <w:vAlign w:val="center"/>
          </w:tcPr>
          <w:p w14:paraId="66DF1B2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concursante la semana pasada ganó/*ganaron/*ganaste el primer premio de la competición.</w:t>
            </w:r>
          </w:p>
        </w:tc>
      </w:tr>
      <w:tr w:rsidR="001D1BA1" w:rsidRPr="001D1BA1" w14:paraId="2B060544" w14:textId="77777777" w:rsidTr="001D1BA1">
        <w:tc>
          <w:tcPr>
            <w:tcW w:w="704" w:type="dxa"/>
            <w:vAlign w:val="center"/>
          </w:tcPr>
          <w:p w14:paraId="56DAECD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5d</w:t>
            </w:r>
          </w:p>
        </w:tc>
        <w:tc>
          <w:tcPr>
            <w:tcW w:w="7926" w:type="dxa"/>
            <w:vAlign w:val="center"/>
          </w:tcPr>
          <w:p w14:paraId="27BD7A3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semana pasada los concursantes ganaron/*ganarán el primer premio de la competición.</w:t>
            </w:r>
          </w:p>
        </w:tc>
      </w:tr>
      <w:tr w:rsidR="001D1BA1" w:rsidRPr="001D1BA1" w14:paraId="7602EC96" w14:textId="77777777" w:rsidTr="001D1BA1">
        <w:tc>
          <w:tcPr>
            <w:tcW w:w="704" w:type="dxa"/>
            <w:vAlign w:val="center"/>
          </w:tcPr>
          <w:p w14:paraId="2104DC8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6a</w:t>
            </w:r>
          </w:p>
        </w:tc>
        <w:tc>
          <w:tcPr>
            <w:tcW w:w="7926" w:type="dxa"/>
            <w:vAlign w:val="center"/>
          </w:tcPr>
          <w:p w14:paraId="528C937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invierno pasado el pastor de ovejas hizo/*hicieron/*hiciste queso de forma artesanal.</w:t>
            </w:r>
          </w:p>
        </w:tc>
      </w:tr>
      <w:tr w:rsidR="001D1BA1" w:rsidRPr="001D1BA1" w14:paraId="30C38E58" w14:textId="77777777" w:rsidTr="001D1BA1">
        <w:tc>
          <w:tcPr>
            <w:tcW w:w="704" w:type="dxa"/>
            <w:vAlign w:val="center"/>
          </w:tcPr>
          <w:p w14:paraId="693B2FF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6b</w:t>
            </w:r>
          </w:p>
        </w:tc>
        <w:tc>
          <w:tcPr>
            <w:tcW w:w="7926" w:type="dxa"/>
            <w:vAlign w:val="center"/>
          </w:tcPr>
          <w:p w14:paraId="1EAB680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pastores de ovejas el invierno pasado hicieron/*harán queso de forma artesanal.</w:t>
            </w:r>
          </w:p>
        </w:tc>
      </w:tr>
      <w:tr w:rsidR="001D1BA1" w:rsidRPr="001D1BA1" w14:paraId="3701A195" w14:textId="77777777" w:rsidTr="001D1BA1">
        <w:tc>
          <w:tcPr>
            <w:tcW w:w="704" w:type="dxa"/>
            <w:vAlign w:val="center"/>
          </w:tcPr>
          <w:p w14:paraId="593894B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6c</w:t>
            </w:r>
          </w:p>
        </w:tc>
        <w:tc>
          <w:tcPr>
            <w:tcW w:w="7926" w:type="dxa"/>
            <w:vAlign w:val="center"/>
          </w:tcPr>
          <w:p w14:paraId="6AAE2D0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astor de ovejas el invierno pasado hizo/*hicieron/*hiciste queso de forma artesanal.</w:t>
            </w:r>
          </w:p>
        </w:tc>
      </w:tr>
      <w:tr w:rsidR="001D1BA1" w:rsidRPr="001D1BA1" w14:paraId="5EB73D7D" w14:textId="77777777" w:rsidTr="001D1BA1">
        <w:tc>
          <w:tcPr>
            <w:tcW w:w="704" w:type="dxa"/>
            <w:vAlign w:val="center"/>
          </w:tcPr>
          <w:p w14:paraId="54A0B4A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6d</w:t>
            </w:r>
          </w:p>
        </w:tc>
        <w:tc>
          <w:tcPr>
            <w:tcW w:w="7926" w:type="dxa"/>
            <w:vAlign w:val="center"/>
          </w:tcPr>
          <w:p w14:paraId="343E8D1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invierno pasado los pastores de ovejas hicieron/*harán queso de forma artesanal.</w:t>
            </w:r>
          </w:p>
        </w:tc>
      </w:tr>
      <w:tr w:rsidR="001D1BA1" w:rsidRPr="001D1BA1" w14:paraId="5BC01387" w14:textId="77777777" w:rsidTr="001D1BA1">
        <w:tc>
          <w:tcPr>
            <w:tcW w:w="704" w:type="dxa"/>
            <w:vAlign w:val="center"/>
          </w:tcPr>
          <w:p w14:paraId="36BEBC9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7a</w:t>
            </w:r>
          </w:p>
        </w:tc>
        <w:tc>
          <w:tcPr>
            <w:tcW w:w="7926" w:type="dxa"/>
            <w:vAlign w:val="center"/>
          </w:tcPr>
          <w:p w14:paraId="4E5631C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un mes el ciclista inició/*iniciaron/*iniciaste el entrenamiento de fortalecimiento.</w:t>
            </w:r>
          </w:p>
        </w:tc>
      </w:tr>
      <w:tr w:rsidR="001D1BA1" w:rsidRPr="001D1BA1" w14:paraId="765F5663" w14:textId="77777777" w:rsidTr="001D1BA1">
        <w:tc>
          <w:tcPr>
            <w:tcW w:w="704" w:type="dxa"/>
            <w:vAlign w:val="center"/>
          </w:tcPr>
          <w:p w14:paraId="72BA0E6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7b</w:t>
            </w:r>
          </w:p>
        </w:tc>
        <w:tc>
          <w:tcPr>
            <w:tcW w:w="7926" w:type="dxa"/>
            <w:vAlign w:val="center"/>
          </w:tcPr>
          <w:p w14:paraId="66C6DED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ciclistas hace un mes iniciaron/*iniciarán el entrenamiento de fortalecimiento.</w:t>
            </w:r>
          </w:p>
        </w:tc>
      </w:tr>
      <w:tr w:rsidR="001D1BA1" w:rsidRPr="001D1BA1" w14:paraId="1C16FB54" w14:textId="77777777" w:rsidTr="001D1BA1">
        <w:tc>
          <w:tcPr>
            <w:tcW w:w="704" w:type="dxa"/>
            <w:vAlign w:val="center"/>
          </w:tcPr>
          <w:p w14:paraId="4281F8F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7c</w:t>
            </w:r>
          </w:p>
        </w:tc>
        <w:tc>
          <w:tcPr>
            <w:tcW w:w="7926" w:type="dxa"/>
            <w:vAlign w:val="center"/>
          </w:tcPr>
          <w:p w14:paraId="0F39163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ciclista hace un mes inició/*iniciaron/*iniciaste el entrenamiento de fortalecimiento.</w:t>
            </w:r>
          </w:p>
        </w:tc>
      </w:tr>
      <w:tr w:rsidR="001D1BA1" w:rsidRPr="001D1BA1" w14:paraId="6DD155C6" w14:textId="77777777" w:rsidTr="001D1BA1">
        <w:tc>
          <w:tcPr>
            <w:tcW w:w="704" w:type="dxa"/>
            <w:vAlign w:val="center"/>
          </w:tcPr>
          <w:p w14:paraId="38B47ED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7d</w:t>
            </w:r>
          </w:p>
        </w:tc>
        <w:tc>
          <w:tcPr>
            <w:tcW w:w="7926" w:type="dxa"/>
            <w:vAlign w:val="center"/>
          </w:tcPr>
          <w:p w14:paraId="7F72AFD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un mes los ciclistas iniciaron/*iniciarán el entrenamiento de fortalecimiento.</w:t>
            </w:r>
          </w:p>
        </w:tc>
      </w:tr>
      <w:tr w:rsidR="001D1BA1" w:rsidRPr="001D1BA1" w14:paraId="1D602C9F" w14:textId="77777777" w:rsidTr="001D1BA1">
        <w:tc>
          <w:tcPr>
            <w:tcW w:w="704" w:type="dxa"/>
            <w:vAlign w:val="center"/>
          </w:tcPr>
          <w:p w14:paraId="12D4787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8a</w:t>
            </w:r>
          </w:p>
        </w:tc>
        <w:tc>
          <w:tcPr>
            <w:tcW w:w="7926" w:type="dxa"/>
            <w:vAlign w:val="center"/>
          </w:tcPr>
          <w:p w14:paraId="7C1DC6C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es pasado el encarcelado intentó/*intentaron/*intentaste la fuga de la cárcel.</w:t>
            </w:r>
          </w:p>
        </w:tc>
      </w:tr>
      <w:tr w:rsidR="001D1BA1" w:rsidRPr="001D1BA1" w14:paraId="47D11E74" w14:textId="77777777" w:rsidTr="001D1BA1">
        <w:tc>
          <w:tcPr>
            <w:tcW w:w="704" w:type="dxa"/>
            <w:vAlign w:val="center"/>
          </w:tcPr>
          <w:p w14:paraId="0D9C7F5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8b</w:t>
            </w:r>
          </w:p>
        </w:tc>
        <w:tc>
          <w:tcPr>
            <w:tcW w:w="7926" w:type="dxa"/>
            <w:vAlign w:val="center"/>
          </w:tcPr>
          <w:p w14:paraId="47CE138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encarcelados el mes pasado intentaron/*intentarán la fuga de la cárcel.</w:t>
            </w:r>
          </w:p>
        </w:tc>
      </w:tr>
      <w:tr w:rsidR="001D1BA1" w:rsidRPr="001D1BA1" w14:paraId="6352A957" w14:textId="77777777" w:rsidTr="001D1BA1">
        <w:tc>
          <w:tcPr>
            <w:tcW w:w="704" w:type="dxa"/>
            <w:vAlign w:val="center"/>
          </w:tcPr>
          <w:p w14:paraId="3C8A294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8c</w:t>
            </w:r>
          </w:p>
        </w:tc>
        <w:tc>
          <w:tcPr>
            <w:tcW w:w="7926" w:type="dxa"/>
            <w:vAlign w:val="center"/>
          </w:tcPr>
          <w:p w14:paraId="1B5D3F5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encarcelado el mes pasado intentó/*intentaron/*intentaste la fuga de la cárcel.</w:t>
            </w:r>
          </w:p>
        </w:tc>
      </w:tr>
      <w:tr w:rsidR="001D1BA1" w:rsidRPr="001D1BA1" w14:paraId="1C8B184E" w14:textId="77777777" w:rsidTr="001D1BA1">
        <w:tc>
          <w:tcPr>
            <w:tcW w:w="704" w:type="dxa"/>
            <w:vAlign w:val="center"/>
          </w:tcPr>
          <w:p w14:paraId="7537612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8d</w:t>
            </w:r>
          </w:p>
        </w:tc>
        <w:tc>
          <w:tcPr>
            <w:tcW w:w="7926" w:type="dxa"/>
            <w:vAlign w:val="center"/>
          </w:tcPr>
          <w:p w14:paraId="6897A46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es pasado los encarcelados intentaron/*intentarán la fuga de la cárcel.</w:t>
            </w:r>
          </w:p>
        </w:tc>
      </w:tr>
      <w:tr w:rsidR="001D1BA1" w:rsidRPr="001D1BA1" w14:paraId="7E0BFDAA" w14:textId="77777777" w:rsidTr="001D1BA1">
        <w:tc>
          <w:tcPr>
            <w:tcW w:w="704" w:type="dxa"/>
            <w:vAlign w:val="center"/>
          </w:tcPr>
          <w:p w14:paraId="1F3018B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9a</w:t>
            </w:r>
          </w:p>
        </w:tc>
        <w:tc>
          <w:tcPr>
            <w:tcW w:w="7926" w:type="dxa"/>
            <w:vAlign w:val="center"/>
          </w:tcPr>
          <w:p w14:paraId="1331F18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yer el cónsul invitó/*invitaron/*invitaste algunos empresarios a la embajada española.</w:t>
            </w:r>
          </w:p>
        </w:tc>
      </w:tr>
      <w:tr w:rsidR="001D1BA1" w:rsidRPr="001D1BA1" w14:paraId="30549D46" w14:textId="77777777" w:rsidTr="001D1BA1">
        <w:tc>
          <w:tcPr>
            <w:tcW w:w="704" w:type="dxa"/>
            <w:vAlign w:val="center"/>
          </w:tcPr>
          <w:p w14:paraId="2D0F6E5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9b</w:t>
            </w:r>
          </w:p>
        </w:tc>
        <w:tc>
          <w:tcPr>
            <w:tcW w:w="7926" w:type="dxa"/>
            <w:vAlign w:val="center"/>
          </w:tcPr>
          <w:p w14:paraId="4409357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cónsules ayer invitaron/*invitarán algunos empresarios a la embajada española.</w:t>
            </w:r>
          </w:p>
        </w:tc>
      </w:tr>
      <w:tr w:rsidR="001D1BA1" w:rsidRPr="001D1BA1" w14:paraId="1DD3CBE6" w14:textId="77777777" w:rsidTr="001D1BA1">
        <w:tc>
          <w:tcPr>
            <w:tcW w:w="704" w:type="dxa"/>
            <w:vAlign w:val="center"/>
          </w:tcPr>
          <w:p w14:paraId="3922631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9c</w:t>
            </w:r>
          </w:p>
        </w:tc>
        <w:tc>
          <w:tcPr>
            <w:tcW w:w="7926" w:type="dxa"/>
            <w:vAlign w:val="center"/>
          </w:tcPr>
          <w:p w14:paraId="774143D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cónsul ayer invitó/*invitaron/*invitaste algunos empresarios a la embajada española.</w:t>
            </w:r>
          </w:p>
        </w:tc>
      </w:tr>
      <w:tr w:rsidR="001D1BA1" w:rsidRPr="001D1BA1" w14:paraId="223C1939" w14:textId="77777777" w:rsidTr="001D1BA1">
        <w:tc>
          <w:tcPr>
            <w:tcW w:w="704" w:type="dxa"/>
            <w:vAlign w:val="center"/>
          </w:tcPr>
          <w:p w14:paraId="6141ECB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79d</w:t>
            </w:r>
          </w:p>
        </w:tc>
        <w:tc>
          <w:tcPr>
            <w:tcW w:w="7926" w:type="dxa"/>
            <w:vAlign w:val="center"/>
          </w:tcPr>
          <w:p w14:paraId="392381E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yer los cónsules invitaron/*invitarán algunos empresarios a la embajada española.</w:t>
            </w:r>
          </w:p>
        </w:tc>
      </w:tr>
      <w:tr w:rsidR="001D1BA1" w:rsidRPr="001D1BA1" w14:paraId="1710E71F" w14:textId="77777777" w:rsidTr="001D1BA1">
        <w:tc>
          <w:tcPr>
            <w:tcW w:w="704" w:type="dxa"/>
            <w:vAlign w:val="center"/>
          </w:tcPr>
          <w:p w14:paraId="76A0550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0a</w:t>
            </w:r>
          </w:p>
        </w:tc>
        <w:tc>
          <w:tcPr>
            <w:tcW w:w="7926" w:type="dxa"/>
            <w:vAlign w:val="center"/>
          </w:tcPr>
          <w:p w14:paraId="7FEBE08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dos meses el presentador lideró/*lideraron/*lideraste un nuevo programa televisivo.</w:t>
            </w:r>
          </w:p>
        </w:tc>
      </w:tr>
      <w:tr w:rsidR="001D1BA1" w:rsidRPr="001D1BA1" w14:paraId="6960BE6B" w14:textId="77777777" w:rsidTr="001D1BA1">
        <w:tc>
          <w:tcPr>
            <w:tcW w:w="704" w:type="dxa"/>
            <w:vAlign w:val="center"/>
          </w:tcPr>
          <w:p w14:paraId="7E7F488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0b</w:t>
            </w:r>
          </w:p>
        </w:tc>
        <w:tc>
          <w:tcPr>
            <w:tcW w:w="7926" w:type="dxa"/>
            <w:vAlign w:val="center"/>
          </w:tcPr>
          <w:p w14:paraId="740E730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presentadores hace dos meses lideraron/*liderarán un nuevo programa televisivo.</w:t>
            </w:r>
          </w:p>
        </w:tc>
      </w:tr>
      <w:tr w:rsidR="001D1BA1" w:rsidRPr="001D1BA1" w14:paraId="04D23B4A" w14:textId="77777777" w:rsidTr="001D1BA1">
        <w:tc>
          <w:tcPr>
            <w:tcW w:w="704" w:type="dxa"/>
            <w:vAlign w:val="center"/>
          </w:tcPr>
          <w:p w14:paraId="3F76031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0c</w:t>
            </w:r>
          </w:p>
        </w:tc>
        <w:tc>
          <w:tcPr>
            <w:tcW w:w="7926" w:type="dxa"/>
            <w:vAlign w:val="center"/>
          </w:tcPr>
          <w:p w14:paraId="2D61324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resentador hace dos meses lideró/*lideraron/*lideraste un nuevo programa televisivo.</w:t>
            </w:r>
          </w:p>
        </w:tc>
      </w:tr>
      <w:tr w:rsidR="001D1BA1" w:rsidRPr="001D1BA1" w14:paraId="22BA0C91" w14:textId="77777777" w:rsidTr="001D1BA1">
        <w:tc>
          <w:tcPr>
            <w:tcW w:w="704" w:type="dxa"/>
            <w:vAlign w:val="center"/>
          </w:tcPr>
          <w:p w14:paraId="10393E8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0d</w:t>
            </w:r>
          </w:p>
        </w:tc>
        <w:tc>
          <w:tcPr>
            <w:tcW w:w="7926" w:type="dxa"/>
            <w:vAlign w:val="center"/>
          </w:tcPr>
          <w:p w14:paraId="7F20A72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dos meses los presentadores lideraron/*liderarán un nuevo programa televisivo.</w:t>
            </w:r>
          </w:p>
        </w:tc>
      </w:tr>
      <w:tr w:rsidR="001D1BA1" w:rsidRPr="001D1BA1" w14:paraId="211A7B81" w14:textId="77777777" w:rsidTr="001D1BA1">
        <w:tc>
          <w:tcPr>
            <w:tcW w:w="704" w:type="dxa"/>
            <w:vAlign w:val="center"/>
          </w:tcPr>
          <w:p w14:paraId="5680D88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1a</w:t>
            </w:r>
          </w:p>
        </w:tc>
        <w:tc>
          <w:tcPr>
            <w:tcW w:w="7926" w:type="dxa"/>
            <w:vAlign w:val="center"/>
          </w:tcPr>
          <w:p w14:paraId="27FFF30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yer en la entrevista el jugador de baloncesto negó/*negaron/*negaste el uso de dopaje.</w:t>
            </w:r>
          </w:p>
        </w:tc>
      </w:tr>
      <w:tr w:rsidR="001D1BA1" w:rsidRPr="001D1BA1" w14:paraId="213FED26" w14:textId="77777777" w:rsidTr="001D1BA1">
        <w:tc>
          <w:tcPr>
            <w:tcW w:w="704" w:type="dxa"/>
            <w:vAlign w:val="center"/>
          </w:tcPr>
          <w:p w14:paraId="1000CD4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1b</w:t>
            </w:r>
          </w:p>
        </w:tc>
        <w:tc>
          <w:tcPr>
            <w:tcW w:w="7926" w:type="dxa"/>
            <w:vAlign w:val="center"/>
          </w:tcPr>
          <w:p w14:paraId="09D0906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jugadores de baloncesto ayer en la entrevista negaron/*negarán el uso de dopaje.</w:t>
            </w:r>
          </w:p>
        </w:tc>
      </w:tr>
      <w:tr w:rsidR="001D1BA1" w:rsidRPr="001D1BA1" w14:paraId="45D62822" w14:textId="77777777" w:rsidTr="001D1BA1">
        <w:tc>
          <w:tcPr>
            <w:tcW w:w="704" w:type="dxa"/>
            <w:vAlign w:val="center"/>
          </w:tcPr>
          <w:p w14:paraId="2C7993B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1c</w:t>
            </w:r>
          </w:p>
        </w:tc>
        <w:tc>
          <w:tcPr>
            <w:tcW w:w="7926" w:type="dxa"/>
            <w:vAlign w:val="center"/>
          </w:tcPr>
          <w:p w14:paraId="4F247CD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jugador de baloncesto ayer en la entrevista negó/*negaron/*negaste el uso de dopaje.</w:t>
            </w:r>
          </w:p>
        </w:tc>
      </w:tr>
      <w:tr w:rsidR="001D1BA1" w:rsidRPr="001D1BA1" w14:paraId="41C17CE7" w14:textId="77777777" w:rsidTr="001D1BA1">
        <w:tc>
          <w:tcPr>
            <w:tcW w:w="704" w:type="dxa"/>
            <w:vAlign w:val="center"/>
          </w:tcPr>
          <w:p w14:paraId="43CE8CF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1d</w:t>
            </w:r>
          </w:p>
        </w:tc>
        <w:tc>
          <w:tcPr>
            <w:tcW w:w="7926" w:type="dxa"/>
            <w:vAlign w:val="center"/>
          </w:tcPr>
          <w:p w14:paraId="6603FB0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yer en la entrevista los jugadores de baloncesto negaron/*negarán el uso de dopaje.</w:t>
            </w:r>
          </w:p>
        </w:tc>
      </w:tr>
      <w:tr w:rsidR="001D1BA1" w:rsidRPr="001D1BA1" w14:paraId="3FD0A9E3" w14:textId="77777777" w:rsidTr="001D1BA1">
        <w:tc>
          <w:tcPr>
            <w:tcW w:w="704" w:type="dxa"/>
            <w:vAlign w:val="center"/>
          </w:tcPr>
          <w:p w14:paraId="36E1897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2a</w:t>
            </w:r>
          </w:p>
        </w:tc>
        <w:tc>
          <w:tcPr>
            <w:tcW w:w="7926" w:type="dxa"/>
            <w:vAlign w:val="center"/>
          </w:tcPr>
          <w:p w14:paraId="0562F15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teayer el obispo nombró/*nombraron/*nombraste al nuevo cardenal.</w:t>
            </w:r>
          </w:p>
        </w:tc>
      </w:tr>
      <w:tr w:rsidR="001D1BA1" w:rsidRPr="001D1BA1" w14:paraId="171D4480" w14:textId="77777777" w:rsidTr="001D1BA1">
        <w:tc>
          <w:tcPr>
            <w:tcW w:w="704" w:type="dxa"/>
            <w:vAlign w:val="center"/>
          </w:tcPr>
          <w:p w14:paraId="43122DC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2b</w:t>
            </w:r>
          </w:p>
        </w:tc>
        <w:tc>
          <w:tcPr>
            <w:tcW w:w="7926" w:type="dxa"/>
            <w:vAlign w:val="center"/>
          </w:tcPr>
          <w:p w14:paraId="2B73DE2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obispos anteayer nombraron/*nombrarán al nuevo cardenal.</w:t>
            </w:r>
          </w:p>
        </w:tc>
      </w:tr>
      <w:tr w:rsidR="001D1BA1" w:rsidRPr="001D1BA1" w14:paraId="41108A11" w14:textId="77777777" w:rsidTr="001D1BA1">
        <w:tc>
          <w:tcPr>
            <w:tcW w:w="704" w:type="dxa"/>
            <w:vAlign w:val="center"/>
          </w:tcPr>
          <w:p w14:paraId="58D991E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82c</w:t>
            </w:r>
          </w:p>
        </w:tc>
        <w:tc>
          <w:tcPr>
            <w:tcW w:w="7926" w:type="dxa"/>
            <w:vAlign w:val="center"/>
          </w:tcPr>
          <w:p w14:paraId="2DC0307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obispo anteayer nombró/*nombraron/*nombraste al nuevo cardenal.</w:t>
            </w:r>
          </w:p>
        </w:tc>
      </w:tr>
      <w:tr w:rsidR="001D1BA1" w:rsidRPr="001D1BA1" w14:paraId="0D494881" w14:textId="77777777" w:rsidTr="001D1BA1">
        <w:tc>
          <w:tcPr>
            <w:tcW w:w="704" w:type="dxa"/>
            <w:vAlign w:val="center"/>
          </w:tcPr>
          <w:p w14:paraId="328D8E8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2d</w:t>
            </w:r>
          </w:p>
        </w:tc>
        <w:tc>
          <w:tcPr>
            <w:tcW w:w="7926" w:type="dxa"/>
            <w:vAlign w:val="center"/>
          </w:tcPr>
          <w:p w14:paraId="7BA1E7D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teayer los obispos nombraron/*nombrarán al nuevo cardenal.</w:t>
            </w:r>
          </w:p>
        </w:tc>
      </w:tr>
      <w:tr w:rsidR="001D1BA1" w:rsidRPr="001D1BA1" w14:paraId="2BBE8D92" w14:textId="77777777" w:rsidTr="001D1BA1">
        <w:tc>
          <w:tcPr>
            <w:tcW w:w="704" w:type="dxa"/>
            <w:vAlign w:val="center"/>
          </w:tcPr>
          <w:p w14:paraId="4F6F455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3a</w:t>
            </w:r>
          </w:p>
        </w:tc>
        <w:tc>
          <w:tcPr>
            <w:tcW w:w="7926" w:type="dxa"/>
            <w:vAlign w:val="center"/>
          </w:tcPr>
          <w:p w14:paraId="7AC3271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teayer el monje ofreció/*ofrecieron/*ofreciste alimentos a los pobres del barrio.</w:t>
            </w:r>
          </w:p>
        </w:tc>
      </w:tr>
      <w:tr w:rsidR="001D1BA1" w:rsidRPr="001D1BA1" w14:paraId="1F0D313E" w14:textId="77777777" w:rsidTr="001D1BA1">
        <w:tc>
          <w:tcPr>
            <w:tcW w:w="704" w:type="dxa"/>
            <w:vAlign w:val="center"/>
          </w:tcPr>
          <w:p w14:paraId="4849DE2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3b</w:t>
            </w:r>
          </w:p>
        </w:tc>
        <w:tc>
          <w:tcPr>
            <w:tcW w:w="7926" w:type="dxa"/>
            <w:vAlign w:val="center"/>
          </w:tcPr>
          <w:p w14:paraId="54DC35E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monjes anteayer ofrecieron/*ofrecerán alimentos a los pobres del barrio.</w:t>
            </w:r>
          </w:p>
        </w:tc>
      </w:tr>
      <w:tr w:rsidR="001D1BA1" w:rsidRPr="001D1BA1" w14:paraId="79022D6F" w14:textId="77777777" w:rsidTr="001D1BA1">
        <w:tc>
          <w:tcPr>
            <w:tcW w:w="704" w:type="dxa"/>
            <w:vAlign w:val="center"/>
          </w:tcPr>
          <w:p w14:paraId="5826EC3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3c</w:t>
            </w:r>
          </w:p>
        </w:tc>
        <w:tc>
          <w:tcPr>
            <w:tcW w:w="7926" w:type="dxa"/>
            <w:vAlign w:val="center"/>
          </w:tcPr>
          <w:p w14:paraId="683FF76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onje anteayer ofreció/*ofrecieron/*ofreciste alimentos a los pobres del barrio.</w:t>
            </w:r>
          </w:p>
        </w:tc>
      </w:tr>
      <w:tr w:rsidR="001D1BA1" w:rsidRPr="001D1BA1" w14:paraId="39528B6E" w14:textId="77777777" w:rsidTr="001D1BA1">
        <w:tc>
          <w:tcPr>
            <w:tcW w:w="704" w:type="dxa"/>
            <w:vAlign w:val="center"/>
          </w:tcPr>
          <w:p w14:paraId="6395FC6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3d</w:t>
            </w:r>
          </w:p>
        </w:tc>
        <w:tc>
          <w:tcPr>
            <w:tcW w:w="7926" w:type="dxa"/>
            <w:vAlign w:val="center"/>
          </w:tcPr>
          <w:p w14:paraId="0C01BA3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teayer los monjes ofrecieron/*ofrecerán alimentos a los pobres del barrio.</w:t>
            </w:r>
          </w:p>
        </w:tc>
      </w:tr>
      <w:tr w:rsidR="001D1BA1" w:rsidRPr="001D1BA1" w14:paraId="5C1AEF3B" w14:textId="77777777" w:rsidTr="001D1BA1">
        <w:tc>
          <w:tcPr>
            <w:tcW w:w="704" w:type="dxa"/>
            <w:vAlign w:val="center"/>
          </w:tcPr>
          <w:p w14:paraId="2EBBC99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4a</w:t>
            </w:r>
          </w:p>
        </w:tc>
        <w:tc>
          <w:tcPr>
            <w:tcW w:w="7926" w:type="dxa"/>
            <w:vAlign w:val="center"/>
          </w:tcPr>
          <w:p w14:paraId="7530618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algunos meses el minero irlandés pidió/*pidieron/*pediste un sistema de recogida de carbón.</w:t>
            </w:r>
          </w:p>
        </w:tc>
      </w:tr>
      <w:tr w:rsidR="001D1BA1" w:rsidRPr="001D1BA1" w14:paraId="4437B8B7" w14:textId="77777777" w:rsidTr="001D1BA1">
        <w:tc>
          <w:tcPr>
            <w:tcW w:w="704" w:type="dxa"/>
            <w:vAlign w:val="center"/>
          </w:tcPr>
          <w:p w14:paraId="10588D4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4b</w:t>
            </w:r>
          </w:p>
        </w:tc>
        <w:tc>
          <w:tcPr>
            <w:tcW w:w="7926" w:type="dxa"/>
            <w:vAlign w:val="center"/>
          </w:tcPr>
          <w:p w14:paraId="3030339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mineros irlandeses hace algunos meses pidieron/*pedirán un sistema de recogida de carbón.</w:t>
            </w:r>
          </w:p>
        </w:tc>
      </w:tr>
      <w:tr w:rsidR="001D1BA1" w:rsidRPr="001D1BA1" w14:paraId="1DF52E96" w14:textId="77777777" w:rsidTr="001D1BA1">
        <w:tc>
          <w:tcPr>
            <w:tcW w:w="704" w:type="dxa"/>
            <w:vAlign w:val="center"/>
          </w:tcPr>
          <w:p w14:paraId="28B6194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4c</w:t>
            </w:r>
          </w:p>
        </w:tc>
        <w:tc>
          <w:tcPr>
            <w:tcW w:w="7926" w:type="dxa"/>
            <w:vAlign w:val="center"/>
          </w:tcPr>
          <w:p w14:paraId="6CF56A2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inero irlandés hace algunos meses pidió/*pidieron/*pediste un sistema de recogida de carbón.</w:t>
            </w:r>
          </w:p>
        </w:tc>
      </w:tr>
      <w:tr w:rsidR="001D1BA1" w:rsidRPr="001D1BA1" w14:paraId="23BF8FF8" w14:textId="77777777" w:rsidTr="001D1BA1">
        <w:tc>
          <w:tcPr>
            <w:tcW w:w="704" w:type="dxa"/>
            <w:vAlign w:val="center"/>
          </w:tcPr>
          <w:p w14:paraId="6208E5C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4d</w:t>
            </w:r>
          </w:p>
        </w:tc>
        <w:tc>
          <w:tcPr>
            <w:tcW w:w="7926" w:type="dxa"/>
            <w:vAlign w:val="center"/>
          </w:tcPr>
          <w:p w14:paraId="0A636FA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algunos meses los mineros irlandeses pidieron/*pedirán un sistema de recogida de carbón.</w:t>
            </w:r>
          </w:p>
        </w:tc>
      </w:tr>
      <w:tr w:rsidR="001D1BA1" w:rsidRPr="001D1BA1" w14:paraId="5B27675A" w14:textId="77777777" w:rsidTr="001D1BA1">
        <w:tc>
          <w:tcPr>
            <w:tcW w:w="704" w:type="dxa"/>
            <w:vAlign w:val="center"/>
          </w:tcPr>
          <w:p w14:paraId="0702F45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5a</w:t>
            </w:r>
          </w:p>
        </w:tc>
        <w:tc>
          <w:tcPr>
            <w:tcW w:w="7926" w:type="dxa"/>
            <w:vAlign w:val="center"/>
          </w:tcPr>
          <w:p w14:paraId="1763650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semana pasada el campesino plantó/*plantaron/*plantaste berenjenas y pimientos.</w:t>
            </w:r>
          </w:p>
        </w:tc>
      </w:tr>
      <w:tr w:rsidR="001D1BA1" w:rsidRPr="001D1BA1" w14:paraId="27E8EE8B" w14:textId="77777777" w:rsidTr="001D1BA1">
        <w:tc>
          <w:tcPr>
            <w:tcW w:w="704" w:type="dxa"/>
            <w:vAlign w:val="center"/>
          </w:tcPr>
          <w:p w14:paraId="11B4CF2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5b</w:t>
            </w:r>
          </w:p>
        </w:tc>
        <w:tc>
          <w:tcPr>
            <w:tcW w:w="7926" w:type="dxa"/>
            <w:vAlign w:val="center"/>
          </w:tcPr>
          <w:p w14:paraId="607C9EE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campesinos la semana pasada plantaron/*plantarán berenjenas y pimientos.</w:t>
            </w:r>
          </w:p>
        </w:tc>
      </w:tr>
      <w:tr w:rsidR="001D1BA1" w:rsidRPr="001D1BA1" w14:paraId="4CA54DCF" w14:textId="77777777" w:rsidTr="001D1BA1">
        <w:tc>
          <w:tcPr>
            <w:tcW w:w="704" w:type="dxa"/>
            <w:vAlign w:val="center"/>
          </w:tcPr>
          <w:p w14:paraId="2E14102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5c</w:t>
            </w:r>
          </w:p>
        </w:tc>
        <w:tc>
          <w:tcPr>
            <w:tcW w:w="7926" w:type="dxa"/>
            <w:vAlign w:val="center"/>
          </w:tcPr>
          <w:p w14:paraId="52BD8BB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campesino la semana pasada plantó/*plantaron/*plantaste berenjenas y pimientos.</w:t>
            </w:r>
          </w:p>
        </w:tc>
      </w:tr>
      <w:tr w:rsidR="001D1BA1" w:rsidRPr="001D1BA1" w14:paraId="45B072F0" w14:textId="77777777" w:rsidTr="001D1BA1">
        <w:tc>
          <w:tcPr>
            <w:tcW w:w="704" w:type="dxa"/>
            <w:vAlign w:val="center"/>
          </w:tcPr>
          <w:p w14:paraId="7CA6DAB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5d</w:t>
            </w:r>
          </w:p>
        </w:tc>
        <w:tc>
          <w:tcPr>
            <w:tcW w:w="7926" w:type="dxa"/>
            <w:vAlign w:val="center"/>
          </w:tcPr>
          <w:p w14:paraId="282244A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semana pasada los campesinos plantaron/*plantarán berenjenas y pimientos.</w:t>
            </w:r>
          </w:p>
        </w:tc>
      </w:tr>
      <w:tr w:rsidR="001D1BA1" w:rsidRPr="001D1BA1" w14:paraId="603F574C" w14:textId="77777777" w:rsidTr="001D1BA1">
        <w:tc>
          <w:tcPr>
            <w:tcW w:w="704" w:type="dxa"/>
            <w:vAlign w:val="center"/>
          </w:tcPr>
          <w:p w14:paraId="1D364AD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6a</w:t>
            </w:r>
          </w:p>
        </w:tc>
        <w:tc>
          <w:tcPr>
            <w:tcW w:w="7926" w:type="dxa"/>
            <w:vAlign w:val="center"/>
          </w:tcPr>
          <w:p w14:paraId="46E1D1E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otoño pasado la monja joven prestó/*prestaron/*prestaste ayuda a las personas sin hogar.</w:t>
            </w:r>
          </w:p>
        </w:tc>
      </w:tr>
      <w:tr w:rsidR="001D1BA1" w:rsidRPr="001D1BA1" w14:paraId="4DF4E3E5" w14:textId="77777777" w:rsidTr="001D1BA1">
        <w:tc>
          <w:tcPr>
            <w:tcW w:w="704" w:type="dxa"/>
            <w:vAlign w:val="center"/>
          </w:tcPr>
          <w:p w14:paraId="7904F58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6b</w:t>
            </w:r>
          </w:p>
        </w:tc>
        <w:tc>
          <w:tcPr>
            <w:tcW w:w="7926" w:type="dxa"/>
            <w:vAlign w:val="center"/>
          </w:tcPr>
          <w:p w14:paraId="4E4BD34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s monjas jóvenes el otoño pasado prestaron/*prestarán ayuda a las personas sin hogar.</w:t>
            </w:r>
          </w:p>
        </w:tc>
      </w:tr>
      <w:tr w:rsidR="001D1BA1" w:rsidRPr="001D1BA1" w14:paraId="088CD394" w14:textId="77777777" w:rsidTr="001D1BA1">
        <w:tc>
          <w:tcPr>
            <w:tcW w:w="704" w:type="dxa"/>
            <w:vAlign w:val="center"/>
          </w:tcPr>
          <w:p w14:paraId="46D79C4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6c</w:t>
            </w:r>
          </w:p>
        </w:tc>
        <w:tc>
          <w:tcPr>
            <w:tcW w:w="7926" w:type="dxa"/>
            <w:vAlign w:val="center"/>
          </w:tcPr>
          <w:p w14:paraId="5892888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monja joven el otoño pasado prestó/*prestaron/*prestaste ayuda a las personas sin hogar.</w:t>
            </w:r>
          </w:p>
        </w:tc>
      </w:tr>
      <w:tr w:rsidR="001D1BA1" w:rsidRPr="001D1BA1" w14:paraId="30A8B69E" w14:textId="77777777" w:rsidTr="001D1BA1">
        <w:tc>
          <w:tcPr>
            <w:tcW w:w="704" w:type="dxa"/>
            <w:vAlign w:val="center"/>
          </w:tcPr>
          <w:p w14:paraId="1D9D862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6d</w:t>
            </w:r>
          </w:p>
        </w:tc>
        <w:tc>
          <w:tcPr>
            <w:tcW w:w="7926" w:type="dxa"/>
            <w:vAlign w:val="center"/>
          </w:tcPr>
          <w:p w14:paraId="3F3007D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otoño pasado las monjas jóvenes prestaron/*prestarán ayuda a las personas sin hogar.</w:t>
            </w:r>
          </w:p>
        </w:tc>
      </w:tr>
      <w:tr w:rsidR="001D1BA1" w:rsidRPr="001D1BA1" w14:paraId="65354D05" w14:textId="77777777" w:rsidTr="001D1BA1">
        <w:tc>
          <w:tcPr>
            <w:tcW w:w="704" w:type="dxa"/>
            <w:vAlign w:val="center"/>
          </w:tcPr>
          <w:p w14:paraId="53728F2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7a</w:t>
            </w:r>
          </w:p>
        </w:tc>
        <w:tc>
          <w:tcPr>
            <w:tcW w:w="7926" w:type="dxa"/>
            <w:vAlign w:val="center"/>
          </w:tcPr>
          <w:p w14:paraId="6CE9ECF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teayer el futbolista reclamó/*reclamaron/*reclamaste el gol anulado por el árbitro.</w:t>
            </w:r>
          </w:p>
        </w:tc>
      </w:tr>
      <w:tr w:rsidR="001D1BA1" w:rsidRPr="001D1BA1" w14:paraId="0B0374DD" w14:textId="77777777" w:rsidTr="001D1BA1">
        <w:tc>
          <w:tcPr>
            <w:tcW w:w="704" w:type="dxa"/>
            <w:vAlign w:val="center"/>
          </w:tcPr>
          <w:p w14:paraId="48D8B22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7b</w:t>
            </w:r>
          </w:p>
        </w:tc>
        <w:tc>
          <w:tcPr>
            <w:tcW w:w="7926" w:type="dxa"/>
            <w:vAlign w:val="center"/>
          </w:tcPr>
          <w:p w14:paraId="3C36526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futbolistas anteayer reclamaron/*reclamarán el gol anulado por el árbitro.</w:t>
            </w:r>
          </w:p>
        </w:tc>
      </w:tr>
      <w:tr w:rsidR="001D1BA1" w:rsidRPr="001D1BA1" w14:paraId="7784DF3D" w14:textId="77777777" w:rsidTr="001D1BA1">
        <w:tc>
          <w:tcPr>
            <w:tcW w:w="704" w:type="dxa"/>
            <w:vAlign w:val="center"/>
          </w:tcPr>
          <w:p w14:paraId="1EA6EE0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7c</w:t>
            </w:r>
          </w:p>
        </w:tc>
        <w:tc>
          <w:tcPr>
            <w:tcW w:w="7926" w:type="dxa"/>
            <w:vAlign w:val="center"/>
          </w:tcPr>
          <w:p w14:paraId="0506F8D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futbolista anteayer reclamó/*reclamaron/*reclamaste el gol anulado por el árbitro.</w:t>
            </w:r>
          </w:p>
        </w:tc>
      </w:tr>
      <w:tr w:rsidR="001D1BA1" w:rsidRPr="001D1BA1" w14:paraId="46D0A30A" w14:textId="77777777" w:rsidTr="001D1BA1">
        <w:tc>
          <w:tcPr>
            <w:tcW w:w="704" w:type="dxa"/>
            <w:vAlign w:val="center"/>
          </w:tcPr>
          <w:p w14:paraId="3F751B8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7d</w:t>
            </w:r>
          </w:p>
        </w:tc>
        <w:tc>
          <w:tcPr>
            <w:tcW w:w="7926" w:type="dxa"/>
            <w:vAlign w:val="center"/>
          </w:tcPr>
          <w:p w14:paraId="0AADC0F8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teayer los futbolistas reclamaron/*reclamarán el gol anulado por el árbitro.</w:t>
            </w:r>
          </w:p>
        </w:tc>
      </w:tr>
      <w:tr w:rsidR="001D1BA1" w:rsidRPr="001D1BA1" w14:paraId="5B733E41" w14:textId="77777777" w:rsidTr="001D1BA1">
        <w:tc>
          <w:tcPr>
            <w:tcW w:w="704" w:type="dxa"/>
            <w:vAlign w:val="center"/>
          </w:tcPr>
          <w:p w14:paraId="4D0B924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8a</w:t>
            </w:r>
          </w:p>
        </w:tc>
        <w:tc>
          <w:tcPr>
            <w:tcW w:w="7926" w:type="dxa"/>
            <w:vAlign w:val="center"/>
          </w:tcPr>
          <w:p w14:paraId="4FF7408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teayer el abuelo regaló/*regalaron/*regalaste un coche muy caro al nieto.</w:t>
            </w:r>
          </w:p>
        </w:tc>
      </w:tr>
      <w:tr w:rsidR="001D1BA1" w:rsidRPr="001D1BA1" w14:paraId="63FDD6DA" w14:textId="77777777" w:rsidTr="001D1BA1">
        <w:tc>
          <w:tcPr>
            <w:tcW w:w="704" w:type="dxa"/>
            <w:vAlign w:val="center"/>
          </w:tcPr>
          <w:p w14:paraId="6F281AD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8b</w:t>
            </w:r>
          </w:p>
        </w:tc>
        <w:tc>
          <w:tcPr>
            <w:tcW w:w="7926" w:type="dxa"/>
            <w:vAlign w:val="center"/>
          </w:tcPr>
          <w:p w14:paraId="709A215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abuelos anteayer regalaron/*regalarán un coche muy caro al nieto.</w:t>
            </w:r>
          </w:p>
        </w:tc>
      </w:tr>
      <w:tr w:rsidR="001D1BA1" w:rsidRPr="001D1BA1" w14:paraId="3F8FFDC3" w14:textId="77777777" w:rsidTr="001D1BA1">
        <w:tc>
          <w:tcPr>
            <w:tcW w:w="704" w:type="dxa"/>
            <w:vAlign w:val="center"/>
          </w:tcPr>
          <w:p w14:paraId="1C2857B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8c</w:t>
            </w:r>
          </w:p>
        </w:tc>
        <w:tc>
          <w:tcPr>
            <w:tcW w:w="7926" w:type="dxa"/>
            <w:vAlign w:val="center"/>
          </w:tcPr>
          <w:p w14:paraId="52B9DE3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abuelo anteayer regaló/*regalaron/*regalaste un coche muy caro al nieto.</w:t>
            </w:r>
          </w:p>
        </w:tc>
      </w:tr>
      <w:tr w:rsidR="001D1BA1" w:rsidRPr="001D1BA1" w14:paraId="673AC283" w14:textId="77777777" w:rsidTr="001D1BA1">
        <w:tc>
          <w:tcPr>
            <w:tcW w:w="704" w:type="dxa"/>
            <w:vAlign w:val="center"/>
          </w:tcPr>
          <w:p w14:paraId="12070AB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8d</w:t>
            </w:r>
          </w:p>
        </w:tc>
        <w:tc>
          <w:tcPr>
            <w:tcW w:w="7926" w:type="dxa"/>
            <w:vAlign w:val="center"/>
          </w:tcPr>
          <w:p w14:paraId="3333D9E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teayer los abuelos regalaron/*regalarán un coche muy caro al nieto.</w:t>
            </w:r>
          </w:p>
        </w:tc>
      </w:tr>
      <w:tr w:rsidR="001D1BA1" w:rsidRPr="001D1BA1" w14:paraId="45354549" w14:textId="77777777" w:rsidTr="001D1BA1">
        <w:tc>
          <w:tcPr>
            <w:tcW w:w="704" w:type="dxa"/>
            <w:vAlign w:val="center"/>
          </w:tcPr>
          <w:p w14:paraId="54450EC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9a</w:t>
            </w:r>
          </w:p>
        </w:tc>
        <w:tc>
          <w:tcPr>
            <w:tcW w:w="7926" w:type="dxa"/>
            <w:vAlign w:val="center"/>
          </w:tcPr>
          <w:p w14:paraId="7853E2E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teayer el mecánico reparó/*repararon/*reparaste el coche de época de Javier.</w:t>
            </w:r>
          </w:p>
        </w:tc>
      </w:tr>
      <w:tr w:rsidR="001D1BA1" w:rsidRPr="001D1BA1" w14:paraId="497EB41C" w14:textId="77777777" w:rsidTr="001D1BA1">
        <w:tc>
          <w:tcPr>
            <w:tcW w:w="704" w:type="dxa"/>
            <w:vAlign w:val="center"/>
          </w:tcPr>
          <w:p w14:paraId="27AFDB5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9b</w:t>
            </w:r>
          </w:p>
        </w:tc>
        <w:tc>
          <w:tcPr>
            <w:tcW w:w="7926" w:type="dxa"/>
            <w:vAlign w:val="center"/>
          </w:tcPr>
          <w:p w14:paraId="207F2A1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mecánicos anteayer repararon/*repararán el coche de época de Javier.</w:t>
            </w:r>
          </w:p>
        </w:tc>
      </w:tr>
      <w:tr w:rsidR="001D1BA1" w:rsidRPr="001D1BA1" w14:paraId="34C9992D" w14:textId="77777777" w:rsidTr="001D1BA1">
        <w:tc>
          <w:tcPr>
            <w:tcW w:w="704" w:type="dxa"/>
            <w:vAlign w:val="center"/>
          </w:tcPr>
          <w:p w14:paraId="1CD0646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9c</w:t>
            </w:r>
          </w:p>
        </w:tc>
        <w:tc>
          <w:tcPr>
            <w:tcW w:w="7926" w:type="dxa"/>
            <w:vAlign w:val="center"/>
          </w:tcPr>
          <w:p w14:paraId="01A868D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ecánico anteayer reparó/*repararon/*reparaste el coche de época de Javier.</w:t>
            </w:r>
          </w:p>
        </w:tc>
      </w:tr>
      <w:tr w:rsidR="001D1BA1" w:rsidRPr="001D1BA1" w14:paraId="2D6E956F" w14:textId="77777777" w:rsidTr="001D1BA1">
        <w:tc>
          <w:tcPr>
            <w:tcW w:w="704" w:type="dxa"/>
            <w:vAlign w:val="center"/>
          </w:tcPr>
          <w:p w14:paraId="3506343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89d</w:t>
            </w:r>
          </w:p>
        </w:tc>
        <w:tc>
          <w:tcPr>
            <w:tcW w:w="7926" w:type="dxa"/>
            <w:vAlign w:val="center"/>
          </w:tcPr>
          <w:p w14:paraId="4A0E9B7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teayer los mecánicos repararon/*repararán el coche de época de Javier.</w:t>
            </w:r>
          </w:p>
        </w:tc>
      </w:tr>
      <w:tr w:rsidR="001D1BA1" w:rsidRPr="001D1BA1" w14:paraId="2A03F3BC" w14:textId="77777777" w:rsidTr="001D1BA1">
        <w:tc>
          <w:tcPr>
            <w:tcW w:w="704" w:type="dxa"/>
            <w:vAlign w:val="center"/>
          </w:tcPr>
          <w:p w14:paraId="06678ED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90a</w:t>
            </w:r>
          </w:p>
        </w:tc>
        <w:tc>
          <w:tcPr>
            <w:tcW w:w="7926" w:type="dxa"/>
            <w:vAlign w:val="center"/>
          </w:tcPr>
          <w:p w14:paraId="4DE01EA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yer temprano el accionista retiró/*retiraron/*retiraste la propuesta de acuerdo.</w:t>
            </w:r>
          </w:p>
        </w:tc>
      </w:tr>
      <w:tr w:rsidR="001D1BA1" w:rsidRPr="001D1BA1" w14:paraId="5AF361C2" w14:textId="77777777" w:rsidTr="001D1BA1">
        <w:tc>
          <w:tcPr>
            <w:tcW w:w="704" w:type="dxa"/>
            <w:vAlign w:val="center"/>
          </w:tcPr>
          <w:p w14:paraId="74AA46B0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0b</w:t>
            </w:r>
          </w:p>
        </w:tc>
        <w:tc>
          <w:tcPr>
            <w:tcW w:w="7926" w:type="dxa"/>
            <w:vAlign w:val="center"/>
          </w:tcPr>
          <w:p w14:paraId="4366D48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accionistas ayer temprano retiraron/*retirarán la propuesta de acuerdo.</w:t>
            </w:r>
          </w:p>
        </w:tc>
      </w:tr>
      <w:tr w:rsidR="001D1BA1" w:rsidRPr="001D1BA1" w14:paraId="6E1A9873" w14:textId="77777777" w:rsidTr="001D1BA1">
        <w:tc>
          <w:tcPr>
            <w:tcW w:w="704" w:type="dxa"/>
            <w:vAlign w:val="center"/>
          </w:tcPr>
          <w:p w14:paraId="45FA23D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0c</w:t>
            </w:r>
          </w:p>
        </w:tc>
        <w:tc>
          <w:tcPr>
            <w:tcW w:w="7926" w:type="dxa"/>
            <w:vAlign w:val="center"/>
          </w:tcPr>
          <w:p w14:paraId="283E038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accionista ayer temprano retiró/*retiraron/*retiraste la propuesta de acuerdo.</w:t>
            </w:r>
          </w:p>
        </w:tc>
      </w:tr>
      <w:tr w:rsidR="001D1BA1" w:rsidRPr="001D1BA1" w14:paraId="5D337CB1" w14:textId="77777777" w:rsidTr="001D1BA1">
        <w:tc>
          <w:tcPr>
            <w:tcW w:w="704" w:type="dxa"/>
            <w:vAlign w:val="center"/>
          </w:tcPr>
          <w:p w14:paraId="0D57736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0d</w:t>
            </w:r>
          </w:p>
        </w:tc>
        <w:tc>
          <w:tcPr>
            <w:tcW w:w="7926" w:type="dxa"/>
            <w:vAlign w:val="center"/>
          </w:tcPr>
          <w:p w14:paraId="6EF236F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yer temprano los accionistas retiraron/*retirarán la propuesta de acuerdo.</w:t>
            </w:r>
          </w:p>
        </w:tc>
      </w:tr>
      <w:tr w:rsidR="001D1BA1" w:rsidRPr="001D1BA1" w14:paraId="20143C47" w14:textId="77777777" w:rsidTr="001D1BA1">
        <w:tc>
          <w:tcPr>
            <w:tcW w:w="704" w:type="dxa"/>
            <w:vAlign w:val="center"/>
          </w:tcPr>
          <w:p w14:paraId="1B437FE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1a</w:t>
            </w:r>
          </w:p>
        </w:tc>
        <w:tc>
          <w:tcPr>
            <w:tcW w:w="7926" w:type="dxa"/>
            <w:vAlign w:val="center"/>
          </w:tcPr>
          <w:p w14:paraId="078F509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es pasado el supervisor reunió/*reunieron/*reuniste a todos los arquitectos del proyecto.</w:t>
            </w:r>
          </w:p>
        </w:tc>
      </w:tr>
      <w:tr w:rsidR="001D1BA1" w:rsidRPr="001D1BA1" w14:paraId="6C1E81A1" w14:textId="77777777" w:rsidTr="001D1BA1">
        <w:tc>
          <w:tcPr>
            <w:tcW w:w="704" w:type="dxa"/>
            <w:vAlign w:val="center"/>
          </w:tcPr>
          <w:p w14:paraId="43592DD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1b</w:t>
            </w:r>
          </w:p>
        </w:tc>
        <w:tc>
          <w:tcPr>
            <w:tcW w:w="7926" w:type="dxa"/>
            <w:vAlign w:val="center"/>
          </w:tcPr>
          <w:p w14:paraId="4F402D8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supervisores el mes pasado reunieron/*reunirán a todos los arquitectos del proyecto.</w:t>
            </w:r>
          </w:p>
        </w:tc>
      </w:tr>
      <w:tr w:rsidR="001D1BA1" w:rsidRPr="001D1BA1" w14:paraId="0B040191" w14:textId="77777777" w:rsidTr="001D1BA1">
        <w:tc>
          <w:tcPr>
            <w:tcW w:w="704" w:type="dxa"/>
            <w:vAlign w:val="center"/>
          </w:tcPr>
          <w:p w14:paraId="69600089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1c</w:t>
            </w:r>
          </w:p>
        </w:tc>
        <w:tc>
          <w:tcPr>
            <w:tcW w:w="7926" w:type="dxa"/>
            <w:vAlign w:val="center"/>
          </w:tcPr>
          <w:p w14:paraId="23017C2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supervisor el mes pasado reunió/*reunieron/*reuniste a todos los arquitectos del proyecto.</w:t>
            </w:r>
          </w:p>
        </w:tc>
      </w:tr>
      <w:tr w:rsidR="001D1BA1" w:rsidRPr="001D1BA1" w14:paraId="0EA493AF" w14:textId="77777777" w:rsidTr="001D1BA1">
        <w:tc>
          <w:tcPr>
            <w:tcW w:w="704" w:type="dxa"/>
            <w:vAlign w:val="center"/>
          </w:tcPr>
          <w:p w14:paraId="33BCC9A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1d</w:t>
            </w:r>
          </w:p>
        </w:tc>
        <w:tc>
          <w:tcPr>
            <w:tcW w:w="7926" w:type="dxa"/>
            <w:vAlign w:val="center"/>
          </w:tcPr>
          <w:p w14:paraId="6C90EB6D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mes pasado los supervisores reunieron/*reunirán a todos los arquitectos del proyecto.</w:t>
            </w:r>
          </w:p>
        </w:tc>
      </w:tr>
      <w:tr w:rsidR="001D1BA1" w:rsidRPr="001D1BA1" w14:paraId="2A1FDBE0" w14:textId="77777777" w:rsidTr="001D1BA1">
        <w:tc>
          <w:tcPr>
            <w:tcW w:w="704" w:type="dxa"/>
            <w:vAlign w:val="center"/>
          </w:tcPr>
          <w:p w14:paraId="5AC2676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2a</w:t>
            </w:r>
          </w:p>
        </w:tc>
        <w:tc>
          <w:tcPr>
            <w:tcW w:w="7926" w:type="dxa"/>
            <w:vAlign w:val="center"/>
          </w:tcPr>
          <w:p w14:paraId="6F04E70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yer al mediodía el panadero del barrio sacó/*sacaron/*sacaste sólo pan integral del horno.</w:t>
            </w:r>
          </w:p>
        </w:tc>
      </w:tr>
      <w:tr w:rsidR="001D1BA1" w:rsidRPr="001D1BA1" w14:paraId="6C2928CA" w14:textId="77777777" w:rsidTr="001D1BA1">
        <w:tc>
          <w:tcPr>
            <w:tcW w:w="704" w:type="dxa"/>
            <w:vAlign w:val="center"/>
          </w:tcPr>
          <w:p w14:paraId="2342DC3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2b</w:t>
            </w:r>
          </w:p>
        </w:tc>
        <w:tc>
          <w:tcPr>
            <w:tcW w:w="7926" w:type="dxa"/>
            <w:vAlign w:val="center"/>
          </w:tcPr>
          <w:p w14:paraId="5708156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panaderos del barrio ayer al mediodía sacaron/*sacarán sólo pan integral del horno.</w:t>
            </w:r>
          </w:p>
        </w:tc>
      </w:tr>
      <w:tr w:rsidR="001D1BA1" w:rsidRPr="001D1BA1" w14:paraId="1AB7735A" w14:textId="77777777" w:rsidTr="001D1BA1">
        <w:tc>
          <w:tcPr>
            <w:tcW w:w="704" w:type="dxa"/>
            <w:vAlign w:val="center"/>
          </w:tcPr>
          <w:p w14:paraId="020EC59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2c</w:t>
            </w:r>
          </w:p>
        </w:tc>
        <w:tc>
          <w:tcPr>
            <w:tcW w:w="7926" w:type="dxa"/>
            <w:vAlign w:val="center"/>
          </w:tcPr>
          <w:p w14:paraId="0BBE330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anadero del barrio ayer al mediodía sacó/*sacaron/*sacaste sólo pan integral del horno.</w:t>
            </w:r>
          </w:p>
        </w:tc>
      </w:tr>
      <w:tr w:rsidR="001D1BA1" w:rsidRPr="001D1BA1" w14:paraId="63E90510" w14:textId="77777777" w:rsidTr="001D1BA1">
        <w:tc>
          <w:tcPr>
            <w:tcW w:w="704" w:type="dxa"/>
            <w:vAlign w:val="center"/>
          </w:tcPr>
          <w:p w14:paraId="0AD100D5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2d</w:t>
            </w:r>
          </w:p>
        </w:tc>
        <w:tc>
          <w:tcPr>
            <w:tcW w:w="7926" w:type="dxa"/>
            <w:vAlign w:val="center"/>
          </w:tcPr>
          <w:p w14:paraId="0F19980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yer al mediodía los panaderos del barrio sacaron/*sacarán sólo pan integral del horno.</w:t>
            </w:r>
          </w:p>
        </w:tc>
      </w:tr>
      <w:tr w:rsidR="001D1BA1" w:rsidRPr="001D1BA1" w14:paraId="358AB271" w14:textId="77777777" w:rsidTr="001D1BA1">
        <w:tc>
          <w:tcPr>
            <w:tcW w:w="704" w:type="dxa"/>
            <w:vAlign w:val="center"/>
          </w:tcPr>
          <w:p w14:paraId="7D741CD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3a</w:t>
            </w:r>
          </w:p>
        </w:tc>
        <w:tc>
          <w:tcPr>
            <w:tcW w:w="7926" w:type="dxa"/>
            <w:vAlign w:val="center"/>
          </w:tcPr>
          <w:p w14:paraId="6A82C34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oche el socorrista salvó/*salvaron/*salvaste a un torpe surfista andaluz.</w:t>
            </w:r>
          </w:p>
        </w:tc>
      </w:tr>
      <w:tr w:rsidR="001D1BA1" w:rsidRPr="001D1BA1" w14:paraId="6EBDB0A0" w14:textId="77777777" w:rsidTr="001D1BA1">
        <w:tc>
          <w:tcPr>
            <w:tcW w:w="704" w:type="dxa"/>
            <w:vAlign w:val="center"/>
          </w:tcPr>
          <w:p w14:paraId="24EC7A9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3b</w:t>
            </w:r>
          </w:p>
        </w:tc>
        <w:tc>
          <w:tcPr>
            <w:tcW w:w="7926" w:type="dxa"/>
            <w:vAlign w:val="center"/>
          </w:tcPr>
          <w:p w14:paraId="1F28792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socorristas anoche salvaron/*salvarán a un torpe surfista andaluz.</w:t>
            </w:r>
          </w:p>
        </w:tc>
      </w:tr>
      <w:tr w:rsidR="001D1BA1" w:rsidRPr="001D1BA1" w14:paraId="4CC18D64" w14:textId="77777777" w:rsidTr="001D1BA1">
        <w:tc>
          <w:tcPr>
            <w:tcW w:w="704" w:type="dxa"/>
            <w:vAlign w:val="center"/>
          </w:tcPr>
          <w:p w14:paraId="7E2DDEE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3c</w:t>
            </w:r>
          </w:p>
        </w:tc>
        <w:tc>
          <w:tcPr>
            <w:tcW w:w="7926" w:type="dxa"/>
            <w:vAlign w:val="center"/>
          </w:tcPr>
          <w:p w14:paraId="40CE7DE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socorrista anoche salvó/*salvaron/*salvaste a un torpe surfista andaluz.</w:t>
            </w:r>
          </w:p>
        </w:tc>
      </w:tr>
      <w:tr w:rsidR="001D1BA1" w:rsidRPr="001D1BA1" w14:paraId="0C410291" w14:textId="77777777" w:rsidTr="001D1BA1">
        <w:tc>
          <w:tcPr>
            <w:tcW w:w="704" w:type="dxa"/>
            <w:vAlign w:val="center"/>
          </w:tcPr>
          <w:p w14:paraId="385A1A2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3d</w:t>
            </w:r>
          </w:p>
        </w:tc>
        <w:tc>
          <w:tcPr>
            <w:tcW w:w="7926" w:type="dxa"/>
            <w:vAlign w:val="center"/>
          </w:tcPr>
          <w:p w14:paraId="73AB4347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noche los socorristas salvaron/*salvarán a un torpe surfista andaluz.</w:t>
            </w:r>
          </w:p>
        </w:tc>
      </w:tr>
      <w:tr w:rsidR="001D1BA1" w:rsidRPr="001D1BA1" w14:paraId="78D1FF0F" w14:textId="77777777" w:rsidTr="001D1BA1">
        <w:tc>
          <w:tcPr>
            <w:tcW w:w="704" w:type="dxa"/>
            <w:vAlign w:val="center"/>
          </w:tcPr>
          <w:p w14:paraId="350C2D3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4a</w:t>
            </w:r>
          </w:p>
        </w:tc>
        <w:tc>
          <w:tcPr>
            <w:tcW w:w="7926" w:type="dxa"/>
            <w:vAlign w:val="center"/>
          </w:tcPr>
          <w:p w14:paraId="2F30A90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una semana el estudiante supo/*supieron/*supiste los resultados del examen.</w:t>
            </w:r>
          </w:p>
        </w:tc>
      </w:tr>
      <w:tr w:rsidR="001D1BA1" w:rsidRPr="001D1BA1" w14:paraId="53C58ABF" w14:textId="77777777" w:rsidTr="001D1BA1">
        <w:tc>
          <w:tcPr>
            <w:tcW w:w="704" w:type="dxa"/>
            <w:vAlign w:val="center"/>
          </w:tcPr>
          <w:p w14:paraId="2B32CA2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4b</w:t>
            </w:r>
          </w:p>
        </w:tc>
        <w:tc>
          <w:tcPr>
            <w:tcW w:w="7926" w:type="dxa"/>
            <w:vAlign w:val="center"/>
          </w:tcPr>
          <w:p w14:paraId="5681FCA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estudiantes hace una semana supieron/*sabrán los resultados del examen.</w:t>
            </w:r>
          </w:p>
        </w:tc>
      </w:tr>
      <w:tr w:rsidR="001D1BA1" w:rsidRPr="001D1BA1" w14:paraId="33CCF734" w14:textId="77777777" w:rsidTr="001D1BA1">
        <w:tc>
          <w:tcPr>
            <w:tcW w:w="704" w:type="dxa"/>
            <w:vAlign w:val="center"/>
          </w:tcPr>
          <w:p w14:paraId="5C68AE8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4c</w:t>
            </w:r>
          </w:p>
        </w:tc>
        <w:tc>
          <w:tcPr>
            <w:tcW w:w="7926" w:type="dxa"/>
            <w:vAlign w:val="center"/>
          </w:tcPr>
          <w:p w14:paraId="36FD706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estudiante hace una semana supo/*supieron/*supiste los resultados del examen.</w:t>
            </w:r>
          </w:p>
        </w:tc>
      </w:tr>
      <w:tr w:rsidR="001D1BA1" w:rsidRPr="001D1BA1" w14:paraId="6EADAF8F" w14:textId="77777777" w:rsidTr="001D1BA1">
        <w:tc>
          <w:tcPr>
            <w:tcW w:w="704" w:type="dxa"/>
            <w:vAlign w:val="center"/>
          </w:tcPr>
          <w:p w14:paraId="5934680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4d</w:t>
            </w:r>
          </w:p>
        </w:tc>
        <w:tc>
          <w:tcPr>
            <w:tcW w:w="7926" w:type="dxa"/>
            <w:vAlign w:val="center"/>
          </w:tcPr>
          <w:p w14:paraId="4A886C4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una semana los estudiantes supieron/*sabrán los resultados del examen.</w:t>
            </w:r>
          </w:p>
        </w:tc>
      </w:tr>
      <w:tr w:rsidR="001D1BA1" w:rsidRPr="001D1BA1" w14:paraId="5999CB9C" w14:textId="77777777" w:rsidTr="001D1BA1">
        <w:tc>
          <w:tcPr>
            <w:tcW w:w="704" w:type="dxa"/>
            <w:vAlign w:val="center"/>
          </w:tcPr>
          <w:p w14:paraId="1834F8C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5a</w:t>
            </w:r>
          </w:p>
        </w:tc>
        <w:tc>
          <w:tcPr>
            <w:tcW w:w="7926" w:type="dxa"/>
            <w:vAlign w:val="center"/>
          </w:tcPr>
          <w:p w14:paraId="4338156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otoño pasado el suplente sustituyó/*sustituyeron/*sustituiste a las profesoras en baja por maternidad.</w:t>
            </w:r>
          </w:p>
        </w:tc>
      </w:tr>
      <w:tr w:rsidR="001D1BA1" w:rsidRPr="001D1BA1" w14:paraId="3CAC3BF5" w14:textId="77777777" w:rsidTr="001D1BA1">
        <w:tc>
          <w:tcPr>
            <w:tcW w:w="704" w:type="dxa"/>
            <w:vAlign w:val="center"/>
          </w:tcPr>
          <w:p w14:paraId="7C250C8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5b</w:t>
            </w:r>
          </w:p>
        </w:tc>
        <w:tc>
          <w:tcPr>
            <w:tcW w:w="7926" w:type="dxa"/>
            <w:vAlign w:val="center"/>
          </w:tcPr>
          <w:p w14:paraId="345F076A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suplentes el otoño pasado sustituyeron/*sustituirán a las profesoras en baja por maternidad.</w:t>
            </w:r>
          </w:p>
        </w:tc>
      </w:tr>
      <w:tr w:rsidR="001D1BA1" w:rsidRPr="001D1BA1" w14:paraId="22538985" w14:textId="77777777" w:rsidTr="001D1BA1">
        <w:tc>
          <w:tcPr>
            <w:tcW w:w="704" w:type="dxa"/>
            <w:vAlign w:val="center"/>
          </w:tcPr>
          <w:p w14:paraId="368506A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5c</w:t>
            </w:r>
          </w:p>
        </w:tc>
        <w:tc>
          <w:tcPr>
            <w:tcW w:w="7926" w:type="dxa"/>
            <w:vAlign w:val="center"/>
          </w:tcPr>
          <w:p w14:paraId="285D6760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suplente el otoño pasado sustituyó/*sustituyeron/*sustituiste a las profesoras en baja por maternidad.</w:t>
            </w:r>
          </w:p>
        </w:tc>
      </w:tr>
      <w:tr w:rsidR="001D1BA1" w:rsidRPr="001D1BA1" w14:paraId="7B89389B" w14:textId="77777777" w:rsidTr="001D1BA1">
        <w:tc>
          <w:tcPr>
            <w:tcW w:w="704" w:type="dxa"/>
            <w:vAlign w:val="center"/>
          </w:tcPr>
          <w:p w14:paraId="79CF7D44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5d</w:t>
            </w:r>
          </w:p>
        </w:tc>
        <w:tc>
          <w:tcPr>
            <w:tcW w:w="7926" w:type="dxa"/>
            <w:vAlign w:val="center"/>
          </w:tcPr>
          <w:p w14:paraId="2805A49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otoño pasado los suplentes sustituyeron/*sustituirán a las profesoras en baja por maternidad.</w:t>
            </w:r>
          </w:p>
        </w:tc>
      </w:tr>
      <w:tr w:rsidR="001D1BA1" w:rsidRPr="001D1BA1" w14:paraId="3949FB05" w14:textId="77777777" w:rsidTr="001D1BA1">
        <w:tc>
          <w:tcPr>
            <w:tcW w:w="704" w:type="dxa"/>
            <w:vAlign w:val="center"/>
          </w:tcPr>
          <w:p w14:paraId="5A4D922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6a</w:t>
            </w:r>
          </w:p>
        </w:tc>
        <w:tc>
          <w:tcPr>
            <w:tcW w:w="7926" w:type="dxa"/>
            <w:vAlign w:val="center"/>
          </w:tcPr>
          <w:p w14:paraId="6CEC1E0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yer a medianoche el peregrino agotado terminó/*terminaron/*terminaste el camino de Santiago.</w:t>
            </w:r>
          </w:p>
        </w:tc>
      </w:tr>
      <w:tr w:rsidR="001D1BA1" w:rsidRPr="001D1BA1" w14:paraId="469E0045" w14:textId="77777777" w:rsidTr="001D1BA1">
        <w:tc>
          <w:tcPr>
            <w:tcW w:w="704" w:type="dxa"/>
            <w:vAlign w:val="center"/>
          </w:tcPr>
          <w:p w14:paraId="662FB31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6b</w:t>
            </w:r>
          </w:p>
        </w:tc>
        <w:tc>
          <w:tcPr>
            <w:tcW w:w="7926" w:type="dxa"/>
            <w:vAlign w:val="center"/>
          </w:tcPr>
          <w:p w14:paraId="4EF5CBF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peregrinos agotados ayer a la medianoche terminaron/*terminarán el camino de Santiago.</w:t>
            </w:r>
          </w:p>
        </w:tc>
      </w:tr>
      <w:tr w:rsidR="001D1BA1" w:rsidRPr="001D1BA1" w14:paraId="2618D37C" w14:textId="77777777" w:rsidTr="001D1BA1">
        <w:tc>
          <w:tcPr>
            <w:tcW w:w="704" w:type="dxa"/>
            <w:vAlign w:val="center"/>
          </w:tcPr>
          <w:p w14:paraId="367D2C7C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6c</w:t>
            </w:r>
          </w:p>
        </w:tc>
        <w:tc>
          <w:tcPr>
            <w:tcW w:w="7926" w:type="dxa"/>
            <w:vAlign w:val="center"/>
          </w:tcPr>
          <w:p w14:paraId="7B206D9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peregrino agotado ayer a la medianoche terminó/*terminaron/*terminaste el camino de Santiago.</w:t>
            </w:r>
          </w:p>
        </w:tc>
      </w:tr>
      <w:tr w:rsidR="001D1BA1" w:rsidRPr="001D1BA1" w14:paraId="11D80417" w14:textId="77777777" w:rsidTr="001D1BA1">
        <w:tc>
          <w:tcPr>
            <w:tcW w:w="704" w:type="dxa"/>
            <w:vAlign w:val="center"/>
          </w:tcPr>
          <w:p w14:paraId="2175F45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6d</w:t>
            </w:r>
          </w:p>
        </w:tc>
        <w:tc>
          <w:tcPr>
            <w:tcW w:w="7926" w:type="dxa"/>
            <w:vAlign w:val="center"/>
          </w:tcPr>
          <w:p w14:paraId="452AB113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Ayer a medianoche los peregrinos agotados terminaron/*terminarán el camino de Santiago.</w:t>
            </w:r>
          </w:p>
        </w:tc>
      </w:tr>
      <w:tr w:rsidR="001D1BA1" w:rsidRPr="001D1BA1" w14:paraId="6015D612" w14:textId="77777777" w:rsidTr="001D1BA1">
        <w:tc>
          <w:tcPr>
            <w:tcW w:w="704" w:type="dxa"/>
            <w:vAlign w:val="center"/>
          </w:tcPr>
          <w:p w14:paraId="2721A63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7a</w:t>
            </w:r>
          </w:p>
        </w:tc>
        <w:tc>
          <w:tcPr>
            <w:tcW w:w="7926" w:type="dxa"/>
            <w:vAlign w:val="center"/>
          </w:tcPr>
          <w:p w14:paraId="50F19CB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un mes la aprendiza trabajó/*trabajaron/*trabajaste con un famoso peluquero colombiano.</w:t>
            </w:r>
          </w:p>
        </w:tc>
      </w:tr>
      <w:tr w:rsidR="001D1BA1" w:rsidRPr="001D1BA1" w14:paraId="121EEAC3" w14:textId="77777777" w:rsidTr="001D1BA1">
        <w:tc>
          <w:tcPr>
            <w:tcW w:w="704" w:type="dxa"/>
            <w:vAlign w:val="center"/>
          </w:tcPr>
          <w:p w14:paraId="40C2563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7b</w:t>
            </w:r>
          </w:p>
        </w:tc>
        <w:tc>
          <w:tcPr>
            <w:tcW w:w="7926" w:type="dxa"/>
            <w:vAlign w:val="center"/>
          </w:tcPr>
          <w:p w14:paraId="7A72687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s aprendizas hace un mes trabajaron/*trabajarán con un famoso peluquero colombiano.</w:t>
            </w:r>
          </w:p>
        </w:tc>
      </w:tr>
      <w:tr w:rsidR="001D1BA1" w:rsidRPr="001D1BA1" w14:paraId="4C2BC1EA" w14:textId="77777777" w:rsidTr="001D1BA1">
        <w:tc>
          <w:tcPr>
            <w:tcW w:w="704" w:type="dxa"/>
            <w:vAlign w:val="center"/>
          </w:tcPr>
          <w:p w14:paraId="4720F79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97c</w:t>
            </w:r>
          </w:p>
        </w:tc>
        <w:tc>
          <w:tcPr>
            <w:tcW w:w="7926" w:type="dxa"/>
            <w:vAlign w:val="center"/>
          </w:tcPr>
          <w:p w14:paraId="56C7DB0F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a aprendiza hace un mes trabajó/*trabajaron/*trabajaste con un famoso peluquero colombiano.</w:t>
            </w:r>
          </w:p>
        </w:tc>
      </w:tr>
      <w:tr w:rsidR="001D1BA1" w:rsidRPr="001D1BA1" w14:paraId="03727A65" w14:textId="77777777" w:rsidTr="001D1BA1">
        <w:tc>
          <w:tcPr>
            <w:tcW w:w="704" w:type="dxa"/>
            <w:vAlign w:val="center"/>
          </w:tcPr>
          <w:p w14:paraId="45BB0453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7d</w:t>
            </w:r>
          </w:p>
        </w:tc>
        <w:tc>
          <w:tcPr>
            <w:tcW w:w="7926" w:type="dxa"/>
            <w:vAlign w:val="center"/>
          </w:tcPr>
          <w:p w14:paraId="32A1C795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Hace un mes las aprendizas trabajaron/*trabajarán con un famoso peluquero colombiano.</w:t>
            </w:r>
          </w:p>
        </w:tc>
      </w:tr>
      <w:tr w:rsidR="001D1BA1" w:rsidRPr="001D1BA1" w14:paraId="68FD4C4B" w14:textId="77777777" w:rsidTr="001D1BA1">
        <w:tc>
          <w:tcPr>
            <w:tcW w:w="704" w:type="dxa"/>
            <w:vAlign w:val="center"/>
          </w:tcPr>
          <w:p w14:paraId="59CE314F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8a</w:t>
            </w:r>
          </w:p>
        </w:tc>
        <w:tc>
          <w:tcPr>
            <w:tcW w:w="7926" w:type="dxa"/>
            <w:vAlign w:val="center"/>
          </w:tcPr>
          <w:p w14:paraId="56467B8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otoño pasado el abogado civil trasladó/*trasladaron/*trasladaste la oficina a otro edificio.</w:t>
            </w:r>
          </w:p>
        </w:tc>
      </w:tr>
      <w:tr w:rsidR="001D1BA1" w:rsidRPr="001D1BA1" w14:paraId="1FAC9B67" w14:textId="77777777" w:rsidTr="001D1BA1">
        <w:tc>
          <w:tcPr>
            <w:tcW w:w="704" w:type="dxa"/>
            <w:vAlign w:val="center"/>
          </w:tcPr>
          <w:p w14:paraId="5864D52D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8b</w:t>
            </w:r>
          </w:p>
        </w:tc>
        <w:tc>
          <w:tcPr>
            <w:tcW w:w="7926" w:type="dxa"/>
            <w:vAlign w:val="center"/>
          </w:tcPr>
          <w:p w14:paraId="2F5309D2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abogados civiles el otoño pasado trasladaron/*trasladarán la oficina a otro edificio.</w:t>
            </w:r>
          </w:p>
        </w:tc>
      </w:tr>
      <w:tr w:rsidR="001D1BA1" w:rsidRPr="001D1BA1" w14:paraId="22CED2CE" w14:textId="77777777" w:rsidTr="001D1BA1">
        <w:tc>
          <w:tcPr>
            <w:tcW w:w="704" w:type="dxa"/>
            <w:vAlign w:val="center"/>
          </w:tcPr>
          <w:p w14:paraId="3BD2774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8c</w:t>
            </w:r>
          </w:p>
        </w:tc>
        <w:tc>
          <w:tcPr>
            <w:tcW w:w="7926" w:type="dxa"/>
            <w:vAlign w:val="center"/>
          </w:tcPr>
          <w:p w14:paraId="1437268E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abogado civil el otoño pasado trasladó/*trasladaron/*trasladaste la oficina a otro edificio.</w:t>
            </w:r>
          </w:p>
        </w:tc>
      </w:tr>
      <w:tr w:rsidR="001D1BA1" w:rsidRPr="001D1BA1" w14:paraId="363C6359" w14:textId="77777777" w:rsidTr="001D1BA1">
        <w:tc>
          <w:tcPr>
            <w:tcW w:w="704" w:type="dxa"/>
            <w:vAlign w:val="center"/>
          </w:tcPr>
          <w:p w14:paraId="7379EBAB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8d</w:t>
            </w:r>
          </w:p>
        </w:tc>
        <w:tc>
          <w:tcPr>
            <w:tcW w:w="7926" w:type="dxa"/>
            <w:vAlign w:val="center"/>
          </w:tcPr>
          <w:p w14:paraId="27530039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otoño pasado los abogados civiles trasladaron/*trasladarán la oficina a otro edificio.</w:t>
            </w:r>
          </w:p>
        </w:tc>
      </w:tr>
      <w:tr w:rsidR="001D1BA1" w:rsidRPr="001D1BA1" w14:paraId="4E878F17" w14:textId="77777777" w:rsidTr="001D1BA1">
        <w:tc>
          <w:tcPr>
            <w:tcW w:w="704" w:type="dxa"/>
            <w:vAlign w:val="center"/>
          </w:tcPr>
          <w:p w14:paraId="45BC229A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9a</w:t>
            </w:r>
          </w:p>
        </w:tc>
        <w:tc>
          <w:tcPr>
            <w:tcW w:w="7926" w:type="dxa"/>
            <w:vAlign w:val="center"/>
          </w:tcPr>
          <w:p w14:paraId="5D883C8B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año pasado el ginecólogo utilizó/*utilizaron/*utilizaste una nueva técnica guiada por ecografía.</w:t>
            </w:r>
          </w:p>
        </w:tc>
      </w:tr>
      <w:tr w:rsidR="001D1BA1" w:rsidRPr="001D1BA1" w14:paraId="24DA9773" w14:textId="77777777" w:rsidTr="001D1BA1">
        <w:tc>
          <w:tcPr>
            <w:tcW w:w="704" w:type="dxa"/>
            <w:vAlign w:val="center"/>
          </w:tcPr>
          <w:p w14:paraId="41894317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9b</w:t>
            </w:r>
          </w:p>
        </w:tc>
        <w:tc>
          <w:tcPr>
            <w:tcW w:w="7926" w:type="dxa"/>
            <w:vAlign w:val="center"/>
          </w:tcPr>
          <w:p w14:paraId="49DFAC1C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ginecólogos el año pasado utilizaron/*utilizarán una nueva técnica guiada por ecografía.</w:t>
            </w:r>
          </w:p>
        </w:tc>
      </w:tr>
      <w:tr w:rsidR="001D1BA1" w:rsidRPr="001D1BA1" w14:paraId="2E95C581" w14:textId="77777777" w:rsidTr="001D1BA1">
        <w:tc>
          <w:tcPr>
            <w:tcW w:w="704" w:type="dxa"/>
            <w:vAlign w:val="center"/>
          </w:tcPr>
          <w:p w14:paraId="70F0D21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9c</w:t>
            </w:r>
          </w:p>
        </w:tc>
        <w:tc>
          <w:tcPr>
            <w:tcW w:w="7926" w:type="dxa"/>
            <w:vAlign w:val="center"/>
          </w:tcPr>
          <w:p w14:paraId="61B9C3B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ginecólogo el año pasado utilizó/*utilizaron/*utilizaste una nueva técnica guiada por ecografía.</w:t>
            </w:r>
          </w:p>
        </w:tc>
      </w:tr>
      <w:tr w:rsidR="001D1BA1" w:rsidRPr="001D1BA1" w14:paraId="6F3AB08F" w14:textId="77777777" w:rsidTr="001D1BA1">
        <w:tc>
          <w:tcPr>
            <w:tcW w:w="704" w:type="dxa"/>
            <w:vAlign w:val="center"/>
          </w:tcPr>
          <w:p w14:paraId="42C6BC08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99d</w:t>
            </w:r>
          </w:p>
        </w:tc>
        <w:tc>
          <w:tcPr>
            <w:tcW w:w="7926" w:type="dxa"/>
            <w:vAlign w:val="center"/>
          </w:tcPr>
          <w:p w14:paraId="5D28546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año pasado los ginecólogos utilizaron/*utilizarán una nueva técnica guiada por ecografía.</w:t>
            </w:r>
          </w:p>
        </w:tc>
      </w:tr>
      <w:tr w:rsidR="001D1BA1" w:rsidRPr="001D1BA1" w14:paraId="48EBB01A" w14:textId="77777777" w:rsidTr="001D1BA1">
        <w:tc>
          <w:tcPr>
            <w:tcW w:w="704" w:type="dxa"/>
            <w:vAlign w:val="center"/>
          </w:tcPr>
          <w:p w14:paraId="3994402E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00a</w:t>
            </w:r>
          </w:p>
        </w:tc>
        <w:tc>
          <w:tcPr>
            <w:tcW w:w="7926" w:type="dxa"/>
            <w:vAlign w:val="center"/>
          </w:tcPr>
          <w:p w14:paraId="076F03A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año pasado el fotógrafo viajó/*viajaron/*viajaste por África para retratar la pobreza.</w:t>
            </w:r>
          </w:p>
        </w:tc>
      </w:tr>
      <w:tr w:rsidR="001D1BA1" w:rsidRPr="001D1BA1" w14:paraId="6D360FE6" w14:textId="77777777" w:rsidTr="001D1BA1">
        <w:tc>
          <w:tcPr>
            <w:tcW w:w="704" w:type="dxa"/>
            <w:vAlign w:val="center"/>
          </w:tcPr>
          <w:p w14:paraId="14CFA326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00b</w:t>
            </w:r>
          </w:p>
        </w:tc>
        <w:tc>
          <w:tcPr>
            <w:tcW w:w="7926" w:type="dxa"/>
            <w:vAlign w:val="center"/>
          </w:tcPr>
          <w:p w14:paraId="7CB2AA24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Los fotógrafos el año pasado viajaron/*viajarán por África para retratar la pobreza.</w:t>
            </w:r>
          </w:p>
        </w:tc>
      </w:tr>
      <w:tr w:rsidR="001D1BA1" w:rsidRPr="001D1BA1" w14:paraId="708BCA81" w14:textId="77777777" w:rsidTr="001D1BA1">
        <w:tc>
          <w:tcPr>
            <w:tcW w:w="704" w:type="dxa"/>
            <w:vAlign w:val="center"/>
          </w:tcPr>
          <w:p w14:paraId="4E0CEF41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00c</w:t>
            </w:r>
          </w:p>
        </w:tc>
        <w:tc>
          <w:tcPr>
            <w:tcW w:w="7926" w:type="dxa"/>
            <w:vAlign w:val="center"/>
          </w:tcPr>
          <w:p w14:paraId="61435E76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fotógrafo el año pasado viajó/*viajaron/*viajaste por África para retratar la pobreza.</w:t>
            </w:r>
          </w:p>
        </w:tc>
      </w:tr>
      <w:tr w:rsidR="001D1BA1" w:rsidRPr="001D1BA1" w14:paraId="6C2F283B" w14:textId="77777777" w:rsidTr="001D1BA1">
        <w:tc>
          <w:tcPr>
            <w:tcW w:w="704" w:type="dxa"/>
            <w:vAlign w:val="center"/>
          </w:tcPr>
          <w:p w14:paraId="3DE49772" w14:textId="77777777" w:rsidR="001D1BA1" w:rsidRPr="00311625" w:rsidRDefault="001D1BA1" w:rsidP="001D1BA1">
            <w:pPr>
              <w:pStyle w:val="af9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</w:rPr>
              <w:t>100d</w:t>
            </w:r>
          </w:p>
        </w:tc>
        <w:tc>
          <w:tcPr>
            <w:tcW w:w="7926" w:type="dxa"/>
            <w:vAlign w:val="center"/>
          </w:tcPr>
          <w:p w14:paraId="0592CF81" w14:textId="77777777" w:rsidR="001D1BA1" w:rsidRPr="00311625" w:rsidRDefault="001D1BA1" w:rsidP="001D1BA1">
            <w:pPr>
              <w:pStyle w:val="af9"/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</w:pPr>
            <w:r w:rsidRPr="00311625">
              <w:rPr>
                <w:rFonts w:eastAsia="等线" w:cs="Times New Roman"/>
                <w:color w:val="000000"/>
                <w:sz w:val="18"/>
                <w:szCs w:val="18"/>
                <w:lang w:val="es-ES"/>
              </w:rPr>
              <w:t>El año pasado los fotógrafos viajaron/*viajarán por África para retratar la pobreza.</w:t>
            </w:r>
          </w:p>
        </w:tc>
      </w:tr>
    </w:tbl>
    <w:p w14:paraId="3DD46EC0" w14:textId="5B33310D" w:rsidR="00BA218B" w:rsidRPr="001D1BA1" w:rsidRDefault="00BA218B" w:rsidP="001D1BA1">
      <w:pPr>
        <w:rPr>
          <w:lang w:val="es-ES"/>
        </w:rPr>
      </w:pPr>
    </w:p>
    <w:sectPr w:rsidR="00BA218B" w:rsidRPr="001D1BA1" w:rsidSect="004C554D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36F2E0" w14:textId="77777777" w:rsidR="006B4942" w:rsidRDefault="006B4942">
      <w:r>
        <w:separator/>
      </w:r>
    </w:p>
  </w:endnote>
  <w:endnote w:type="continuationSeparator" w:id="0">
    <w:p w14:paraId="35630A85" w14:textId="77777777" w:rsidR="006B4942" w:rsidRDefault="006B4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+03">
    <w:altName w:val="Arial Unicode MS"/>
    <w:charset w:val="00"/>
    <w:family w:val="roman"/>
    <w:pitch w:val="default"/>
    <w:sig w:usb0="00000000" w:usb1="00000000" w:usb2="00000000" w:usb3="00000000" w:csb0="00040001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46dcae81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5"/>
      </w:rPr>
      <w:id w:val="1204133993"/>
      <w:docPartObj>
        <w:docPartGallery w:val="Page Numbers (Bottom of Page)"/>
        <w:docPartUnique/>
      </w:docPartObj>
    </w:sdtPr>
    <w:sdtContent>
      <w:p w14:paraId="363DC9F7" w14:textId="77777777" w:rsidR="001D1BA1" w:rsidRDefault="001D1BA1" w:rsidP="002430E0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7B79DA19" w14:textId="77777777" w:rsidR="001D1BA1" w:rsidRDefault="001D1BA1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5"/>
      </w:rPr>
      <w:id w:val="1164202355"/>
      <w:docPartObj>
        <w:docPartGallery w:val="Page Numbers (Bottom of Page)"/>
        <w:docPartUnique/>
      </w:docPartObj>
    </w:sdtPr>
    <w:sdtEndPr>
      <w:rPr>
        <w:rStyle w:val="a5"/>
        <w:rFonts w:cs="Times New Roman"/>
      </w:rPr>
    </w:sdtEndPr>
    <w:sdtContent>
      <w:p w14:paraId="7CA67DEF" w14:textId="711240C2" w:rsidR="001D1BA1" w:rsidRPr="006F4E4D" w:rsidRDefault="001D1BA1" w:rsidP="002430E0">
        <w:pPr>
          <w:pStyle w:val="a3"/>
          <w:framePr w:wrap="none" w:vAnchor="text" w:hAnchor="margin" w:xAlign="center" w:y="1"/>
          <w:rPr>
            <w:rStyle w:val="a5"/>
            <w:rFonts w:cs="Times New Roman"/>
          </w:rPr>
        </w:pPr>
        <w:r w:rsidRPr="006F4E4D">
          <w:rPr>
            <w:rStyle w:val="a5"/>
            <w:rFonts w:cs="Times New Roman"/>
          </w:rPr>
          <w:fldChar w:fldCharType="begin"/>
        </w:r>
        <w:r w:rsidRPr="006F4E4D">
          <w:rPr>
            <w:rStyle w:val="a5"/>
            <w:rFonts w:cs="Times New Roman"/>
          </w:rPr>
          <w:instrText xml:space="preserve"> PAGE </w:instrText>
        </w:r>
        <w:r w:rsidRPr="006F4E4D">
          <w:rPr>
            <w:rStyle w:val="a5"/>
            <w:rFonts w:cs="Times New Roman"/>
          </w:rPr>
          <w:fldChar w:fldCharType="separate"/>
        </w:r>
        <w:r w:rsidR="002C5B62">
          <w:rPr>
            <w:rStyle w:val="a5"/>
            <w:rFonts w:cs="Times New Roman"/>
            <w:noProof/>
          </w:rPr>
          <w:t>1</w:t>
        </w:r>
        <w:r w:rsidRPr="006F4E4D">
          <w:rPr>
            <w:rStyle w:val="a5"/>
            <w:rFonts w:cs="Times New Roman"/>
          </w:rPr>
          <w:fldChar w:fldCharType="end"/>
        </w:r>
      </w:p>
    </w:sdtContent>
  </w:sdt>
  <w:p w14:paraId="1A3A316A" w14:textId="77777777" w:rsidR="001D1BA1" w:rsidRPr="006F4E4D" w:rsidRDefault="001D1BA1">
    <w:pPr>
      <w:pStyle w:val="a3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5310BC" w14:textId="77777777" w:rsidR="006B4942" w:rsidRDefault="006B4942">
      <w:r>
        <w:separator/>
      </w:r>
    </w:p>
  </w:footnote>
  <w:footnote w:type="continuationSeparator" w:id="0">
    <w:p w14:paraId="300A5837" w14:textId="77777777" w:rsidR="006B4942" w:rsidRDefault="006B49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331A37"/>
    <w:multiLevelType w:val="hybridMultilevel"/>
    <w:tmpl w:val="91120706"/>
    <w:lvl w:ilvl="0" w:tplc="C1FEB782">
      <w:start w:val="2"/>
      <w:numFmt w:val="bullet"/>
      <w:lvlText w:val="-"/>
      <w:lvlJc w:val="left"/>
      <w:pPr>
        <w:ind w:left="72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3177F2"/>
    <w:multiLevelType w:val="hybridMultilevel"/>
    <w:tmpl w:val="93C22202"/>
    <w:lvl w:ilvl="0" w:tplc="ADCAD240">
      <w:start w:val="1"/>
      <w:numFmt w:val="decimal"/>
      <w:lvlText w:val="(%1)"/>
      <w:lvlJc w:val="left"/>
      <w:pPr>
        <w:ind w:left="840" w:hanging="360"/>
      </w:pPr>
      <w:rPr>
        <w:rFonts w:cs="Times New Roman"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52B51DA9"/>
    <w:multiLevelType w:val="hybridMultilevel"/>
    <w:tmpl w:val="A66AB372"/>
    <w:lvl w:ilvl="0" w:tplc="B4CA49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D2E7767"/>
    <w:multiLevelType w:val="hybridMultilevel"/>
    <w:tmpl w:val="5404AF6A"/>
    <w:lvl w:ilvl="0" w:tplc="E54C3F72">
      <w:start w:val="2"/>
      <w:numFmt w:val="bullet"/>
      <w:lvlText w:val="-"/>
      <w:lvlJc w:val="left"/>
      <w:pPr>
        <w:ind w:left="72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N749B196Q486U191"/>
    <w:docVar w:name="paperpile-doc-name" w:val="adult Chinese Spanish L2ers manuscript (2021-5-23)_NB.docx"/>
  </w:docVars>
  <w:rsids>
    <w:rsidRoot w:val="00E122B7"/>
    <w:rsid w:val="00000D42"/>
    <w:rsid w:val="000021E0"/>
    <w:rsid w:val="000027A8"/>
    <w:rsid w:val="00002F25"/>
    <w:rsid w:val="0000417B"/>
    <w:rsid w:val="00004852"/>
    <w:rsid w:val="0000773D"/>
    <w:rsid w:val="00010AF5"/>
    <w:rsid w:val="000115AD"/>
    <w:rsid w:val="000124ED"/>
    <w:rsid w:val="0001293B"/>
    <w:rsid w:val="00012CA9"/>
    <w:rsid w:val="00017D9F"/>
    <w:rsid w:val="00020054"/>
    <w:rsid w:val="00022720"/>
    <w:rsid w:val="00022DBF"/>
    <w:rsid w:val="00023F69"/>
    <w:rsid w:val="000247C5"/>
    <w:rsid w:val="00025294"/>
    <w:rsid w:val="00025815"/>
    <w:rsid w:val="0002685F"/>
    <w:rsid w:val="00027F0E"/>
    <w:rsid w:val="0003120B"/>
    <w:rsid w:val="000316E5"/>
    <w:rsid w:val="00032EDA"/>
    <w:rsid w:val="00033E9D"/>
    <w:rsid w:val="000342E9"/>
    <w:rsid w:val="0003632C"/>
    <w:rsid w:val="000417CA"/>
    <w:rsid w:val="00042DB7"/>
    <w:rsid w:val="000439F1"/>
    <w:rsid w:val="00045BB0"/>
    <w:rsid w:val="00046105"/>
    <w:rsid w:val="0004689F"/>
    <w:rsid w:val="00046E0D"/>
    <w:rsid w:val="00047C73"/>
    <w:rsid w:val="00047F77"/>
    <w:rsid w:val="000503CE"/>
    <w:rsid w:val="00051585"/>
    <w:rsid w:val="00052CF7"/>
    <w:rsid w:val="00052FDE"/>
    <w:rsid w:val="000530FC"/>
    <w:rsid w:val="000571EE"/>
    <w:rsid w:val="0006327A"/>
    <w:rsid w:val="0006391F"/>
    <w:rsid w:val="00064517"/>
    <w:rsid w:val="00065367"/>
    <w:rsid w:val="0006760C"/>
    <w:rsid w:val="00067E52"/>
    <w:rsid w:val="000736E8"/>
    <w:rsid w:val="000755AB"/>
    <w:rsid w:val="00076499"/>
    <w:rsid w:val="000773CA"/>
    <w:rsid w:val="00080356"/>
    <w:rsid w:val="0008081C"/>
    <w:rsid w:val="000832DA"/>
    <w:rsid w:val="000836AE"/>
    <w:rsid w:val="000877BA"/>
    <w:rsid w:val="00093166"/>
    <w:rsid w:val="00093A19"/>
    <w:rsid w:val="00093B3F"/>
    <w:rsid w:val="00094FC2"/>
    <w:rsid w:val="00095C60"/>
    <w:rsid w:val="000978ED"/>
    <w:rsid w:val="000A2F3A"/>
    <w:rsid w:val="000A5A22"/>
    <w:rsid w:val="000B2B01"/>
    <w:rsid w:val="000B6285"/>
    <w:rsid w:val="000C3336"/>
    <w:rsid w:val="000C4B22"/>
    <w:rsid w:val="000C603B"/>
    <w:rsid w:val="000C6CE7"/>
    <w:rsid w:val="000C6DCB"/>
    <w:rsid w:val="000D0C26"/>
    <w:rsid w:val="000D0DD0"/>
    <w:rsid w:val="000D612E"/>
    <w:rsid w:val="000D62D2"/>
    <w:rsid w:val="000D66D4"/>
    <w:rsid w:val="000D780E"/>
    <w:rsid w:val="000D7D3E"/>
    <w:rsid w:val="000E1BCB"/>
    <w:rsid w:val="000E34AF"/>
    <w:rsid w:val="000E3696"/>
    <w:rsid w:val="000E6CA6"/>
    <w:rsid w:val="000F3C17"/>
    <w:rsid w:val="000F45B4"/>
    <w:rsid w:val="000F4F10"/>
    <w:rsid w:val="000F5E7F"/>
    <w:rsid w:val="000F74EA"/>
    <w:rsid w:val="000F7837"/>
    <w:rsid w:val="000F7D49"/>
    <w:rsid w:val="000F7D89"/>
    <w:rsid w:val="00100948"/>
    <w:rsid w:val="00101683"/>
    <w:rsid w:val="00102329"/>
    <w:rsid w:val="00102699"/>
    <w:rsid w:val="00104489"/>
    <w:rsid w:val="0010787A"/>
    <w:rsid w:val="00107B26"/>
    <w:rsid w:val="0011094C"/>
    <w:rsid w:val="001115A7"/>
    <w:rsid w:val="00111C5A"/>
    <w:rsid w:val="00111C85"/>
    <w:rsid w:val="001130D4"/>
    <w:rsid w:val="00113981"/>
    <w:rsid w:val="00114013"/>
    <w:rsid w:val="00116108"/>
    <w:rsid w:val="00116E72"/>
    <w:rsid w:val="00116F51"/>
    <w:rsid w:val="0012014C"/>
    <w:rsid w:val="00124E40"/>
    <w:rsid w:val="001254B4"/>
    <w:rsid w:val="00125967"/>
    <w:rsid w:val="00125B8B"/>
    <w:rsid w:val="00127846"/>
    <w:rsid w:val="00130245"/>
    <w:rsid w:val="001317B8"/>
    <w:rsid w:val="00132AF5"/>
    <w:rsid w:val="00133A41"/>
    <w:rsid w:val="001350CA"/>
    <w:rsid w:val="00137DEC"/>
    <w:rsid w:val="0014058C"/>
    <w:rsid w:val="0014095D"/>
    <w:rsid w:val="0014431A"/>
    <w:rsid w:val="001445AB"/>
    <w:rsid w:val="00144FBE"/>
    <w:rsid w:val="00146D7F"/>
    <w:rsid w:val="00147A02"/>
    <w:rsid w:val="00147E03"/>
    <w:rsid w:val="00151770"/>
    <w:rsid w:val="001526B1"/>
    <w:rsid w:val="00154F0C"/>
    <w:rsid w:val="001621B8"/>
    <w:rsid w:val="00165144"/>
    <w:rsid w:val="00166EF1"/>
    <w:rsid w:val="00171D65"/>
    <w:rsid w:val="00172533"/>
    <w:rsid w:val="00172771"/>
    <w:rsid w:val="00174E8C"/>
    <w:rsid w:val="001774A7"/>
    <w:rsid w:val="00177A91"/>
    <w:rsid w:val="00183728"/>
    <w:rsid w:val="001839FE"/>
    <w:rsid w:val="0018412C"/>
    <w:rsid w:val="00184F90"/>
    <w:rsid w:val="00186E5F"/>
    <w:rsid w:val="00187B2B"/>
    <w:rsid w:val="00195E02"/>
    <w:rsid w:val="00196AE1"/>
    <w:rsid w:val="001A16C7"/>
    <w:rsid w:val="001A2167"/>
    <w:rsid w:val="001A286C"/>
    <w:rsid w:val="001A4FE5"/>
    <w:rsid w:val="001A5C02"/>
    <w:rsid w:val="001B33C0"/>
    <w:rsid w:val="001B40AD"/>
    <w:rsid w:val="001B50A8"/>
    <w:rsid w:val="001B77BA"/>
    <w:rsid w:val="001C0164"/>
    <w:rsid w:val="001C34E9"/>
    <w:rsid w:val="001C4372"/>
    <w:rsid w:val="001C64CF"/>
    <w:rsid w:val="001C765B"/>
    <w:rsid w:val="001D1BA1"/>
    <w:rsid w:val="001D1EBF"/>
    <w:rsid w:val="001D3DF0"/>
    <w:rsid w:val="001D3F8E"/>
    <w:rsid w:val="001D4191"/>
    <w:rsid w:val="001D5779"/>
    <w:rsid w:val="001D5802"/>
    <w:rsid w:val="001E05B4"/>
    <w:rsid w:val="001E0648"/>
    <w:rsid w:val="001E0F78"/>
    <w:rsid w:val="001E73A4"/>
    <w:rsid w:val="001E7435"/>
    <w:rsid w:val="001E7903"/>
    <w:rsid w:val="001E7A72"/>
    <w:rsid w:val="001F075B"/>
    <w:rsid w:val="001F1305"/>
    <w:rsid w:val="001F248C"/>
    <w:rsid w:val="001F2C35"/>
    <w:rsid w:val="001F3733"/>
    <w:rsid w:val="001F5DF4"/>
    <w:rsid w:val="001F76B4"/>
    <w:rsid w:val="001F7F9B"/>
    <w:rsid w:val="00200045"/>
    <w:rsid w:val="00200ED6"/>
    <w:rsid w:val="00202126"/>
    <w:rsid w:val="00203B4C"/>
    <w:rsid w:val="00204599"/>
    <w:rsid w:val="00210D73"/>
    <w:rsid w:val="00212B08"/>
    <w:rsid w:val="00213797"/>
    <w:rsid w:val="00213A11"/>
    <w:rsid w:val="00213C3A"/>
    <w:rsid w:val="00214C44"/>
    <w:rsid w:val="00215DF7"/>
    <w:rsid w:val="00216D80"/>
    <w:rsid w:val="00224573"/>
    <w:rsid w:val="00224AE1"/>
    <w:rsid w:val="002269B4"/>
    <w:rsid w:val="00226F85"/>
    <w:rsid w:val="0022763E"/>
    <w:rsid w:val="0023037F"/>
    <w:rsid w:val="00230571"/>
    <w:rsid w:val="00230EC5"/>
    <w:rsid w:val="00231BE6"/>
    <w:rsid w:val="00231C0E"/>
    <w:rsid w:val="00231F68"/>
    <w:rsid w:val="002325A3"/>
    <w:rsid w:val="00234275"/>
    <w:rsid w:val="00234AD3"/>
    <w:rsid w:val="00235F09"/>
    <w:rsid w:val="00236B0E"/>
    <w:rsid w:val="002376A8"/>
    <w:rsid w:val="00237C6C"/>
    <w:rsid w:val="00237D8B"/>
    <w:rsid w:val="0024051C"/>
    <w:rsid w:val="0024160C"/>
    <w:rsid w:val="002430E0"/>
    <w:rsid w:val="0025025F"/>
    <w:rsid w:val="0025084D"/>
    <w:rsid w:val="002524D3"/>
    <w:rsid w:val="00252F0B"/>
    <w:rsid w:val="00253C66"/>
    <w:rsid w:val="00254A2A"/>
    <w:rsid w:val="002551D3"/>
    <w:rsid w:val="00255403"/>
    <w:rsid w:val="00257090"/>
    <w:rsid w:val="002572FC"/>
    <w:rsid w:val="002630ED"/>
    <w:rsid w:val="00263219"/>
    <w:rsid w:val="002647D1"/>
    <w:rsid w:val="00265748"/>
    <w:rsid w:val="00265AB8"/>
    <w:rsid w:val="002669D0"/>
    <w:rsid w:val="002671DE"/>
    <w:rsid w:val="00270378"/>
    <w:rsid w:val="00271C5F"/>
    <w:rsid w:val="00275F69"/>
    <w:rsid w:val="002766CB"/>
    <w:rsid w:val="00277C46"/>
    <w:rsid w:val="0028102F"/>
    <w:rsid w:val="00281A30"/>
    <w:rsid w:val="0028447A"/>
    <w:rsid w:val="0028786B"/>
    <w:rsid w:val="002907B1"/>
    <w:rsid w:val="00292E95"/>
    <w:rsid w:val="002940D0"/>
    <w:rsid w:val="0029472F"/>
    <w:rsid w:val="00295245"/>
    <w:rsid w:val="00296B9A"/>
    <w:rsid w:val="0029781E"/>
    <w:rsid w:val="002A057B"/>
    <w:rsid w:val="002A27B0"/>
    <w:rsid w:val="002A33EE"/>
    <w:rsid w:val="002A444C"/>
    <w:rsid w:val="002A7916"/>
    <w:rsid w:val="002B2046"/>
    <w:rsid w:val="002B2341"/>
    <w:rsid w:val="002B2973"/>
    <w:rsid w:val="002B5E20"/>
    <w:rsid w:val="002B6939"/>
    <w:rsid w:val="002B69CC"/>
    <w:rsid w:val="002B7F43"/>
    <w:rsid w:val="002C2166"/>
    <w:rsid w:val="002C31FC"/>
    <w:rsid w:val="002C33BA"/>
    <w:rsid w:val="002C471C"/>
    <w:rsid w:val="002C4BD9"/>
    <w:rsid w:val="002C4EC7"/>
    <w:rsid w:val="002C5B62"/>
    <w:rsid w:val="002C6D07"/>
    <w:rsid w:val="002C78B5"/>
    <w:rsid w:val="002D0B43"/>
    <w:rsid w:val="002D0FC1"/>
    <w:rsid w:val="002D13CE"/>
    <w:rsid w:val="002D3C03"/>
    <w:rsid w:val="002D5647"/>
    <w:rsid w:val="002E2C7C"/>
    <w:rsid w:val="002E31C2"/>
    <w:rsid w:val="002E5080"/>
    <w:rsid w:val="002E5369"/>
    <w:rsid w:val="002F26F4"/>
    <w:rsid w:val="002F61EF"/>
    <w:rsid w:val="00302B38"/>
    <w:rsid w:val="00302C39"/>
    <w:rsid w:val="0030590C"/>
    <w:rsid w:val="00305C47"/>
    <w:rsid w:val="00306441"/>
    <w:rsid w:val="00311625"/>
    <w:rsid w:val="0031215E"/>
    <w:rsid w:val="003146CB"/>
    <w:rsid w:val="003160CD"/>
    <w:rsid w:val="0031672C"/>
    <w:rsid w:val="0031752B"/>
    <w:rsid w:val="00317FC9"/>
    <w:rsid w:val="00322400"/>
    <w:rsid w:val="003265D0"/>
    <w:rsid w:val="00327A05"/>
    <w:rsid w:val="00327F45"/>
    <w:rsid w:val="003321D7"/>
    <w:rsid w:val="0033487C"/>
    <w:rsid w:val="00334C97"/>
    <w:rsid w:val="00336DBF"/>
    <w:rsid w:val="00340332"/>
    <w:rsid w:val="003419C2"/>
    <w:rsid w:val="00347121"/>
    <w:rsid w:val="003472D8"/>
    <w:rsid w:val="00351AC5"/>
    <w:rsid w:val="00353F87"/>
    <w:rsid w:val="00356358"/>
    <w:rsid w:val="0035743F"/>
    <w:rsid w:val="00357676"/>
    <w:rsid w:val="00361256"/>
    <w:rsid w:val="003645AE"/>
    <w:rsid w:val="00364890"/>
    <w:rsid w:val="00371F3C"/>
    <w:rsid w:val="00372511"/>
    <w:rsid w:val="003734B5"/>
    <w:rsid w:val="00373A25"/>
    <w:rsid w:val="00375995"/>
    <w:rsid w:val="00375E45"/>
    <w:rsid w:val="003760D2"/>
    <w:rsid w:val="00376384"/>
    <w:rsid w:val="00377477"/>
    <w:rsid w:val="00377CD4"/>
    <w:rsid w:val="00380350"/>
    <w:rsid w:val="00380B67"/>
    <w:rsid w:val="00383F59"/>
    <w:rsid w:val="0038435F"/>
    <w:rsid w:val="00385465"/>
    <w:rsid w:val="00386006"/>
    <w:rsid w:val="0039044F"/>
    <w:rsid w:val="00393ECA"/>
    <w:rsid w:val="003949F2"/>
    <w:rsid w:val="003953ED"/>
    <w:rsid w:val="00395FAF"/>
    <w:rsid w:val="003A0EBE"/>
    <w:rsid w:val="003A29D0"/>
    <w:rsid w:val="003A4846"/>
    <w:rsid w:val="003A54B4"/>
    <w:rsid w:val="003A7A4A"/>
    <w:rsid w:val="003B0432"/>
    <w:rsid w:val="003B0E5B"/>
    <w:rsid w:val="003B4A69"/>
    <w:rsid w:val="003B5F1F"/>
    <w:rsid w:val="003B6F59"/>
    <w:rsid w:val="003B7B5C"/>
    <w:rsid w:val="003B7BFD"/>
    <w:rsid w:val="003C219F"/>
    <w:rsid w:val="003C383C"/>
    <w:rsid w:val="003C56C3"/>
    <w:rsid w:val="003C72CF"/>
    <w:rsid w:val="003C7E42"/>
    <w:rsid w:val="003D1348"/>
    <w:rsid w:val="003D223D"/>
    <w:rsid w:val="003D2853"/>
    <w:rsid w:val="003D3BAF"/>
    <w:rsid w:val="003D6146"/>
    <w:rsid w:val="003D73AA"/>
    <w:rsid w:val="003E01AC"/>
    <w:rsid w:val="003E44B7"/>
    <w:rsid w:val="003E53B9"/>
    <w:rsid w:val="003E6128"/>
    <w:rsid w:val="003E6B7A"/>
    <w:rsid w:val="003E7079"/>
    <w:rsid w:val="003E719C"/>
    <w:rsid w:val="003F06B2"/>
    <w:rsid w:val="003F072C"/>
    <w:rsid w:val="003F36E3"/>
    <w:rsid w:val="003F7CB0"/>
    <w:rsid w:val="00401D23"/>
    <w:rsid w:val="00403880"/>
    <w:rsid w:val="00403B39"/>
    <w:rsid w:val="00404B58"/>
    <w:rsid w:val="00404EB3"/>
    <w:rsid w:val="004057FA"/>
    <w:rsid w:val="0040686F"/>
    <w:rsid w:val="00407138"/>
    <w:rsid w:val="004103EC"/>
    <w:rsid w:val="00411F46"/>
    <w:rsid w:val="00412045"/>
    <w:rsid w:val="0041553E"/>
    <w:rsid w:val="004155D2"/>
    <w:rsid w:val="00416CE5"/>
    <w:rsid w:val="004177F1"/>
    <w:rsid w:val="0042192E"/>
    <w:rsid w:val="0042226E"/>
    <w:rsid w:val="00423722"/>
    <w:rsid w:val="00425BEE"/>
    <w:rsid w:val="00425F05"/>
    <w:rsid w:val="00430F05"/>
    <w:rsid w:val="00432B07"/>
    <w:rsid w:val="00432C9F"/>
    <w:rsid w:val="00433D66"/>
    <w:rsid w:val="00435F43"/>
    <w:rsid w:val="00436504"/>
    <w:rsid w:val="00436BE7"/>
    <w:rsid w:val="004421D7"/>
    <w:rsid w:val="00442B93"/>
    <w:rsid w:val="00442BF1"/>
    <w:rsid w:val="00442E29"/>
    <w:rsid w:val="00445110"/>
    <w:rsid w:val="0045073D"/>
    <w:rsid w:val="00450C22"/>
    <w:rsid w:val="0045104B"/>
    <w:rsid w:val="00452C55"/>
    <w:rsid w:val="0045677E"/>
    <w:rsid w:val="00456CF9"/>
    <w:rsid w:val="00463B0F"/>
    <w:rsid w:val="00464116"/>
    <w:rsid w:val="0046456C"/>
    <w:rsid w:val="00467AF7"/>
    <w:rsid w:val="00474788"/>
    <w:rsid w:val="004747B4"/>
    <w:rsid w:val="00475205"/>
    <w:rsid w:val="00481756"/>
    <w:rsid w:val="00481E50"/>
    <w:rsid w:val="00482433"/>
    <w:rsid w:val="00482B1B"/>
    <w:rsid w:val="00482E96"/>
    <w:rsid w:val="00483122"/>
    <w:rsid w:val="00483974"/>
    <w:rsid w:val="00486639"/>
    <w:rsid w:val="004878C3"/>
    <w:rsid w:val="00495D1A"/>
    <w:rsid w:val="00495E91"/>
    <w:rsid w:val="00495F38"/>
    <w:rsid w:val="00496792"/>
    <w:rsid w:val="004A0130"/>
    <w:rsid w:val="004A029B"/>
    <w:rsid w:val="004A1396"/>
    <w:rsid w:val="004A2BC0"/>
    <w:rsid w:val="004A4DDB"/>
    <w:rsid w:val="004A5F48"/>
    <w:rsid w:val="004A680E"/>
    <w:rsid w:val="004A6E66"/>
    <w:rsid w:val="004A7FD0"/>
    <w:rsid w:val="004B06C6"/>
    <w:rsid w:val="004B11FD"/>
    <w:rsid w:val="004B1455"/>
    <w:rsid w:val="004B2D14"/>
    <w:rsid w:val="004B4CC9"/>
    <w:rsid w:val="004B5350"/>
    <w:rsid w:val="004B5C65"/>
    <w:rsid w:val="004B628D"/>
    <w:rsid w:val="004C012F"/>
    <w:rsid w:val="004C1102"/>
    <w:rsid w:val="004C141A"/>
    <w:rsid w:val="004C14F1"/>
    <w:rsid w:val="004C3665"/>
    <w:rsid w:val="004C554D"/>
    <w:rsid w:val="004C612F"/>
    <w:rsid w:val="004C642B"/>
    <w:rsid w:val="004C688D"/>
    <w:rsid w:val="004D0AD4"/>
    <w:rsid w:val="004D19FE"/>
    <w:rsid w:val="004D49DF"/>
    <w:rsid w:val="004D4C88"/>
    <w:rsid w:val="004D5813"/>
    <w:rsid w:val="004D5D1A"/>
    <w:rsid w:val="004D61C8"/>
    <w:rsid w:val="004D79EB"/>
    <w:rsid w:val="004E06B1"/>
    <w:rsid w:val="004E269D"/>
    <w:rsid w:val="004E6DE7"/>
    <w:rsid w:val="004E6E2E"/>
    <w:rsid w:val="004F2855"/>
    <w:rsid w:val="004F3A62"/>
    <w:rsid w:val="004F50A5"/>
    <w:rsid w:val="004F5271"/>
    <w:rsid w:val="004F67DF"/>
    <w:rsid w:val="004F7467"/>
    <w:rsid w:val="004F7C17"/>
    <w:rsid w:val="00501E49"/>
    <w:rsid w:val="00503A0A"/>
    <w:rsid w:val="00506BE6"/>
    <w:rsid w:val="00507604"/>
    <w:rsid w:val="005112EC"/>
    <w:rsid w:val="00514BA8"/>
    <w:rsid w:val="005154EA"/>
    <w:rsid w:val="00517E56"/>
    <w:rsid w:val="0052134E"/>
    <w:rsid w:val="0052201E"/>
    <w:rsid w:val="00522F22"/>
    <w:rsid w:val="00526C40"/>
    <w:rsid w:val="00526D86"/>
    <w:rsid w:val="005302E4"/>
    <w:rsid w:val="00530444"/>
    <w:rsid w:val="00532C23"/>
    <w:rsid w:val="00534053"/>
    <w:rsid w:val="005348B8"/>
    <w:rsid w:val="00534AAB"/>
    <w:rsid w:val="00536405"/>
    <w:rsid w:val="005400C3"/>
    <w:rsid w:val="00542045"/>
    <w:rsid w:val="00542CD8"/>
    <w:rsid w:val="005438B2"/>
    <w:rsid w:val="005466FD"/>
    <w:rsid w:val="00550964"/>
    <w:rsid w:val="00550F06"/>
    <w:rsid w:val="00551AF7"/>
    <w:rsid w:val="00552CBA"/>
    <w:rsid w:val="00553149"/>
    <w:rsid w:val="00554420"/>
    <w:rsid w:val="00555116"/>
    <w:rsid w:val="00555969"/>
    <w:rsid w:val="00563604"/>
    <w:rsid w:val="0056390E"/>
    <w:rsid w:val="0056540F"/>
    <w:rsid w:val="00566A7E"/>
    <w:rsid w:val="00570D8A"/>
    <w:rsid w:val="00570E00"/>
    <w:rsid w:val="00572A3C"/>
    <w:rsid w:val="00573442"/>
    <w:rsid w:val="005736EF"/>
    <w:rsid w:val="00573B7E"/>
    <w:rsid w:val="00580B77"/>
    <w:rsid w:val="00584230"/>
    <w:rsid w:val="00586D3D"/>
    <w:rsid w:val="005905A9"/>
    <w:rsid w:val="0059229C"/>
    <w:rsid w:val="005943B7"/>
    <w:rsid w:val="0059581B"/>
    <w:rsid w:val="005972DB"/>
    <w:rsid w:val="005972FA"/>
    <w:rsid w:val="0059771A"/>
    <w:rsid w:val="0059780C"/>
    <w:rsid w:val="005A2C66"/>
    <w:rsid w:val="005A2DE9"/>
    <w:rsid w:val="005A2FA5"/>
    <w:rsid w:val="005A3AA6"/>
    <w:rsid w:val="005A3B75"/>
    <w:rsid w:val="005A40DA"/>
    <w:rsid w:val="005A7023"/>
    <w:rsid w:val="005B011C"/>
    <w:rsid w:val="005B2880"/>
    <w:rsid w:val="005B3198"/>
    <w:rsid w:val="005B5B22"/>
    <w:rsid w:val="005B672B"/>
    <w:rsid w:val="005B7933"/>
    <w:rsid w:val="005C40A1"/>
    <w:rsid w:val="005C5F12"/>
    <w:rsid w:val="005C61FD"/>
    <w:rsid w:val="005C631B"/>
    <w:rsid w:val="005C7AAD"/>
    <w:rsid w:val="005C7B03"/>
    <w:rsid w:val="005D0547"/>
    <w:rsid w:val="005D1F4E"/>
    <w:rsid w:val="005D3C7C"/>
    <w:rsid w:val="005D4703"/>
    <w:rsid w:val="005D6B4C"/>
    <w:rsid w:val="005D6BC8"/>
    <w:rsid w:val="005D7968"/>
    <w:rsid w:val="005E00B6"/>
    <w:rsid w:val="005E02C4"/>
    <w:rsid w:val="005E0347"/>
    <w:rsid w:val="005E1B9E"/>
    <w:rsid w:val="005E1E3A"/>
    <w:rsid w:val="005E3DA9"/>
    <w:rsid w:val="005E3DBD"/>
    <w:rsid w:val="005E6767"/>
    <w:rsid w:val="005E7359"/>
    <w:rsid w:val="005E751F"/>
    <w:rsid w:val="005F0A2E"/>
    <w:rsid w:val="005F1801"/>
    <w:rsid w:val="005F3138"/>
    <w:rsid w:val="005F389F"/>
    <w:rsid w:val="005F4034"/>
    <w:rsid w:val="005F5EDE"/>
    <w:rsid w:val="005F6ABF"/>
    <w:rsid w:val="005F6FC2"/>
    <w:rsid w:val="005F725F"/>
    <w:rsid w:val="005F76BE"/>
    <w:rsid w:val="006022CD"/>
    <w:rsid w:val="00603C09"/>
    <w:rsid w:val="00603E09"/>
    <w:rsid w:val="00605717"/>
    <w:rsid w:val="00611084"/>
    <w:rsid w:val="00611894"/>
    <w:rsid w:val="00611ABE"/>
    <w:rsid w:val="00612225"/>
    <w:rsid w:val="0061385E"/>
    <w:rsid w:val="00615658"/>
    <w:rsid w:val="006165A1"/>
    <w:rsid w:val="0062097F"/>
    <w:rsid w:val="00621063"/>
    <w:rsid w:val="00621080"/>
    <w:rsid w:val="006217D2"/>
    <w:rsid w:val="00621831"/>
    <w:rsid w:val="006218A7"/>
    <w:rsid w:val="00622F10"/>
    <w:rsid w:val="00625FD3"/>
    <w:rsid w:val="00630719"/>
    <w:rsid w:val="00634E13"/>
    <w:rsid w:val="006365B2"/>
    <w:rsid w:val="006371F1"/>
    <w:rsid w:val="00637562"/>
    <w:rsid w:val="00637992"/>
    <w:rsid w:val="00637F01"/>
    <w:rsid w:val="006438E7"/>
    <w:rsid w:val="00643B05"/>
    <w:rsid w:val="00643E58"/>
    <w:rsid w:val="00644CCC"/>
    <w:rsid w:val="00645BB1"/>
    <w:rsid w:val="00650B9E"/>
    <w:rsid w:val="006559F2"/>
    <w:rsid w:val="00657BB6"/>
    <w:rsid w:val="006636E4"/>
    <w:rsid w:val="0067149C"/>
    <w:rsid w:val="006742BD"/>
    <w:rsid w:val="006802A4"/>
    <w:rsid w:val="0068227E"/>
    <w:rsid w:val="00684B4C"/>
    <w:rsid w:val="006873E5"/>
    <w:rsid w:val="00687D26"/>
    <w:rsid w:val="00692B79"/>
    <w:rsid w:val="00693674"/>
    <w:rsid w:val="006979A9"/>
    <w:rsid w:val="006A0D55"/>
    <w:rsid w:val="006A0F7E"/>
    <w:rsid w:val="006A1581"/>
    <w:rsid w:val="006A3D01"/>
    <w:rsid w:val="006A7D31"/>
    <w:rsid w:val="006B2145"/>
    <w:rsid w:val="006B2F5A"/>
    <w:rsid w:val="006B3C72"/>
    <w:rsid w:val="006B4305"/>
    <w:rsid w:val="006B43A1"/>
    <w:rsid w:val="006B4942"/>
    <w:rsid w:val="006B513D"/>
    <w:rsid w:val="006B5B00"/>
    <w:rsid w:val="006B6251"/>
    <w:rsid w:val="006B6738"/>
    <w:rsid w:val="006C0286"/>
    <w:rsid w:val="006C22BD"/>
    <w:rsid w:val="006C54DB"/>
    <w:rsid w:val="006C74B4"/>
    <w:rsid w:val="006D2110"/>
    <w:rsid w:val="006D2A8B"/>
    <w:rsid w:val="006D4866"/>
    <w:rsid w:val="006D6442"/>
    <w:rsid w:val="006D7B44"/>
    <w:rsid w:val="006E12B2"/>
    <w:rsid w:val="006E2396"/>
    <w:rsid w:val="006E4035"/>
    <w:rsid w:val="006E4929"/>
    <w:rsid w:val="006E66F8"/>
    <w:rsid w:val="006E77B9"/>
    <w:rsid w:val="006F14F0"/>
    <w:rsid w:val="006F1A07"/>
    <w:rsid w:val="006F23D7"/>
    <w:rsid w:val="006F2F3D"/>
    <w:rsid w:val="006F3C5E"/>
    <w:rsid w:val="007008CB"/>
    <w:rsid w:val="00700B3A"/>
    <w:rsid w:val="0070138D"/>
    <w:rsid w:val="007013A3"/>
    <w:rsid w:val="00706E2C"/>
    <w:rsid w:val="00707353"/>
    <w:rsid w:val="0071384B"/>
    <w:rsid w:val="00713C50"/>
    <w:rsid w:val="00715934"/>
    <w:rsid w:val="007163DC"/>
    <w:rsid w:val="007178C5"/>
    <w:rsid w:val="00717FC6"/>
    <w:rsid w:val="00720574"/>
    <w:rsid w:val="00721ECC"/>
    <w:rsid w:val="007238BB"/>
    <w:rsid w:val="00723DCF"/>
    <w:rsid w:val="0072493F"/>
    <w:rsid w:val="00725DDF"/>
    <w:rsid w:val="0072730F"/>
    <w:rsid w:val="00727DB6"/>
    <w:rsid w:val="007306F2"/>
    <w:rsid w:val="00731DDD"/>
    <w:rsid w:val="00734FC8"/>
    <w:rsid w:val="00735566"/>
    <w:rsid w:val="007375AF"/>
    <w:rsid w:val="007408A1"/>
    <w:rsid w:val="0074131E"/>
    <w:rsid w:val="00741E1F"/>
    <w:rsid w:val="00741EA8"/>
    <w:rsid w:val="00742DE8"/>
    <w:rsid w:val="00743ED5"/>
    <w:rsid w:val="00750FC4"/>
    <w:rsid w:val="007510FD"/>
    <w:rsid w:val="00752920"/>
    <w:rsid w:val="00753282"/>
    <w:rsid w:val="00754F3C"/>
    <w:rsid w:val="00755A2E"/>
    <w:rsid w:val="00756200"/>
    <w:rsid w:val="00756646"/>
    <w:rsid w:val="007575CE"/>
    <w:rsid w:val="00761D4F"/>
    <w:rsid w:val="00767553"/>
    <w:rsid w:val="00767F0D"/>
    <w:rsid w:val="00771C9E"/>
    <w:rsid w:val="00772B82"/>
    <w:rsid w:val="0077305E"/>
    <w:rsid w:val="00773B58"/>
    <w:rsid w:val="007746A8"/>
    <w:rsid w:val="00774ECD"/>
    <w:rsid w:val="007752B0"/>
    <w:rsid w:val="00781C3E"/>
    <w:rsid w:val="00781F9A"/>
    <w:rsid w:val="007823C5"/>
    <w:rsid w:val="0078275E"/>
    <w:rsid w:val="007834C0"/>
    <w:rsid w:val="00783A9D"/>
    <w:rsid w:val="007857AF"/>
    <w:rsid w:val="00786C52"/>
    <w:rsid w:val="00792D68"/>
    <w:rsid w:val="007944A5"/>
    <w:rsid w:val="0079633A"/>
    <w:rsid w:val="00797912"/>
    <w:rsid w:val="00797D7E"/>
    <w:rsid w:val="007A2583"/>
    <w:rsid w:val="007A3511"/>
    <w:rsid w:val="007A3A83"/>
    <w:rsid w:val="007A3E45"/>
    <w:rsid w:val="007A4785"/>
    <w:rsid w:val="007A4AE4"/>
    <w:rsid w:val="007A4FEC"/>
    <w:rsid w:val="007B2277"/>
    <w:rsid w:val="007B476D"/>
    <w:rsid w:val="007B5377"/>
    <w:rsid w:val="007B5E17"/>
    <w:rsid w:val="007B63A7"/>
    <w:rsid w:val="007B64EA"/>
    <w:rsid w:val="007C38D4"/>
    <w:rsid w:val="007C4632"/>
    <w:rsid w:val="007C61FC"/>
    <w:rsid w:val="007C6A9D"/>
    <w:rsid w:val="007D00FD"/>
    <w:rsid w:val="007D0DE5"/>
    <w:rsid w:val="007D2257"/>
    <w:rsid w:val="007D50C1"/>
    <w:rsid w:val="007D629E"/>
    <w:rsid w:val="007D64F9"/>
    <w:rsid w:val="007D67BA"/>
    <w:rsid w:val="007D6FD8"/>
    <w:rsid w:val="007D7DAC"/>
    <w:rsid w:val="007D7F2B"/>
    <w:rsid w:val="007E0D64"/>
    <w:rsid w:val="007E22B7"/>
    <w:rsid w:val="007E26A6"/>
    <w:rsid w:val="007E27F9"/>
    <w:rsid w:val="007E3F54"/>
    <w:rsid w:val="007E5070"/>
    <w:rsid w:val="007E7415"/>
    <w:rsid w:val="007F0AC1"/>
    <w:rsid w:val="007F262F"/>
    <w:rsid w:val="007F2C7E"/>
    <w:rsid w:val="007F3E18"/>
    <w:rsid w:val="007F463E"/>
    <w:rsid w:val="007F6DF5"/>
    <w:rsid w:val="007F7F42"/>
    <w:rsid w:val="00801AA1"/>
    <w:rsid w:val="00801B4B"/>
    <w:rsid w:val="00802656"/>
    <w:rsid w:val="00802EF3"/>
    <w:rsid w:val="0080521A"/>
    <w:rsid w:val="008122DA"/>
    <w:rsid w:val="008128EC"/>
    <w:rsid w:val="00812D40"/>
    <w:rsid w:val="00813EEF"/>
    <w:rsid w:val="00814307"/>
    <w:rsid w:val="008177C5"/>
    <w:rsid w:val="00820D65"/>
    <w:rsid w:val="00821667"/>
    <w:rsid w:val="008220DB"/>
    <w:rsid w:val="0082297D"/>
    <w:rsid w:val="00823249"/>
    <w:rsid w:val="00823F9C"/>
    <w:rsid w:val="00824204"/>
    <w:rsid w:val="0082488D"/>
    <w:rsid w:val="00824900"/>
    <w:rsid w:val="00825449"/>
    <w:rsid w:val="00831174"/>
    <w:rsid w:val="00832133"/>
    <w:rsid w:val="00832A13"/>
    <w:rsid w:val="00832B38"/>
    <w:rsid w:val="00836761"/>
    <w:rsid w:val="00836F3D"/>
    <w:rsid w:val="00840958"/>
    <w:rsid w:val="00841AB3"/>
    <w:rsid w:val="008422FF"/>
    <w:rsid w:val="00842621"/>
    <w:rsid w:val="00842C53"/>
    <w:rsid w:val="00843836"/>
    <w:rsid w:val="00843B8E"/>
    <w:rsid w:val="00843C7D"/>
    <w:rsid w:val="0084413C"/>
    <w:rsid w:val="00846E92"/>
    <w:rsid w:val="00850366"/>
    <w:rsid w:val="00850AF5"/>
    <w:rsid w:val="0085197F"/>
    <w:rsid w:val="008520BC"/>
    <w:rsid w:val="00853487"/>
    <w:rsid w:val="00853C8C"/>
    <w:rsid w:val="00861143"/>
    <w:rsid w:val="008621F8"/>
    <w:rsid w:val="008648B7"/>
    <w:rsid w:val="00864963"/>
    <w:rsid w:val="0086608F"/>
    <w:rsid w:val="00872D72"/>
    <w:rsid w:val="00872FE8"/>
    <w:rsid w:val="0087509F"/>
    <w:rsid w:val="00875AD2"/>
    <w:rsid w:val="008764A1"/>
    <w:rsid w:val="008766C7"/>
    <w:rsid w:val="00881240"/>
    <w:rsid w:val="008832C7"/>
    <w:rsid w:val="0088542C"/>
    <w:rsid w:val="008868D0"/>
    <w:rsid w:val="0089435E"/>
    <w:rsid w:val="00895686"/>
    <w:rsid w:val="008A0E90"/>
    <w:rsid w:val="008A3FF2"/>
    <w:rsid w:val="008A5D9D"/>
    <w:rsid w:val="008A6C20"/>
    <w:rsid w:val="008A7309"/>
    <w:rsid w:val="008A7E8E"/>
    <w:rsid w:val="008B1903"/>
    <w:rsid w:val="008B33D9"/>
    <w:rsid w:val="008B451C"/>
    <w:rsid w:val="008B7075"/>
    <w:rsid w:val="008C50B7"/>
    <w:rsid w:val="008C6288"/>
    <w:rsid w:val="008D0906"/>
    <w:rsid w:val="008D1358"/>
    <w:rsid w:val="008D1549"/>
    <w:rsid w:val="008D6708"/>
    <w:rsid w:val="008D6A8E"/>
    <w:rsid w:val="008E0534"/>
    <w:rsid w:val="008E062C"/>
    <w:rsid w:val="008E26A1"/>
    <w:rsid w:val="008E2F27"/>
    <w:rsid w:val="008E3FEC"/>
    <w:rsid w:val="008E4771"/>
    <w:rsid w:val="008E4F38"/>
    <w:rsid w:val="008E584A"/>
    <w:rsid w:val="008E5D01"/>
    <w:rsid w:val="008F3F2E"/>
    <w:rsid w:val="00900A85"/>
    <w:rsid w:val="009015AF"/>
    <w:rsid w:val="0090176A"/>
    <w:rsid w:val="009021D0"/>
    <w:rsid w:val="009025BE"/>
    <w:rsid w:val="00903B16"/>
    <w:rsid w:val="00905C9B"/>
    <w:rsid w:val="009065E0"/>
    <w:rsid w:val="00907288"/>
    <w:rsid w:val="009168E3"/>
    <w:rsid w:val="00916A6A"/>
    <w:rsid w:val="00917547"/>
    <w:rsid w:val="00917991"/>
    <w:rsid w:val="009207D3"/>
    <w:rsid w:val="0092272C"/>
    <w:rsid w:val="0092368A"/>
    <w:rsid w:val="00924A8B"/>
    <w:rsid w:val="0092507F"/>
    <w:rsid w:val="00927743"/>
    <w:rsid w:val="00927784"/>
    <w:rsid w:val="00931B8B"/>
    <w:rsid w:val="00933FAF"/>
    <w:rsid w:val="00935213"/>
    <w:rsid w:val="009428CA"/>
    <w:rsid w:val="00943155"/>
    <w:rsid w:val="009477E0"/>
    <w:rsid w:val="009540B1"/>
    <w:rsid w:val="00955A48"/>
    <w:rsid w:val="00955B18"/>
    <w:rsid w:val="00960A25"/>
    <w:rsid w:val="00963D0D"/>
    <w:rsid w:val="009651BA"/>
    <w:rsid w:val="009667D3"/>
    <w:rsid w:val="00967D28"/>
    <w:rsid w:val="00970B8A"/>
    <w:rsid w:val="00973894"/>
    <w:rsid w:val="00975830"/>
    <w:rsid w:val="0097797B"/>
    <w:rsid w:val="0098107E"/>
    <w:rsid w:val="0098253F"/>
    <w:rsid w:val="0098344A"/>
    <w:rsid w:val="00991280"/>
    <w:rsid w:val="009920AE"/>
    <w:rsid w:val="00992235"/>
    <w:rsid w:val="00993505"/>
    <w:rsid w:val="009948B0"/>
    <w:rsid w:val="00994EEA"/>
    <w:rsid w:val="00995F67"/>
    <w:rsid w:val="009A052F"/>
    <w:rsid w:val="009A1FF2"/>
    <w:rsid w:val="009A299C"/>
    <w:rsid w:val="009A2F67"/>
    <w:rsid w:val="009A51BA"/>
    <w:rsid w:val="009A6BE1"/>
    <w:rsid w:val="009B0B94"/>
    <w:rsid w:val="009B5B65"/>
    <w:rsid w:val="009B7EDA"/>
    <w:rsid w:val="009C33DA"/>
    <w:rsid w:val="009C480D"/>
    <w:rsid w:val="009C5085"/>
    <w:rsid w:val="009D22C5"/>
    <w:rsid w:val="009D24FB"/>
    <w:rsid w:val="009D46E0"/>
    <w:rsid w:val="009D4976"/>
    <w:rsid w:val="009D516C"/>
    <w:rsid w:val="009D71D4"/>
    <w:rsid w:val="009E32FB"/>
    <w:rsid w:val="009E339A"/>
    <w:rsid w:val="009E3DFB"/>
    <w:rsid w:val="009E430A"/>
    <w:rsid w:val="009E4E92"/>
    <w:rsid w:val="009E551F"/>
    <w:rsid w:val="009E5A55"/>
    <w:rsid w:val="009F0F61"/>
    <w:rsid w:val="009F1B3A"/>
    <w:rsid w:val="009F1F9A"/>
    <w:rsid w:val="009F254C"/>
    <w:rsid w:val="009F4CB4"/>
    <w:rsid w:val="009F4CCD"/>
    <w:rsid w:val="009F5B3C"/>
    <w:rsid w:val="009F66AE"/>
    <w:rsid w:val="00A006E1"/>
    <w:rsid w:val="00A01C7C"/>
    <w:rsid w:val="00A03974"/>
    <w:rsid w:val="00A044DC"/>
    <w:rsid w:val="00A055FC"/>
    <w:rsid w:val="00A05CEE"/>
    <w:rsid w:val="00A062A9"/>
    <w:rsid w:val="00A06524"/>
    <w:rsid w:val="00A06980"/>
    <w:rsid w:val="00A07065"/>
    <w:rsid w:val="00A07218"/>
    <w:rsid w:val="00A07B59"/>
    <w:rsid w:val="00A12FE9"/>
    <w:rsid w:val="00A151B0"/>
    <w:rsid w:val="00A1552E"/>
    <w:rsid w:val="00A1616D"/>
    <w:rsid w:val="00A2004B"/>
    <w:rsid w:val="00A21B1A"/>
    <w:rsid w:val="00A22FFD"/>
    <w:rsid w:val="00A26241"/>
    <w:rsid w:val="00A304F4"/>
    <w:rsid w:val="00A333B8"/>
    <w:rsid w:val="00A36400"/>
    <w:rsid w:val="00A36E22"/>
    <w:rsid w:val="00A4078E"/>
    <w:rsid w:val="00A419B8"/>
    <w:rsid w:val="00A424F5"/>
    <w:rsid w:val="00A42656"/>
    <w:rsid w:val="00A432F0"/>
    <w:rsid w:val="00A43941"/>
    <w:rsid w:val="00A45641"/>
    <w:rsid w:val="00A4622A"/>
    <w:rsid w:val="00A46A7A"/>
    <w:rsid w:val="00A50800"/>
    <w:rsid w:val="00A54A14"/>
    <w:rsid w:val="00A57262"/>
    <w:rsid w:val="00A57B90"/>
    <w:rsid w:val="00A57C2D"/>
    <w:rsid w:val="00A61ED7"/>
    <w:rsid w:val="00A61F54"/>
    <w:rsid w:val="00A61FD4"/>
    <w:rsid w:val="00A645B7"/>
    <w:rsid w:val="00A659B8"/>
    <w:rsid w:val="00A65F07"/>
    <w:rsid w:val="00A73F58"/>
    <w:rsid w:val="00A81EB3"/>
    <w:rsid w:val="00A82BC0"/>
    <w:rsid w:val="00A907FF"/>
    <w:rsid w:val="00A912F2"/>
    <w:rsid w:val="00A92FC5"/>
    <w:rsid w:val="00A94708"/>
    <w:rsid w:val="00A949DE"/>
    <w:rsid w:val="00A953A6"/>
    <w:rsid w:val="00A95D7D"/>
    <w:rsid w:val="00A96292"/>
    <w:rsid w:val="00A96424"/>
    <w:rsid w:val="00A96770"/>
    <w:rsid w:val="00A970DD"/>
    <w:rsid w:val="00AA1463"/>
    <w:rsid w:val="00AA2B83"/>
    <w:rsid w:val="00AA4128"/>
    <w:rsid w:val="00AA47C5"/>
    <w:rsid w:val="00AA53D9"/>
    <w:rsid w:val="00AA561A"/>
    <w:rsid w:val="00AA58EF"/>
    <w:rsid w:val="00AA6DB2"/>
    <w:rsid w:val="00AA7AC7"/>
    <w:rsid w:val="00AA7CA8"/>
    <w:rsid w:val="00AB018E"/>
    <w:rsid w:val="00AB107C"/>
    <w:rsid w:val="00AB1AFC"/>
    <w:rsid w:val="00AB4C95"/>
    <w:rsid w:val="00AB6B48"/>
    <w:rsid w:val="00AB76EF"/>
    <w:rsid w:val="00AC184F"/>
    <w:rsid w:val="00AC469F"/>
    <w:rsid w:val="00AC7F4C"/>
    <w:rsid w:val="00AD05B4"/>
    <w:rsid w:val="00AD0646"/>
    <w:rsid w:val="00AD0A87"/>
    <w:rsid w:val="00AD1963"/>
    <w:rsid w:val="00AD2164"/>
    <w:rsid w:val="00AD24F4"/>
    <w:rsid w:val="00AD5612"/>
    <w:rsid w:val="00AD6B3D"/>
    <w:rsid w:val="00AD7040"/>
    <w:rsid w:val="00AD78F1"/>
    <w:rsid w:val="00AE0BFA"/>
    <w:rsid w:val="00AE19F7"/>
    <w:rsid w:val="00AE238F"/>
    <w:rsid w:val="00AE2EC3"/>
    <w:rsid w:val="00AE3783"/>
    <w:rsid w:val="00AE5246"/>
    <w:rsid w:val="00AE5932"/>
    <w:rsid w:val="00AE7287"/>
    <w:rsid w:val="00AE7FD9"/>
    <w:rsid w:val="00AF19B8"/>
    <w:rsid w:val="00AF2520"/>
    <w:rsid w:val="00AF3638"/>
    <w:rsid w:val="00AF5C4C"/>
    <w:rsid w:val="00AF6579"/>
    <w:rsid w:val="00AF728A"/>
    <w:rsid w:val="00B03AD0"/>
    <w:rsid w:val="00B05235"/>
    <w:rsid w:val="00B10851"/>
    <w:rsid w:val="00B110E8"/>
    <w:rsid w:val="00B1290C"/>
    <w:rsid w:val="00B13D77"/>
    <w:rsid w:val="00B13FB6"/>
    <w:rsid w:val="00B1487F"/>
    <w:rsid w:val="00B14A40"/>
    <w:rsid w:val="00B176A0"/>
    <w:rsid w:val="00B17F00"/>
    <w:rsid w:val="00B17F6F"/>
    <w:rsid w:val="00B21DD4"/>
    <w:rsid w:val="00B223B1"/>
    <w:rsid w:val="00B30775"/>
    <w:rsid w:val="00B33ED0"/>
    <w:rsid w:val="00B34303"/>
    <w:rsid w:val="00B37677"/>
    <w:rsid w:val="00B378E0"/>
    <w:rsid w:val="00B37E7D"/>
    <w:rsid w:val="00B37F19"/>
    <w:rsid w:val="00B44C64"/>
    <w:rsid w:val="00B47526"/>
    <w:rsid w:val="00B55A3F"/>
    <w:rsid w:val="00B55E58"/>
    <w:rsid w:val="00B62D75"/>
    <w:rsid w:val="00B63421"/>
    <w:rsid w:val="00B71846"/>
    <w:rsid w:val="00B7292F"/>
    <w:rsid w:val="00B7348F"/>
    <w:rsid w:val="00B774A6"/>
    <w:rsid w:val="00B8040C"/>
    <w:rsid w:val="00B823D9"/>
    <w:rsid w:val="00B82DD9"/>
    <w:rsid w:val="00B8367B"/>
    <w:rsid w:val="00B8453C"/>
    <w:rsid w:val="00B84AB1"/>
    <w:rsid w:val="00B86327"/>
    <w:rsid w:val="00B919C3"/>
    <w:rsid w:val="00B920DE"/>
    <w:rsid w:val="00B9214D"/>
    <w:rsid w:val="00B97D50"/>
    <w:rsid w:val="00BA218B"/>
    <w:rsid w:val="00BA263D"/>
    <w:rsid w:val="00BA3E07"/>
    <w:rsid w:val="00BA6971"/>
    <w:rsid w:val="00BA7A3A"/>
    <w:rsid w:val="00BB01F0"/>
    <w:rsid w:val="00BB18E3"/>
    <w:rsid w:val="00BB1957"/>
    <w:rsid w:val="00BB2CAF"/>
    <w:rsid w:val="00BB6B60"/>
    <w:rsid w:val="00BB75A7"/>
    <w:rsid w:val="00BC1C4F"/>
    <w:rsid w:val="00BC1DCE"/>
    <w:rsid w:val="00BC4CC3"/>
    <w:rsid w:val="00BC630D"/>
    <w:rsid w:val="00BD04B3"/>
    <w:rsid w:val="00BD0BBF"/>
    <w:rsid w:val="00BD1450"/>
    <w:rsid w:val="00BD2DF0"/>
    <w:rsid w:val="00BD58A6"/>
    <w:rsid w:val="00BD6467"/>
    <w:rsid w:val="00BE65C1"/>
    <w:rsid w:val="00BE7A1E"/>
    <w:rsid w:val="00BF014C"/>
    <w:rsid w:val="00BF07E3"/>
    <w:rsid w:val="00BF0C17"/>
    <w:rsid w:val="00BF2E9F"/>
    <w:rsid w:val="00BF5C2D"/>
    <w:rsid w:val="00BF64A7"/>
    <w:rsid w:val="00C010CE"/>
    <w:rsid w:val="00C01AE5"/>
    <w:rsid w:val="00C02CB5"/>
    <w:rsid w:val="00C02EF2"/>
    <w:rsid w:val="00C04169"/>
    <w:rsid w:val="00C04B6C"/>
    <w:rsid w:val="00C05566"/>
    <w:rsid w:val="00C06C73"/>
    <w:rsid w:val="00C06E31"/>
    <w:rsid w:val="00C113D2"/>
    <w:rsid w:val="00C13809"/>
    <w:rsid w:val="00C14963"/>
    <w:rsid w:val="00C168FC"/>
    <w:rsid w:val="00C1778E"/>
    <w:rsid w:val="00C17A3D"/>
    <w:rsid w:val="00C20325"/>
    <w:rsid w:val="00C20C3C"/>
    <w:rsid w:val="00C21713"/>
    <w:rsid w:val="00C22D75"/>
    <w:rsid w:val="00C22FBF"/>
    <w:rsid w:val="00C233E1"/>
    <w:rsid w:val="00C246E2"/>
    <w:rsid w:val="00C24941"/>
    <w:rsid w:val="00C24AE2"/>
    <w:rsid w:val="00C26062"/>
    <w:rsid w:val="00C324FF"/>
    <w:rsid w:val="00C333EE"/>
    <w:rsid w:val="00C344B7"/>
    <w:rsid w:val="00C34958"/>
    <w:rsid w:val="00C37E6D"/>
    <w:rsid w:val="00C43379"/>
    <w:rsid w:val="00C43CA6"/>
    <w:rsid w:val="00C43EDC"/>
    <w:rsid w:val="00C472B4"/>
    <w:rsid w:val="00C508CC"/>
    <w:rsid w:val="00C51456"/>
    <w:rsid w:val="00C514D8"/>
    <w:rsid w:val="00C51571"/>
    <w:rsid w:val="00C52B52"/>
    <w:rsid w:val="00C53D94"/>
    <w:rsid w:val="00C5578D"/>
    <w:rsid w:val="00C55C21"/>
    <w:rsid w:val="00C608F4"/>
    <w:rsid w:val="00C61EC5"/>
    <w:rsid w:val="00C63405"/>
    <w:rsid w:val="00C639C7"/>
    <w:rsid w:val="00C678F9"/>
    <w:rsid w:val="00C67B20"/>
    <w:rsid w:val="00C706E3"/>
    <w:rsid w:val="00C70817"/>
    <w:rsid w:val="00C7128C"/>
    <w:rsid w:val="00C7682B"/>
    <w:rsid w:val="00C7740C"/>
    <w:rsid w:val="00C775A0"/>
    <w:rsid w:val="00C77CE7"/>
    <w:rsid w:val="00C90F95"/>
    <w:rsid w:val="00C95613"/>
    <w:rsid w:val="00C96451"/>
    <w:rsid w:val="00CA0032"/>
    <w:rsid w:val="00CA3532"/>
    <w:rsid w:val="00CA3F83"/>
    <w:rsid w:val="00CA45DE"/>
    <w:rsid w:val="00CA4DEF"/>
    <w:rsid w:val="00CA653F"/>
    <w:rsid w:val="00CA6686"/>
    <w:rsid w:val="00CA67C5"/>
    <w:rsid w:val="00CA7A1B"/>
    <w:rsid w:val="00CB08DB"/>
    <w:rsid w:val="00CB4039"/>
    <w:rsid w:val="00CB5DE0"/>
    <w:rsid w:val="00CB781F"/>
    <w:rsid w:val="00CC08EE"/>
    <w:rsid w:val="00CC10B6"/>
    <w:rsid w:val="00CC11D7"/>
    <w:rsid w:val="00CC1673"/>
    <w:rsid w:val="00CC1834"/>
    <w:rsid w:val="00CC2430"/>
    <w:rsid w:val="00CC372E"/>
    <w:rsid w:val="00CC3B05"/>
    <w:rsid w:val="00CC3FD8"/>
    <w:rsid w:val="00CC5A55"/>
    <w:rsid w:val="00CD043F"/>
    <w:rsid w:val="00CD0845"/>
    <w:rsid w:val="00CD239A"/>
    <w:rsid w:val="00CD3FD8"/>
    <w:rsid w:val="00CD6C50"/>
    <w:rsid w:val="00CD6F13"/>
    <w:rsid w:val="00CE0A16"/>
    <w:rsid w:val="00CE1799"/>
    <w:rsid w:val="00CE20A8"/>
    <w:rsid w:val="00CE4A58"/>
    <w:rsid w:val="00CE5387"/>
    <w:rsid w:val="00CE65E9"/>
    <w:rsid w:val="00CF0812"/>
    <w:rsid w:val="00CF1517"/>
    <w:rsid w:val="00CF25C9"/>
    <w:rsid w:val="00CF2A35"/>
    <w:rsid w:val="00CF423C"/>
    <w:rsid w:val="00CF5D98"/>
    <w:rsid w:val="00CF7D3C"/>
    <w:rsid w:val="00D00FB3"/>
    <w:rsid w:val="00D03AC5"/>
    <w:rsid w:val="00D05C30"/>
    <w:rsid w:val="00D06D8F"/>
    <w:rsid w:val="00D14717"/>
    <w:rsid w:val="00D14AB0"/>
    <w:rsid w:val="00D15738"/>
    <w:rsid w:val="00D15A36"/>
    <w:rsid w:val="00D179A0"/>
    <w:rsid w:val="00D17B1B"/>
    <w:rsid w:val="00D20FF7"/>
    <w:rsid w:val="00D226E6"/>
    <w:rsid w:val="00D24498"/>
    <w:rsid w:val="00D271F5"/>
    <w:rsid w:val="00D27AE0"/>
    <w:rsid w:val="00D323A9"/>
    <w:rsid w:val="00D323AE"/>
    <w:rsid w:val="00D34CA2"/>
    <w:rsid w:val="00D35333"/>
    <w:rsid w:val="00D36061"/>
    <w:rsid w:val="00D364DA"/>
    <w:rsid w:val="00D4444B"/>
    <w:rsid w:val="00D45AC6"/>
    <w:rsid w:val="00D46543"/>
    <w:rsid w:val="00D475EA"/>
    <w:rsid w:val="00D50A21"/>
    <w:rsid w:val="00D51084"/>
    <w:rsid w:val="00D51AFB"/>
    <w:rsid w:val="00D5306B"/>
    <w:rsid w:val="00D53247"/>
    <w:rsid w:val="00D55554"/>
    <w:rsid w:val="00D55923"/>
    <w:rsid w:val="00D56066"/>
    <w:rsid w:val="00D563B6"/>
    <w:rsid w:val="00D56F2D"/>
    <w:rsid w:val="00D571B0"/>
    <w:rsid w:val="00D57C60"/>
    <w:rsid w:val="00D608BC"/>
    <w:rsid w:val="00D621C0"/>
    <w:rsid w:val="00D6285D"/>
    <w:rsid w:val="00D63788"/>
    <w:rsid w:val="00D65871"/>
    <w:rsid w:val="00D6737B"/>
    <w:rsid w:val="00D70193"/>
    <w:rsid w:val="00D7116B"/>
    <w:rsid w:val="00D71471"/>
    <w:rsid w:val="00D7247D"/>
    <w:rsid w:val="00D729D0"/>
    <w:rsid w:val="00D74762"/>
    <w:rsid w:val="00D75775"/>
    <w:rsid w:val="00D769C6"/>
    <w:rsid w:val="00D76AA7"/>
    <w:rsid w:val="00D84DA0"/>
    <w:rsid w:val="00D859CD"/>
    <w:rsid w:val="00D8750E"/>
    <w:rsid w:val="00D87CCA"/>
    <w:rsid w:val="00D913FD"/>
    <w:rsid w:val="00D9356F"/>
    <w:rsid w:val="00D94DDA"/>
    <w:rsid w:val="00D965CF"/>
    <w:rsid w:val="00D97E93"/>
    <w:rsid w:val="00DA1194"/>
    <w:rsid w:val="00DA23F0"/>
    <w:rsid w:val="00DA2A9D"/>
    <w:rsid w:val="00DA3658"/>
    <w:rsid w:val="00DA71AC"/>
    <w:rsid w:val="00DA7382"/>
    <w:rsid w:val="00DA7B3E"/>
    <w:rsid w:val="00DB076B"/>
    <w:rsid w:val="00DB2DDB"/>
    <w:rsid w:val="00DB5095"/>
    <w:rsid w:val="00DB7D4E"/>
    <w:rsid w:val="00DC0E25"/>
    <w:rsid w:val="00DC1F0E"/>
    <w:rsid w:val="00DC3FD5"/>
    <w:rsid w:val="00DC456A"/>
    <w:rsid w:val="00DC78B9"/>
    <w:rsid w:val="00DC7910"/>
    <w:rsid w:val="00DD0F92"/>
    <w:rsid w:val="00DD189F"/>
    <w:rsid w:val="00DD2C4F"/>
    <w:rsid w:val="00DE0426"/>
    <w:rsid w:val="00DE3553"/>
    <w:rsid w:val="00DE5B6A"/>
    <w:rsid w:val="00DE5DDE"/>
    <w:rsid w:val="00DE6DBE"/>
    <w:rsid w:val="00DF1C15"/>
    <w:rsid w:val="00DF22F1"/>
    <w:rsid w:val="00DF37DA"/>
    <w:rsid w:val="00DF4304"/>
    <w:rsid w:val="00DF5076"/>
    <w:rsid w:val="00DF6130"/>
    <w:rsid w:val="00DF749C"/>
    <w:rsid w:val="00E0180D"/>
    <w:rsid w:val="00E02586"/>
    <w:rsid w:val="00E02B60"/>
    <w:rsid w:val="00E03326"/>
    <w:rsid w:val="00E038D7"/>
    <w:rsid w:val="00E0467C"/>
    <w:rsid w:val="00E07221"/>
    <w:rsid w:val="00E110A0"/>
    <w:rsid w:val="00E11962"/>
    <w:rsid w:val="00E122B7"/>
    <w:rsid w:val="00E122DC"/>
    <w:rsid w:val="00E139BF"/>
    <w:rsid w:val="00E14616"/>
    <w:rsid w:val="00E14B84"/>
    <w:rsid w:val="00E15657"/>
    <w:rsid w:val="00E17155"/>
    <w:rsid w:val="00E17211"/>
    <w:rsid w:val="00E20CE6"/>
    <w:rsid w:val="00E21BC1"/>
    <w:rsid w:val="00E31409"/>
    <w:rsid w:val="00E320C7"/>
    <w:rsid w:val="00E340A2"/>
    <w:rsid w:val="00E345BA"/>
    <w:rsid w:val="00E3600D"/>
    <w:rsid w:val="00E371B0"/>
    <w:rsid w:val="00E40DEA"/>
    <w:rsid w:val="00E41320"/>
    <w:rsid w:val="00E4148E"/>
    <w:rsid w:val="00E44617"/>
    <w:rsid w:val="00E44A4D"/>
    <w:rsid w:val="00E44C14"/>
    <w:rsid w:val="00E455C4"/>
    <w:rsid w:val="00E45635"/>
    <w:rsid w:val="00E513A7"/>
    <w:rsid w:val="00E530C3"/>
    <w:rsid w:val="00E55B93"/>
    <w:rsid w:val="00E5771F"/>
    <w:rsid w:val="00E57CD0"/>
    <w:rsid w:val="00E60182"/>
    <w:rsid w:val="00E613F3"/>
    <w:rsid w:val="00E6390C"/>
    <w:rsid w:val="00E64E3A"/>
    <w:rsid w:val="00E65C56"/>
    <w:rsid w:val="00E65D83"/>
    <w:rsid w:val="00E66608"/>
    <w:rsid w:val="00E71A61"/>
    <w:rsid w:val="00E72476"/>
    <w:rsid w:val="00E72FC9"/>
    <w:rsid w:val="00E7357C"/>
    <w:rsid w:val="00E80C69"/>
    <w:rsid w:val="00E81B96"/>
    <w:rsid w:val="00E850CA"/>
    <w:rsid w:val="00E85F5C"/>
    <w:rsid w:val="00E873B9"/>
    <w:rsid w:val="00E87D87"/>
    <w:rsid w:val="00E911EC"/>
    <w:rsid w:val="00E925A6"/>
    <w:rsid w:val="00E929EF"/>
    <w:rsid w:val="00E94456"/>
    <w:rsid w:val="00E95984"/>
    <w:rsid w:val="00E96DC1"/>
    <w:rsid w:val="00EA22CC"/>
    <w:rsid w:val="00EA2C93"/>
    <w:rsid w:val="00EA347D"/>
    <w:rsid w:val="00EA36A3"/>
    <w:rsid w:val="00EA36EB"/>
    <w:rsid w:val="00EA593B"/>
    <w:rsid w:val="00EA77BD"/>
    <w:rsid w:val="00EB0D95"/>
    <w:rsid w:val="00EB13D6"/>
    <w:rsid w:val="00EB174C"/>
    <w:rsid w:val="00EB302E"/>
    <w:rsid w:val="00EB409F"/>
    <w:rsid w:val="00EB4CDF"/>
    <w:rsid w:val="00EC5436"/>
    <w:rsid w:val="00EC5C8E"/>
    <w:rsid w:val="00ED0652"/>
    <w:rsid w:val="00ED1037"/>
    <w:rsid w:val="00ED21A2"/>
    <w:rsid w:val="00ED2D02"/>
    <w:rsid w:val="00ED50D4"/>
    <w:rsid w:val="00ED5B31"/>
    <w:rsid w:val="00EE096C"/>
    <w:rsid w:val="00EE1B8A"/>
    <w:rsid w:val="00EE372E"/>
    <w:rsid w:val="00EE421F"/>
    <w:rsid w:val="00EF03EE"/>
    <w:rsid w:val="00EF0EE0"/>
    <w:rsid w:val="00EF3B4A"/>
    <w:rsid w:val="00EF6702"/>
    <w:rsid w:val="00EF711F"/>
    <w:rsid w:val="00EF7469"/>
    <w:rsid w:val="00F000DC"/>
    <w:rsid w:val="00F00137"/>
    <w:rsid w:val="00F04967"/>
    <w:rsid w:val="00F04E17"/>
    <w:rsid w:val="00F05965"/>
    <w:rsid w:val="00F064BC"/>
    <w:rsid w:val="00F102FF"/>
    <w:rsid w:val="00F12D2D"/>
    <w:rsid w:val="00F13DAA"/>
    <w:rsid w:val="00F149A6"/>
    <w:rsid w:val="00F150A4"/>
    <w:rsid w:val="00F16D4F"/>
    <w:rsid w:val="00F225AB"/>
    <w:rsid w:val="00F22A3B"/>
    <w:rsid w:val="00F234BA"/>
    <w:rsid w:val="00F23EC6"/>
    <w:rsid w:val="00F24533"/>
    <w:rsid w:val="00F26584"/>
    <w:rsid w:val="00F26EF9"/>
    <w:rsid w:val="00F32700"/>
    <w:rsid w:val="00F32BE2"/>
    <w:rsid w:val="00F34634"/>
    <w:rsid w:val="00F3584C"/>
    <w:rsid w:val="00F36066"/>
    <w:rsid w:val="00F36986"/>
    <w:rsid w:val="00F4020B"/>
    <w:rsid w:val="00F4035C"/>
    <w:rsid w:val="00F42271"/>
    <w:rsid w:val="00F4228C"/>
    <w:rsid w:val="00F42F6E"/>
    <w:rsid w:val="00F4336E"/>
    <w:rsid w:val="00F43430"/>
    <w:rsid w:val="00F44A21"/>
    <w:rsid w:val="00F465B6"/>
    <w:rsid w:val="00F501F8"/>
    <w:rsid w:val="00F50434"/>
    <w:rsid w:val="00F50633"/>
    <w:rsid w:val="00F5294B"/>
    <w:rsid w:val="00F536DC"/>
    <w:rsid w:val="00F539CC"/>
    <w:rsid w:val="00F5418F"/>
    <w:rsid w:val="00F54D23"/>
    <w:rsid w:val="00F560C4"/>
    <w:rsid w:val="00F578C9"/>
    <w:rsid w:val="00F635C3"/>
    <w:rsid w:val="00F63CC1"/>
    <w:rsid w:val="00F64594"/>
    <w:rsid w:val="00F64616"/>
    <w:rsid w:val="00F65964"/>
    <w:rsid w:val="00F65A20"/>
    <w:rsid w:val="00F70857"/>
    <w:rsid w:val="00F72E77"/>
    <w:rsid w:val="00F73897"/>
    <w:rsid w:val="00F74504"/>
    <w:rsid w:val="00F753B4"/>
    <w:rsid w:val="00F770CA"/>
    <w:rsid w:val="00F80645"/>
    <w:rsid w:val="00F8112B"/>
    <w:rsid w:val="00F81914"/>
    <w:rsid w:val="00F92454"/>
    <w:rsid w:val="00F93C81"/>
    <w:rsid w:val="00F959E5"/>
    <w:rsid w:val="00FA3EFF"/>
    <w:rsid w:val="00FA5E4F"/>
    <w:rsid w:val="00FA7423"/>
    <w:rsid w:val="00FA7DA0"/>
    <w:rsid w:val="00FB1FF1"/>
    <w:rsid w:val="00FB3C5D"/>
    <w:rsid w:val="00FB4521"/>
    <w:rsid w:val="00FB508B"/>
    <w:rsid w:val="00FB6A23"/>
    <w:rsid w:val="00FB714D"/>
    <w:rsid w:val="00FC0A65"/>
    <w:rsid w:val="00FC157C"/>
    <w:rsid w:val="00FC3971"/>
    <w:rsid w:val="00FC652F"/>
    <w:rsid w:val="00FC79E0"/>
    <w:rsid w:val="00FD0D69"/>
    <w:rsid w:val="00FD1C13"/>
    <w:rsid w:val="00FD2E2C"/>
    <w:rsid w:val="00FD2EC9"/>
    <w:rsid w:val="00FD3A0B"/>
    <w:rsid w:val="00FD68DA"/>
    <w:rsid w:val="00FE2214"/>
    <w:rsid w:val="00FE2492"/>
    <w:rsid w:val="00FE2C07"/>
    <w:rsid w:val="00FE3824"/>
    <w:rsid w:val="00FE5C5E"/>
    <w:rsid w:val="00FF00CD"/>
    <w:rsid w:val="00FF0B59"/>
    <w:rsid w:val="00FF3709"/>
    <w:rsid w:val="00FF3863"/>
    <w:rsid w:val="00FF4C75"/>
    <w:rsid w:val="00FF545F"/>
    <w:rsid w:val="00FF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2C340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44F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1"/>
    <w:uiPriority w:val="9"/>
    <w:qFormat/>
    <w:rsid w:val="00967D28"/>
    <w:pPr>
      <w:keepNext/>
      <w:keepLines/>
      <w:widowControl/>
      <w:tabs>
        <w:tab w:val="center" w:pos="377"/>
      </w:tabs>
      <w:spacing w:before="340" w:after="330"/>
      <w:outlineLvl w:val="0"/>
    </w:pPr>
    <w:rPr>
      <w:rFonts w:eastAsia="AdvTT5235d5a9+03" w:cs="MT Extra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348B8"/>
    <w:pPr>
      <w:keepNext/>
      <w:keepLines/>
      <w:spacing w:before="260" w:after="260" w:line="416" w:lineRule="auto"/>
      <w:outlineLvl w:val="1"/>
    </w:pPr>
    <w:rPr>
      <w:rFonts w:eastAsia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348B8"/>
    <w:pPr>
      <w:keepNext/>
      <w:keepLines/>
      <w:spacing w:before="260" w:after="260" w:line="416" w:lineRule="auto"/>
      <w:outlineLvl w:val="2"/>
    </w:pPr>
    <w:rPr>
      <w:rFonts w:eastAsia="Times New Roman"/>
      <w:b/>
      <w:bCs/>
      <w:i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5348B8"/>
    <w:pPr>
      <w:keepNext/>
      <w:keepLines/>
      <w:spacing w:before="280" w:after="290" w:line="376" w:lineRule="auto"/>
      <w:outlineLvl w:val="3"/>
    </w:pPr>
    <w:rPr>
      <w:rFonts w:eastAsia="Times New Roman" w:cstheme="majorBidi"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5348B8"/>
    <w:pPr>
      <w:keepNext/>
      <w:keepLines/>
      <w:spacing w:before="280" w:after="290" w:line="376" w:lineRule="auto"/>
      <w:outlineLvl w:val="4"/>
    </w:pPr>
    <w:rPr>
      <w:bCs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5348B8"/>
    <w:pPr>
      <w:keepNext/>
      <w:keepLines/>
      <w:spacing w:before="240" w:after="64" w:line="320" w:lineRule="auto"/>
      <w:outlineLvl w:val="5"/>
    </w:pPr>
    <w:rPr>
      <w:rFonts w:eastAsiaTheme="majorEastAsia" w:cstheme="majorBidi"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 字符1"/>
    <w:link w:val="1"/>
    <w:uiPriority w:val="9"/>
    <w:qFormat/>
    <w:rsid w:val="00967D28"/>
    <w:rPr>
      <w:rFonts w:ascii="Times New Roman" w:eastAsia="AdvTT5235d5a9+03" w:hAnsi="Times New Roman" w:cs="MT Extra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5348B8"/>
    <w:rPr>
      <w:rFonts w:ascii="Times New Roman" w:eastAsia="Times New Roman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5348B8"/>
    <w:rPr>
      <w:rFonts w:eastAsia="Times New Roman"/>
      <w:b/>
      <w:bCs/>
      <w:i/>
      <w:szCs w:val="32"/>
    </w:rPr>
  </w:style>
  <w:style w:type="character" w:customStyle="1" w:styleId="40">
    <w:name w:val="标题 4 字符"/>
    <w:basedOn w:val="a0"/>
    <w:link w:val="4"/>
    <w:uiPriority w:val="9"/>
    <w:rsid w:val="005348B8"/>
    <w:rPr>
      <w:rFonts w:ascii="Times New Roman" w:eastAsia="Times New Roman" w:hAnsi="Times New Roman" w:cstheme="majorBidi"/>
      <w:bCs/>
      <w:szCs w:val="28"/>
    </w:rPr>
  </w:style>
  <w:style w:type="character" w:customStyle="1" w:styleId="50">
    <w:name w:val="标题 5 字符"/>
    <w:basedOn w:val="a0"/>
    <w:link w:val="5"/>
    <w:uiPriority w:val="9"/>
    <w:rsid w:val="005348B8"/>
    <w:rPr>
      <w:rFonts w:ascii="Times New Roman" w:hAnsi="Times New Roman"/>
      <w:bCs/>
      <w:szCs w:val="28"/>
    </w:rPr>
  </w:style>
  <w:style w:type="character" w:customStyle="1" w:styleId="60">
    <w:name w:val="标题 6 字符"/>
    <w:basedOn w:val="a0"/>
    <w:link w:val="6"/>
    <w:uiPriority w:val="9"/>
    <w:rsid w:val="005348B8"/>
    <w:rPr>
      <w:rFonts w:ascii="Times New Roman" w:eastAsiaTheme="majorEastAsia" w:hAnsi="Times New Roman" w:cstheme="majorBidi"/>
      <w:bCs/>
    </w:rPr>
  </w:style>
  <w:style w:type="paragraph" w:styleId="a3">
    <w:name w:val="footer"/>
    <w:basedOn w:val="a"/>
    <w:link w:val="a4"/>
    <w:uiPriority w:val="99"/>
    <w:unhideWhenUsed/>
    <w:rsid w:val="00E12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122B7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E122B7"/>
  </w:style>
  <w:style w:type="paragraph" w:styleId="a6">
    <w:name w:val="footnote text"/>
    <w:basedOn w:val="a"/>
    <w:link w:val="a7"/>
    <w:uiPriority w:val="99"/>
    <w:unhideWhenUsed/>
    <w:rsid w:val="00BF2E9F"/>
    <w:pPr>
      <w:snapToGrid w:val="0"/>
      <w:jc w:val="left"/>
    </w:pPr>
    <w:rPr>
      <w:sz w:val="18"/>
      <w:szCs w:val="18"/>
    </w:rPr>
  </w:style>
  <w:style w:type="character" w:customStyle="1" w:styleId="a7">
    <w:name w:val="脚注文本 字符"/>
    <w:basedOn w:val="a0"/>
    <w:link w:val="a6"/>
    <w:uiPriority w:val="99"/>
    <w:rsid w:val="00BF2E9F"/>
    <w:rPr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BF2E9F"/>
    <w:rPr>
      <w:vertAlign w:val="superscript"/>
    </w:rPr>
  </w:style>
  <w:style w:type="character" w:styleId="a9">
    <w:name w:val="Placeholder Text"/>
    <w:basedOn w:val="a0"/>
    <w:uiPriority w:val="99"/>
    <w:semiHidden/>
    <w:rsid w:val="00FD1C13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31215E"/>
    <w:rPr>
      <w:rFonts w:ascii="宋体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1215E"/>
    <w:rPr>
      <w:rFonts w:ascii="宋体" w:eastAsia="宋体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E139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E139BF"/>
    <w:rPr>
      <w:sz w:val="18"/>
      <w:szCs w:val="18"/>
    </w:rPr>
  </w:style>
  <w:style w:type="character" w:customStyle="1" w:styleId="10">
    <w:name w:val="标题 1 字符"/>
    <w:basedOn w:val="a0"/>
    <w:uiPriority w:val="9"/>
    <w:rsid w:val="00967D28"/>
    <w:rPr>
      <w:b/>
      <w:bCs/>
      <w:kern w:val="44"/>
      <w:sz w:val="44"/>
      <w:szCs w:val="44"/>
    </w:rPr>
  </w:style>
  <w:style w:type="character" w:styleId="ae">
    <w:name w:val="annotation reference"/>
    <w:basedOn w:val="a0"/>
    <w:uiPriority w:val="99"/>
    <w:semiHidden/>
    <w:unhideWhenUsed/>
    <w:rsid w:val="00967D28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967D28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967D28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967D28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967D28"/>
    <w:rPr>
      <w:b/>
      <w:bCs/>
    </w:rPr>
  </w:style>
  <w:style w:type="table" w:styleId="af3">
    <w:name w:val="Table Grid"/>
    <w:basedOn w:val="a1"/>
    <w:uiPriority w:val="39"/>
    <w:rsid w:val="00967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1"/>
    <w:next w:val="af3"/>
    <w:uiPriority w:val="39"/>
    <w:rsid w:val="00967D28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34"/>
    <w:qFormat/>
    <w:rsid w:val="00967D28"/>
    <w:pPr>
      <w:ind w:firstLineChars="200" w:firstLine="420"/>
    </w:pPr>
  </w:style>
  <w:style w:type="paragraph" w:customStyle="1" w:styleId="1TimesNewRoman">
    <w:name w:val="标题1 + Times New Roman"/>
    <w:basedOn w:val="a"/>
    <w:next w:val="a"/>
    <w:qFormat/>
    <w:rsid w:val="00A82BC0"/>
    <w:pPr>
      <w:keepNext/>
      <w:keepLines/>
      <w:spacing w:before="340" w:after="330" w:line="480" w:lineRule="auto"/>
      <w:outlineLvl w:val="0"/>
    </w:pPr>
    <w:rPr>
      <w:rFonts w:eastAsia="Times New Roman" w:cs="Times New Roman"/>
      <w:b/>
      <w:bCs/>
      <w:kern w:val="32"/>
      <w:szCs w:val="44"/>
      <w:lang w:eastAsia="en-GB"/>
    </w:rPr>
  </w:style>
  <w:style w:type="character" w:customStyle="1" w:styleId="fontstyle01">
    <w:name w:val="fontstyle01"/>
    <w:basedOn w:val="a0"/>
    <w:rsid w:val="00CC08EE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character" w:styleId="af5">
    <w:name w:val="Emphasis"/>
    <w:basedOn w:val="a0"/>
    <w:uiPriority w:val="20"/>
    <w:qFormat/>
    <w:rsid w:val="002D0B43"/>
    <w:rPr>
      <w:i/>
      <w:iCs/>
    </w:rPr>
  </w:style>
  <w:style w:type="paragraph" w:customStyle="1" w:styleId="Abstract">
    <w:name w:val="Abstract"/>
    <w:basedOn w:val="a"/>
    <w:next w:val="a"/>
    <w:qFormat/>
    <w:rsid w:val="003C219F"/>
    <w:pPr>
      <w:widowControl/>
      <w:spacing w:before="360" w:after="300" w:line="360" w:lineRule="auto"/>
      <w:ind w:left="720" w:right="567"/>
      <w:jc w:val="left"/>
    </w:pPr>
    <w:rPr>
      <w:rFonts w:cs="Times New Roman"/>
      <w:kern w:val="0"/>
      <w:sz w:val="22"/>
      <w:lang w:val="en-GB" w:eastAsia="en-GB"/>
    </w:rPr>
  </w:style>
  <w:style w:type="character" w:styleId="af6">
    <w:name w:val="Hyperlink"/>
    <w:basedOn w:val="a0"/>
    <w:uiPriority w:val="99"/>
    <w:unhideWhenUsed/>
    <w:rsid w:val="00EE096C"/>
    <w:rPr>
      <w:color w:val="0563C1" w:themeColor="hyperlink"/>
      <w:u w:val="single"/>
    </w:rPr>
  </w:style>
  <w:style w:type="paragraph" w:customStyle="1" w:styleId="af7">
    <w:name w:val="脚本"/>
    <w:basedOn w:val="a"/>
    <w:rsid w:val="00A82BC0"/>
    <w:rPr>
      <w:rFonts w:cs="Times New Roman"/>
      <w:color w:val="FF0000"/>
    </w:rPr>
  </w:style>
  <w:style w:type="paragraph" w:customStyle="1" w:styleId="af8">
    <w:name w:val="脚本文本"/>
    <w:basedOn w:val="af7"/>
    <w:rsid w:val="00A82BC0"/>
  </w:style>
  <w:style w:type="paragraph" w:customStyle="1" w:styleId="13">
    <w:name w:val="样式1"/>
    <w:basedOn w:val="a"/>
    <w:link w:val="14"/>
    <w:qFormat/>
    <w:rsid w:val="0039044F"/>
  </w:style>
  <w:style w:type="character" w:customStyle="1" w:styleId="14">
    <w:name w:val="样式1 字符"/>
    <w:basedOn w:val="a0"/>
    <w:link w:val="13"/>
    <w:rsid w:val="0039044F"/>
    <w:rPr>
      <w:rFonts w:ascii="Times New Roman" w:eastAsia="宋体" w:hAnsi="Times New Roman"/>
    </w:rPr>
  </w:style>
  <w:style w:type="paragraph" w:styleId="af9">
    <w:name w:val="No Spacing"/>
    <w:uiPriority w:val="1"/>
    <w:qFormat/>
    <w:rsid w:val="00311625"/>
    <w:pPr>
      <w:widowControl w:val="0"/>
      <w:jc w:val="both"/>
    </w:pPr>
    <w:rPr>
      <w:rFonts w:ascii="Times New Roman" w:eastAsia="宋体" w:hAnsi="Times New Roman"/>
    </w:rPr>
  </w:style>
  <w:style w:type="character" w:styleId="afa">
    <w:name w:val="FollowedHyperlink"/>
    <w:basedOn w:val="a0"/>
    <w:uiPriority w:val="99"/>
    <w:semiHidden/>
    <w:unhideWhenUsed/>
    <w:rsid w:val="00AA146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40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C62D6-F2CB-4443-853E-46A1DEC12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5462</Words>
  <Characters>31134</Characters>
  <Application>Microsoft Office Word</Application>
  <DocSecurity>0</DocSecurity>
  <Lines>259</Lines>
  <Paragraphs>73</Paragraphs>
  <ScaleCrop>false</ScaleCrop>
  <Company/>
  <LinksUpToDate>false</LinksUpToDate>
  <CharactersWithSpaces>3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01T09:23:00Z</dcterms:created>
  <dcterms:modified xsi:type="dcterms:W3CDTF">2022-11-01T13:35:00Z</dcterms:modified>
</cp:coreProperties>
</file>